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0D717" w14:textId="50786EC3" w:rsidR="008F5E69" w:rsidRDefault="008F5E69" w:rsidP="001B234F">
      <w:pPr>
        <w:spacing w:after="0" w:line="240" w:lineRule="auto"/>
        <w:rPr>
          <w:rFonts w:ascii="Arial" w:hAnsi="Arial" w:cs="Arial"/>
        </w:rPr>
      </w:pPr>
      <w:bookmarkStart w:id="0" w:name="_Toc99623260"/>
      <w:bookmarkStart w:id="1" w:name="_Toc121153182"/>
    </w:p>
    <w:p w14:paraId="43F54F41" w14:textId="6DC9E3DB" w:rsidR="00A811C9" w:rsidRDefault="009157B3" w:rsidP="00E32C3F">
      <w:pPr>
        <w:pStyle w:val="Heading3"/>
      </w:pPr>
      <w:bookmarkStart w:id="2" w:name="_Toc123897298"/>
      <w:bookmarkStart w:id="3" w:name="_Toc124181226"/>
      <w:bookmarkStart w:id="4" w:name="_Toc125557267"/>
      <w:bookmarkEnd w:id="0"/>
      <w:r>
        <w:t xml:space="preserve">Additional File 4 </w:t>
      </w:r>
      <w:r w:rsidR="00F43E7D">
        <w:t xml:space="preserve">- </w:t>
      </w:r>
      <w:r w:rsidR="2A0F7C58">
        <w:t xml:space="preserve"> Interview schedule</w:t>
      </w:r>
      <w:bookmarkEnd w:id="2"/>
      <w:bookmarkEnd w:id="3"/>
      <w:bookmarkEnd w:id="4"/>
      <w:r w:rsidR="00FC6131">
        <w:t xml:space="preserve"> – local authority participants</w:t>
      </w:r>
    </w:p>
    <w:p w14:paraId="3758867A" w14:textId="77777777" w:rsidR="00E02610" w:rsidRPr="00E02610" w:rsidRDefault="00E02610" w:rsidP="00E02610">
      <w:pPr>
        <w:rPr>
          <w:rFonts w:ascii="Arial" w:hAnsi="Arial" w:cs="Arial"/>
        </w:rPr>
      </w:pPr>
    </w:p>
    <w:p w14:paraId="4C6B600E" w14:textId="7A12D24C" w:rsidR="002A58AD" w:rsidRPr="005E06A5" w:rsidRDefault="002A58AD" w:rsidP="005E06A5">
      <w:pPr>
        <w:pStyle w:val="ListParagraph"/>
        <w:numPr>
          <w:ilvl w:val="0"/>
          <w:numId w:val="2"/>
        </w:numPr>
        <w:spacing w:after="0" w:line="480" w:lineRule="auto"/>
        <w:rPr>
          <w:rFonts w:ascii="Arial" w:hAnsi="Arial" w:cs="Arial"/>
        </w:rPr>
      </w:pPr>
      <w:r w:rsidRPr="0032574E">
        <w:rPr>
          <w:rFonts w:ascii="Arial" w:hAnsi="Arial" w:cs="Arial"/>
        </w:rPr>
        <w:t>What has your role been in terms of workplace transmission</w:t>
      </w:r>
      <w:r w:rsidRPr="0032574E">
        <w:rPr>
          <w:rFonts w:ascii="Arial" w:hAnsi="Arial" w:cs="Arial"/>
          <w:b/>
          <w:bCs/>
        </w:rPr>
        <w:t xml:space="preserve"> </w:t>
      </w:r>
      <w:r w:rsidRPr="0032574E">
        <w:rPr>
          <w:rFonts w:ascii="Arial" w:hAnsi="Arial" w:cs="Arial"/>
        </w:rPr>
        <w:t>throughout the pandemic</w:t>
      </w:r>
      <w:r w:rsidR="0099046F">
        <w:rPr>
          <w:rFonts w:ascii="Arial" w:hAnsi="Arial" w:cs="Arial"/>
        </w:rPr>
        <w:t>?</w:t>
      </w:r>
      <w:r w:rsidR="005E06A5">
        <w:rPr>
          <w:rFonts w:ascii="Arial" w:hAnsi="Arial" w:cs="Arial"/>
        </w:rPr>
        <w:t xml:space="preserve"> </w:t>
      </w:r>
      <w:r w:rsidR="0099046F" w:rsidRPr="005E06A5">
        <w:rPr>
          <w:rFonts w:ascii="Arial" w:hAnsi="Arial" w:cs="Arial"/>
        </w:rPr>
        <w:t>H</w:t>
      </w:r>
      <w:r w:rsidRPr="005E06A5">
        <w:rPr>
          <w:rFonts w:ascii="Arial" w:hAnsi="Arial" w:cs="Arial"/>
        </w:rPr>
        <w:t>ow has this changed throughout the course of the pandemic?</w:t>
      </w:r>
    </w:p>
    <w:p w14:paraId="2DA5A434" w14:textId="77777777" w:rsidR="0099046F" w:rsidRPr="005E06A5" w:rsidRDefault="0099046F" w:rsidP="005E06A5">
      <w:pPr>
        <w:spacing w:after="0" w:line="480" w:lineRule="auto"/>
        <w:ind w:left="360"/>
        <w:rPr>
          <w:rFonts w:ascii="Arial" w:hAnsi="Arial" w:cs="Arial"/>
        </w:rPr>
      </w:pPr>
    </w:p>
    <w:p w14:paraId="0B8751B1" w14:textId="120F6F0D" w:rsidR="0099046F" w:rsidRPr="00662081" w:rsidRDefault="0032574E" w:rsidP="00662081">
      <w:pPr>
        <w:pStyle w:val="ListParagraph"/>
        <w:numPr>
          <w:ilvl w:val="0"/>
          <w:numId w:val="2"/>
        </w:numPr>
        <w:spacing w:after="0" w:line="480" w:lineRule="auto"/>
        <w:ind w:left="714" w:hanging="357"/>
        <w:rPr>
          <w:rFonts w:ascii="Arial" w:hAnsi="Arial" w:cs="Arial"/>
        </w:rPr>
      </w:pPr>
      <w:r w:rsidRPr="0032574E">
        <w:rPr>
          <w:rFonts w:ascii="Arial" w:hAnsi="Arial" w:cs="Arial"/>
        </w:rPr>
        <w:t>How would you describe your local authority in terms of its population/level of deprivation/work sector profile etc.?</w:t>
      </w:r>
      <w:r w:rsidR="00662081">
        <w:rPr>
          <w:rFonts w:ascii="Arial" w:hAnsi="Arial" w:cs="Arial"/>
        </w:rPr>
        <w:t xml:space="preserve"> </w:t>
      </w:r>
      <w:r w:rsidR="0099046F" w:rsidRPr="00662081">
        <w:rPr>
          <w:rFonts w:ascii="Arial" w:hAnsi="Arial" w:cs="Arial"/>
        </w:rPr>
        <w:t>How does this compare to neighbouring local authorities?</w:t>
      </w:r>
    </w:p>
    <w:p w14:paraId="07EECC83" w14:textId="77777777" w:rsidR="0099046F" w:rsidRPr="0099046F" w:rsidRDefault="0099046F" w:rsidP="0099046F">
      <w:pPr>
        <w:spacing w:after="0" w:line="480" w:lineRule="auto"/>
        <w:rPr>
          <w:rFonts w:ascii="Arial" w:hAnsi="Arial" w:cs="Arial"/>
        </w:rPr>
      </w:pPr>
    </w:p>
    <w:p w14:paraId="508A3B30" w14:textId="49B0DF95" w:rsidR="00A811C9" w:rsidRDefault="6355165F" w:rsidP="002A58AD">
      <w:pPr>
        <w:pStyle w:val="ListParagraph"/>
        <w:numPr>
          <w:ilvl w:val="0"/>
          <w:numId w:val="2"/>
        </w:numPr>
        <w:spacing w:after="0" w:line="480" w:lineRule="auto"/>
        <w:ind w:left="714" w:hanging="357"/>
        <w:rPr>
          <w:rFonts w:ascii="Arial" w:hAnsi="Arial" w:cs="Arial"/>
        </w:rPr>
      </w:pPr>
      <w:r w:rsidRPr="00E02610">
        <w:rPr>
          <w:rFonts w:ascii="Arial" w:hAnsi="Arial" w:cs="Arial"/>
        </w:rPr>
        <w:t>What</w:t>
      </w:r>
      <w:r w:rsidR="00752C7D">
        <w:rPr>
          <w:rFonts w:ascii="Arial" w:hAnsi="Arial" w:cs="Arial"/>
        </w:rPr>
        <w:t>, in your opinion,</w:t>
      </w:r>
      <w:r w:rsidRPr="00E02610">
        <w:rPr>
          <w:rFonts w:ascii="Arial" w:hAnsi="Arial" w:cs="Arial"/>
        </w:rPr>
        <w:t xml:space="preserve"> are the main factors that contribute to differences in the workplace transmission and outbreaks of </w:t>
      </w:r>
      <w:r w:rsidR="7A7D5367" w:rsidRPr="00E02610">
        <w:rPr>
          <w:rFonts w:ascii="Arial" w:hAnsi="Arial" w:cs="Arial"/>
        </w:rPr>
        <w:t>COVID-19</w:t>
      </w:r>
      <w:r w:rsidRPr="00E02610">
        <w:rPr>
          <w:rFonts w:ascii="Arial" w:hAnsi="Arial" w:cs="Arial"/>
        </w:rPr>
        <w:t>?</w:t>
      </w:r>
    </w:p>
    <w:p w14:paraId="6EDAD6C1" w14:textId="77777777" w:rsidR="00B57860" w:rsidRPr="00B57860" w:rsidRDefault="00B57860" w:rsidP="00B57860">
      <w:pPr>
        <w:pStyle w:val="ListParagraph"/>
        <w:rPr>
          <w:rFonts w:ascii="Arial" w:hAnsi="Arial" w:cs="Arial"/>
        </w:rPr>
      </w:pPr>
    </w:p>
    <w:p w14:paraId="4B1CBDAD" w14:textId="6FA93393" w:rsidR="00B57860" w:rsidRDefault="00B57860" w:rsidP="00B57860">
      <w:pPr>
        <w:pStyle w:val="ListParagraph"/>
        <w:spacing w:after="0" w:line="480" w:lineRule="auto"/>
        <w:ind w:left="714"/>
        <w:rPr>
          <w:rFonts w:ascii="Arial" w:hAnsi="Arial" w:cs="Arial"/>
        </w:rPr>
      </w:pPr>
      <w:r>
        <w:rPr>
          <w:rFonts w:ascii="Arial" w:hAnsi="Arial" w:cs="Arial"/>
        </w:rPr>
        <w:t>Prompts:</w:t>
      </w:r>
    </w:p>
    <w:p w14:paraId="7CC7847F" w14:textId="65C1031D" w:rsidR="00343F7A" w:rsidRDefault="00343F7A" w:rsidP="00B57860">
      <w:pPr>
        <w:pStyle w:val="ListParagraph"/>
        <w:numPr>
          <w:ilvl w:val="0"/>
          <w:numId w:val="20"/>
        </w:numPr>
        <w:spacing w:line="480" w:lineRule="auto"/>
        <w:rPr>
          <w:rFonts w:ascii="Arial" w:hAnsi="Arial" w:cs="Arial"/>
        </w:rPr>
      </w:pPr>
      <w:r w:rsidRPr="00B57860">
        <w:rPr>
          <w:rFonts w:ascii="Arial" w:hAnsi="Arial" w:cs="Arial"/>
        </w:rPr>
        <w:t>In a previous PROTECT project, Directors of Public Health who we interviewed identified lack of access to sick pay, working on zero hours contracts or in insecure employment, making it more difficult for people to self-isolate when needed, as key risk factors related to employment.  Structural factors including deprivation, employment, and housing, converging with demographic factors including ethnicity and age, and vaccination rates, influenced the wider picture of prevalence rates of COVID-19.</w:t>
      </w:r>
      <w:r w:rsidR="003928BE" w:rsidRPr="00B57860">
        <w:rPr>
          <w:rFonts w:ascii="Arial" w:hAnsi="Arial" w:cs="Arial"/>
        </w:rPr>
        <w:t xml:space="preserve"> </w:t>
      </w:r>
      <w:r w:rsidRPr="00B57860">
        <w:rPr>
          <w:rFonts w:ascii="Arial" w:hAnsi="Arial" w:cs="Arial"/>
        </w:rPr>
        <w:t>What is your opinion on this statement?</w:t>
      </w:r>
    </w:p>
    <w:p w14:paraId="225D61BB" w14:textId="7C24F769" w:rsidR="00343F7A" w:rsidRDefault="00343F7A" w:rsidP="00B57860">
      <w:pPr>
        <w:pStyle w:val="ListParagraph"/>
        <w:numPr>
          <w:ilvl w:val="0"/>
          <w:numId w:val="20"/>
        </w:numPr>
        <w:spacing w:line="480" w:lineRule="auto"/>
        <w:rPr>
          <w:rFonts w:ascii="Arial" w:hAnsi="Arial" w:cs="Arial"/>
        </w:rPr>
      </w:pPr>
      <w:r w:rsidRPr="00B57860">
        <w:rPr>
          <w:rFonts w:ascii="Arial" w:hAnsi="Arial" w:cs="Arial"/>
        </w:rPr>
        <w:t>Do you think that the importance of any of the factors described above has changed during the course of the pandemic?</w:t>
      </w:r>
      <w:r w:rsidR="007D1A2D" w:rsidRPr="00B57860">
        <w:rPr>
          <w:rFonts w:ascii="Arial" w:hAnsi="Arial" w:cs="Arial"/>
        </w:rPr>
        <w:t xml:space="preserve"> For example,</w:t>
      </w:r>
      <w:r w:rsidRPr="00B57860">
        <w:rPr>
          <w:rFonts w:ascii="Arial" w:hAnsi="Arial" w:cs="Arial"/>
        </w:rPr>
        <w:t xml:space="preserve"> population factors, deprivation, nature of work, effectiveness of contact tracing, regional commutes between LAs?</w:t>
      </w:r>
    </w:p>
    <w:p w14:paraId="737B0CE3" w14:textId="63DBCCFA" w:rsidR="00343F7A" w:rsidRPr="00B57860" w:rsidRDefault="00343F7A" w:rsidP="00B57860">
      <w:pPr>
        <w:pStyle w:val="ListParagraph"/>
        <w:numPr>
          <w:ilvl w:val="0"/>
          <w:numId w:val="20"/>
        </w:numPr>
        <w:spacing w:line="480" w:lineRule="auto"/>
        <w:rPr>
          <w:rFonts w:ascii="Arial" w:hAnsi="Arial" w:cs="Arial"/>
        </w:rPr>
      </w:pPr>
      <w:r w:rsidRPr="00B57860">
        <w:rPr>
          <w:rFonts w:ascii="Arial" w:hAnsi="Arial" w:cs="Arial"/>
        </w:rPr>
        <w:t xml:space="preserve">What is the interplay between the different factors? </w:t>
      </w:r>
    </w:p>
    <w:p w14:paraId="10899E1F" w14:textId="77777777" w:rsidR="0099046F" w:rsidRPr="0099046F" w:rsidRDefault="0099046F" w:rsidP="00110AE1">
      <w:pPr>
        <w:spacing w:after="0" w:line="480" w:lineRule="auto"/>
        <w:rPr>
          <w:rFonts w:ascii="Arial" w:hAnsi="Arial" w:cs="Arial"/>
        </w:rPr>
      </w:pPr>
    </w:p>
    <w:p w14:paraId="0D6699D5" w14:textId="37A8C4D0" w:rsidR="002A58AD" w:rsidRDefault="002A58AD" w:rsidP="002A58AD">
      <w:pPr>
        <w:pStyle w:val="ListParagraph"/>
        <w:numPr>
          <w:ilvl w:val="0"/>
          <w:numId w:val="2"/>
        </w:numPr>
        <w:spacing w:after="0" w:line="480" w:lineRule="auto"/>
        <w:rPr>
          <w:rFonts w:ascii="Arial" w:hAnsi="Arial" w:cs="Arial"/>
        </w:rPr>
      </w:pPr>
      <w:r w:rsidRPr="0032574E">
        <w:rPr>
          <w:rFonts w:ascii="Arial" w:hAnsi="Arial" w:cs="Arial"/>
        </w:rPr>
        <w:t>How would you describe the changes in COVID-19 prevalence and outbreaks in your local authority over the course of the pandemic?</w:t>
      </w:r>
    </w:p>
    <w:p w14:paraId="33BBF19F" w14:textId="77777777" w:rsidR="00110AE1" w:rsidRPr="00110AE1" w:rsidRDefault="00110AE1" w:rsidP="00110AE1">
      <w:pPr>
        <w:spacing w:after="0" w:line="480" w:lineRule="auto"/>
        <w:ind w:left="708"/>
        <w:rPr>
          <w:rFonts w:ascii="Arial" w:hAnsi="Arial" w:cs="Arial"/>
        </w:rPr>
      </w:pPr>
    </w:p>
    <w:p w14:paraId="54CE3745" w14:textId="032333F8" w:rsidR="002A58AD" w:rsidRDefault="002A58AD" w:rsidP="002A58AD">
      <w:pPr>
        <w:pStyle w:val="ListParagraph"/>
        <w:numPr>
          <w:ilvl w:val="0"/>
          <w:numId w:val="2"/>
        </w:numPr>
        <w:spacing w:after="0" w:line="480" w:lineRule="auto"/>
        <w:rPr>
          <w:rFonts w:ascii="Arial" w:hAnsi="Arial" w:cs="Arial"/>
        </w:rPr>
      </w:pPr>
      <w:r w:rsidRPr="002A58AD">
        <w:rPr>
          <w:rFonts w:ascii="Arial" w:hAnsi="Arial" w:cs="Arial"/>
        </w:rPr>
        <w:t>How have you identified particular workplaces for tailored interventions/support  around reducing transmission and controlling outbreaks?</w:t>
      </w:r>
    </w:p>
    <w:p w14:paraId="7561459F" w14:textId="77777777" w:rsidR="00B57860" w:rsidRPr="00B57860" w:rsidRDefault="00B57860" w:rsidP="00B57860">
      <w:pPr>
        <w:pStyle w:val="ListParagraph"/>
        <w:rPr>
          <w:rFonts w:ascii="Arial" w:hAnsi="Arial" w:cs="Arial"/>
        </w:rPr>
      </w:pPr>
    </w:p>
    <w:p w14:paraId="6E14ADEC" w14:textId="621D67CB" w:rsidR="00B57860" w:rsidRDefault="00B57860" w:rsidP="00B57860">
      <w:pPr>
        <w:pStyle w:val="ListParagraph"/>
        <w:spacing w:after="0" w:line="480" w:lineRule="auto"/>
        <w:rPr>
          <w:rFonts w:ascii="Arial" w:hAnsi="Arial" w:cs="Arial"/>
        </w:rPr>
      </w:pPr>
      <w:r>
        <w:rPr>
          <w:rFonts w:ascii="Arial" w:hAnsi="Arial" w:cs="Arial"/>
        </w:rPr>
        <w:t>Prompts:</w:t>
      </w:r>
    </w:p>
    <w:p w14:paraId="6B1C67B9" w14:textId="3F42FC63" w:rsidR="00CD5B21" w:rsidRDefault="00B57860" w:rsidP="00B57860">
      <w:pPr>
        <w:pStyle w:val="ListParagraph"/>
        <w:spacing w:after="0" w:line="480" w:lineRule="auto"/>
        <w:rPr>
          <w:rFonts w:ascii="Arial" w:hAnsi="Arial" w:cs="Arial"/>
        </w:rPr>
      </w:pPr>
      <w:r>
        <w:rPr>
          <w:rFonts w:ascii="Arial" w:hAnsi="Arial" w:cs="Arial"/>
        </w:rPr>
        <w:t>-</w:t>
      </w:r>
      <w:r w:rsidR="00CD5B21" w:rsidRPr="00B57860">
        <w:rPr>
          <w:rFonts w:ascii="Arial" w:hAnsi="Arial" w:cs="Arial"/>
        </w:rPr>
        <w:t>Is this based on previous data about inequalities or new covid-related data?</w:t>
      </w:r>
    </w:p>
    <w:p w14:paraId="3BC40EC1" w14:textId="0A6FF62C" w:rsidR="00CD5B21" w:rsidRDefault="00B57860" w:rsidP="00B57860">
      <w:pPr>
        <w:pStyle w:val="ListParagraph"/>
        <w:spacing w:after="0" w:line="480" w:lineRule="auto"/>
        <w:rPr>
          <w:rFonts w:ascii="Arial" w:hAnsi="Arial" w:cs="Arial"/>
        </w:rPr>
      </w:pPr>
      <w:r>
        <w:rPr>
          <w:rFonts w:ascii="Arial" w:hAnsi="Arial" w:cs="Arial"/>
        </w:rPr>
        <w:t>-</w:t>
      </w:r>
      <w:r w:rsidR="00CD5B21" w:rsidRPr="00B57860">
        <w:rPr>
          <w:rFonts w:ascii="Arial" w:hAnsi="Arial" w:cs="Arial"/>
        </w:rPr>
        <w:t>How have you dealt with challenges associated with reaching certain population groups (e.g., agency workers, sub-contractors) with your interventions?</w:t>
      </w:r>
    </w:p>
    <w:p w14:paraId="6B76E757" w14:textId="3BB7D23F" w:rsidR="00CD5B21" w:rsidRPr="00B57860" w:rsidRDefault="00B57860" w:rsidP="00B57860">
      <w:pPr>
        <w:pStyle w:val="ListParagraph"/>
        <w:spacing w:after="0" w:line="480" w:lineRule="auto"/>
        <w:rPr>
          <w:rFonts w:ascii="Arial" w:hAnsi="Arial" w:cs="Arial"/>
        </w:rPr>
      </w:pPr>
      <w:r>
        <w:rPr>
          <w:rFonts w:ascii="Arial" w:hAnsi="Arial" w:cs="Arial"/>
        </w:rPr>
        <w:t>-</w:t>
      </w:r>
      <w:r w:rsidR="00CD5B21" w:rsidRPr="00B57860">
        <w:rPr>
          <w:rFonts w:ascii="Arial" w:hAnsi="Arial" w:cs="Arial"/>
        </w:rPr>
        <w:t>Have you noticed any variation in number of outbreaks according to size and type of workplace, or between wards/ geographical areas within your local authority?</w:t>
      </w:r>
    </w:p>
    <w:p w14:paraId="13FFD46F" w14:textId="77777777" w:rsidR="003928BE" w:rsidRPr="00CD5B21" w:rsidRDefault="003928BE" w:rsidP="00CD5B21">
      <w:pPr>
        <w:spacing w:after="0" w:line="480" w:lineRule="auto"/>
        <w:rPr>
          <w:rFonts w:ascii="Arial" w:hAnsi="Arial" w:cs="Arial"/>
        </w:rPr>
      </w:pPr>
    </w:p>
    <w:p w14:paraId="1846222F" w14:textId="61B4175F" w:rsidR="002A58AD" w:rsidRDefault="002A58AD" w:rsidP="002A58AD">
      <w:pPr>
        <w:pStyle w:val="ListParagraph"/>
        <w:numPr>
          <w:ilvl w:val="0"/>
          <w:numId w:val="2"/>
        </w:numPr>
        <w:spacing w:after="0" w:line="480" w:lineRule="auto"/>
        <w:rPr>
          <w:rFonts w:ascii="Arial" w:hAnsi="Arial" w:cs="Arial"/>
        </w:rPr>
      </w:pPr>
      <w:r w:rsidRPr="00E02610">
        <w:rPr>
          <w:rFonts w:ascii="Arial" w:hAnsi="Arial" w:cs="Arial"/>
        </w:rPr>
        <w:t xml:space="preserve">How effective do you think </w:t>
      </w:r>
      <w:r>
        <w:rPr>
          <w:rFonts w:ascii="Arial" w:hAnsi="Arial" w:cs="Arial"/>
        </w:rPr>
        <w:t>that</w:t>
      </w:r>
      <w:r w:rsidRPr="00E02610">
        <w:rPr>
          <w:rFonts w:ascii="Arial" w:hAnsi="Arial" w:cs="Arial"/>
        </w:rPr>
        <w:t xml:space="preserve"> </w:t>
      </w:r>
      <w:r w:rsidR="00CD5B21">
        <w:rPr>
          <w:rFonts w:ascii="Arial" w:hAnsi="Arial" w:cs="Arial"/>
        </w:rPr>
        <w:t xml:space="preserve">national </w:t>
      </w:r>
      <w:r w:rsidRPr="00E02610">
        <w:rPr>
          <w:rFonts w:ascii="Arial" w:hAnsi="Arial" w:cs="Arial"/>
        </w:rPr>
        <w:t>level strategies, policies and guidance have been in preventing workplace transmission, and workplace outbreaks, during the course of the pandemic and currently?</w:t>
      </w:r>
    </w:p>
    <w:p w14:paraId="485FA182" w14:textId="5C37EC11" w:rsidR="00B57860" w:rsidRDefault="00B57860" w:rsidP="00B57860">
      <w:pPr>
        <w:pStyle w:val="ListParagraph"/>
        <w:spacing w:after="0" w:line="480" w:lineRule="auto"/>
        <w:rPr>
          <w:rFonts w:ascii="Arial" w:hAnsi="Arial" w:cs="Arial"/>
        </w:rPr>
      </w:pPr>
      <w:r>
        <w:rPr>
          <w:rFonts w:ascii="Arial" w:hAnsi="Arial" w:cs="Arial"/>
        </w:rPr>
        <w:t>Prompts:</w:t>
      </w:r>
    </w:p>
    <w:p w14:paraId="06CBBB77" w14:textId="4C295FFC" w:rsidR="00CD5B21" w:rsidRDefault="00B57860" w:rsidP="00B57860">
      <w:pPr>
        <w:pStyle w:val="ListParagraph"/>
        <w:spacing w:after="0" w:line="480" w:lineRule="auto"/>
        <w:rPr>
          <w:rFonts w:ascii="Arial" w:hAnsi="Arial" w:cs="Arial"/>
        </w:rPr>
      </w:pPr>
      <w:r>
        <w:rPr>
          <w:rFonts w:ascii="Arial" w:hAnsi="Arial" w:cs="Arial"/>
        </w:rPr>
        <w:t>-</w:t>
      </w:r>
      <w:r w:rsidR="00CD5B21" w:rsidRPr="00B57860">
        <w:rPr>
          <w:rFonts w:ascii="Arial" w:hAnsi="Arial" w:cs="Arial"/>
        </w:rPr>
        <w:t>What have the most and least effective strategies/ policies: regulation, guidelines, fiscal measures, environmental/social planning, service provision, legislation, and communication/marketing been during the course of the pandemic?</w:t>
      </w:r>
    </w:p>
    <w:p w14:paraId="50E368B8" w14:textId="5AAD5345" w:rsidR="00CD5B21" w:rsidRDefault="00B57860" w:rsidP="00B57860">
      <w:pPr>
        <w:pStyle w:val="ListParagraph"/>
        <w:spacing w:after="0" w:line="480" w:lineRule="auto"/>
        <w:rPr>
          <w:rFonts w:ascii="Arial" w:hAnsi="Arial" w:cs="Arial"/>
        </w:rPr>
      </w:pPr>
      <w:r>
        <w:rPr>
          <w:rFonts w:ascii="Arial" w:hAnsi="Arial" w:cs="Arial"/>
        </w:rPr>
        <w:t>-</w:t>
      </w:r>
      <w:r w:rsidR="00CD5B21" w:rsidRPr="00B57860">
        <w:rPr>
          <w:rFonts w:ascii="Arial" w:hAnsi="Arial" w:cs="Arial"/>
        </w:rPr>
        <w:t xml:space="preserve">Has the effectiveness of strategies changed throughout the timeline of the pandemic? </w:t>
      </w:r>
    </w:p>
    <w:p w14:paraId="3F35464B" w14:textId="25C7ACFE" w:rsidR="00CD5B21" w:rsidRPr="00B57860" w:rsidRDefault="00B57860" w:rsidP="00B57860">
      <w:pPr>
        <w:pStyle w:val="ListParagraph"/>
        <w:spacing w:after="0" w:line="480" w:lineRule="auto"/>
        <w:rPr>
          <w:rFonts w:ascii="Arial" w:hAnsi="Arial" w:cs="Arial"/>
        </w:rPr>
      </w:pPr>
      <w:r>
        <w:rPr>
          <w:rFonts w:ascii="Arial" w:hAnsi="Arial" w:cs="Arial"/>
        </w:rPr>
        <w:t>-</w:t>
      </w:r>
      <w:r w:rsidR="00CD5B21" w:rsidRPr="00B57860">
        <w:rPr>
          <w:rFonts w:ascii="Arial" w:hAnsi="Arial" w:cs="Arial"/>
        </w:rPr>
        <w:t>What has helped/hindered the introduction of these strategies (including resource implications)</w:t>
      </w:r>
    </w:p>
    <w:p w14:paraId="69CA109C" w14:textId="77777777" w:rsidR="005E06A5" w:rsidRDefault="005E06A5" w:rsidP="005E06A5">
      <w:pPr>
        <w:pStyle w:val="ListParagraph"/>
        <w:spacing w:after="0" w:line="480" w:lineRule="auto"/>
        <w:ind w:left="1440"/>
        <w:rPr>
          <w:rFonts w:ascii="Arial" w:hAnsi="Arial" w:cs="Arial"/>
        </w:rPr>
      </w:pPr>
    </w:p>
    <w:p w14:paraId="05EE0FCE" w14:textId="2D8BE591" w:rsidR="00CD5B21" w:rsidRDefault="00CD5B21" w:rsidP="00CD5B21">
      <w:pPr>
        <w:pStyle w:val="ListParagraph"/>
        <w:numPr>
          <w:ilvl w:val="0"/>
          <w:numId w:val="2"/>
        </w:numPr>
        <w:spacing w:after="0" w:line="480" w:lineRule="auto"/>
        <w:rPr>
          <w:rFonts w:ascii="Arial" w:hAnsi="Arial" w:cs="Arial"/>
        </w:rPr>
      </w:pPr>
      <w:r w:rsidRPr="00CD5B21">
        <w:rPr>
          <w:rFonts w:ascii="Arial" w:hAnsi="Arial" w:cs="Arial"/>
        </w:rPr>
        <w:t xml:space="preserve">How effective do you think that </w:t>
      </w:r>
      <w:r>
        <w:rPr>
          <w:rFonts w:ascii="Arial" w:hAnsi="Arial" w:cs="Arial"/>
        </w:rPr>
        <w:t xml:space="preserve">local </w:t>
      </w:r>
      <w:r w:rsidRPr="00CD5B21">
        <w:rPr>
          <w:rFonts w:ascii="Arial" w:hAnsi="Arial" w:cs="Arial"/>
        </w:rPr>
        <w:t>level strategies, policies and guidance have been in preventing workplace transmission, and workplace outbreaks, during the course of the pandemic and currently?</w:t>
      </w:r>
    </w:p>
    <w:p w14:paraId="2153777B" w14:textId="15F9B08A" w:rsidR="00B57860" w:rsidRDefault="00B57860" w:rsidP="00B57860">
      <w:pPr>
        <w:pStyle w:val="ListParagraph"/>
        <w:spacing w:after="0" w:line="480" w:lineRule="auto"/>
        <w:rPr>
          <w:rFonts w:ascii="Arial" w:hAnsi="Arial" w:cs="Arial"/>
        </w:rPr>
      </w:pPr>
      <w:r>
        <w:rPr>
          <w:rFonts w:ascii="Arial" w:hAnsi="Arial" w:cs="Arial"/>
        </w:rPr>
        <w:t>Prompts:</w:t>
      </w:r>
    </w:p>
    <w:p w14:paraId="59EE064D" w14:textId="5DF85D4C" w:rsidR="00CD5B21" w:rsidRDefault="00B57860" w:rsidP="00B57860">
      <w:pPr>
        <w:spacing w:after="0" w:line="480" w:lineRule="auto"/>
        <w:ind w:left="708"/>
        <w:rPr>
          <w:rFonts w:ascii="Arial" w:hAnsi="Arial" w:cs="Arial"/>
        </w:rPr>
      </w:pPr>
      <w:r>
        <w:rPr>
          <w:rFonts w:ascii="Arial" w:hAnsi="Arial" w:cs="Arial"/>
        </w:rPr>
        <w:lastRenderedPageBreak/>
        <w:t xml:space="preserve">- </w:t>
      </w:r>
      <w:r w:rsidR="00CD5B21" w:rsidRPr="00B57860">
        <w:rPr>
          <w:rFonts w:ascii="Arial" w:hAnsi="Arial" w:cs="Arial"/>
        </w:rPr>
        <w:t>What have been the most and least effective local / regional strategies/ policies: regulation, guidelines, fiscal measures, environmental/social planning, service provision, legislation, and communication/marketing during the course of the pandemic?</w:t>
      </w:r>
    </w:p>
    <w:p w14:paraId="1B74AEE3" w14:textId="76B29B33" w:rsidR="00CD5B21" w:rsidRDefault="00B57860" w:rsidP="00B57860">
      <w:pPr>
        <w:spacing w:after="0" w:line="480" w:lineRule="auto"/>
        <w:ind w:left="708"/>
        <w:rPr>
          <w:rFonts w:ascii="Arial" w:hAnsi="Arial" w:cs="Arial"/>
        </w:rPr>
      </w:pPr>
      <w:r>
        <w:rPr>
          <w:rFonts w:ascii="Arial" w:hAnsi="Arial" w:cs="Arial"/>
        </w:rPr>
        <w:t xml:space="preserve">- </w:t>
      </w:r>
      <w:r w:rsidR="00CD5B21" w:rsidRPr="00B57860">
        <w:rPr>
          <w:rFonts w:ascii="Arial" w:hAnsi="Arial" w:cs="Arial"/>
        </w:rPr>
        <w:t>Has the effectiveness of strategies changed throughout the timeline of the pandemic?</w:t>
      </w:r>
    </w:p>
    <w:p w14:paraId="6665F80E" w14:textId="7400F0DA" w:rsidR="00CD5B21" w:rsidRDefault="00B57860" w:rsidP="00B57860">
      <w:pPr>
        <w:spacing w:after="0" w:line="480" w:lineRule="auto"/>
        <w:ind w:left="708"/>
        <w:rPr>
          <w:rFonts w:ascii="Arial" w:hAnsi="Arial" w:cs="Arial"/>
        </w:rPr>
      </w:pPr>
      <w:r>
        <w:rPr>
          <w:rFonts w:ascii="Arial" w:hAnsi="Arial" w:cs="Arial"/>
        </w:rPr>
        <w:t xml:space="preserve">- </w:t>
      </w:r>
      <w:r w:rsidR="00CD5B21" w:rsidRPr="00B57860">
        <w:rPr>
          <w:rFonts w:ascii="Arial" w:hAnsi="Arial" w:cs="Arial"/>
        </w:rPr>
        <w:t>What has helped/hindered the introduction of these strategies?</w:t>
      </w:r>
    </w:p>
    <w:p w14:paraId="70EA16C3" w14:textId="06587AC3" w:rsidR="00CD5B21" w:rsidRDefault="00B57860" w:rsidP="00B57860">
      <w:pPr>
        <w:spacing w:after="0" w:line="480" w:lineRule="auto"/>
        <w:ind w:left="708"/>
        <w:rPr>
          <w:rFonts w:ascii="Arial" w:hAnsi="Arial" w:cs="Arial"/>
        </w:rPr>
      </w:pPr>
      <w:r>
        <w:rPr>
          <w:rFonts w:ascii="Arial" w:hAnsi="Arial" w:cs="Arial"/>
        </w:rPr>
        <w:t>-</w:t>
      </w:r>
      <w:r w:rsidR="00CD5B21" w:rsidRPr="00B57860">
        <w:rPr>
          <w:rFonts w:ascii="Arial" w:hAnsi="Arial" w:cs="Arial"/>
        </w:rPr>
        <w:t>Is the effectiveness of strategies affected by specific characteristics of your localities, places, population, economies?</w:t>
      </w:r>
    </w:p>
    <w:p w14:paraId="5F782356" w14:textId="61FCECB6" w:rsidR="00CD5B21" w:rsidRPr="00B57860" w:rsidRDefault="00B57860" w:rsidP="00B57860">
      <w:pPr>
        <w:spacing w:after="0" w:line="480" w:lineRule="auto"/>
        <w:ind w:left="708"/>
        <w:rPr>
          <w:rFonts w:ascii="Arial" w:hAnsi="Arial" w:cs="Arial"/>
        </w:rPr>
      </w:pPr>
      <w:r>
        <w:rPr>
          <w:rFonts w:ascii="Arial" w:hAnsi="Arial" w:cs="Arial"/>
        </w:rPr>
        <w:t>-</w:t>
      </w:r>
      <w:r w:rsidR="00CD5B21" w:rsidRPr="00B57860">
        <w:rPr>
          <w:rFonts w:ascii="Arial" w:hAnsi="Arial" w:cs="Arial"/>
        </w:rPr>
        <w:t>What could be done to intervene earlier and curtail prevalence in regions?</w:t>
      </w:r>
    </w:p>
    <w:p w14:paraId="0CDCFDA9" w14:textId="77777777" w:rsidR="00CD5B21" w:rsidRDefault="00CD5B21" w:rsidP="00CD5B21">
      <w:pPr>
        <w:spacing w:after="0" w:line="480" w:lineRule="auto"/>
        <w:rPr>
          <w:rFonts w:ascii="Arial" w:hAnsi="Arial" w:cs="Arial"/>
        </w:rPr>
      </w:pPr>
    </w:p>
    <w:p w14:paraId="26F01DBF" w14:textId="77777777" w:rsidR="00CD5B21" w:rsidRPr="00CD5B21" w:rsidRDefault="00CD5B21" w:rsidP="00CD5B21">
      <w:pPr>
        <w:spacing w:after="0" w:line="480" w:lineRule="auto"/>
        <w:rPr>
          <w:rFonts w:ascii="Arial" w:hAnsi="Arial" w:cs="Arial"/>
        </w:rPr>
      </w:pPr>
    </w:p>
    <w:p w14:paraId="61CC0F83" w14:textId="55E651E8" w:rsidR="00CD5B21" w:rsidRDefault="00CD5B21" w:rsidP="00CD5B21">
      <w:pPr>
        <w:pStyle w:val="ListParagraph"/>
        <w:numPr>
          <w:ilvl w:val="0"/>
          <w:numId w:val="2"/>
        </w:numPr>
        <w:spacing w:line="480" w:lineRule="auto"/>
        <w:rPr>
          <w:rFonts w:ascii="Arial" w:hAnsi="Arial" w:cs="Arial"/>
        </w:rPr>
      </w:pPr>
      <w:r w:rsidRPr="00CD5B21">
        <w:rPr>
          <w:rFonts w:ascii="Arial" w:hAnsi="Arial" w:cs="Arial"/>
        </w:rPr>
        <w:t>Which (if any) organisations in Greater Manchester did you work with in terms of management of COVID-19 workplace transmission and outbreaks during the course of the pandemic, and currently in 2022?</w:t>
      </w:r>
    </w:p>
    <w:p w14:paraId="4EADDB43" w14:textId="1CBB2B75" w:rsidR="00B57860" w:rsidRDefault="00B57860" w:rsidP="00B57860">
      <w:pPr>
        <w:pStyle w:val="ListParagraph"/>
        <w:spacing w:line="480" w:lineRule="auto"/>
        <w:rPr>
          <w:rFonts w:ascii="Arial" w:hAnsi="Arial" w:cs="Arial"/>
        </w:rPr>
      </w:pPr>
      <w:r>
        <w:rPr>
          <w:rFonts w:ascii="Arial" w:hAnsi="Arial" w:cs="Arial"/>
        </w:rPr>
        <w:t>Prompts:</w:t>
      </w:r>
    </w:p>
    <w:p w14:paraId="3740771F" w14:textId="2CE25DEE" w:rsidR="00CD5B21" w:rsidRDefault="00B57860" w:rsidP="00B57860">
      <w:pPr>
        <w:pStyle w:val="ListParagraph"/>
        <w:spacing w:line="480" w:lineRule="auto"/>
        <w:rPr>
          <w:rFonts w:ascii="Arial" w:hAnsi="Arial" w:cs="Arial"/>
        </w:rPr>
      </w:pPr>
      <w:r>
        <w:rPr>
          <w:rFonts w:ascii="Arial" w:hAnsi="Arial" w:cs="Arial"/>
        </w:rPr>
        <w:t>-</w:t>
      </w:r>
      <w:r w:rsidR="00CD5B21" w:rsidRPr="00B57860">
        <w:rPr>
          <w:rFonts w:ascii="Arial" w:hAnsi="Arial" w:cs="Arial"/>
        </w:rPr>
        <w:t>Which organisations have taken a lead? How have local organisations been working together? E.g., joint forums, with LAs / CCGs / ICSs, resilience hubs?</w:t>
      </w:r>
    </w:p>
    <w:p w14:paraId="3F26A426" w14:textId="281B1EB2" w:rsidR="00CD5B21" w:rsidRDefault="00B57860" w:rsidP="00B57860">
      <w:pPr>
        <w:pStyle w:val="ListParagraph"/>
        <w:spacing w:line="480" w:lineRule="auto"/>
        <w:rPr>
          <w:rFonts w:ascii="Arial" w:hAnsi="Arial" w:cs="Arial"/>
          <w:b/>
          <w:bCs/>
        </w:rPr>
      </w:pPr>
      <w:r>
        <w:rPr>
          <w:rFonts w:ascii="Arial" w:hAnsi="Arial" w:cs="Arial"/>
        </w:rPr>
        <w:t>-</w:t>
      </w:r>
      <w:r w:rsidR="00CD5B21" w:rsidRPr="00B57860">
        <w:rPr>
          <w:rFonts w:ascii="Arial" w:hAnsi="Arial" w:cs="Arial"/>
        </w:rPr>
        <w:t>Has there been any misalignment/conflict between local, regional, and national strategies/policies/guidance and how have you managed this in your LA?</w:t>
      </w:r>
      <w:r w:rsidR="00CD5B21" w:rsidRPr="00B57860">
        <w:rPr>
          <w:rFonts w:ascii="Arial" w:hAnsi="Arial" w:cs="Arial"/>
          <w:b/>
          <w:bCs/>
        </w:rPr>
        <w:t xml:space="preserve"> </w:t>
      </w:r>
    </w:p>
    <w:p w14:paraId="48740F02" w14:textId="0A5A0013" w:rsidR="00CD5B21" w:rsidRDefault="00B57860" w:rsidP="00B57860">
      <w:pPr>
        <w:pStyle w:val="ListParagraph"/>
        <w:spacing w:line="480" w:lineRule="auto"/>
        <w:rPr>
          <w:rFonts w:ascii="Arial" w:hAnsi="Arial" w:cs="Arial"/>
        </w:rPr>
      </w:pPr>
      <w:r>
        <w:rPr>
          <w:rFonts w:ascii="Arial" w:hAnsi="Arial" w:cs="Arial"/>
          <w:b/>
          <w:bCs/>
        </w:rPr>
        <w:t>-</w:t>
      </w:r>
      <w:r w:rsidR="00CD5B21" w:rsidRPr="00B57860">
        <w:rPr>
          <w:rFonts w:ascii="Arial" w:hAnsi="Arial" w:cs="Arial"/>
        </w:rPr>
        <w:t>Similar industries grouped together / shared knowledge?</w:t>
      </w:r>
    </w:p>
    <w:p w14:paraId="2770AB53" w14:textId="239AC54E" w:rsidR="00CD5B21" w:rsidRPr="00B57860" w:rsidRDefault="00B57860" w:rsidP="00B57860">
      <w:pPr>
        <w:pStyle w:val="ListParagraph"/>
        <w:spacing w:line="480" w:lineRule="auto"/>
        <w:rPr>
          <w:rFonts w:ascii="Arial" w:hAnsi="Arial" w:cs="Arial"/>
        </w:rPr>
      </w:pPr>
      <w:r>
        <w:rPr>
          <w:rFonts w:ascii="Arial" w:hAnsi="Arial" w:cs="Arial"/>
          <w:b/>
          <w:bCs/>
        </w:rPr>
        <w:t xml:space="preserve">- </w:t>
      </w:r>
      <w:r w:rsidR="00CD5B21" w:rsidRPr="00B57860">
        <w:rPr>
          <w:rFonts w:ascii="Arial" w:hAnsi="Arial" w:cs="Arial"/>
        </w:rPr>
        <w:t xml:space="preserve">Have there been opportunities for you to learn from other local authorities? </w:t>
      </w:r>
    </w:p>
    <w:p w14:paraId="6DA2331F" w14:textId="77777777" w:rsidR="005E06A5" w:rsidRDefault="005E06A5" w:rsidP="005E06A5">
      <w:pPr>
        <w:spacing w:line="480" w:lineRule="auto"/>
        <w:rPr>
          <w:rFonts w:ascii="Arial" w:hAnsi="Arial" w:cs="Arial"/>
        </w:rPr>
      </w:pPr>
    </w:p>
    <w:p w14:paraId="08188999" w14:textId="77777777" w:rsidR="005E06A5" w:rsidRDefault="005E06A5" w:rsidP="005E06A5">
      <w:pPr>
        <w:pStyle w:val="ListParagraph"/>
        <w:numPr>
          <w:ilvl w:val="0"/>
          <w:numId w:val="2"/>
        </w:numPr>
        <w:spacing w:line="480" w:lineRule="auto"/>
        <w:rPr>
          <w:rFonts w:ascii="Arial" w:hAnsi="Arial" w:cs="Arial"/>
        </w:rPr>
      </w:pPr>
      <w:r w:rsidRPr="005E06A5">
        <w:rPr>
          <w:rFonts w:ascii="Arial" w:hAnsi="Arial" w:cs="Arial"/>
        </w:rPr>
        <w:t>What data, evidence and knowledge is used to inform local decision making?</w:t>
      </w:r>
    </w:p>
    <w:p w14:paraId="689BB6AB" w14:textId="50A922E8" w:rsidR="00B57860" w:rsidRDefault="00B57860" w:rsidP="00B57860">
      <w:pPr>
        <w:pStyle w:val="ListParagraph"/>
        <w:spacing w:line="480" w:lineRule="auto"/>
        <w:rPr>
          <w:rFonts w:ascii="Arial" w:hAnsi="Arial" w:cs="Arial"/>
        </w:rPr>
      </w:pPr>
      <w:r>
        <w:rPr>
          <w:rFonts w:ascii="Arial" w:hAnsi="Arial" w:cs="Arial"/>
        </w:rPr>
        <w:t>Prompts:</w:t>
      </w:r>
    </w:p>
    <w:p w14:paraId="385A8465" w14:textId="3411BDAC" w:rsidR="00662081" w:rsidRDefault="00B57860" w:rsidP="00B57860">
      <w:pPr>
        <w:pStyle w:val="ListParagraph"/>
        <w:spacing w:line="480" w:lineRule="auto"/>
        <w:rPr>
          <w:rFonts w:ascii="Arial" w:hAnsi="Arial" w:cs="Arial"/>
        </w:rPr>
      </w:pPr>
      <w:r>
        <w:rPr>
          <w:rFonts w:ascii="Arial" w:hAnsi="Arial" w:cs="Arial"/>
        </w:rPr>
        <w:t xml:space="preserve">- </w:t>
      </w:r>
      <w:r w:rsidR="00662081" w:rsidRPr="00B57860">
        <w:rPr>
          <w:rFonts w:ascii="Arial" w:hAnsi="Arial" w:cs="Arial"/>
        </w:rPr>
        <w:t>What sources of data/information do you find useful?</w:t>
      </w:r>
    </w:p>
    <w:p w14:paraId="26794E46" w14:textId="2E04BF25" w:rsidR="00662081" w:rsidRDefault="00B57860" w:rsidP="00B57860">
      <w:pPr>
        <w:pStyle w:val="ListParagraph"/>
        <w:spacing w:line="480" w:lineRule="auto"/>
        <w:rPr>
          <w:rFonts w:ascii="Arial" w:hAnsi="Arial" w:cs="Arial"/>
        </w:rPr>
      </w:pPr>
      <w:r>
        <w:rPr>
          <w:rFonts w:ascii="Arial" w:hAnsi="Arial" w:cs="Arial"/>
        </w:rPr>
        <w:t>-</w:t>
      </w:r>
      <w:r w:rsidR="00662081" w:rsidRPr="00B57860">
        <w:rPr>
          <w:rFonts w:ascii="Arial" w:hAnsi="Arial" w:cs="Arial"/>
        </w:rPr>
        <w:t>How is existing knowledge / data used to inform guidance?</w:t>
      </w:r>
    </w:p>
    <w:p w14:paraId="16BCA82D" w14:textId="04AA41CB" w:rsidR="00662081" w:rsidRDefault="00B57860" w:rsidP="00B57860">
      <w:pPr>
        <w:pStyle w:val="ListParagraph"/>
        <w:spacing w:line="480" w:lineRule="auto"/>
        <w:rPr>
          <w:rFonts w:ascii="Arial" w:hAnsi="Arial" w:cs="Arial"/>
        </w:rPr>
      </w:pPr>
      <w:r>
        <w:rPr>
          <w:rFonts w:ascii="Arial" w:hAnsi="Arial" w:cs="Arial"/>
        </w:rPr>
        <w:lastRenderedPageBreak/>
        <w:t xml:space="preserve">- </w:t>
      </w:r>
      <w:r w:rsidR="00662081" w:rsidRPr="00B57860">
        <w:rPr>
          <w:rFonts w:ascii="Arial" w:hAnsi="Arial" w:cs="Arial"/>
        </w:rPr>
        <w:t xml:space="preserve">What are key data or knowledge gaps that need to be addressed? </w:t>
      </w:r>
    </w:p>
    <w:p w14:paraId="50AB687C" w14:textId="4D736D2A" w:rsidR="00662081" w:rsidRDefault="00B57860" w:rsidP="00B57860">
      <w:pPr>
        <w:pStyle w:val="ListParagraph"/>
        <w:spacing w:line="480" w:lineRule="auto"/>
        <w:rPr>
          <w:rFonts w:ascii="Arial" w:hAnsi="Arial" w:cs="Arial"/>
        </w:rPr>
      </w:pPr>
      <w:r>
        <w:rPr>
          <w:rFonts w:ascii="Arial" w:hAnsi="Arial" w:cs="Arial"/>
        </w:rPr>
        <w:t>-</w:t>
      </w:r>
      <w:r w:rsidR="00662081" w:rsidRPr="00B57860">
        <w:rPr>
          <w:rFonts w:ascii="Arial" w:hAnsi="Arial" w:cs="Arial"/>
        </w:rPr>
        <w:t>How could data be used to anticipate areas at greater risk from COVID prevalence in the future?</w:t>
      </w:r>
    </w:p>
    <w:p w14:paraId="1A7B51F1" w14:textId="140FE87D" w:rsidR="00662081" w:rsidRDefault="00B57860" w:rsidP="00B57860">
      <w:pPr>
        <w:pStyle w:val="ListParagraph"/>
        <w:spacing w:line="480" w:lineRule="auto"/>
        <w:rPr>
          <w:rFonts w:ascii="Arial" w:hAnsi="Arial" w:cs="Arial"/>
        </w:rPr>
      </w:pPr>
      <w:r>
        <w:rPr>
          <w:rFonts w:ascii="Arial" w:hAnsi="Arial" w:cs="Arial"/>
        </w:rPr>
        <w:t>-</w:t>
      </w:r>
      <w:r w:rsidR="00662081" w:rsidRPr="00B57860">
        <w:rPr>
          <w:rFonts w:ascii="Arial" w:hAnsi="Arial" w:cs="Arial"/>
        </w:rPr>
        <w:t>Have there been any issues around data sharing (e.g., between partners)?</w:t>
      </w:r>
    </w:p>
    <w:p w14:paraId="005DF97C" w14:textId="69F2EE8E" w:rsidR="00662081" w:rsidRPr="00B57860" w:rsidRDefault="00B57860" w:rsidP="00B57860">
      <w:pPr>
        <w:pStyle w:val="ListParagraph"/>
        <w:spacing w:line="480" w:lineRule="auto"/>
        <w:rPr>
          <w:rFonts w:ascii="Arial" w:hAnsi="Arial" w:cs="Arial"/>
        </w:rPr>
      </w:pPr>
      <w:r>
        <w:rPr>
          <w:rFonts w:ascii="Arial" w:hAnsi="Arial" w:cs="Arial"/>
        </w:rPr>
        <w:t>-</w:t>
      </w:r>
      <w:r w:rsidR="00662081" w:rsidRPr="00B57860">
        <w:rPr>
          <w:rFonts w:ascii="Arial" w:hAnsi="Arial" w:cs="Arial"/>
        </w:rPr>
        <w:t>Has behavioural science informed your approach to encouraging hand hygiene, physical distancing, wearing of face coverings, self-isolation, etc?  If so, how?</w:t>
      </w:r>
    </w:p>
    <w:p w14:paraId="515EFD7B" w14:textId="77777777" w:rsidR="005E06A5" w:rsidRPr="005E06A5" w:rsidRDefault="005E06A5" w:rsidP="005E06A5">
      <w:pPr>
        <w:spacing w:after="0" w:line="480" w:lineRule="auto"/>
        <w:rPr>
          <w:rFonts w:ascii="Arial" w:hAnsi="Arial" w:cs="Arial"/>
        </w:rPr>
      </w:pPr>
    </w:p>
    <w:p w14:paraId="065DC4CF" w14:textId="21EAA815" w:rsidR="002A58AD" w:rsidRDefault="002A58AD" w:rsidP="002A58AD">
      <w:pPr>
        <w:pStyle w:val="ListParagraph"/>
        <w:numPr>
          <w:ilvl w:val="0"/>
          <w:numId w:val="2"/>
        </w:numPr>
        <w:spacing w:after="0" w:line="480" w:lineRule="auto"/>
        <w:rPr>
          <w:rFonts w:ascii="Arial" w:hAnsi="Arial" w:cs="Arial"/>
        </w:rPr>
      </w:pPr>
      <w:r w:rsidRPr="002A58AD">
        <w:rPr>
          <w:rFonts w:ascii="Arial" w:hAnsi="Arial" w:cs="Arial"/>
        </w:rPr>
        <w:t>Have there been any evaluation activities, or anything used to assess mitigations/strategy/policy either in acceptability within workplaces or effectiveness of COVID-19 workplace strategies?</w:t>
      </w:r>
    </w:p>
    <w:p w14:paraId="58BBB55B" w14:textId="77777777" w:rsidR="005E06A5" w:rsidRPr="005E06A5" w:rsidRDefault="005E06A5" w:rsidP="005E06A5">
      <w:pPr>
        <w:spacing w:after="0" w:line="480" w:lineRule="auto"/>
        <w:rPr>
          <w:rFonts w:ascii="Arial" w:hAnsi="Arial" w:cs="Arial"/>
        </w:rPr>
      </w:pPr>
    </w:p>
    <w:p w14:paraId="05E93B1C" w14:textId="66A88DC0" w:rsidR="00A811C9" w:rsidRDefault="6355165F" w:rsidP="002A58AD">
      <w:pPr>
        <w:pStyle w:val="ListParagraph"/>
        <w:numPr>
          <w:ilvl w:val="0"/>
          <w:numId w:val="2"/>
        </w:numPr>
        <w:spacing w:after="0" w:line="480" w:lineRule="auto"/>
        <w:rPr>
          <w:rFonts w:ascii="Arial" w:hAnsi="Arial" w:cs="Arial"/>
        </w:rPr>
      </w:pPr>
      <w:r w:rsidRPr="00E02610">
        <w:rPr>
          <w:rFonts w:ascii="Arial" w:hAnsi="Arial" w:cs="Arial"/>
        </w:rPr>
        <w:t xml:space="preserve">In your opinion, what are the future challenges for preventing or reducing </w:t>
      </w:r>
      <w:r w:rsidR="7A7D5367" w:rsidRPr="00E02610">
        <w:rPr>
          <w:rFonts w:ascii="Arial" w:hAnsi="Arial" w:cs="Arial"/>
        </w:rPr>
        <w:t>COVID-19</w:t>
      </w:r>
      <w:r w:rsidRPr="00E02610">
        <w:rPr>
          <w:rFonts w:ascii="Arial" w:hAnsi="Arial" w:cs="Arial"/>
        </w:rPr>
        <w:t xml:space="preserve"> transmission in the workplace?</w:t>
      </w:r>
    </w:p>
    <w:p w14:paraId="23BA8BD0" w14:textId="77777777" w:rsidR="00B57860" w:rsidRPr="00B57860" w:rsidRDefault="00B57860" w:rsidP="00B57860">
      <w:pPr>
        <w:pStyle w:val="ListParagraph"/>
        <w:rPr>
          <w:rFonts w:ascii="Arial" w:hAnsi="Arial" w:cs="Arial"/>
        </w:rPr>
      </w:pPr>
    </w:p>
    <w:p w14:paraId="0B347C57" w14:textId="3E0401C8" w:rsidR="00B57860" w:rsidRDefault="00B57860" w:rsidP="00B57860">
      <w:pPr>
        <w:pStyle w:val="ListParagraph"/>
        <w:spacing w:after="0" w:line="480" w:lineRule="auto"/>
        <w:rPr>
          <w:rFonts w:ascii="Arial" w:hAnsi="Arial" w:cs="Arial"/>
        </w:rPr>
      </w:pPr>
      <w:r>
        <w:rPr>
          <w:rFonts w:ascii="Arial" w:hAnsi="Arial" w:cs="Arial"/>
        </w:rPr>
        <w:t>Prompts:</w:t>
      </w:r>
    </w:p>
    <w:p w14:paraId="45C5BED6" w14:textId="77777777" w:rsidR="00662081" w:rsidRPr="00662081" w:rsidRDefault="00662081" w:rsidP="00662081">
      <w:pPr>
        <w:pStyle w:val="ListParagraph"/>
        <w:rPr>
          <w:rFonts w:ascii="Arial" w:hAnsi="Arial" w:cs="Arial"/>
        </w:rPr>
      </w:pPr>
    </w:p>
    <w:p w14:paraId="5CBA73FF" w14:textId="629FBAD0" w:rsidR="00D83398" w:rsidRPr="00B57860" w:rsidRDefault="00D83398" w:rsidP="00B57860">
      <w:pPr>
        <w:pStyle w:val="ListParagraph"/>
        <w:numPr>
          <w:ilvl w:val="0"/>
          <w:numId w:val="20"/>
        </w:numPr>
        <w:spacing w:after="0" w:line="480" w:lineRule="auto"/>
        <w:rPr>
          <w:rFonts w:ascii="Arial" w:hAnsi="Arial" w:cs="Arial"/>
        </w:rPr>
      </w:pPr>
      <w:r w:rsidRPr="00B57860">
        <w:rPr>
          <w:rFonts w:ascii="Arial" w:hAnsi="Arial" w:cs="Arial"/>
        </w:rPr>
        <w:t>How has what we have learned in the past going to benefit us in the future?</w:t>
      </w:r>
      <w:r w:rsidRPr="00B57860">
        <w:rPr>
          <w:rFonts w:ascii="Calibri" w:eastAsia="Calibri" w:hAnsi="Calibri" w:cs="Calibri"/>
          <w:b/>
          <w:bCs/>
          <w:color w:val="000000" w:themeColor="text1"/>
          <w:kern w:val="24"/>
          <w:sz w:val="36"/>
          <w:szCs w:val="36"/>
          <w:lang w:eastAsia="en-GB"/>
        </w:rPr>
        <w:t xml:space="preserve"> </w:t>
      </w:r>
      <w:r w:rsidRPr="00B57860">
        <w:rPr>
          <w:rFonts w:ascii="Arial" w:hAnsi="Arial" w:cs="Arial"/>
        </w:rPr>
        <w:t>planning for Winter 2022, emergence of new variants of COVID-19, support for people to self-isolate (e.g., financial support),impact of vaccination programme, national strategy for COVID-19 transmission management, resources, sustainability, anything else?</w:t>
      </w:r>
    </w:p>
    <w:p w14:paraId="4D827462" w14:textId="77777777" w:rsidR="00662081" w:rsidRDefault="00662081" w:rsidP="00D83398">
      <w:pPr>
        <w:spacing w:after="0" w:line="480" w:lineRule="auto"/>
        <w:rPr>
          <w:rFonts w:ascii="Arial" w:hAnsi="Arial" w:cs="Arial"/>
        </w:rPr>
      </w:pPr>
    </w:p>
    <w:p w14:paraId="43BB4A56" w14:textId="77777777" w:rsidR="00D83398" w:rsidRDefault="00D83398" w:rsidP="00D83398">
      <w:pPr>
        <w:pStyle w:val="ListParagraph"/>
        <w:numPr>
          <w:ilvl w:val="0"/>
          <w:numId w:val="2"/>
        </w:numPr>
        <w:spacing w:after="0" w:line="480" w:lineRule="auto"/>
        <w:rPr>
          <w:rFonts w:ascii="Arial" w:hAnsi="Arial" w:cs="Arial"/>
        </w:rPr>
      </w:pPr>
      <w:r w:rsidRPr="00D83398">
        <w:rPr>
          <w:rFonts w:ascii="Arial" w:hAnsi="Arial" w:cs="Arial"/>
        </w:rPr>
        <w:t>Would you be able to provide a brief overview of other challenges that local authority staff example) are facing?</w:t>
      </w:r>
    </w:p>
    <w:p w14:paraId="1117510C" w14:textId="52D9AFB0" w:rsidR="00B57860" w:rsidRDefault="00B57860" w:rsidP="00AE3FD0">
      <w:pPr>
        <w:pStyle w:val="ListParagraph"/>
        <w:spacing w:after="0" w:line="480" w:lineRule="auto"/>
        <w:rPr>
          <w:rFonts w:ascii="Arial" w:hAnsi="Arial" w:cs="Arial"/>
        </w:rPr>
      </w:pPr>
      <w:r>
        <w:rPr>
          <w:rFonts w:ascii="Arial" w:hAnsi="Arial" w:cs="Arial"/>
        </w:rPr>
        <w:t>Prompts:</w:t>
      </w:r>
    </w:p>
    <w:p w14:paraId="3EE9737C" w14:textId="3B1C7BEE" w:rsidR="00D83398" w:rsidRPr="00B57860" w:rsidRDefault="00D83398" w:rsidP="00B57860">
      <w:pPr>
        <w:pStyle w:val="ListParagraph"/>
        <w:numPr>
          <w:ilvl w:val="0"/>
          <w:numId w:val="17"/>
        </w:numPr>
        <w:rPr>
          <w:rFonts w:ascii="Arial" w:hAnsi="Arial" w:cs="Arial"/>
        </w:rPr>
      </w:pPr>
      <w:r w:rsidRPr="00D83398">
        <w:rPr>
          <w:rFonts w:ascii="Arial" w:hAnsi="Arial" w:cs="Arial"/>
        </w:rPr>
        <w:t>How does management of COVID-19 rank alongside, and interact with, these other challenges?</w:t>
      </w:r>
      <w:r w:rsidR="00B57860">
        <w:rPr>
          <w:rFonts w:ascii="Arial" w:hAnsi="Arial" w:cs="Arial"/>
        </w:rPr>
        <w:t xml:space="preserve"> For example, the c</w:t>
      </w:r>
      <w:r w:rsidRPr="00B57860">
        <w:rPr>
          <w:rFonts w:ascii="Arial" w:hAnsi="Arial" w:cs="Arial"/>
        </w:rPr>
        <w:t>ost of living crisis</w:t>
      </w:r>
      <w:r w:rsidR="00B57860">
        <w:rPr>
          <w:rFonts w:ascii="Arial" w:hAnsi="Arial" w:cs="Arial"/>
        </w:rPr>
        <w:t>, o</w:t>
      </w:r>
      <w:r w:rsidRPr="00B57860">
        <w:rPr>
          <w:rFonts w:ascii="Arial" w:hAnsi="Arial" w:cs="Arial"/>
        </w:rPr>
        <w:t xml:space="preserve">ther illnesses such as monkeypox, </w:t>
      </w:r>
      <w:r w:rsidR="00B57860">
        <w:rPr>
          <w:rFonts w:ascii="Arial" w:hAnsi="Arial" w:cs="Arial"/>
        </w:rPr>
        <w:t>cardiovascular disease.</w:t>
      </w:r>
    </w:p>
    <w:p w14:paraId="46853007" w14:textId="26865614" w:rsidR="00662081" w:rsidRPr="00D83398" w:rsidRDefault="00662081" w:rsidP="00D83398">
      <w:pPr>
        <w:pStyle w:val="ListParagraph"/>
        <w:ind w:left="1440"/>
        <w:rPr>
          <w:rFonts w:ascii="Arial" w:hAnsi="Arial" w:cs="Arial"/>
        </w:rPr>
      </w:pPr>
    </w:p>
    <w:p w14:paraId="71AC878E" w14:textId="77777777" w:rsidR="00662081" w:rsidRPr="00E02610" w:rsidRDefault="00662081" w:rsidP="00662081">
      <w:pPr>
        <w:pStyle w:val="ListParagraph"/>
        <w:spacing w:after="0" w:line="480" w:lineRule="auto"/>
        <w:rPr>
          <w:rFonts w:ascii="Arial" w:hAnsi="Arial" w:cs="Arial"/>
        </w:rPr>
      </w:pPr>
    </w:p>
    <w:p w14:paraId="6EDEAE42" w14:textId="0C4F7CAE" w:rsidR="00F43E7D" w:rsidRPr="00B57860" w:rsidRDefault="2A0F7C58" w:rsidP="002A58AD">
      <w:pPr>
        <w:pStyle w:val="ListParagraph"/>
        <w:numPr>
          <w:ilvl w:val="0"/>
          <w:numId w:val="2"/>
        </w:numPr>
        <w:spacing w:after="0" w:line="480" w:lineRule="auto"/>
        <w:rPr>
          <w:rFonts w:ascii="Arial" w:hAnsi="Arial" w:cs="Arial"/>
          <w:sz w:val="24"/>
          <w:szCs w:val="24"/>
        </w:rPr>
      </w:pPr>
      <w:r w:rsidRPr="00E02610">
        <w:rPr>
          <w:rFonts w:ascii="Arial" w:hAnsi="Arial" w:cs="Arial"/>
        </w:rPr>
        <w:lastRenderedPageBreak/>
        <w:t xml:space="preserve">What future research do you think would be most useful to provide insights that can support </w:t>
      </w:r>
      <w:bookmarkEnd w:id="1"/>
      <w:r w:rsidR="00F43E7D" w:rsidRPr="00E02610">
        <w:rPr>
          <w:rFonts w:ascii="Arial" w:hAnsi="Arial" w:cs="Arial"/>
        </w:rPr>
        <w:t>future practice and decision making?</w:t>
      </w:r>
    </w:p>
    <w:p w14:paraId="5D3AFA44" w14:textId="6F3DB8B2" w:rsidR="00B57860" w:rsidRDefault="00B57860" w:rsidP="00B57860">
      <w:pPr>
        <w:pStyle w:val="ListParagraph"/>
        <w:spacing w:after="0" w:line="480" w:lineRule="auto"/>
        <w:rPr>
          <w:rFonts w:ascii="Arial" w:hAnsi="Arial" w:cs="Arial"/>
        </w:rPr>
      </w:pPr>
      <w:r>
        <w:rPr>
          <w:rFonts w:ascii="Arial" w:hAnsi="Arial" w:cs="Arial"/>
        </w:rPr>
        <w:t xml:space="preserve">Prompts: </w:t>
      </w:r>
    </w:p>
    <w:p w14:paraId="5E4186BF" w14:textId="10791C13" w:rsidR="00D83398" w:rsidRDefault="00B57860" w:rsidP="00B57860">
      <w:pPr>
        <w:pStyle w:val="ListParagraph"/>
        <w:spacing w:after="0" w:line="480" w:lineRule="auto"/>
        <w:rPr>
          <w:rFonts w:ascii="Arial" w:hAnsi="Arial" w:cs="Arial"/>
        </w:rPr>
      </w:pPr>
      <w:r>
        <w:rPr>
          <w:rFonts w:ascii="Arial" w:hAnsi="Arial" w:cs="Arial"/>
        </w:rPr>
        <w:t xml:space="preserve">- </w:t>
      </w:r>
      <w:r w:rsidR="00D83398" w:rsidRPr="00B57860">
        <w:rPr>
          <w:rFonts w:ascii="Arial" w:hAnsi="Arial" w:cs="Arial"/>
        </w:rPr>
        <w:t xml:space="preserve">Access to data improves outcomes - </w:t>
      </w:r>
      <w:r>
        <w:rPr>
          <w:rFonts w:ascii="Arial" w:hAnsi="Arial" w:cs="Arial"/>
        </w:rPr>
        <w:t>d</w:t>
      </w:r>
      <w:r w:rsidR="00D83398" w:rsidRPr="00B57860">
        <w:rPr>
          <w:rFonts w:ascii="Arial" w:hAnsi="Arial" w:cs="Arial"/>
        </w:rPr>
        <w:t xml:space="preserve">o </w:t>
      </w:r>
      <w:r>
        <w:rPr>
          <w:rFonts w:ascii="Arial" w:hAnsi="Arial" w:cs="Arial"/>
        </w:rPr>
        <w:t>you</w:t>
      </w:r>
      <w:r w:rsidR="00D83398" w:rsidRPr="00B57860">
        <w:rPr>
          <w:rFonts w:ascii="Arial" w:hAnsi="Arial" w:cs="Arial"/>
        </w:rPr>
        <w:t xml:space="preserve"> agree?</w:t>
      </w:r>
    </w:p>
    <w:p w14:paraId="12DB2E6C" w14:textId="32BF3968" w:rsidR="00D83398" w:rsidRPr="00B57860" w:rsidRDefault="00B57860" w:rsidP="00B57860">
      <w:pPr>
        <w:pStyle w:val="ListParagraph"/>
        <w:spacing w:after="0" w:line="480" w:lineRule="auto"/>
        <w:rPr>
          <w:rFonts w:ascii="Arial" w:hAnsi="Arial" w:cs="Arial"/>
          <w:sz w:val="24"/>
          <w:szCs w:val="24"/>
        </w:rPr>
      </w:pPr>
      <w:r>
        <w:rPr>
          <w:rFonts w:ascii="Arial" w:hAnsi="Arial" w:cs="Arial"/>
        </w:rPr>
        <w:t xml:space="preserve">- </w:t>
      </w:r>
      <w:r w:rsidR="00D83398" w:rsidRPr="00B57860">
        <w:rPr>
          <w:rFonts w:ascii="Arial" w:hAnsi="Arial" w:cs="Arial"/>
        </w:rPr>
        <w:t>What are the key questions for research relating to controlling workplace outbreaks of COVID-19 (e.g., patterns/correlations that cannot be explained)?</w:t>
      </w:r>
    </w:p>
    <w:p w14:paraId="08561C45" w14:textId="77777777" w:rsidR="00D83398" w:rsidRDefault="00D83398" w:rsidP="00D83398">
      <w:pPr>
        <w:spacing w:after="0" w:line="480" w:lineRule="auto"/>
        <w:rPr>
          <w:rFonts w:ascii="Arial" w:hAnsi="Arial" w:cs="Arial"/>
          <w:sz w:val="24"/>
          <w:szCs w:val="24"/>
        </w:rPr>
      </w:pPr>
    </w:p>
    <w:p w14:paraId="5B96A381" w14:textId="37D67953" w:rsidR="00D83398" w:rsidRDefault="00B57860" w:rsidP="00D83398">
      <w:pPr>
        <w:pStyle w:val="ListParagraph"/>
        <w:numPr>
          <w:ilvl w:val="0"/>
          <w:numId w:val="2"/>
        </w:numPr>
        <w:spacing w:after="0" w:line="480" w:lineRule="auto"/>
        <w:rPr>
          <w:rFonts w:ascii="Arial" w:hAnsi="Arial" w:cs="Arial"/>
          <w:sz w:val="24"/>
          <w:szCs w:val="24"/>
        </w:rPr>
      </w:pPr>
      <w:r>
        <w:rPr>
          <w:rFonts w:ascii="Arial" w:hAnsi="Arial" w:cs="Arial"/>
          <w:sz w:val="24"/>
          <w:szCs w:val="24"/>
        </w:rPr>
        <w:t xml:space="preserve"> </w:t>
      </w:r>
      <w:r w:rsidR="00D83398">
        <w:rPr>
          <w:rFonts w:ascii="Arial" w:hAnsi="Arial" w:cs="Arial"/>
          <w:sz w:val="24"/>
          <w:szCs w:val="24"/>
        </w:rPr>
        <w:t>Is there anyone else that</w:t>
      </w:r>
      <w:r w:rsidR="00752C7D">
        <w:rPr>
          <w:rFonts w:ascii="Arial" w:hAnsi="Arial" w:cs="Arial"/>
          <w:sz w:val="24"/>
          <w:szCs w:val="24"/>
        </w:rPr>
        <w:t xml:space="preserve"> you think</w:t>
      </w:r>
      <w:r w:rsidR="00D83398">
        <w:rPr>
          <w:rFonts w:ascii="Arial" w:hAnsi="Arial" w:cs="Arial"/>
          <w:sz w:val="24"/>
          <w:szCs w:val="24"/>
        </w:rPr>
        <w:t xml:space="preserve"> we should speak to</w:t>
      </w:r>
      <w:r w:rsidR="00752C7D">
        <w:rPr>
          <w:rFonts w:ascii="Arial" w:hAnsi="Arial" w:cs="Arial"/>
          <w:sz w:val="24"/>
          <w:szCs w:val="24"/>
        </w:rPr>
        <w:t xml:space="preserve"> as part of this research</w:t>
      </w:r>
      <w:r w:rsidR="00D83398">
        <w:rPr>
          <w:rFonts w:ascii="Arial" w:hAnsi="Arial" w:cs="Arial"/>
          <w:sz w:val="24"/>
          <w:szCs w:val="24"/>
        </w:rPr>
        <w:t>?</w:t>
      </w:r>
    </w:p>
    <w:p w14:paraId="76F8C29F" w14:textId="77777777" w:rsidR="00AE3FD0" w:rsidRDefault="00AE3FD0" w:rsidP="00AE3FD0">
      <w:pPr>
        <w:pStyle w:val="ListParagraph"/>
        <w:spacing w:after="0" w:line="480" w:lineRule="auto"/>
        <w:rPr>
          <w:rFonts w:ascii="Arial" w:hAnsi="Arial" w:cs="Arial"/>
          <w:sz w:val="24"/>
          <w:szCs w:val="24"/>
        </w:rPr>
      </w:pPr>
    </w:p>
    <w:p w14:paraId="4E014715" w14:textId="24CC9D20" w:rsidR="003B7EC5" w:rsidRDefault="00B57860" w:rsidP="00F34DDC">
      <w:pPr>
        <w:pStyle w:val="ListParagraph"/>
        <w:numPr>
          <w:ilvl w:val="0"/>
          <w:numId w:val="2"/>
        </w:numPr>
        <w:spacing w:after="0" w:line="276" w:lineRule="auto"/>
        <w:rPr>
          <w:rFonts w:ascii="Arial" w:hAnsi="Arial" w:cs="Arial"/>
          <w:sz w:val="24"/>
          <w:szCs w:val="24"/>
        </w:rPr>
      </w:pPr>
      <w:r w:rsidRPr="00AE3FD0">
        <w:rPr>
          <w:rFonts w:ascii="Arial" w:hAnsi="Arial" w:cs="Arial"/>
          <w:sz w:val="24"/>
          <w:szCs w:val="24"/>
        </w:rPr>
        <w:t xml:space="preserve"> </w:t>
      </w:r>
      <w:r w:rsidR="00D83398" w:rsidRPr="00AE3FD0">
        <w:rPr>
          <w:rFonts w:ascii="Arial" w:hAnsi="Arial" w:cs="Arial"/>
          <w:sz w:val="24"/>
          <w:szCs w:val="24"/>
        </w:rPr>
        <w:t>Is there anything else tha</w:t>
      </w:r>
      <w:r w:rsidR="00AE3FD0" w:rsidRPr="00AE3FD0">
        <w:rPr>
          <w:rFonts w:ascii="Arial" w:hAnsi="Arial" w:cs="Arial"/>
          <w:sz w:val="24"/>
          <w:szCs w:val="24"/>
        </w:rPr>
        <w:t xml:space="preserve">t you think </w:t>
      </w:r>
      <w:r w:rsidR="00D83398" w:rsidRPr="00AE3FD0">
        <w:rPr>
          <w:rFonts w:ascii="Arial" w:hAnsi="Arial" w:cs="Arial"/>
          <w:sz w:val="24"/>
          <w:szCs w:val="24"/>
        </w:rPr>
        <w:t xml:space="preserve">we need to know, or anything </w:t>
      </w:r>
      <w:r w:rsidR="00AE3FD0">
        <w:rPr>
          <w:rFonts w:ascii="Arial" w:hAnsi="Arial" w:cs="Arial"/>
          <w:sz w:val="24"/>
          <w:szCs w:val="24"/>
        </w:rPr>
        <w:t>else that you would like to add?</w:t>
      </w:r>
    </w:p>
    <w:p w14:paraId="724689B6" w14:textId="77777777" w:rsidR="00076852" w:rsidRPr="00076852" w:rsidRDefault="00076852" w:rsidP="00076852">
      <w:pPr>
        <w:pStyle w:val="ListParagraph"/>
        <w:rPr>
          <w:rFonts w:ascii="Arial" w:hAnsi="Arial" w:cs="Arial"/>
          <w:sz w:val="24"/>
          <w:szCs w:val="24"/>
        </w:rPr>
      </w:pPr>
    </w:p>
    <w:p w14:paraId="0A784200" w14:textId="77777777" w:rsidR="00076852" w:rsidRPr="00076852" w:rsidRDefault="00076852" w:rsidP="00076852">
      <w:pPr>
        <w:spacing w:after="0" w:line="276" w:lineRule="auto"/>
        <w:rPr>
          <w:rFonts w:ascii="Arial" w:hAnsi="Arial" w:cs="Arial"/>
          <w:sz w:val="24"/>
          <w:szCs w:val="24"/>
        </w:rPr>
      </w:pPr>
    </w:p>
    <w:p w14:paraId="1D8F6AFB" w14:textId="77777777" w:rsidR="00FE050F" w:rsidRPr="00FE050F" w:rsidRDefault="00FE050F" w:rsidP="00FE050F">
      <w:pPr>
        <w:pStyle w:val="ListParagraph"/>
        <w:rPr>
          <w:rFonts w:ascii="Arial" w:hAnsi="Arial" w:cs="Arial"/>
          <w:sz w:val="24"/>
          <w:szCs w:val="24"/>
        </w:rPr>
      </w:pPr>
    </w:p>
    <w:p w14:paraId="156D6900" w14:textId="77777777" w:rsidR="00076852" w:rsidRDefault="00076852" w:rsidP="00FE050F">
      <w:pPr>
        <w:spacing w:after="0" w:line="276" w:lineRule="auto"/>
        <w:rPr>
          <w:rFonts w:ascii="Arial" w:hAnsi="Arial" w:cs="Arial"/>
          <w:sz w:val="24"/>
          <w:szCs w:val="24"/>
        </w:rPr>
      </w:pPr>
    </w:p>
    <w:p w14:paraId="2D5696B1" w14:textId="77777777" w:rsidR="00076852" w:rsidRDefault="00076852" w:rsidP="00FE050F">
      <w:pPr>
        <w:spacing w:after="0" w:line="276" w:lineRule="auto"/>
        <w:rPr>
          <w:rFonts w:ascii="Arial" w:hAnsi="Arial" w:cs="Arial"/>
          <w:sz w:val="24"/>
          <w:szCs w:val="24"/>
        </w:rPr>
      </w:pPr>
    </w:p>
    <w:sectPr w:rsidR="00076852" w:rsidSect="009403E4">
      <w:headerReference w:type="default" r:id="rId11"/>
      <w:footerReference w:type="default" r:id="rId12"/>
      <w:headerReference w:type="first" r:id="rId13"/>
      <w:footerReference w:type="first" r:id="rId14"/>
      <w:pgSz w:w="11906" w:h="16838"/>
      <w:pgMar w:top="1417" w:right="1417" w:bottom="1134"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015FB1" w14:textId="77777777" w:rsidR="00611774" w:rsidRDefault="00611774" w:rsidP="003711B5">
      <w:pPr>
        <w:spacing w:after="0" w:line="240" w:lineRule="auto"/>
      </w:pPr>
      <w:r>
        <w:separator/>
      </w:r>
    </w:p>
  </w:endnote>
  <w:endnote w:type="continuationSeparator" w:id="0">
    <w:p w14:paraId="3F4EBA47" w14:textId="77777777" w:rsidR="00611774" w:rsidRDefault="00611774" w:rsidP="003711B5">
      <w:pPr>
        <w:spacing w:after="0" w:line="240" w:lineRule="auto"/>
      </w:pPr>
      <w:r>
        <w:continuationSeparator/>
      </w:r>
    </w:p>
  </w:endnote>
  <w:endnote w:type="continuationNotice" w:id="1">
    <w:p w14:paraId="0AB67C02" w14:textId="77777777" w:rsidR="00611774" w:rsidRDefault="0061177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0624372"/>
      <w:docPartObj>
        <w:docPartGallery w:val="Page Numbers (Bottom of Page)"/>
        <w:docPartUnique/>
      </w:docPartObj>
    </w:sdtPr>
    <w:sdtContent>
      <w:sdt>
        <w:sdtPr>
          <w:id w:val="-1769616900"/>
          <w:docPartObj>
            <w:docPartGallery w:val="Page Numbers (Top of Page)"/>
            <w:docPartUnique/>
          </w:docPartObj>
        </w:sdtPr>
        <w:sdtContent>
          <w:p w14:paraId="14D0147B" w14:textId="7B28EB43" w:rsidR="00C643CB" w:rsidRDefault="00C643CB">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5B5B4E">
              <w:rPr>
                <w:b/>
                <w:bCs/>
                <w:noProof/>
              </w:rPr>
              <w:t>4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5B5B4E">
              <w:rPr>
                <w:b/>
                <w:bCs/>
                <w:noProof/>
              </w:rPr>
              <w:t>45</w:t>
            </w:r>
            <w:r>
              <w:rPr>
                <w:b/>
                <w:bCs/>
                <w:sz w:val="24"/>
                <w:szCs w:val="24"/>
              </w:rPr>
              <w:fldChar w:fldCharType="end"/>
            </w:r>
          </w:p>
        </w:sdtContent>
      </w:sdt>
    </w:sdtContent>
  </w:sdt>
  <w:p w14:paraId="2DE44EA0" w14:textId="77777777" w:rsidR="00C643CB" w:rsidRDefault="00C643C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20"/>
      <w:gridCol w:w="3020"/>
      <w:gridCol w:w="3020"/>
    </w:tblGrid>
    <w:tr w:rsidR="00C643CB" w14:paraId="33B6637A" w14:textId="77777777" w:rsidTr="5DAB01BE">
      <w:tc>
        <w:tcPr>
          <w:tcW w:w="3020" w:type="dxa"/>
        </w:tcPr>
        <w:p w14:paraId="793E97A5" w14:textId="3704BBFB" w:rsidR="00C643CB" w:rsidRDefault="00C643CB" w:rsidP="00940D1F">
          <w:pPr>
            <w:pStyle w:val="Header"/>
            <w:ind w:left="-115"/>
          </w:pPr>
        </w:p>
      </w:tc>
      <w:tc>
        <w:tcPr>
          <w:tcW w:w="3020" w:type="dxa"/>
        </w:tcPr>
        <w:p w14:paraId="09B1628B" w14:textId="7E358618" w:rsidR="00C643CB" w:rsidRDefault="00C643CB" w:rsidP="00940D1F">
          <w:pPr>
            <w:pStyle w:val="Header"/>
            <w:jc w:val="center"/>
          </w:pPr>
        </w:p>
      </w:tc>
      <w:tc>
        <w:tcPr>
          <w:tcW w:w="3020" w:type="dxa"/>
        </w:tcPr>
        <w:p w14:paraId="53C31C7D" w14:textId="291644D4" w:rsidR="00C643CB" w:rsidRDefault="00C643CB" w:rsidP="00940D1F">
          <w:pPr>
            <w:pStyle w:val="Header"/>
            <w:ind w:right="-115"/>
            <w:jc w:val="right"/>
          </w:pPr>
        </w:p>
      </w:tc>
    </w:tr>
  </w:tbl>
  <w:p w14:paraId="1C9F9147" w14:textId="0B9BC304" w:rsidR="00C643CB" w:rsidRDefault="00C643CB" w:rsidP="00940D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548CE0" w14:textId="77777777" w:rsidR="00611774" w:rsidRDefault="00611774" w:rsidP="003711B5">
      <w:pPr>
        <w:spacing w:after="0" w:line="240" w:lineRule="auto"/>
      </w:pPr>
      <w:r>
        <w:separator/>
      </w:r>
    </w:p>
  </w:footnote>
  <w:footnote w:type="continuationSeparator" w:id="0">
    <w:p w14:paraId="65D03E41" w14:textId="77777777" w:rsidR="00611774" w:rsidRDefault="00611774" w:rsidP="003711B5">
      <w:pPr>
        <w:spacing w:after="0" w:line="240" w:lineRule="auto"/>
      </w:pPr>
      <w:r>
        <w:continuationSeparator/>
      </w:r>
    </w:p>
  </w:footnote>
  <w:footnote w:type="continuationNotice" w:id="1">
    <w:p w14:paraId="41BDE65E" w14:textId="77777777" w:rsidR="00611774" w:rsidRDefault="0061177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20"/>
      <w:gridCol w:w="3020"/>
      <w:gridCol w:w="3020"/>
    </w:tblGrid>
    <w:tr w:rsidR="00C643CB" w14:paraId="089D6567" w14:textId="77777777" w:rsidTr="5DAB01BE">
      <w:tc>
        <w:tcPr>
          <w:tcW w:w="3020" w:type="dxa"/>
        </w:tcPr>
        <w:p w14:paraId="36A13DD8" w14:textId="02583B79" w:rsidR="00C643CB" w:rsidRDefault="00C643CB" w:rsidP="00940D1F">
          <w:pPr>
            <w:pStyle w:val="Header"/>
            <w:ind w:left="-115"/>
          </w:pPr>
        </w:p>
      </w:tc>
      <w:tc>
        <w:tcPr>
          <w:tcW w:w="3020" w:type="dxa"/>
        </w:tcPr>
        <w:p w14:paraId="526CDAEB" w14:textId="25694EA5" w:rsidR="00C643CB" w:rsidRDefault="00C643CB" w:rsidP="00940D1F">
          <w:pPr>
            <w:pStyle w:val="Header"/>
            <w:jc w:val="center"/>
          </w:pPr>
        </w:p>
      </w:tc>
      <w:tc>
        <w:tcPr>
          <w:tcW w:w="3020" w:type="dxa"/>
        </w:tcPr>
        <w:p w14:paraId="0C6DC50E" w14:textId="6C96309E" w:rsidR="00C643CB" w:rsidRDefault="00C643CB" w:rsidP="00940D1F">
          <w:pPr>
            <w:pStyle w:val="Header"/>
            <w:ind w:right="-115"/>
            <w:jc w:val="right"/>
          </w:pPr>
        </w:p>
      </w:tc>
    </w:tr>
  </w:tbl>
  <w:p w14:paraId="0E79CA1D" w14:textId="79187937" w:rsidR="00C643CB" w:rsidRDefault="00C643CB" w:rsidP="00940D1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20"/>
      <w:gridCol w:w="3020"/>
      <w:gridCol w:w="3020"/>
    </w:tblGrid>
    <w:tr w:rsidR="00C643CB" w14:paraId="1388FB3A" w14:textId="77777777" w:rsidTr="5DAB01BE">
      <w:tc>
        <w:tcPr>
          <w:tcW w:w="3020" w:type="dxa"/>
        </w:tcPr>
        <w:p w14:paraId="15C4D6E1" w14:textId="0DECD018" w:rsidR="00C643CB" w:rsidRDefault="00C643CB" w:rsidP="00940D1F">
          <w:pPr>
            <w:pStyle w:val="Header"/>
            <w:ind w:left="-115"/>
          </w:pPr>
        </w:p>
      </w:tc>
      <w:tc>
        <w:tcPr>
          <w:tcW w:w="3020" w:type="dxa"/>
        </w:tcPr>
        <w:p w14:paraId="76252DFA" w14:textId="4F217E7F" w:rsidR="00C643CB" w:rsidRDefault="00C643CB" w:rsidP="00940D1F">
          <w:pPr>
            <w:pStyle w:val="Header"/>
            <w:jc w:val="center"/>
          </w:pPr>
        </w:p>
      </w:tc>
      <w:tc>
        <w:tcPr>
          <w:tcW w:w="3020" w:type="dxa"/>
        </w:tcPr>
        <w:p w14:paraId="76C7DD57" w14:textId="47633448" w:rsidR="00C643CB" w:rsidRDefault="00C643CB" w:rsidP="00940D1F">
          <w:pPr>
            <w:pStyle w:val="Header"/>
            <w:ind w:right="-115"/>
            <w:jc w:val="right"/>
          </w:pPr>
        </w:p>
      </w:tc>
    </w:tr>
  </w:tbl>
  <w:p w14:paraId="40B5DB6E" w14:textId="1746DCEB" w:rsidR="00C643CB" w:rsidRDefault="00C643CB" w:rsidP="00940D1F">
    <w:pPr>
      <w:pStyle w:val="Header"/>
    </w:pPr>
  </w:p>
</w:hdr>
</file>

<file path=word/intelligence2.xml><?xml version="1.0" encoding="utf-8"?>
<int2:intelligence xmlns:int2="http://schemas.microsoft.com/office/intelligence/2020/intelligence" xmlns:oel="http://schemas.microsoft.com/office/2019/extlst">
  <int2:observations>
    <int2:textHash int2:hashCode="OdkmRGtIZs2c/v" int2:id="KtWeELmG">
      <int2:state int2:value="Rejected" int2:type="LegacyProofing"/>
    </int2:textHash>
    <int2:textHash int2:hashCode="C0Oc9OEPh1Z+YP" int2:id="lb6IKJVt">
      <int2:state int2:value="Rejected" int2:type="LegacyProofing"/>
    </int2:textHash>
    <int2:textHash int2:hashCode="BRfcFaznj0Umfa" int2:id="vdzv17kd">
      <int2:state int2:value="Rejected" int2:type="LegacyProofing"/>
    </int2:textHash>
    <int2:textHash int2:hashCode="AKOWAEXlgApjnM" int2:id="dlo6Hv7B">
      <int2:state int2:value="Rejected" int2:type="LegacyProofing"/>
    </int2:textHash>
    <int2:textHash int2:hashCode="qsabVJSVk8bem2" int2:id="DHEOxnpk">
      <int2:state int2:value="Rejected" int2:type="LegacyProofing"/>
    </int2:textHash>
    <int2:textHash int2:hashCode="50KVv8LtC1LUAH" int2:id="Q2u3mfQl">
      <int2:state int2:value="Rejected" int2:type="LegacyProofing"/>
    </int2:textHash>
    <int2:textHash int2:hashCode="Gnpt/FvJz+2PZ0" int2:id="d3ZxbtiN">
      <int2:state int2:value="Rejected" int2:type="LegacyProofing"/>
    </int2:textHash>
    <int2:textHash int2:hashCode="TbLB30YQzWwNpr" int2:id="KY5sac7m">
      <int2:state int2:value="Rejected" int2:type="LegacyProofing"/>
    </int2:textHash>
    <int2:textHash int2:hashCode="wlQ//zv6bxRMLw" int2:id="m07IZb1k">
      <int2:state int2:value="Rejected" int2:type="LegacyProofing"/>
    </int2:textHash>
    <int2:textHash int2:hashCode="oXyaqmHoChv3HQ" int2:id="8Pherfx3">
      <int2:state int2:value="Rejected" int2:type="LegacyProofing"/>
    </int2:textHash>
    <int2:textHash int2:hashCode="LHvxt3eFm3Fkex" int2:id="EzfY1U3F">
      <int2:state int2:value="Rejected" int2:type="LegacyProofing"/>
    </int2:textHash>
    <int2:textHash int2:hashCode="x/J2yzx1UEBwMQ" int2:id="wWqZbxAW">
      <int2:state int2:value="Rejected" int2:type="LegacyProofing"/>
    </int2:textHash>
    <int2:textHash int2:hashCode="/gW83NxJKAEnga" int2:id="sEGm9QoI">
      <int2:state int2:value="Rejected" int2:type="LegacyProofing"/>
    </int2:textHash>
    <int2:textHash int2:hashCode="FuLXTEFtq1qsV4" int2:id="3i9TDDvA">
      <int2:state int2:value="Rejected" int2:type="LegacyProofing"/>
    </int2:textHash>
    <int2:textHash int2:hashCode="dkmkRuVDysnpuX" int2:id="gv4E6QoT">
      <int2:state int2:value="Rejected" int2:type="LegacyProofing"/>
    </int2:textHash>
    <int2:textHash int2:hashCode="BlbVfd27tMl4qU" int2:id="VhmojJgK">
      <int2:state int2:value="Rejected" int2:type="LegacyProofing"/>
    </int2:textHash>
    <int2:textHash int2:hashCode="X6n2aHULxkeClm" int2:id="lZ76S8tF">
      <int2:state int2:value="Rejected" int2:type="LegacyProofing"/>
    </int2:textHash>
    <int2:textHash int2:hashCode="on8hmrGMHSILd3" int2:id="14JyaVuM">
      <int2:state int2:value="Rejected" int2:type="LegacyProofing"/>
    </int2:textHash>
    <int2:textHash int2:hashCode="58lbTCgkPHnNQd" int2:id="5d2U3sHJ">
      <int2:state int2:value="Rejected" int2:type="LegacyProofing"/>
    </int2:textHash>
    <int2:textHash int2:hashCode="cnCpO+B6jes6x9" int2:id="9vbI50Va">
      <int2:state int2:value="Rejected" int2:type="LegacyProofing"/>
    </int2:textHash>
    <int2:textHash int2:hashCode="lS6uVyHGGtQg32" int2:id="KtOvjpne">
      <int2:state int2:value="Rejected" int2:type="LegacyProofing"/>
    </int2:textHash>
    <int2:textHash int2:hashCode="EdDgTgDa8nkyvp" int2:id="LXXRDqx1">
      <int2:state int2:value="Rejected" int2:type="LegacyProofing"/>
    </int2:textHash>
    <int2:textHash int2:hashCode="oJ5Bgp+hdxLAfO" int2:id="MNLzLmzj">
      <int2:state int2:value="Rejected" int2:type="LegacyProofing"/>
    </int2:textHash>
    <int2:textHash int2:hashCode="7oodHvsF2BcfwB" int2:id="MlQVC4lx">
      <int2:state int2:value="Rejected" int2:type="LegacyProofing"/>
    </int2:textHash>
    <int2:textHash int2:hashCode="PZggn8tz93Ay2/" int2:id="Opy2FkDd">
      <int2:state int2:value="Rejected" int2:type="LegacyProofing"/>
    </int2:textHash>
    <int2:textHash int2:hashCode="h70m7URymsflbs" int2:id="PRr6VBRf">
      <int2:state int2:value="Rejected" int2:type="LegacyProofing"/>
    </int2:textHash>
    <int2:textHash int2:hashCode="I7HBOuHu/R6lP8" int2:id="Q1q55LuF">
      <int2:state int2:value="Rejected" int2:type="LegacyProofing"/>
    </int2:textHash>
    <int2:textHash int2:hashCode="ColNt8eS4Qp544" int2:id="U8i6LRBk">
      <int2:state int2:value="Rejected" int2:type="LegacyProofing"/>
    </int2:textHash>
    <int2:textHash int2:hashCode="7V8Aelu2WVEPi6" int2:id="VeNtbXN8">
      <int2:state int2:value="Rejected" int2:type="LegacyProofing"/>
    </int2:textHash>
    <int2:textHash int2:hashCode="kByidkXaRxGvMx" int2:id="Vf2Ie2LJ">
      <int2:state int2:value="Rejected" int2:type="LegacyProofing"/>
    </int2:textHash>
    <int2:textHash int2:hashCode="a8w/APLRpgmaE1" int2:id="WBN0VqMa">
      <int2:state int2:value="Rejected" int2:type="LegacyProofing"/>
    </int2:textHash>
    <int2:textHash int2:hashCode="Q3Sq7iR/sjfObJ" int2:id="WCzO9DGo">
      <int2:state int2:value="Rejected" int2:type="LegacyProofing"/>
    </int2:textHash>
    <int2:textHash int2:hashCode="lNrAdGrcPskSmw" int2:id="WY5GMWO1">
      <int2:state int2:value="Rejected" int2:type="LegacyProofing"/>
    </int2:textHash>
    <int2:textHash int2:hashCode="X55YArurxx+Sdf" int2:id="ZeEiUjP9">
      <int2:state int2:value="Rejected" int2:type="LegacyProofing"/>
    </int2:textHash>
    <int2:textHash int2:hashCode="u6hDf7lR+yEwDS" int2:id="ZogNGazz">
      <int2:state int2:value="Rejected" int2:type="LegacyProofing"/>
    </int2:textHash>
    <int2:textHash int2:hashCode="qao2uKI6mjo9lc" int2:id="aTk9m2Ki">
      <int2:state int2:value="Rejected" int2:type="LegacyProofing"/>
    </int2:textHash>
    <int2:textHash int2:hashCode="cMMoip2VfniC7a" int2:id="byhmTyQR">
      <int2:state int2:value="Rejected" int2:type="LegacyProofing"/>
    </int2:textHash>
    <int2:textHash int2:hashCode="Ge5poixIHa44I0" int2:id="iknZALQr">
      <int2:state int2:value="Rejected" int2:type="LegacyProofing"/>
    </int2:textHash>
    <int2:textHash int2:hashCode="+z4otcewneBtuc" int2:id="kX3yPLBh">
      <int2:state int2:value="Rejected" int2:type="LegacyProofing"/>
    </int2:textHash>
    <int2:textHash int2:hashCode="yiByjTXwDDpMIb" int2:id="nUhQb5Mm">
      <int2:state int2:value="Rejected" int2:type="LegacyProofing"/>
    </int2:textHash>
    <int2:textHash int2:hashCode="soHLp4ZmBulc81" int2:id="pbQ75OhR">
      <int2:state int2:value="Rejected" int2:type="LegacyProofing"/>
    </int2:textHash>
    <int2:textHash int2:hashCode="/6HNaNdaXtulw1" int2:id="sYiDV4He">
      <int2:state int2:value="Rejected" int2:type="LegacyProofing"/>
    </int2:textHash>
    <int2:textHash int2:hashCode="TKHJNL4SkfdzqC" int2:id="tJ02x3G3">
      <int2:state int2:value="Rejected" int2:type="LegacyProofing"/>
    </int2:textHash>
    <int2:textHash int2:hashCode="ztqrK7nKcgYtyo" int2:id="uwKMKaIA">
      <int2:state int2:value="Rejected" int2:type="LegacyProofing"/>
    </int2:textHash>
    <int2:textHash int2:hashCode="o3nIX4xpoNNnnY" int2:id="xie09rNz">
      <int2:state int2:value="Rejected" int2:type="LegacyProofing"/>
    </int2:textHash>
    <int2:textHash int2:hashCode="PWVTGLDzGovxMy" int2:id="xtrf9PnS">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97851"/>
    <w:multiLevelType w:val="hybridMultilevel"/>
    <w:tmpl w:val="C1F6AB88"/>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180D57DD"/>
    <w:multiLevelType w:val="hybridMultilevel"/>
    <w:tmpl w:val="02C0F922"/>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190B7C74"/>
    <w:multiLevelType w:val="hybridMultilevel"/>
    <w:tmpl w:val="5DF85D18"/>
    <w:lvl w:ilvl="0" w:tplc="0809000B">
      <w:start w:val="1"/>
      <w:numFmt w:val="bullet"/>
      <w:lvlText w:val=""/>
      <w:lvlJc w:val="left"/>
      <w:pPr>
        <w:ind w:left="1428" w:hanging="360"/>
      </w:pPr>
      <w:rPr>
        <w:rFonts w:ascii="Wingdings" w:hAnsi="Wingdings"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3" w15:restartNumberingAfterBreak="0">
    <w:nsid w:val="1A8223C3"/>
    <w:multiLevelType w:val="hybridMultilevel"/>
    <w:tmpl w:val="663474B0"/>
    <w:lvl w:ilvl="0" w:tplc="08090019">
      <w:start w:val="1"/>
      <w:numFmt w:val="lowerLetter"/>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4" w15:restartNumberingAfterBreak="0">
    <w:nsid w:val="218A5D29"/>
    <w:multiLevelType w:val="hybridMultilevel"/>
    <w:tmpl w:val="88CEAD86"/>
    <w:lvl w:ilvl="0" w:tplc="0809000B">
      <w:start w:val="1"/>
      <w:numFmt w:val="bullet"/>
      <w:lvlText w:val=""/>
      <w:lvlJc w:val="left"/>
      <w:pPr>
        <w:ind w:left="1434" w:hanging="360"/>
      </w:pPr>
      <w:rPr>
        <w:rFonts w:ascii="Wingdings" w:hAnsi="Wingdings" w:hint="default"/>
      </w:rPr>
    </w:lvl>
    <w:lvl w:ilvl="1" w:tplc="08090003" w:tentative="1">
      <w:start w:val="1"/>
      <w:numFmt w:val="bullet"/>
      <w:lvlText w:val="o"/>
      <w:lvlJc w:val="left"/>
      <w:pPr>
        <w:ind w:left="2154" w:hanging="360"/>
      </w:pPr>
      <w:rPr>
        <w:rFonts w:ascii="Courier New" w:hAnsi="Courier New" w:cs="Courier New" w:hint="default"/>
      </w:rPr>
    </w:lvl>
    <w:lvl w:ilvl="2" w:tplc="08090005" w:tentative="1">
      <w:start w:val="1"/>
      <w:numFmt w:val="bullet"/>
      <w:lvlText w:val=""/>
      <w:lvlJc w:val="left"/>
      <w:pPr>
        <w:ind w:left="2874" w:hanging="360"/>
      </w:pPr>
      <w:rPr>
        <w:rFonts w:ascii="Wingdings" w:hAnsi="Wingdings" w:hint="default"/>
      </w:rPr>
    </w:lvl>
    <w:lvl w:ilvl="3" w:tplc="08090001" w:tentative="1">
      <w:start w:val="1"/>
      <w:numFmt w:val="bullet"/>
      <w:lvlText w:val=""/>
      <w:lvlJc w:val="left"/>
      <w:pPr>
        <w:ind w:left="3594" w:hanging="360"/>
      </w:pPr>
      <w:rPr>
        <w:rFonts w:ascii="Symbol" w:hAnsi="Symbol" w:hint="default"/>
      </w:rPr>
    </w:lvl>
    <w:lvl w:ilvl="4" w:tplc="08090003" w:tentative="1">
      <w:start w:val="1"/>
      <w:numFmt w:val="bullet"/>
      <w:lvlText w:val="o"/>
      <w:lvlJc w:val="left"/>
      <w:pPr>
        <w:ind w:left="4314" w:hanging="360"/>
      </w:pPr>
      <w:rPr>
        <w:rFonts w:ascii="Courier New" w:hAnsi="Courier New" w:cs="Courier New" w:hint="default"/>
      </w:rPr>
    </w:lvl>
    <w:lvl w:ilvl="5" w:tplc="08090005" w:tentative="1">
      <w:start w:val="1"/>
      <w:numFmt w:val="bullet"/>
      <w:lvlText w:val=""/>
      <w:lvlJc w:val="left"/>
      <w:pPr>
        <w:ind w:left="5034" w:hanging="360"/>
      </w:pPr>
      <w:rPr>
        <w:rFonts w:ascii="Wingdings" w:hAnsi="Wingdings" w:hint="default"/>
      </w:rPr>
    </w:lvl>
    <w:lvl w:ilvl="6" w:tplc="08090001" w:tentative="1">
      <w:start w:val="1"/>
      <w:numFmt w:val="bullet"/>
      <w:lvlText w:val=""/>
      <w:lvlJc w:val="left"/>
      <w:pPr>
        <w:ind w:left="5754" w:hanging="360"/>
      </w:pPr>
      <w:rPr>
        <w:rFonts w:ascii="Symbol" w:hAnsi="Symbol" w:hint="default"/>
      </w:rPr>
    </w:lvl>
    <w:lvl w:ilvl="7" w:tplc="08090003" w:tentative="1">
      <w:start w:val="1"/>
      <w:numFmt w:val="bullet"/>
      <w:lvlText w:val="o"/>
      <w:lvlJc w:val="left"/>
      <w:pPr>
        <w:ind w:left="6474" w:hanging="360"/>
      </w:pPr>
      <w:rPr>
        <w:rFonts w:ascii="Courier New" w:hAnsi="Courier New" w:cs="Courier New" w:hint="default"/>
      </w:rPr>
    </w:lvl>
    <w:lvl w:ilvl="8" w:tplc="08090005" w:tentative="1">
      <w:start w:val="1"/>
      <w:numFmt w:val="bullet"/>
      <w:lvlText w:val=""/>
      <w:lvlJc w:val="left"/>
      <w:pPr>
        <w:ind w:left="7194" w:hanging="360"/>
      </w:pPr>
      <w:rPr>
        <w:rFonts w:ascii="Wingdings" w:hAnsi="Wingdings" w:hint="default"/>
      </w:rPr>
    </w:lvl>
  </w:abstractNum>
  <w:abstractNum w:abstractNumId="5" w15:restartNumberingAfterBreak="0">
    <w:nsid w:val="26596928"/>
    <w:multiLevelType w:val="hybridMultilevel"/>
    <w:tmpl w:val="D316936C"/>
    <w:lvl w:ilvl="0" w:tplc="08090017">
      <w:start w:val="1"/>
      <w:numFmt w:val="lowerLetter"/>
      <w:lvlText w:val="%1)"/>
      <w:lvlJc w:val="left"/>
      <w:pPr>
        <w:ind w:left="2136" w:hanging="360"/>
      </w:pPr>
    </w:lvl>
    <w:lvl w:ilvl="1" w:tplc="08090019" w:tentative="1">
      <w:start w:val="1"/>
      <w:numFmt w:val="lowerLetter"/>
      <w:lvlText w:val="%2."/>
      <w:lvlJc w:val="left"/>
      <w:pPr>
        <w:ind w:left="2856" w:hanging="360"/>
      </w:pPr>
    </w:lvl>
    <w:lvl w:ilvl="2" w:tplc="0809001B" w:tentative="1">
      <w:start w:val="1"/>
      <w:numFmt w:val="lowerRoman"/>
      <w:lvlText w:val="%3."/>
      <w:lvlJc w:val="right"/>
      <w:pPr>
        <w:ind w:left="3576" w:hanging="180"/>
      </w:pPr>
    </w:lvl>
    <w:lvl w:ilvl="3" w:tplc="0809000F" w:tentative="1">
      <w:start w:val="1"/>
      <w:numFmt w:val="decimal"/>
      <w:lvlText w:val="%4."/>
      <w:lvlJc w:val="left"/>
      <w:pPr>
        <w:ind w:left="4296" w:hanging="360"/>
      </w:pPr>
    </w:lvl>
    <w:lvl w:ilvl="4" w:tplc="08090019" w:tentative="1">
      <w:start w:val="1"/>
      <w:numFmt w:val="lowerLetter"/>
      <w:lvlText w:val="%5."/>
      <w:lvlJc w:val="left"/>
      <w:pPr>
        <w:ind w:left="5016" w:hanging="360"/>
      </w:pPr>
    </w:lvl>
    <w:lvl w:ilvl="5" w:tplc="0809001B" w:tentative="1">
      <w:start w:val="1"/>
      <w:numFmt w:val="lowerRoman"/>
      <w:lvlText w:val="%6."/>
      <w:lvlJc w:val="right"/>
      <w:pPr>
        <w:ind w:left="5736" w:hanging="180"/>
      </w:pPr>
    </w:lvl>
    <w:lvl w:ilvl="6" w:tplc="0809000F" w:tentative="1">
      <w:start w:val="1"/>
      <w:numFmt w:val="decimal"/>
      <w:lvlText w:val="%7."/>
      <w:lvlJc w:val="left"/>
      <w:pPr>
        <w:ind w:left="6456" w:hanging="360"/>
      </w:pPr>
    </w:lvl>
    <w:lvl w:ilvl="7" w:tplc="08090019" w:tentative="1">
      <w:start w:val="1"/>
      <w:numFmt w:val="lowerLetter"/>
      <w:lvlText w:val="%8."/>
      <w:lvlJc w:val="left"/>
      <w:pPr>
        <w:ind w:left="7176" w:hanging="360"/>
      </w:pPr>
    </w:lvl>
    <w:lvl w:ilvl="8" w:tplc="0809001B" w:tentative="1">
      <w:start w:val="1"/>
      <w:numFmt w:val="lowerRoman"/>
      <w:lvlText w:val="%9."/>
      <w:lvlJc w:val="right"/>
      <w:pPr>
        <w:ind w:left="7896" w:hanging="180"/>
      </w:pPr>
    </w:lvl>
  </w:abstractNum>
  <w:abstractNum w:abstractNumId="6" w15:restartNumberingAfterBreak="0">
    <w:nsid w:val="2B7E47A4"/>
    <w:multiLevelType w:val="hybridMultilevel"/>
    <w:tmpl w:val="42F6484C"/>
    <w:lvl w:ilvl="0" w:tplc="A52069D2">
      <w:start w:val="1"/>
      <w:numFmt w:val="decimal"/>
      <w:pStyle w:val="Heading11"/>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50F4027"/>
    <w:multiLevelType w:val="hybridMultilevel"/>
    <w:tmpl w:val="C76E7CEE"/>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354F52C7"/>
    <w:multiLevelType w:val="hybridMultilevel"/>
    <w:tmpl w:val="E200D324"/>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3FDF1B49"/>
    <w:multiLevelType w:val="hybridMultilevel"/>
    <w:tmpl w:val="02B40F90"/>
    <w:lvl w:ilvl="0" w:tplc="08090017">
      <w:start w:val="1"/>
      <w:numFmt w:val="lowerLetter"/>
      <w:lvlText w:val="%1)"/>
      <w:lvlJc w:val="left"/>
      <w:pPr>
        <w:ind w:left="1776" w:hanging="360"/>
      </w:pPr>
    </w:lvl>
    <w:lvl w:ilvl="1" w:tplc="08090019" w:tentative="1">
      <w:start w:val="1"/>
      <w:numFmt w:val="lowerLetter"/>
      <w:lvlText w:val="%2."/>
      <w:lvlJc w:val="left"/>
      <w:pPr>
        <w:ind w:left="2496" w:hanging="360"/>
      </w:pPr>
    </w:lvl>
    <w:lvl w:ilvl="2" w:tplc="0809001B" w:tentative="1">
      <w:start w:val="1"/>
      <w:numFmt w:val="lowerRoman"/>
      <w:lvlText w:val="%3."/>
      <w:lvlJc w:val="right"/>
      <w:pPr>
        <w:ind w:left="3216" w:hanging="180"/>
      </w:pPr>
    </w:lvl>
    <w:lvl w:ilvl="3" w:tplc="0809000F" w:tentative="1">
      <w:start w:val="1"/>
      <w:numFmt w:val="decimal"/>
      <w:lvlText w:val="%4."/>
      <w:lvlJc w:val="left"/>
      <w:pPr>
        <w:ind w:left="3936" w:hanging="360"/>
      </w:pPr>
    </w:lvl>
    <w:lvl w:ilvl="4" w:tplc="08090019" w:tentative="1">
      <w:start w:val="1"/>
      <w:numFmt w:val="lowerLetter"/>
      <w:lvlText w:val="%5."/>
      <w:lvlJc w:val="left"/>
      <w:pPr>
        <w:ind w:left="4656" w:hanging="360"/>
      </w:pPr>
    </w:lvl>
    <w:lvl w:ilvl="5" w:tplc="0809001B" w:tentative="1">
      <w:start w:val="1"/>
      <w:numFmt w:val="lowerRoman"/>
      <w:lvlText w:val="%6."/>
      <w:lvlJc w:val="right"/>
      <w:pPr>
        <w:ind w:left="5376" w:hanging="180"/>
      </w:pPr>
    </w:lvl>
    <w:lvl w:ilvl="6" w:tplc="0809000F" w:tentative="1">
      <w:start w:val="1"/>
      <w:numFmt w:val="decimal"/>
      <w:lvlText w:val="%7."/>
      <w:lvlJc w:val="left"/>
      <w:pPr>
        <w:ind w:left="6096" w:hanging="360"/>
      </w:pPr>
    </w:lvl>
    <w:lvl w:ilvl="7" w:tplc="08090019" w:tentative="1">
      <w:start w:val="1"/>
      <w:numFmt w:val="lowerLetter"/>
      <w:lvlText w:val="%8."/>
      <w:lvlJc w:val="left"/>
      <w:pPr>
        <w:ind w:left="6816" w:hanging="360"/>
      </w:pPr>
    </w:lvl>
    <w:lvl w:ilvl="8" w:tplc="0809001B" w:tentative="1">
      <w:start w:val="1"/>
      <w:numFmt w:val="lowerRoman"/>
      <w:lvlText w:val="%9."/>
      <w:lvlJc w:val="right"/>
      <w:pPr>
        <w:ind w:left="7536" w:hanging="180"/>
      </w:pPr>
    </w:lvl>
  </w:abstractNum>
  <w:abstractNum w:abstractNumId="10" w15:restartNumberingAfterBreak="0">
    <w:nsid w:val="420D37BB"/>
    <w:multiLevelType w:val="hybridMultilevel"/>
    <w:tmpl w:val="62BADE3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623671B"/>
    <w:multiLevelType w:val="hybridMultilevel"/>
    <w:tmpl w:val="7276854E"/>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48442526"/>
    <w:multiLevelType w:val="hybridMultilevel"/>
    <w:tmpl w:val="53F2D3A0"/>
    <w:lvl w:ilvl="0" w:tplc="BE542A04">
      <w:start w:val="14"/>
      <w:numFmt w:val="bullet"/>
      <w:lvlText w:val="-"/>
      <w:lvlJc w:val="left"/>
      <w:pPr>
        <w:ind w:left="1068" w:hanging="360"/>
      </w:pPr>
      <w:rPr>
        <w:rFonts w:ascii="Arial" w:eastAsiaTheme="minorHAnsi" w:hAnsi="Arial" w:cs="Arial"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13" w15:restartNumberingAfterBreak="0">
    <w:nsid w:val="48BE659F"/>
    <w:multiLevelType w:val="hybridMultilevel"/>
    <w:tmpl w:val="1DD4CCCC"/>
    <w:lvl w:ilvl="0" w:tplc="08090017">
      <w:start w:val="1"/>
      <w:numFmt w:val="lowerLetter"/>
      <w:lvlText w:val="%1)"/>
      <w:lvlJc w:val="left"/>
      <w:pPr>
        <w:ind w:left="1428" w:hanging="360"/>
      </w:pPr>
    </w:lvl>
    <w:lvl w:ilvl="1" w:tplc="08090019" w:tentative="1">
      <w:start w:val="1"/>
      <w:numFmt w:val="lowerLetter"/>
      <w:lvlText w:val="%2."/>
      <w:lvlJc w:val="left"/>
      <w:pPr>
        <w:ind w:left="2148" w:hanging="360"/>
      </w:pPr>
    </w:lvl>
    <w:lvl w:ilvl="2" w:tplc="0809001B" w:tentative="1">
      <w:start w:val="1"/>
      <w:numFmt w:val="lowerRoman"/>
      <w:lvlText w:val="%3."/>
      <w:lvlJc w:val="right"/>
      <w:pPr>
        <w:ind w:left="2868" w:hanging="180"/>
      </w:pPr>
    </w:lvl>
    <w:lvl w:ilvl="3" w:tplc="0809000F" w:tentative="1">
      <w:start w:val="1"/>
      <w:numFmt w:val="decimal"/>
      <w:lvlText w:val="%4."/>
      <w:lvlJc w:val="left"/>
      <w:pPr>
        <w:ind w:left="3588" w:hanging="360"/>
      </w:pPr>
    </w:lvl>
    <w:lvl w:ilvl="4" w:tplc="08090019" w:tentative="1">
      <w:start w:val="1"/>
      <w:numFmt w:val="lowerLetter"/>
      <w:lvlText w:val="%5."/>
      <w:lvlJc w:val="left"/>
      <w:pPr>
        <w:ind w:left="4308" w:hanging="360"/>
      </w:pPr>
    </w:lvl>
    <w:lvl w:ilvl="5" w:tplc="0809001B" w:tentative="1">
      <w:start w:val="1"/>
      <w:numFmt w:val="lowerRoman"/>
      <w:lvlText w:val="%6."/>
      <w:lvlJc w:val="right"/>
      <w:pPr>
        <w:ind w:left="5028" w:hanging="180"/>
      </w:pPr>
    </w:lvl>
    <w:lvl w:ilvl="6" w:tplc="0809000F" w:tentative="1">
      <w:start w:val="1"/>
      <w:numFmt w:val="decimal"/>
      <w:lvlText w:val="%7."/>
      <w:lvlJc w:val="left"/>
      <w:pPr>
        <w:ind w:left="5748" w:hanging="360"/>
      </w:pPr>
    </w:lvl>
    <w:lvl w:ilvl="7" w:tplc="08090019" w:tentative="1">
      <w:start w:val="1"/>
      <w:numFmt w:val="lowerLetter"/>
      <w:lvlText w:val="%8."/>
      <w:lvlJc w:val="left"/>
      <w:pPr>
        <w:ind w:left="6468" w:hanging="360"/>
      </w:pPr>
    </w:lvl>
    <w:lvl w:ilvl="8" w:tplc="0809001B" w:tentative="1">
      <w:start w:val="1"/>
      <w:numFmt w:val="lowerRoman"/>
      <w:lvlText w:val="%9."/>
      <w:lvlJc w:val="right"/>
      <w:pPr>
        <w:ind w:left="7188" w:hanging="180"/>
      </w:pPr>
    </w:lvl>
  </w:abstractNum>
  <w:abstractNum w:abstractNumId="14" w15:restartNumberingAfterBreak="0">
    <w:nsid w:val="4C8C4BA8"/>
    <w:multiLevelType w:val="hybridMultilevel"/>
    <w:tmpl w:val="4372C92E"/>
    <w:lvl w:ilvl="0" w:tplc="08090017">
      <w:start w:val="1"/>
      <w:numFmt w:val="lowerLetter"/>
      <w:lvlText w:val="%1)"/>
      <w:lvlJc w:val="left"/>
      <w:pPr>
        <w:ind w:left="1428" w:hanging="360"/>
      </w:pPr>
    </w:lvl>
    <w:lvl w:ilvl="1" w:tplc="08090019" w:tentative="1">
      <w:start w:val="1"/>
      <w:numFmt w:val="lowerLetter"/>
      <w:lvlText w:val="%2."/>
      <w:lvlJc w:val="left"/>
      <w:pPr>
        <w:ind w:left="2148" w:hanging="360"/>
      </w:pPr>
    </w:lvl>
    <w:lvl w:ilvl="2" w:tplc="0809001B" w:tentative="1">
      <w:start w:val="1"/>
      <w:numFmt w:val="lowerRoman"/>
      <w:lvlText w:val="%3."/>
      <w:lvlJc w:val="right"/>
      <w:pPr>
        <w:ind w:left="2868" w:hanging="180"/>
      </w:pPr>
    </w:lvl>
    <w:lvl w:ilvl="3" w:tplc="0809000F" w:tentative="1">
      <w:start w:val="1"/>
      <w:numFmt w:val="decimal"/>
      <w:lvlText w:val="%4."/>
      <w:lvlJc w:val="left"/>
      <w:pPr>
        <w:ind w:left="3588" w:hanging="360"/>
      </w:pPr>
    </w:lvl>
    <w:lvl w:ilvl="4" w:tplc="08090019" w:tentative="1">
      <w:start w:val="1"/>
      <w:numFmt w:val="lowerLetter"/>
      <w:lvlText w:val="%5."/>
      <w:lvlJc w:val="left"/>
      <w:pPr>
        <w:ind w:left="4308" w:hanging="360"/>
      </w:pPr>
    </w:lvl>
    <w:lvl w:ilvl="5" w:tplc="0809001B" w:tentative="1">
      <w:start w:val="1"/>
      <w:numFmt w:val="lowerRoman"/>
      <w:lvlText w:val="%6."/>
      <w:lvlJc w:val="right"/>
      <w:pPr>
        <w:ind w:left="5028" w:hanging="180"/>
      </w:pPr>
    </w:lvl>
    <w:lvl w:ilvl="6" w:tplc="0809000F" w:tentative="1">
      <w:start w:val="1"/>
      <w:numFmt w:val="decimal"/>
      <w:lvlText w:val="%7."/>
      <w:lvlJc w:val="left"/>
      <w:pPr>
        <w:ind w:left="5748" w:hanging="360"/>
      </w:pPr>
    </w:lvl>
    <w:lvl w:ilvl="7" w:tplc="08090019" w:tentative="1">
      <w:start w:val="1"/>
      <w:numFmt w:val="lowerLetter"/>
      <w:lvlText w:val="%8."/>
      <w:lvlJc w:val="left"/>
      <w:pPr>
        <w:ind w:left="6468" w:hanging="360"/>
      </w:pPr>
    </w:lvl>
    <w:lvl w:ilvl="8" w:tplc="0809001B" w:tentative="1">
      <w:start w:val="1"/>
      <w:numFmt w:val="lowerRoman"/>
      <w:lvlText w:val="%9."/>
      <w:lvlJc w:val="right"/>
      <w:pPr>
        <w:ind w:left="7188" w:hanging="180"/>
      </w:pPr>
    </w:lvl>
  </w:abstractNum>
  <w:abstractNum w:abstractNumId="15" w15:restartNumberingAfterBreak="0">
    <w:nsid w:val="526815DD"/>
    <w:multiLevelType w:val="hybridMultilevel"/>
    <w:tmpl w:val="3D3A5BF8"/>
    <w:lvl w:ilvl="0" w:tplc="D91489AE">
      <w:start w:val="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BC01F5"/>
    <w:multiLevelType w:val="hybridMultilevel"/>
    <w:tmpl w:val="A99EB1F4"/>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15:restartNumberingAfterBreak="0">
    <w:nsid w:val="5E984374"/>
    <w:multiLevelType w:val="hybridMultilevel"/>
    <w:tmpl w:val="0C2C5EDC"/>
    <w:lvl w:ilvl="0" w:tplc="B6CADFE0">
      <w:start w:val="1"/>
      <w:numFmt w:val="decimal"/>
      <w:lvlText w:val="%1."/>
      <w:lvlJc w:val="left"/>
      <w:pPr>
        <w:tabs>
          <w:tab w:val="num" w:pos="720"/>
        </w:tabs>
        <w:ind w:left="720" w:hanging="360"/>
      </w:pPr>
    </w:lvl>
    <w:lvl w:ilvl="1" w:tplc="50762EF6" w:tentative="1">
      <w:start w:val="1"/>
      <w:numFmt w:val="decimal"/>
      <w:lvlText w:val="%2."/>
      <w:lvlJc w:val="left"/>
      <w:pPr>
        <w:tabs>
          <w:tab w:val="num" w:pos="1440"/>
        </w:tabs>
        <w:ind w:left="1440" w:hanging="360"/>
      </w:pPr>
    </w:lvl>
    <w:lvl w:ilvl="2" w:tplc="1554AE4A" w:tentative="1">
      <w:start w:val="1"/>
      <w:numFmt w:val="decimal"/>
      <w:lvlText w:val="%3."/>
      <w:lvlJc w:val="left"/>
      <w:pPr>
        <w:tabs>
          <w:tab w:val="num" w:pos="2160"/>
        </w:tabs>
        <w:ind w:left="2160" w:hanging="360"/>
      </w:pPr>
    </w:lvl>
    <w:lvl w:ilvl="3" w:tplc="EBF6CF72" w:tentative="1">
      <w:start w:val="1"/>
      <w:numFmt w:val="decimal"/>
      <w:lvlText w:val="%4."/>
      <w:lvlJc w:val="left"/>
      <w:pPr>
        <w:tabs>
          <w:tab w:val="num" w:pos="2880"/>
        </w:tabs>
        <w:ind w:left="2880" w:hanging="360"/>
      </w:pPr>
    </w:lvl>
    <w:lvl w:ilvl="4" w:tplc="00B8D1AE" w:tentative="1">
      <w:start w:val="1"/>
      <w:numFmt w:val="decimal"/>
      <w:lvlText w:val="%5."/>
      <w:lvlJc w:val="left"/>
      <w:pPr>
        <w:tabs>
          <w:tab w:val="num" w:pos="3600"/>
        </w:tabs>
        <w:ind w:left="3600" w:hanging="360"/>
      </w:pPr>
    </w:lvl>
    <w:lvl w:ilvl="5" w:tplc="815E6D44" w:tentative="1">
      <w:start w:val="1"/>
      <w:numFmt w:val="decimal"/>
      <w:lvlText w:val="%6."/>
      <w:lvlJc w:val="left"/>
      <w:pPr>
        <w:tabs>
          <w:tab w:val="num" w:pos="4320"/>
        </w:tabs>
        <w:ind w:left="4320" w:hanging="360"/>
      </w:pPr>
    </w:lvl>
    <w:lvl w:ilvl="6" w:tplc="5FD87C3A" w:tentative="1">
      <w:start w:val="1"/>
      <w:numFmt w:val="decimal"/>
      <w:lvlText w:val="%7."/>
      <w:lvlJc w:val="left"/>
      <w:pPr>
        <w:tabs>
          <w:tab w:val="num" w:pos="5040"/>
        </w:tabs>
        <w:ind w:left="5040" w:hanging="360"/>
      </w:pPr>
    </w:lvl>
    <w:lvl w:ilvl="7" w:tplc="4E50D31A" w:tentative="1">
      <w:start w:val="1"/>
      <w:numFmt w:val="decimal"/>
      <w:lvlText w:val="%8."/>
      <w:lvlJc w:val="left"/>
      <w:pPr>
        <w:tabs>
          <w:tab w:val="num" w:pos="5760"/>
        </w:tabs>
        <w:ind w:left="5760" w:hanging="360"/>
      </w:pPr>
    </w:lvl>
    <w:lvl w:ilvl="8" w:tplc="47E45F36" w:tentative="1">
      <w:start w:val="1"/>
      <w:numFmt w:val="decimal"/>
      <w:lvlText w:val="%9."/>
      <w:lvlJc w:val="left"/>
      <w:pPr>
        <w:tabs>
          <w:tab w:val="num" w:pos="6480"/>
        </w:tabs>
        <w:ind w:left="6480" w:hanging="360"/>
      </w:pPr>
    </w:lvl>
  </w:abstractNum>
  <w:abstractNum w:abstractNumId="18" w15:restartNumberingAfterBreak="0">
    <w:nsid w:val="632A1F5E"/>
    <w:multiLevelType w:val="hybridMultilevel"/>
    <w:tmpl w:val="2D86B708"/>
    <w:lvl w:ilvl="0" w:tplc="08090017">
      <w:start w:val="1"/>
      <w:numFmt w:val="lowerLetter"/>
      <w:lvlText w:val="%1)"/>
      <w:lvlJc w:val="left"/>
      <w:pPr>
        <w:ind w:left="1068" w:hanging="360"/>
      </w:p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19" w15:restartNumberingAfterBreak="0">
    <w:nsid w:val="716C0AF8"/>
    <w:multiLevelType w:val="hybridMultilevel"/>
    <w:tmpl w:val="000AD094"/>
    <w:lvl w:ilvl="0" w:tplc="08090017">
      <w:start w:val="1"/>
      <w:numFmt w:val="lowerLetter"/>
      <w:lvlText w:val="%1)"/>
      <w:lvlJc w:val="left"/>
      <w:pPr>
        <w:ind w:left="2136" w:hanging="360"/>
      </w:pPr>
    </w:lvl>
    <w:lvl w:ilvl="1" w:tplc="08090019" w:tentative="1">
      <w:start w:val="1"/>
      <w:numFmt w:val="lowerLetter"/>
      <w:lvlText w:val="%2."/>
      <w:lvlJc w:val="left"/>
      <w:pPr>
        <w:ind w:left="2856" w:hanging="360"/>
      </w:pPr>
    </w:lvl>
    <w:lvl w:ilvl="2" w:tplc="0809001B" w:tentative="1">
      <w:start w:val="1"/>
      <w:numFmt w:val="lowerRoman"/>
      <w:lvlText w:val="%3."/>
      <w:lvlJc w:val="right"/>
      <w:pPr>
        <w:ind w:left="3576" w:hanging="180"/>
      </w:pPr>
    </w:lvl>
    <w:lvl w:ilvl="3" w:tplc="0809000F" w:tentative="1">
      <w:start w:val="1"/>
      <w:numFmt w:val="decimal"/>
      <w:lvlText w:val="%4."/>
      <w:lvlJc w:val="left"/>
      <w:pPr>
        <w:ind w:left="4296" w:hanging="360"/>
      </w:pPr>
    </w:lvl>
    <w:lvl w:ilvl="4" w:tplc="08090019" w:tentative="1">
      <w:start w:val="1"/>
      <w:numFmt w:val="lowerLetter"/>
      <w:lvlText w:val="%5."/>
      <w:lvlJc w:val="left"/>
      <w:pPr>
        <w:ind w:left="5016" w:hanging="360"/>
      </w:pPr>
    </w:lvl>
    <w:lvl w:ilvl="5" w:tplc="0809001B" w:tentative="1">
      <w:start w:val="1"/>
      <w:numFmt w:val="lowerRoman"/>
      <w:lvlText w:val="%6."/>
      <w:lvlJc w:val="right"/>
      <w:pPr>
        <w:ind w:left="5736" w:hanging="180"/>
      </w:pPr>
    </w:lvl>
    <w:lvl w:ilvl="6" w:tplc="0809000F" w:tentative="1">
      <w:start w:val="1"/>
      <w:numFmt w:val="decimal"/>
      <w:lvlText w:val="%7."/>
      <w:lvlJc w:val="left"/>
      <w:pPr>
        <w:ind w:left="6456" w:hanging="360"/>
      </w:pPr>
    </w:lvl>
    <w:lvl w:ilvl="7" w:tplc="08090019" w:tentative="1">
      <w:start w:val="1"/>
      <w:numFmt w:val="lowerLetter"/>
      <w:lvlText w:val="%8."/>
      <w:lvlJc w:val="left"/>
      <w:pPr>
        <w:ind w:left="7176" w:hanging="360"/>
      </w:pPr>
    </w:lvl>
    <w:lvl w:ilvl="8" w:tplc="0809001B" w:tentative="1">
      <w:start w:val="1"/>
      <w:numFmt w:val="lowerRoman"/>
      <w:lvlText w:val="%9."/>
      <w:lvlJc w:val="right"/>
      <w:pPr>
        <w:ind w:left="7896" w:hanging="180"/>
      </w:pPr>
    </w:lvl>
  </w:abstractNum>
  <w:abstractNum w:abstractNumId="20" w15:restartNumberingAfterBreak="0">
    <w:nsid w:val="773E4CAA"/>
    <w:multiLevelType w:val="hybridMultilevel"/>
    <w:tmpl w:val="B0C2A128"/>
    <w:lvl w:ilvl="0" w:tplc="08090017">
      <w:start w:val="1"/>
      <w:numFmt w:val="lowerLetter"/>
      <w:lvlText w:val="%1)"/>
      <w:lvlJc w:val="left"/>
      <w:pPr>
        <w:ind w:left="1430" w:hanging="360"/>
      </w:pPr>
    </w:lvl>
    <w:lvl w:ilvl="1" w:tplc="08090019" w:tentative="1">
      <w:start w:val="1"/>
      <w:numFmt w:val="lowerLetter"/>
      <w:lvlText w:val="%2."/>
      <w:lvlJc w:val="left"/>
      <w:pPr>
        <w:ind w:left="2150" w:hanging="360"/>
      </w:pPr>
    </w:lvl>
    <w:lvl w:ilvl="2" w:tplc="0809001B" w:tentative="1">
      <w:start w:val="1"/>
      <w:numFmt w:val="lowerRoman"/>
      <w:lvlText w:val="%3."/>
      <w:lvlJc w:val="right"/>
      <w:pPr>
        <w:ind w:left="2870" w:hanging="180"/>
      </w:pPr>
    </w:lvl>
    <w:lvl w:ilvl="3" w:tplc="0809000F" w:tentative="1">
      <w:start w:val="1"/>
      <w:numFmt w:val="decimal"/>
      <w:lvlText w:val="%4."/>
      <w:lvlJc w:val="left"/>
      <w:pPr>
        <w:ind w:left="3590" w:hanging="360"/>
      </w:pPr>
    </w:lvl>
    <w:lvl w:ilvl="4" w:tplc="08090019" w:tentative="1">
      <w:start w:val="1"/>
      <w:numFmt w:val="lowerLetter"/>
      <w:lvlText w:val="%5."/>
      <w:lvlJc w:val="left"/>
      <w:pPr>
        <w:ind w:left="4310" w:hanging="360"/>
      </w:pPr>
    </w:lvl>
    <w:lvl w:ilvl="5" w:tplc="0809001B" w:tentative="1">
      <w:start w:val="1"/>
      <w:numFmt w:val="lowerRoman"/>
      <w:lvlText w:val="%6."/>
      <w:lvlJc w:val="right"/>
      <w:pPr>
        <w:ind w:left="5030" w:hanging="180"/>
      </w:pPr>
    </w:lvl>
    <w:lvl w:ilvl="6" w:tplc="0809000F" w:tentative="1">
      <w:start w:val="1"/>
      <w:numFmt w:val="decimal"/>
      <w:lvlText w:val="%7."/>
      <w:lvlJc w:val="left"/>
      <w:pPr>
        <w:ind w:left="5750" w:hanging="360"/>
      </w:pPr>
    </w:lvl>
    <w:lvl w:ilvl="7" w:tplc="08090019" w:tentative="1">
      <w:start w:val="1"/>
      <w:numFmt w:val="lowerLetter"/>
      <w:lvlText w:val="%8."/>
      <w:lvlJc w:val="left"/>
      <w:pPr>
        <w:ind w:left="6470" w:hanging="360"/>
      </w:pPr>
    </w:lvl>
    <w:lvl w:ilvl="8" w:tplc="0809001B" w:tentative="1">
      <w:start w:val="1"/>
      <w:numFmt w:val="lowerRoman"/>
      <w:lvlText w:val="%9."/>
      <w:lvlJc w:val="right"/>
      <w:pPr>
        <w:ind w:left="7190" w:hanging="180"/>
      </w:pPr>
    </w:lvl>
  </w:abstractNum>
  <w:abstractNum w:abstractNumId="21" w15:restartNumberingAfterBreak="0">
    <w:nsid w:val="7D8F21DC"/>
    <w:multiLevelType w:val="hybridMultilevel"/>
    <w:tmpl w:val="89F26D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54433943">
    <w:abstractNumId w:val="6"/>
  </w:num>
  <w:num w:numId="2" w16cid:durableId="1650591457">
    <w:abstractNumId w:val="21"/>
  </w:num>
  <w:num w:numId="3" w16cid:durableId="2060475898">
    <w:abstractNumId w:val="4"/>
  </w:num>
  <w:num w:numId="4" w16cid:durableId="1002439639">
    <w:abstractNumId w:val="2"/>
  </w:num>
  <w:num w:numId="5" w16cid:durableId="1762334552">
    <w:abstractNumId w:val="13"/>
  </w:num>
  <w:num w:numId="6" w16cid:durableId="1603024928">
    <w:abstractNumId w:val="1"/>
  </w:num>
  <w:num w:numId="7" w16cid:durableId="73094855">
    <w:abstractNumId w:val="8"/>
  </w:num>
  <w:num w:numId="8" w16cid:durableId="775834195">
    <w:abstractNumId w:val="11"/>
  </w:num>
  <w:num w:numId="9" w16cid:durableId="1027177176">
    <w:abstractNumId w:val="17"/>
  </w:num>
  <w:num w:numId="10" w16cid:durableId="1064260110">
    <w:abstractNumId w:val="18"/>
  </w:num>
  <w:num w:numId="11" w16cid:durableId="1599293675">
    <w:abstractNumId w:val="16"/>
  </w:num>
  <w:num w:numId="12" w16cid:durableId="320736333">
    <w:abstractNumId w:val="5"/>
  </w:num>
  <w:num w:numId="13" w16cid:durableId="121925642">
    <w:abstractNumId w:val="19"/>
  </w:num>
  <w:num w:numId="14" w16cid:durableId="2117747136">
    <w:abstractNumId w:val="14"/>
  </w:num>
  <w:num w:numId="15" w16cid:durableId="835539857">
    <w:abstractNumId w:val="20"/>
  </w:num>
  <w:num w:numId="16" w16cid:durableId="1703744505">
    <w:abstractNumId w:val="7"/>
  </w:num>
  <w:num w:numId="17" w16cid:durableId="433213901">
    <w:abstractNumId w:val="0"/>
  </w:num>
  <w:num w:numId="18" w16cid:durableId="610358831">
    <w:abstractNumId w:val="3"/>
  </w:num>
  <w:num w:numId="19" w16cid:durableId="1131824320">
    <w:abstractNumId w:val="9"/>
  </w:num>
  <w:num w:numId="20" w16cid:durableId="17899741">
    <w:abstractNumId w:val="12"/>
  </w:num>
  <w:num w:numId="21" w16cid:durableId="558126108">
    <w:abstractNumId w:val="10"/>
  </w:num>
  <w:num w:numId="22" w16cid:durableId="994916097">
    <w:abstractNumId w:val="15"/>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4C39"/>
    <w:rsid w:val="00001385"/>
    <w:rsid w:val="00001C1E"/>
    <w:rsid w:val="00001FF5"/>
    <w:rsid w:val="00004371"/>
    <w:rsid w:val="00005436"/>
    <w:rsid w:val="00005909"/>
    <w:rsid w:val="000059C8"/>
    <w:rsid w:val="00005BCD"/>
    <w:rsid w:val="000101DA"/>
    <w:rsid w:val="00010687"/>
    <w:rsid w:val="0001091E"/>
    <w:rsid w:val="00010F6F"/>
    <w:rsid w:val="0001108D"/>
    <w:rsid w:val="0001168F"/>
    <w:rsid w:val="00011924"/>
    <w:rsid w:val="000139D3"/>
    <w:rsid w:val="00014B0B"/>
    <w:rsid w:val="00014CE5"/>
    <w:rsid w:val="00015D6F"/>
    <w:rsid w:val="00016CE9"/>
    <w:rsid w:val="00020C40"/>
    <w:rsid w:val="00024FEF"/>
    <w:rsid w:val="00026B27"/>
    <w:rsid w:val="00027C2A"/>
    <w:rsid w:val="00030F56"/>
    <w:rsid w:val="00032300"/>
    <w:rsid w:val="000335AE"/>
    <w:rsid w:val="00034E28"/>
    <w:rsid w:val="00035D56"/>
    <w:rsid w:val="000378B1"/>
    <w:rsid w:val="00040974"/>
    <w:rsid w:val="00042963"/>
    <w:rsid w:val="00044B1E"/>
    <w:rsid w:val="00051D4F"/>
    <w:rsid w:val="0005206D"/>
    <w:rsid w:val="00053090"/>
    <w:rsid w:val="00053343"/>
    <w:rsid w:val="00055F1F"/>
    <w:rsid w:val="00060A75"/>
    <w:rsid w:val="00060A9A"/>
    <w:rsid w:val="00062189"/>
    <w:rsid w:val="00063DC9"/>
    <w:rsid w:val="00064241"/>
    <w:rsid w:val="00064937"/>
    <w:rsid w:val="000654D8"/>
    <w:rsid w:val="00065981"/>
    <w:rsid w:val="0006632B"/>
    <w:rsid w:val="00067200"/>
    <w:rsid w:val="00067833"/>
    <w:rsid w:val="00070125"/>
    <w:rsid w:val="000708AB"/>
    <w:rsid w:val="000723C4"/>
    <w:rsid w:val="00072C9F"/>
    <w:rsid w:val="00072FD6"/>
    <w:rsid w:val="00073843"/>
    <w:rsid w:val="00073FA1"/>
    <w:rsid w:val="00074199"/>
    <w:rsid w:val="000741AD"/>
    <w:rsid w:val="00076852"/>
    <w:rsid w:val="00076F4C"/>
    <w:rsid w:val="000771F2"/>
    <w:rsid w:val="00077312"/>
    <w:rsid w:val="000800B4"/>
    <w:rsid w:val="00080DE7"/>
    <w:rsid w:val="00081CF4"/>
    <w:rsid w:val="00082E45"/>
    <w:rsid w:val="00083F58"/>
    <w:rsid w:val="00084B31"/>
    <w:rsid w:val="00085069"/>
    <w:rsid w:val="00086D25"/>
    <w:rsid w:val="0008746C"/>
    <w:rsid w:val="00090DF6"/>
    <w:rsid w:val="0009270E"/>
    <w:rsid w:val="00092807"/>
    <w:rsid w:val="00096F5B"/>
    <w:rsid w:val="000A1281"/>
    <w:rsid w:val="000A2299"/>
    <w:rsid w:val="000A30E1"/>
    <w:rsid w:val="000A3435"/>
    <w:rsid w:val="000A4B08"/>
    <w:rsid w:val="000A4DA8"/>
    <w:rsid w:val="000A5E05"/>
    <w:rsid w:val="000A76D1"/>
    <w:rsid w:val="000B08C9"/>
    <w:rsid w:val="000B136E"/>
    <w:rsid w:val="000B1D48"/>
    <w:rsid w:val="000B3D0E"/>
    <w:rsid w:val="000B4BF1"/>
    <w:rsid w:val="000B5D3C"/>
    <w:rsid w:val="000B6E42"/>
    <w:rsid w:val="000C20D9"/>
    <w:rsid w:val="000C26AD"/>
    <w:rsid w:val="000C2EAC"/>
    <w:rsid w:val="000C4A89"/>
    <w:rsid w:val="000C513F"/>
    <w:rsid w:val="000C5AA6"/>
    <w:rsid w:val="000C6BC7"/>
    <w:rsid w:val="000C7AD5"/>
    <w:rsid w:val="000C7DF1"/>
    <w:rsid w:val="000D0BF6"/>
    <w:rsid w:val="000D1579"/>
    <w:rsid w:val="000D268A"/>
    <w:rsid w:val="000D3871"/>
    <w:rsid w:val="000D39AE"/>
    <w:rsid w:val="000D4389"/>
    <w:rsid w:val="000D4475"/>
    <w:rsid w:val="000E0037"/>
    <w:rsid w:val="000E0E0F"/>
    <w:rsid w:val="000E18F3"/>
    <w:rsid w:val="000E20A4"/>
    <w:rsid w:val="000E2702"/>
    <w:rsid w:val="000E2A41"/>
    <w:rsid w:val="000E3995"/>
    <w:rsid w:val="000E4386"/>
    <w:rsid w:val="000E4E26"/>
    <w:rsid w:val="000E5496"/>
    <w:rsid w:val="000E5724"/>
    <w:rsid w:val="000E7AA3"/>
    <w:rsid w:val="000F1D1B"/>
    <w:rsid w:val="000F211B"/>
    <w:rsid w:val="000F33E2"/>
    <w:rsid w:val="000F3C5A"/>
    <w:rsid w:val="000F6B45"/>
    <w:rsid w:val="00101506"/>
    <w:rsid w:val="00101E7F"/>
    <w:rsid w:val="00101F7F"/>
    <w:rsid w:val="00102E67"/>
    <w:rsid w:val="00103685"/>
    <w:rsid w:val="00103953"/>
    <w:rsid w:val="00103ADD"/>
    <w:rsid w:val="00104230"/>
    <w:rsid w:val="0010590A"/>
    <w:rsid w:val="00110AE1"/>
    <w:rsid w:val="00112419"/>
    <w:rsid w:val="00116E35"/>
    <w:rsid w:val="00120303"/>
    <w:rsid w:val="00120DE3"/>
    <w:rsid w:val="00120E33"/>
    <w:rsid w:val="00121544"/>
    <w:rsid w:val="00121A1E"/>
    <w:rsid w:val="001226C0"/>
    <w:rsid w:val="00123FDD"/>
    <w:rsid w:val="00124995"/>
    <w:rsid w:val="00125EC5"/>
    <w:rsid w:val="0012657D"/>
    <w:rsid w:val="00127020"/>
    <w:rsid w:val="00130C1C"/>
    <w:rsid w:val="0013190F"/>
    <w:rsid w:val="00131ACA"/>
    <w:rsid w:val="00133467"/>
    <w:rsid w:val="00133F52"/>
    <w:rsid w:val="00135923"/>
    <w:rsid w:val="001364A5"/>
    <w:rsid w:val="00136AE9"/>
    <w:rsid w:val="00136CA8"/>
    <w:rsid w:val="00137483"/>
    <w:rsid w:val="0014020C"/>
    <w:rsid w:val="001402F1"/>
    <w:rsid w:val="001431C5"/>
    <w:rsid w:val="00144613"/>
    <w:rsid w:val="001450A2"/>
    <w:rsid w:val="00150354"/>
    <w:rsid w:val="00150F6C"/>
    <w:rsid w:val="001519D3"/>
    <w:rsid w:val="00152FA7"/>
    <w:rsid w:val="001541B7"/>
    <w:rsid w:val="001542FA"/>
    <w:rsid w:val="00154893"/>
    <w:rsid w:val="00155FD2"/>
    <w:rsid w:val="001564E3"/>
    <w:rsid w:val="00156824"/>
    <w:rsid w:val="00157048"/>
    <w:rsid w:val="00157F18"/>
    <w:rsid w:val="001600B1"/>
    <w:rsid w:val="00160472"/>
    <w:rsid w:val="00160E1F"/>
    <w:rsid w:val="00161BA4"/>
    <w:rsid w:val="00161C29"/>
    <w:rsid w:val="00162DEB"/>
    <w:rsid w:val="00163887"/>
    <w:rsid w:val="00163ACD"/>
    <w:rsid w:val="00163AE2"/>
    <w:rsid w:val="001640AD"/>
    <w:rsid w:val="00171377"/>
    <w:rsid w:val="001718A0"/>
    <w:rsid w:val="00171D76"/>
    <w:rsid w:val="00174E2E"/>
    <w:rsid w:val="00176818"/>
    <w:rsid w:val="00176EC0"/>
    <w:rsid w:val="001778B9"/>
    <w:rsid w:val="00181018"/>
    <w:rsid w:val="001810E2"/>
    <w:rsid w:val="001830FD"/>
    <w:rsid w:val="00183F98"/>
    <w:rsid w:val="00184E74"/>
    <w:rsid w:val="00185C1D"/>
    <w:rsid w:val="00185D21"/>
    <w:rsid w:val="00185E2A"/>
    <w:rsid w:val="00185F69"/>
    <w:rsid w:val="00186EDD"/>
    <w:rsid w:val="00190AF7"/>
    <w:rsid w:val="00190F1D"/>
    <w:rsid w:val="001918BF"/>
    <w:rsid w:val="00191B8A"/>
    <w:rsid w:val="00192319"/>
    <w:rsid w:val="001951EA"/>
    <w:rsid w:val="001953DB"/>
    <w:rsid w:val="00195404"/>
    <w:rsid w:val="00195508"/>
    <w:rsid w:val="00195A8F"/>
    <w:rsid w:val="0019749A"/>
    <w:rsid w:val="001A0EB9"/>
    <w:rsid w:val="001A115A"/>
    <w:rsid w:val="001A2083"/>
    <w:rsid w:val="001A251B"/>
    <w:rsid w:val="001B0ADD"/>
    <w:rsid w:val="001B2165"/>
    <w:rsid w:val="001B234F"/>
    <w:rsid w:val="001B3BD6"/>
    <w:rsid w:val="001B3BF2"/>
    <w:rsid w:val="001B433C"/>
    <w:rsid w:val="001B4C19"/>
    <w:rsid w:val="001B4C69"/>
    <w:rsid w:val="001C087F"/>
    <w:rsid w:val="001C2C80"/>
    <w:rsid w:val="001C2F3A"/>
    <w:rsid w:val="001C434E"/>
    <w:rsid w:val="001C4F2E"/>
    <w:rsid w:val="001C6BAB"/>
    <w:rsid w:val="001C6CFD"/>
    <w:rsid w:val="001C785C"/>
    <w:rsid w:val="001D0D01"/>
    <w:rsid w:val="001D1309"/>
    <w:rsid w:val="001D1594"/>
    <w:rsid w:val="001D345F"/>
    <w:rsid w:val="001D575F"/>
    <w:rsid w:val="001D592C"/>
    <w:rsid w:val="001D6464"/>
    <w:rsid w:val="001D651D"/>
    <w:rsid w:val="001D682F"/>
    <w:rsid w:val="001D6E2A"/>
    <w:rsid w:val="001E0179"/>
    <w:rsid w:val="001E042F"/>
    <w:rsid w:val="001E1515"/>
    <w:rsid w:val="001E15A1"/>
    <w:rsid w:val="001E220E"/>
    <w:rsid w:val="001E256E"/>
    <w:rsid w:val="001E2A19"/>
    <w:rsid w:val="001E4E8A"/>
    <w:rsid w:val="001E5602"/>
    <w:rsid w:val="001E7F92"/>
    <w:rsid w:val="001F0805"/>
    <w:rsid w:val="001F0B53"/>
    <w:rsid w:val="001F15AB"/>
    <w:rsid w:val="001F218E"/>
    <w:rsid w:val="001F3B81"/>
    <w:rsid w:val="001F3F79"/>
    <w:rsid w:val="001F47E9"/>
    <w:rsid w:val="001F4BEA"/>
    <w:rsid w:val="001F5DBD"/>
    <w:rsid w:val="001F6009"/>
    <w:rsid w:val="001F6F2F"/>
    <w:rsid w:val="001F6FA4"/>
    <w:rsid w:val="00200FF8"/>
    <w:rsid w:val="002027BF"/>
    <w:rsid w:val="00202D33"/>
    <w:rsid w:val="00202F5B"/>
    <w:rsid w:val="0020701A"/>
    <w:rsid w:val="00207447"/>
    <w:rsid w:val="00207DEE"/>
    <w:rsid w:val="00210580"/>
    <w:rsid w:val="00210E22"/>
    <w:rsid w:val="00211FFF"/>
    <w:rsid w:val="00213494"/>
    <w:rsid w:val="0021578C"/>
    <w:rsid w:val="00215F44"/>
    <w:rsid w:val="00216551"/>
    <w:rsid w:val="00216A13"/>
    <w:rsid w:val="0021715D"/>
    <w:rsid w:val="002211F2"/>
    <w:rsid w:val="002228B4"/>
    <w:rsid w:val="00223C10"/>
    <w:rsid w:val="002243DE"/>
    <w:rsid w:val="00224E3E"/>
    <w:rsid w:val="00225B61"/>
    <w:rsid w:val="00226223"/>
    <w:rsid w:val="00227E1F"/>
    <w:rsid w:val="0023118C"/>
    <w:rsid w:val="00233D54"/>
    <w:rsid w:val="00234903"/>
    <w:rsid w:val="002362F8"/>
    <w:rsid w:val="00236960"/>
    <w:rsid w:val="00236DF9"/>
    <w:rsid w:val="00237CD7"/>
    <w:rsid w:val="00237F18"/>
    <w:rsid w:val="002403E9"/>
    <w:rsid w:val="002456CE"/>
    <w:rsid w:val="00245D81"/>
    <w:rsid w:val="00246A7B"/>
    <w:rsid w:val="00250BC2"/>
    <w:rsid w:val="0025125B"/>
    <w:rsid w:val="002516A6"/>
    <w:rsid w:val="0025175C"/>
    <w:rsid w:val="002531A0"/>
    <w:rsid w:val="00255B90"/>
    <w:rsid w:val="00255FC6"/>
    <w:rsid w:val="0025650A"/>
    <w:rsid w:val="00256DE5"/>
    <w:rsid w:val="00257708"/>
    <w:rsid w:val="002608D6"/>
    <w:rsid w:val="0026177C"/>
    <w:rsid w:val="0026186A"/>
    <w:rsid w:val="002674D0"/>
    <w:rsid w:val="002705EF"/>
    <w:rsid w:val="00272F9B"/>
    <w:rsid w:val="002733AE"/>
    <w:rsid w:val="002749B0"/>
    <w:rsid w:val="00274D3B"/>
    <w:rsid w:val="00276E05"/>
    <w:rsid w:val="002808B6"/>
    <w:rsid w:val="002826E0"/>
    <w:rsid w:val="00283EFB"/>
    <w:rsid w:val="002852B4"/>
    <w:rsid w:val="002852BD"/>
    <w:rsid w:val="0028533B"/>
    <w:rsid w:val="00285CA3"/>
    <w:rsid w:val="00285D91"/>
    <w:rsid w:val="00286187"/>
    <w:rsid w:val="00286945"/>
    <w:rsid w:val="002878AE"/>
    <w:rsid w:val="0028D968"/>
    <w:rsid w:val="00290664"/>
    <w:rsid w:val="00290738"/>
    <w:rsid w:val="00290BDB"/>
    <w:rsid w:val="00291229"/>
    <w:rsid w:val="00291C5E"/>
    <w:rsid w:val="0029276C"/>
    <w:rsid w:val="002927D4"/>
    <w:rsid w:val="002943EB"/>
    <w:rsid w:val="002946EB"/>
    <w:rsid w:val="002956CB"/>
    <w:rsid w:val="0029609E"/>
    <w:rsid w:val="002962EA"/>
    <w:rsid w:val="00296600"/>
    <w:rsid w:val="002A0128"/>
    <w:rsid w:val="002A037A"/>
    <w:rsid w:val="002A081B"/>
    <w:rsid w:val="002A0AB5"/>
    <w:rsid w:val="002A0C48"/>
    <w:rsid w:val="002A187B"/>
    <w:rsid w:val="002A210D"/>
    <w:rsid w:val="002A3743"/>
    <w:rsid w:val="002A407F"/>
    <w:rsid w:val="002A4A44"/>
    <w:rsid w:val="002A5435"/>
    <w:rsid w:val="002A58AD"/>
    <w:rsid w:val="002A634B"/>
    <w:rsid w:val="002A7285"/>
    <w:rsid w:val="002A74B4"/>
    <w:rsid w:val="002A750A"/>
    <w:rsid w:val="002A7B56"/>
    <w:rsid w:val="002A7F23"/>
    <w:rsid w:val="002B05C6"/>
    <w:rsid w:val="002B09E0"/>
    <w:rsid w:val="002B17D0"/>
    <w:rsid w:val="002B1EFD"/>
    <w:rsid w:val="002B3064"/>
    <w:rsid w:val="002B38F4"/>
    <w:rsid w:val="002B78E6"/>
    <w:rsid w:val="002B7F16"/>
    <w:rsid w:val="002C0B7E"/>
    <w:rsid w:val="002C0C1E"/>
    <w:rsid w:val="002C43FC"/>
    <w:rsid w:val="002C4AD5"/>
    <w:rsid w:val="002C4F06"/>
    <w:rsid w:val="002C5218"/>
    <w:rsid w:val="002C5381"/>
    <w:rsid w:val="002C5461"/>
    <w:rsid w:val="002C5679"/>
    <w:rsid w:val="002C6923"/>
    <w:rsid w:val="002C7B27"/>
    <w:rsid w:val="002C7BF5"/>
    <w:rsid w:val="002D0BAB"/>
    <w:rsid w:val="002D133B"/>
    <w:rsid w:val="002D19A9"/>
    <w:rsid w:val="002D259B"/>
    <w:rsid w:val="002D465D"/>
    <w:rsid w:val="002D4942"/>
    <w:rsid w:val="002D614C"/>
    <w:rsid w:val="002D66B2"/>
    <w:rsid w:val="002D6AF6"/>
    <w:rsid w:val="002D7D03"/>
    <w:rsid w:val="002D7F63"/>
    <w:rsid w:val="002E0905"/>
    <w:rsid w:val="002E0D43"/>
    <w:rsid w:val="002E14A7"/>
    <w:rsid w:val="002E26A5"/>
    <w:rsid w:val="002E2AEB"/>
    <w:rsid w:val="002E2F57"/>
    <w:rsid w:val="002E451A"/>
    <w:rsid w:val="002E48D9"/>
    <w:rsid w:val="002E53C5"/>
    <w:rsid w:val="002E78DA"/>
    <w:rsid w:val="002F0CF0"/>
    <w:rsid w:val="002F3CB6"/>
    <w:rsid w:val="002F4241"/>
    <w:rsid w:val="002F447C"/>
    <w:rsid w:val="002F5416"/>
    <w:rsid w:val="002F63A0"/>
    <w:rsid w:val="002F7B12"/>
    <w:rsid w:val="0030004B"/>
    <w:rsid w:val="00300646"/>
    <w:rsid w:val="00302B96"/>
    <w:rsid w:val="00303420"/>
    <w:rsid w:val="003049EC"/>
    <w:rsid w:val="003059BC"/>
    <w:rsid w:val="00305B5C"/>
    <w:rsid w:val="00307CFB"/>
    <w:rsid w:val="00310434"/>
    <w:rsid w:val="0031137D"/>
    <w:rsid w:val="0031326B"/>
    <w:rsid w:val="0031370E"/>
    <w:rsid w:val="003140C0"/>
    <w:rsid w:val="00315417"/>
    <w:rsid w:val="0031700B"/>
    <w:rsid w:val="00317CF0"/>
    <w:rsid w:val="00321366"/>
    <w:rsid w:val="003215C7"/>
    <w:rsid w:val="003217BB"/>
    <w:rsid w:val="00321AF6"/>
    <w:rsid w:val="00322A11"/>
    <w:rsid w:val="00325281"/>
    <w:rsid w:val="0032574E"/>
    <w:rsid w:val="003257CF"/>
    <w:rsid w:val="00326455"/>
    <w:rsid w:val="00326977"/>
    <w:rsid w:val="00333B48"/>
    <w:rsid w:val="00334405"/>
    <w:rsid w:val="00336B2A"/>
    <w:rsid w:val="003370AB"/>
    <w:rsid w:val="0034098B"/>
    <w:rsid w:val="003413BA"/>
    <w:rsid w:val="00343EAD"/>
    <w:rsid w:val="00343F7A"/>
    <w:rsid w:val="003448CD"/>
    <w:rsid w:val="003465E0"/>
    <w:rsid w:val="0034847F"/>
    <w:rsid w:val="00350986"/>
    <w:rsid w:val="00350C54"/>
    <w:rsid w:val="00351A42"/>
    <w:rsid w:val="00351E8B"/>
    <w:rsid w:val="003523B4"/>
    <w:rsid w:val="00352745"/>
    <w:rsid w:val="003527A9"/>
    <w:rsid w:val="00352B42"/>
    <w:rsid w:val="00352D07"/>
    <w:rsid w:val="003538B7"/>
    <w:rsid w:val="00355DA0"/>
    <w:rsid w:val="00356B4E"/>
    <w:rsid w:val="00356EE7"/>
    <w:rsid w:val="0036195C"/>
    <w:rsid w:val="0036351C"/>
    <w:rsid w:val="003643FA"/>
    <w:rsid w:val="00364ECD"/>
    <w:rsid w:val="00365795"/>
    <w:rsid w:val="00366443"/>
    <w:rsid w:val="00366809"/>
    <w:rsid w:val="00367552"/>
    <w:rsid w:val="003703A1"/>
    <w:rsid w:val="003711B5"/>
    <w:rsid w:val="003711D4"/>
    <w:rsid w:val="003723D9"/>
    <w:rsid w:val="0037298E"/>
    <w:rsid w:val="0037306B"/>
    <w:rsid w:val="003736AA"/>
    <w:rsid w:val="00373C8B"/>
    <w:rsid w:val="00373D88"/>
    <w:rsid w:val="003745DA"/>
    <w:rsid w:val="00374BC7"/>
    <w:rsid w:val="00375F9E"/>
    <w:rsid w:val="003814AA"/>
    <w:rsid w:val="00381C88"/>
    <w:rsid w:val="00381EA8"/>
    <w:rsid w:val="00387DF0"/>
    <w:rsid w:val="00387E47"/>
    <w:rsid w:val="003928BE"/>
    <w:rsid w:val="00392962"/>
    <w:rsid w:val="00392D2E"/>
    <w:rsid w:val="00395523"/>
    <w:rsid w:val="00397224"/>
    <w:rsid w:val="003A0EA9"/>
    <w:rsid w:val="003A0F6C"/>
    <w:rsid w:val="003A16A7"/>
    <w:rsid w:val="003A29E1"/>
    <w:rsid w:val="003A394B"/>
    <w:rsid w:val="003A3CD9"/>
    <w:rsid w:val="003A3DAC"/>
    <w:rsid w:val="003A3F85"/>
    <w:rsid w:val="003A4166"/>
    <w:rsid w:val="003A5EF1"/>
    <w:rsid w:val="003A5F7B"/>
    <w:rsid w:val="003B00DB"/>
    <w:rsid w:val="003B1BC8"/>
    <w:rsid w:val="003B2271"/>
    <w:rsid w:val="003B238E"/>
    <w:rsid w:val="003B442E"/>
    <w:rsid w:val="003B4A00"/>
    <w:rsid w:val="003B590D"/>
    <w:rsid w:val="003B686B"/>
    <w:rsid w:val="003B7453"/>
    <w:rsid w:val="003B790C"/>
    <w:rsid w:val="003B7EC5"/>
    <w:rsid w:val="003C0260"/>
    <w:rsid w:val="003C1060"/>
    <w:rsid w:val="003C273F"/>
    <w:rsid w:val="003C28FD"/>
    <w:rsid w:val="003C3EEC"/>
    <w:rsid w:val="003C4238"/>
    <w:rsid w:val="003C51F7"/>
    <w:rsid w:val="003C5BAF"/>
    <w:rsid w:val="003C6C98"/>
    <w:rsid w:val="003C70C6"/>
    <w:rsid w:val="003C74A8"/>
    <w:rsid w:val="003C94A1"/>
    <w:rsid w:val="003D25EE"/>
    <w:rsid w:val="003D4157"/>
    <w:rsid w:val="003D42B0"/>
    <w:rsid w:val="003D469D"/>
    <w:rsid w:val="003D4E21"/>
    <w:rsid w:val="003D4F40"/>
    <w:rsid w:val="003D5B67"/>
    <w:rsid w:val="003D673C"/>
    <w:rsid w:val="003D730F"/>
    <w:rsid w:val="003D7F10"/>
    <w:rsid w:val="003E10B7"/>
    <w:rsid w:val="003E2679"/>
    <w:rsid w:val="003E2748"/>
    <w:rsid w:val="003E2943"/>
    <w:rsid w:val="003E2C75"/>
    <w:rsid w:val="003E3347"/>
    <w:rsid w:val="003E3CA8"/>
    <w:rsid w:val="003E485C"/>
    <w:rsid w:val="003E579E"/>
    <w:rsid w:val="003E5E0B"/>
    <w:rsid w:val="003E656B"/>
    <w:rsid w:val="003E6923"/>
    <w:rsid w:val="003E72DC"/>
    <w:rsid w:val="003F0402"/>
    <w:rsid w:val="003F0972"/>
    <w:rsid w:val="003F0D5E"/>
    <w:rsid w:val="003F1832"/>
    <w:rsid w:val="003F2B6D"/>
    <w:rsid w:val="003F357A"/>
    <w:rsid w:val="003F3B27"/>
    <w:rsid w:val="003F545E"/>
    <w:rsid w:val="003F5573"/>
    <w:rsid w:val="003F64E4"/>
    <w:rsid w:val="003F6BDE"/>
    <w:rsid w:val="003F715E"/>
    <w:rsid w:val="004025FA"/>
    <w:rsid w:val="004033B5"/>
    <w:rsid w:val="004036F5"/>
    <w:rsid w:val="00404344"/>
    <w:rsid w:val="0040475F"/>
    <w:rsid w:val="00405E4F"/>
    <w:rsid w:val="00407F07"/>
    <w:rsid w:val="004107DA"/>
    <w:rsid w:val="00410A5D"/>
    <w:rsid w:val="00411C4D"/>
    <w:rsid w:val="004138F8"/>
    <w:rsid w:val="00413FB6"/>
    <w:rsid w:val="004143B2"/>
    <w:rsid w:val="004144C4"/>
    <w:rsid w:val="004145E9"/>
    <w:rsid w:val="00414B63"/>
    <w:rsid w:val="004150F7"/>
    <w:rsid w:val="00415DBB"/>
    <w:rsid w:val="00416426"/>
    <w:rsid w:val="0041670C"/>
    <w:rsid w:val="00416E49"/>
    <w:rsid w:val="004208F4"/>
    <w:rsid w:val="00421226"/>
    <w:rsid w:val="00421CAE"/>
    <w:rsid w:val="00422F7B"/>
    <w:rsid w:val="004234CB"/>
    <w:rsid w:val="0042408F"/>
    <w:rsid w:val="004243A4"/>
    <w:rsid w:val="00424812"/>
    <w:rsid w:val="00424C2E"/>
    <w:rsid w:val="00425334"/>
    <w:rsid w:val="0043009F"/>
    <w:rsid w:val="00430BDA"/>
    <w:rsid w:val="00430C6C"/>
    <w:rsid w:val="00432CF6"/>
    <w:rsid w:val="004347A6"/>
    <w:rsid w:val="004348D2"/>
    <w:rsid w:val="00436BC3"/>
    <w:rsid w:val="00437055"/>
    <w:rsid w:val="0043711A"/>
    <w:rsid w:val="0043732A"/>
    <w:rsid w:val="0044079A"/>
    <w:rsid w:val="00441F05"/>
    <w:rsid w:val="00442DAA"/>
    <w:rsid w:val="00442F97"/>
    <w:rsid w:val="004435AD"/>
    <w:rsid w:val="0044374C"/>
    <w:rsid w:val="004446B1"/>
    <w:rsid w:val="0044765C"/>
    <w:rsid w:val="00451E1E"/>
    <w:rsid w:val="0045236D"/>
    <w:rsid w:val="00452C30"/>
    <w:rsid w:val="00452DF6"/>
    <w:rsid w:val="00455BB7"/>
    <w:rsid w:val="00457FB6"/>
    <w:rsid w:val="00460114"/>
    <w:rsid w:val="00462319"/>
    <w:rsid w:val="004627FA"/>
    <w:rsid w:val="00467175"/>
    <w:rsid w:val="00471E27"/>
    <w:rsid w:val="00474454"/>
    <w:rsid w:val="00474717"/>
    <w:rsid w:val="00474870"/>
    <w:rsid w:val="00475A39"/>
    <w:rsid w:val="00476F92"/>
    <w:rsid w:val="004805BC"/>
    <w:rsid w:val="00480617"/>
    <w:rsid w:val="00481413"/>
    <w:rsid w:val="004815E0"/>
    <w:rsid w:val="00481858"/>
    <w:rsid w:val="0048249D"/>
    <w:rsid w:val="004827B4"/>
    <w:rsid w:val="004827D7"/>
    <w:rsid w:val="00482A03"/>
    <w:rsid w:val="00482C90"/>
    <w:rsid w:val="004854AE"/>
    <w:rsid w:val="00487FBF"/>
    <w:rsid w:val="00493A97"/>
    <w:rsid w:val="00494AAA"/>
    <w:rsid w:val="00494B95"/>
    <w:rsid w:val="00496B49"/>
    <w:rsid w:val="0049723F"/>
    <w:rsid w:val="00497E1C"/>
    <w:rsid w:val="004A0CE4"/>
    <w:rsid w:val="004A1011"/>
    <w:rsid w:val="004A2181"/>
    <w:rsid w:val="004A29E3"/>
    <w:rsid w:val="004A2B26"/>
    <w:rsid w:val="004A357D"/>
    <w:rsid w:val="004A36DA"/>
    <w:rsid w:val="004A4D90"/>
    <w:rsid w:val="004A6CF7"/>
    <w:rsid w:val="004A7A6C"/>
    <w:rsid w:val="004A7D4C"/>
    <w:rsid w:val="004B082E"/>
    <w:rsid w:val="004B134A"/>
    <w:rsid w:val="004B32BB"/>
    <w:rsid w:val="004B3934"/>
    <w:rsid w:val="004B3E99"/>
    <w:rsid w:val="004C0121"/>
    <w:rsid w:val="004C34B0"/>
    <w:rsid w:val="004C5C45"/>
    <w:rsid w:val="004C6250"/>
    <w:rsid w:val="004C6F8E"/>
    <w:rsid w:val="004D3EC1"/>
    <w:rsid w:val="004D461E"/>
    <w:rsid w:val="004D464F"/>
    <w:rsid w:val="004D538F"/>
    <w:rsid w:val="004D5A39"/>
    <w:rsid w:val="004D6CFD"/>
    <w:rsid w:val="004D7804"/>
    <w:rsid w:val="004D7BB1"/>
    <w:rsid w:val="004E153A"/>
    <w:rsid w:val="004E1DCE"/>
    <w:rsid w:val="004E1F83"/>
    <w:rsid w:val="004E2550"/>
    <w:rsid w:val="004E4795"/>
    <w:rsid w:val="004E4CA3"/>
    <w:rsid w:val="004E677F"/>
    <w:rsid w:val="004F1A60"/>
    <w:rsid w:val="004F34A9"/>
    <w:rsid w:val="004F3D40"/>
    <w:rsid w:val="004F3F4B"/>
    <w:rsid w:val="004F4835"/>
    <w:rsid w:val="004F4F04"/>
    <w:rsid w:val="004F667C"/>
    <w:rsid w:val="004F692D"/>
    <w:rsid w:val="004F69C5"/>
    <w:rsid w:val="004F6FE9"/>
    <w:rsid w:val="0050235A"/>
    <w:rsid w:val="00502C7B"/>
    <w:rsid w:val="00503D2D"/>
    <w:rsid w:val="00505535"/>
    <w:rsid w:val="005068C5"/>
    <w:rsid w:val="0050759D"/>
    <w:rsid w:val="00507E8F"/>
    <w:rsid w:val="005102A3"/>
    <w:rsid w:val="00511A8C"/>
    <w:rsid w:val="00511B41"/>
    <w:rsid w:val="0051369E"/>
    <w:rsid w:val="00513F09"/>
    <w:rsid w:val="005142C0"/>
    <w:rsid w:val="00515437"/>
    <w:rsid w:val="005166EC"/>
    <w:rsid w:val="0051674D"/>
    <w:rsid w:val="00516A72"/>
    <w:rsid w:val="00517070"/>
    <w:rsid w:val="00521597"/>
    <w:rsid w:val="00523108"/>
    <w:rsid w:val="00523282"/>
    <w:rsid w:val="00523878"/>
    <w:rsid w:val="0052391D"/>
    <w:rsid w:val="00523C70"/>
    <w:rsid w:val="005246FC"/>
    <w:rsid w:val="00524C34"/>
    <w:rsid w:val="00524E9E"/>
    <w:rsid w:val="00527241"/>
    <w:rsid w:val="00530512"/>
    <w:rsid w:val="00531A56"/>
    <w:rsid w:val="0053381A"/>
    <w:rsid w:val="005339B5"/>
    <w:rsid w:val="00535634"/>
    <w:rsid w:val="0053601D"/>
    <w:rsid w:val="00536E42"/>
    <w:rsid w:val="00540139"/>
    <w:rsid w:val="00542702"/>
    <w:rsid w:val="005431CC"/>
    <w:rsid w:val="005447F7"/>
    <w:rsid w:val="0054487F"/>
    <w:rsid w:val="00545621"/>
    <w:rsid w:val="00545DE2"/>
    <w:rsid w:val="00550753"/>
    <w:rsid w:val="00550A40"/>
    <w:rsid w:val="00550E87"/>
    <w:rsid w:val="005517D3"/>
    <w:rsid w:val="005518B7"/>
    <w:rsid w:val="0055378A"/>
    <w:rsid w:val="005537B2"/>
    <w:rsid w:val="00553C33"/>
    <w:rsid w:val="00553DD2"/>
    <w:rsid w:val="00554E19"/>
    <w:rsid w:val="00556408"/>
    <w:rsid w:val="00557913"/>
    <w:rsid w:val="00557BFE"/>
    <w:rsid w:val="00560FA1"/>
    <w:rsid w:val="00563CEF"/>
    <w:rsid w:val="0056429E"/>
    <w:rsid w:val="005643AC"/>
    <w:rsid w:val="00564723"/>
    <w:rsid w:val="005659DE"/>
    <w:rsid w:val="00565DC7"/>
    <w:rsid w:val="0056693B"/>
    <w:rsid w:val="00567A2D"/>
    <w:rsid w:val="0056A05E"/>
    <w:rsid w:val="0056A7C1"/>
    <w:rsid w:val="0057075D"/>
    <w:rsid w:val="00570C16"/>
    <w:rsid w:val="005724D1"/>
    <w:rsid w:val="005735BA"/>
    <w:rsid w:val="00573CE3"/>
    <w:rsid w:val="00573FA8"/>
    <w:rsid w:val="005750AE"/>
    <w:rsid w:val="00575FCA"/>
    <w:rsid w:val="00576056"/>
    <w:rsid w:val="00577FE8"/>
    <w:rsid w:val="00580067"/>
    <w:rsid w:val="005847C9"/>
    <w:rsid w:val="00584CCF"/>
    <w:rsid w:val="00585BD7"/>
    <w:rsid w:val="00587388"/>
    <w:rsid w:val="0059282C"/>
    <w:rsid w:val="00593BD5"/>
    <w:rsid w:val="005961F3"/>
    <w:rsid w:val="0059752F"/>
    <w:rsid w:val="00597C8E"/>
    <w:rsid w:val="005A08A1"/>
    <w:rsid w:val="005A1C2F"/>
    <w:rsid w:val="005A2447"/>
    <w:rsid w:val="005A644F"/>
    <w:rsid w:val="005A6876"/>
    <w:rsid w:val="005A718E"/>
    <w:rsid w:val="005B103F"/>
    <w:rsid w:val="005B1CB9"/>
    <w:rsid w:val="005B27A4"/>
    <w:rsid w:val="005B5B4E"/>
    <w:rsid w:val="005B5C2E"/>
    <w:rsid w:val="005B6082"/>
    <w:rsid w:val="005C05DD"/>
    <w:rsid w:val="005C1C1C"/>
    <w:rsid w:val="005C3C08"/>
    <w:rsid w:val="005C4DF4"/>
    <w:rsid w:val="005C6604"/>
    <w:rsid w:val="005D1CAA"/>
    <w:rsid w:val="005D1CB4"/>
    <w:rsid w:val="005D2E26"/>
    <w:rsid w:val="005D3283"/>
    <w:rsid w:val="005D371E"/>
    <w:rsid w:val="005D40E6"/>
    <w:rsid w:val="005D4551"/>
    <w:rsid w:val="005D5C6A"/>
    <w:rsid w:val="005D6A58"/>
    <w:rsid w:val="005D77FE"/>
    <w:rsid w:val="005E06A5"/>
    <w:rsid w:val="005E2641"/>
    <w:rsid w:val="005E3E7F"/>
    <w:rsid w:val="005E4465"/>
    <w:rsid w:val="005F06B5"/>
    <w:rsid w:val="005F1170"/>
    <w:rsid w:val="005F227D"/>
    <w:rsid w:val="005F24E4"/>
    <w:rsid w:val="005F2732"/>
    <w:rsid w:val="005F2907"/>
    <w:rsid w:val="005F6A94"/>
    <w:rsid w:val="005F7CDA"/>
    <w:rsid w:val="006000E3"/>
    <w:rsid w:val="0060018E"/>
    <w:rsid w:val="006016F9"/>
    <w:rsid w:val="006019EA"/>
    <w:rsid w:val="0060216B"/>
    <w:rsid w:val="00602F22"/>
    <w:rsid w:val="00603067"/>
    <w:rsid w:val="00603218"/>
    <w:rsid w:val="00609714"/>
    <w:rsid w:val="00610026"/>
    <w:rsid w:val="00610EC8"/>
    <w:rsid w:val="00611774"/>
    <w:rsid w:val="00611992"/>
    <w:rsid w:val="00612933"/>
    <w:rsid w:val="006129C6"/>
    <w:rsid w:val="00612DE9"/>
    <w:rsid w:val="00613DDD"/>
    <w:rsid w:val="006141F5"/>
    <w:rsid w:val="006146BA"/>
    <w:rsid w:val="0061504C"/>
    <w:rsid w:val="006153E8"/>
    <w:rsid w:val="00616182"/>
    <w:rsid w:val="006167E4"/>
    <w:rsid w:val="0061710E"/>
    <w:rsid w:val="0061762D"/>
    <w:rsid w:val="00620DC8"/>
    <w:rsid w:val="00621041"/>
    <w:rsid w:val="00622976"/>
    <w:rsid w:val="00623036"/>
    <w:rsid w:val="006246D3"/>
    <w:rsid w:val="00624A63"/>
    <w:rsid w:val="00624C42"/>
    <w:rsid w:val="00625A64"/>
    <w:rsid w:val="00626CA6"/>
    <w:rsid w:val="0062739C"/>
    <w:rsid w:val="00627EA6"/>
    <w:rsid w:val="0063018C"/>
    <w:rsid w:val="0063057A"/>
    <w:rsid w:val="00630650"/>
    <w:rsid w:val="00630D58"/>
    <w:rsid w:val="00632038"/>
    <w:rsid w:val="0063461D"/>
    <w:rsid w:val="0063487D"/>
    <w:rsid w:val="00634CD3"/>
    <w:rsid w:val="00635CDF"/>
    <w:rsid w:val="00636521"/>
    <w:rsid w:val="00637855"/>
    <w:rsid w:val="00640009"/>
    <w:rsid w:val="00640438"/>
    <w:rsid w:val="00641466"/>
    <w:rsid w:val="0064197B"/>
    <w:rsid w:val="006425BB"/>
    <w:rsid w:val="00642634"/>
    <w:rsid w:val="006428C0"/>
    <w:rsid w:val="0064311A"/>
    <w:rsid w:val="006445F5"/>
    <w:rsid w:val="00644BA3"/>
    <w:rsid w:val="00646B2B"/>
    <w:rsid w:val="00646DC0"/>
    <w:rsid w:val="00647D69"/>
    <w:rsid w:val="0064C3D1"/>
    <w:rsid w:val="0065034C"/>
    <w:rsid w:val="00650C49"/>
    <w:rsid w:val="006511BE"/>
    <w:rsid w:val="00652116"/>
    <w:rsid w:val="006523E8"/>
    <w:rsid w:val="00652EC3"/>
    <w:rsid w:val="0065342E"/>
    <w:rsid w:val="00654574"/>
    <w:rsid w:val="0066064D"/>
    <w:rsid w:val="00662081"/>
    <w:rsid w:val="006644E5"/>
    <w:rsid w:val="00665B8E"/>
    <w:rsid w:val="006661C5"/>
    <w:rsid w:val="00666838"/>
    <w:rsid w:val="0066792B"/>
    <w:rsid w:val="0067026F"/>
    <w:rsid w:val="0067028F"/>
    <w:rsid w:val="00671578"/>
    <w:rsid w:val="00671CB7"/>
    <w:rsid w:val="00672430"/>
    <w:rsid w:val="006735FC"/>
    <w:rsid w:val="0067466F"/>
    <w:rsid w:val="00674FCD"/>
    <w:rsid w:val="0067623B"/>
    <w:rsid w:val="00676EB1"/>
    <w:rsid w:val="0068006C"/>
    <w:rsid w:val="006809DB"/>
    <w:rsid w:val="0068164A"/>
    <w:rsid w:val="00681C37"/>
    <w:rsid w:val="00681F14"/>
    <w:rsid w:val="00682361"/>
    <w:rsid w:val="006823F6"/>
    <w:rsid w:val="006845AD"/>
    <w:rsid w:val="006856AF"/>
    <w:rsid w:val="00686C5F"/>
    <w:rsid w:val="006873A7"/>
    <w:rsid w:val="00691B2F"/>
    <w:rsid w:val="00693E7C"/>
    <w:rsid w:val="006940BF"/>
    <w:rsid w:val="006947DD"/>
    <w:rsid w:val="006950E2"/>
    <w:rsid w:val="00695811"/>
    <w:rsid w:val="00695F67"/>
    <w:rsid w:val="00696208"/>
    <w:rsid w:val="0069704C"/>
    <w:rsid w:val="00697675"/>
    <w:rsid w:val="006A051A"/>
    <w:rsid w:val="006A3D22"/>
    <w:rsid w:val="006A3E5E"/>
    <w:rsid w:val="006A61F4"/>
    <w:rsid w:val="006A66E4"/>
    <w:rsid w:val="006A6B46"/>
    <w:rsid w:val="006A7165"/>
    <w:rsid w:val="006AC8F9"/>
    <w:rsid w:val="006B0083"/>
    <w:rsid w:val="006B2F21"/>
    <w:rsid w:val="006B2F90"/>
    <w:rsid w:val="006B5378"/>
    <w:rsid w:val="006B6C57"/>
    <w:rsid w:val="006C1D8C"/>
    <w:rsid w:val="006C2FCF"/>
    <w:rsid w:val="006C6140"/>
    <w:rsid w:val="006C6797"/>
    <w:rsid w:val="006C6A46"/>
    <w:rsid w:val="006C78E4"/>
    <w:rsid w:val="006D0C3E"/>
    <w:rsid w:val="006D12B5"/>
    <w:rsid w:val="006D1A0F"/>
    <w:rsid w:val="006D1D29"/>
    <w:rsid w:val="006D35FD"/>
    <w:rsid w:val="006D6103"/>
    <w:rsid w:val="006D6A39"/>
    <w:rsid w:val="006E0B8D"/>
    <w:rsid w:val="006E2197"/>
    <w:rsid w:val="006E3741"/>
    <w:rsid w:val="006E4C47"/>
    <w:rsid w:val="006E6158"/>
    <w:rsid w:val="006E6CB1"/>
    <w:rsid w:val="006F09F2"/>
    <w:rsid w:val="006F0EFE"/>
    <w:rsid w:val="006F22D8"/>
    <w:rsid w:val="006F2EB2"/>
    <w:rsid w:val="006F3642"/>
    <w:rsid w:val="006F7943"/>
    <w:rsid w:val="006F79E6"/>
    <w:rsid w:val="00700D11"/>
    <w:rsid w:val="00702A72"/>
    <w:rsid w:val="00702E6D"/>
    <w:rsid w:val="00703932"/>
    <w:rsid w:val="00703C8F"/>
    <w:rsid w:val="00704F16"/>
    <w:rsid w:val="007054C8"/>
    <w:rsid w:val="00707858"/>
    <w:rsid w:val="007107EA"/>
    <w:rsid w:val="00712168"/>
    <w:rsid w:val="007129C1"/>
    <w:rsid w:val="007202DB"/>
    <w:rsid w:val="00720494"/>
    <w:rsid w:val="00721C87"/>
    <w:rsid w:val="00722691"/>
    <w:rsid w:val="00722D40"/>
    <w:rsid w:val="00723F6E"/>
    <w:rsid w:val="00724448"/>
    <w:rsid w:val="00724EE9"/>
    <w:rsid w:val="00725F88"/>
    <w:rsid w:val="00731E06"/>
    <w:rsid w:val="00732AE4"/>
    <w:rsid w:val="007358CF"/>
    <w:rsid w:val="00736C2E"/>
    <w:rsid w:val="00737749"/>
    <w:rsid w:val="007377DC"/>
    <w:rsid w:val="007377E5"/>
    <w:rsid w:val="00737BAB"/>
    <w:rsid w:val="007406DA"/>
    <w:rsid w:val="00741128"/>
    <w:rsid w:val="0074137A"/>
    <w:rsid w:val="007427EB"/>
    <w:rsid w:val="00743141"/>
    <w:rsid w:val="007431A7"/>
    <w:rsid w:val="007440A3"/>
    <w:rsid w:val="007440AA"/>
    <w:rsid w:val="00744CFC"/>
    <w:rsid w:val="007452ED"/>
    <w:rsid w:val="00745351"/>
    <w:rsid w:val="007454D3"/>
    <w:rsid w:val="00746063"/>
    <w:rsid w:val="00746B42"/>
    <w:rsid w:val="007475FF"/>
    <w:rsid w:val="007476AE"/>
    <w:rsid w:val="0074791D"/>
    <w:rsid w:val="00747B07"/>
    <w:rsid w:val="00750012"/>
    <w:rsid w:val="00750F7F"/>
    <w:rsid w:val="00751444"/>
    <w:rsid w:val="00752B59"/>
    <w:rsid w:val="00752C7D"/>
    <w:rsid w:val="00753D04"/>
    <w:rsid w:val="00754B7D"/>
    <w:rsid w:val="0075563C"/>
    <w:rsid w:val="00755DC5"/>
    <w:rsid w:val="0076000D"/>
    <w:rsid w:val="007601C2"/>
    <w:rsid w:val="007601F8"/>
    <w:rsid w:val="00760A22"/>
    <w:rsid w:val="00760AE1"/>
    <w:rsid w:val="00760CBB"/>
    <w:rsid w:val="00761DF6"/>
    <w:rsid w:val="00762918"/>
    <w:rsid w:val="00762D8A"/>
    <w:rsid w:val="0076394D"/>
    <w:rsid w:val="00764043"/>
    <w:rsid w:val="00764B75"/>
    <w:rsid w:val="00765B4B"/>
    <w:rsid w:val="00765F3C"/>
    <w:rsid w:val="00766482"/>
    <w:rsid w:val="00766631"/>
    <w:rsid w:val="00766BD2"/>
    <w:rsid w:val="00767090"/>
    <w:rsid w:val="0076A79E"/>
    <w:rsid w:val="0077177D"/>
    <w:rsid w:val="00772E59"/>
    <w:rsid w:val="0077488E"/>
    <w:rsid w:val="0077666F"/>
    <w:rsid w:val="00781E2C"/>
    <w:rsid w:val="00781F19"/>
    <w:rsid w:val="00784DE5"/>
    <w:rsid w:val="00786C29"/>
    <w:rsid w:val="00787EA9"/>
    <w:rsid w:val="00790939"/>
    <w:rsid w:val="00790D2F"/>
    <w:rsid w:val="0079168C"/>
    <w:rsid w:val="00791725"/>
    <w:rsid w:val="0079270A"/>
    <w:rsid w:val="00795AE1"/>
    <w:rsid w:val="007970F3"/>
    <w:rsid w:val="007A1275"/>
    <w:rsid w:val="007A15CE"/>
    <w:rsid w:val="007A1831"/>
    <w:rsid w:val="007A21AD"/>
    <w:rsid w:val="007A5E69"/>
    <w:rsid w:val="007B2212"/>
    <w:rsid w:val="007B2C95"/>
    <w:rsid w:val="007B2EB6"/>
    <w:rsid w:val="007B3760"/>
    <w:rsid w:val="007B39C3"/>
    <w:rsid w:val="007B3CF7"/>
    <w:rsid w:val="007B48EA"/>
    <w:rsid w:val="007B576D"/>
    <w:rsid w:val="007B5C96"/>
    <w:rsid w:val="007B6CA3"/>
    <w:rsid w:val="007B7449"/>
    <w:rsid w:val="007C0D6C"/>
    <w:rsid w:val="007C1332"/>
    <w:rsid w:val="007C50E6"/>
    <w:rsid w:val="007C55A7"/>
    <w:rsid w:val="007C5985"/>
    <w:rsid w:val="007C644B"/>
    <w:rsid w:val="007C6656"/>
    <w:rsid w:val="007D05CB"/>
    <w:rsid w:val="007D0853"/>
    <w:rsid w:val="007D1A2D"/>
    <w:rsid w:val="007D1EC2"/>
    <w:rsid w:val="007D24F7"/>
    <w:rsid w:val="007D2B71"/>
    <w:rsid w:val="007D374B"/>
    <w:rsid w:val="007D4248"/>
    <w:rsid w:val="007D4B65"/>
    <w:rsid w:val="007D52F3"/>
    <w:rsid w:val="007D56CE"/>
    <w:rsid w:val="007D5D9D"/>
    <w:rsid w:val="007D7A59"/>
    <w:rsid w:val="007E023D"/>
    <w:rsid w:val="007E0B09"/>
    <w:rsid w:val="007E1DD4"/>
    <w:rsid w:val="007E214C"/>
    <w:rsid w:val="007E2D1A"/>
    <w:rsid w:val="007E2F2B"/>
    <w:rsid w:val="007E686C"/>
    <w:rsid w:val="007F0212"/>
    <w:rsid w:val="007F1ACD"/>
    <w:rsid w:val="007F27C6"/>
    <w:rsid w:val="007F450A"/>
    <w:rsid w:val="007F50A3"/>
    <w:rsid w:val="007F5DE5"/>
    <w:rsid w:val="007F60E9"/>
    <w:rsid w:val="007F6DAA"/>
    <w:rsid w:val="007F7241"/>
    <w:rsid w:val="008001C1"/>
    <w:rsid w:val="00800947"/>
    <w:rsid w:val="0080186B"/>
    <w:rsid w:val="00802AB0"/>
    <w:rsid w:val="00803912"/>
    <w:rsid w:val="008039F8"/>
    <w:rsid w:val="00803A12"/>
    <w:rsid w:val="00803A6D"/>
    <w:rsid w:val="00803DD1"/>
    <w:rsid w:val="00805589"/>
    <w:rsid w:val="0080FB11"/>
    <w:rsid w:val="00810332"/>
    <w:rsid w:val="00810D3F"/>
    <w:rsid w:val="00811337"/>
    <w:rsid w:val="00811C1B"/>
    <w:rsid w:val="00811E28"/>
    <w:rsid w:val="008128C8"/>
    <w:rsid w:val="008128D3"/>
    <w:rsid w:val="00813511"/>
    <w:rsid w:val="00816C63"/>
    <w:rsid w:val="008173F9"/>
    <w:rsid w:val="0081785F"/>
    <w:rsid w:val="00817ED9"/>
    <w:rsid w:val="00822079"/>
    <w:rsid w:val="0082257E"/>
    <w:rsid w:val="00822687"/>
    <w:rsid w:val="0082298E"/>
    <w:rsid w:val="00823989"/>
    <w:rsid w:val="008240D0"/>
    <w:rsid w:val="00824F39"/>
    <w:rsid w:val="0082559C"/>
    <w:rsid w:val="00826845"/>
    <w:rsid w:val="00831858"/>
    <w:rsid w:val="00831AA4"/>
    <w:rsid w:val="00831C18"/>
    <w:rsid w:val="00831EBD"/>
    <w:rsid w:val="0083212B"/>
    <w:rsid w:val="008326D4"/>
    <w:rsid w:val="00832B34"/>
    <w:rsid w:val="00836291"/>
    <w:rsid w:val="00836295"/>
    <w:rsid w:val="00836C6A"/>
    <w:rsid w:val="008370DA"/>
    <w:rsid w:val="00837617"/>
    <w:rsid w:val="00840D25"/>
    <w:rsid w:val="008424F3"/>
    <w:rsid w:val="008465B1"/>
    <w:rsid w:val="008515C1"/>
    <w:rsid w:val="00852723"/>
    <w:rsid w:val="008532E4"/>
    <w:rsid w:val="00853C73"/>
    <w:rsid w:val="00854A56"/>
    <w:rsid w:val="008555A0"/>
    <w:rsid w:val="00855949"/>
    <w:rsid w:val="00856555"/>
    <w:rsid w:val="00857A86"/>
    <w:rsid w:val="00860429"/>
    <w:rsid w:val="0086296B"/>
    <w:rsid w:val="008631AA"/>
    <w:rsid w:val="008662EA"/>
    <w:rsid w:val="00866401"/>
    <w:rsid w:val="00867F21"/>
    <w:rsid w:val="008706EE"/>
    <w:rsid w:val="00871545"/>
    <w:rsid w:val="00871C89"/>
    <w:rsid w:val="00873E5B"/>
    <w:rsid w:val="008742C1"/>
    <w:rsid w:val="0087469D"/>
    <w:rsid w:val="00874753"/>
    <w:rsid w:val="008751AE"/>
    <w:rsid w:val="00877F5E"/>
    <w:rsid w:val="008803E5"/>
    <w:rsid w:val="0088160A"/>
    <w:rsid w:val="00881D97"/>
    <w:rsid w:val="00882AE6"/>
    <w:rsid w:val="0088434D"/>
    <w:rsid w:val="00885204"/>
    <w:rsid w:val="008852A0"/>
    <w:rsid w:val="00885978"/>
    <w:rsid w:val="00887A34"/>
    <w:rsid w:val="00891EF6"/>
    <w:rsid w:val="00892381"/>
    <w:rsid w:val="00892A97"/>
    <w:rsid w:val="00893533"/>
    <w:rsid w:val="00893FE1"/>
    <w:rsid w:val="0089411B"/>
    <w:rsid w:val="00894121"/>
    <w:rsid w:val="008943BD"/>
    <w:rsid w:val="00894818"/>
    <w:rsid w:val="00895AAD"/>
    <w:rsid w:val="008966D0"/>
    <w:rsid w:val="008A0108"/>
    <w:rsid w:val="008A1B1D"/>
    <w:rsid w:val="008A2001"/>
    <w:rsid w:val="008A2022"/>
    <w:rsid w:val="008A20BB"/>
    <w:rsid w:val="008A260F"/>
    <w:rsid w:val="008A2942"/>
    <w:rsid w:val="008A2B73"/>
    <w:rsid w:val="008A4B26"/>
    <w:rsid w:val="008A4B84"/>
    <w:rsid w:val="008A75DC"/>
    <w:rsid w:val="008AB180"/>
    <w:rsid w:val="008B3A39"/>
    <w:rsid w:val="008B4CE6"/>
    <w:rsid w:val="008B56F3"/>
    <w:rsid w:val="008B6E8C"/>
    <w:rsid w:val="008B6F1F"/>
    <w:rsid w:val="008B70E7"/>
    <w:rsid w:val="008BDCE7"/>
    <w:rsid w:val="008C09F8"/>
    <w:rsid w:val="008C19F2"/>
    <w:rsid w:val="008C2A01"/>
    <w:rsid w:val="008C2D23"/>
    <w:rsid w:val="008C2EB8"/>
    <w:rsid w:val="008C3BEA"/>
    <w:rsid w:val="008C6A1D"/>
    <w:rsid w:val="008C6A38"/>
    <w:rsid w:val="008C6CA9"/>
    <w:rsid w:val="008D0DA2"/>
    <w:rsid w:val="008D28C0"/>
    <w:rsid w:val="008D371C"/>
    <w:rsid w:val="008D37BE"/>
    <w:rsid w:val="008D527C"/>
    <w:rsid w:val="008D5A04"/>
    <w:rsid w:val="008D5D77"/>
    <w:rsid w:val="008E0887"/>
    <w:rsid w:val="008E0A10"/>
    <w:rsid w:val="008E10AB"/>
    <w:rsid w:val="008E1938"/>
    <w:rsid w:val="008E2268"/>
    <w:rsid w:val="008E2423"/>
    <w:rsid w:val="008E4841"/>
    <w:rsid w:val="008E489E"/>
    <w:rsid w:val="008E4D61"/>
    <w:rsid w:val="008E6ADC"/>
    <w:rsid w:val="008E7087"/>
    <w:rsid w:val="008E70EB"/>
    <w:rsid w:val="008F0202"/>
    <w:rsid w:val="008F039F"/>
    <w:rsid w:val="008F1738"/>
    <w:rsid w:val="008F1EC9"/>
    <w:rsid w:val="008F4E1B"/>
    <w:rsid w:val="008F4E43"/>
    <w:rsid w:val="008F5E69"/>
    <w:rsid w:val="008F5EFB"/>
    <w:rsid w:val="009000E9"/>
    <w:rsid w:val="00900DE9"/>
    <w:rsid w:val="00901BB6"/>
    <w:rsid w:val="00902574"/>
    <w:rsid w:val="00902FCD"/>
    <w:rsid w:val="009030BA"/>
    <w:rsid w:val="00903B9E"/>
    <w:rsid w:val="00904A50"/>
    <w:rsid w:val="00906A03"/>
    <w:rsid w:val="00906A76"/>
    <w:rsid w:val="0091025E"/>
    <w:rsid w:val="00910865"/>
    <w:rsid w:val="0091294A"/>
    <w:rsid w:val="00913DA0"/>
    <w:rsid w:val="00914F6B"/>
    <w:rsid w:val="009153F4"/>
    <w:rsid w:val="009157B3"/>
    <w:rsid w:val="00915A85"/>
    <w:rsid w:val="00917A33"/>
    <w:rsid w:val="00917D29"/>
    <w:rsid w:val="009230D3"/>
    <w:rsid w:val="00925472"/>
    <w:rsid w:val="009256E9"/>
    <w:rsid w:val="00925A69"/>
    <w:rsid w:val="00925D2D"/>
    <w:rsid w:val="00931838"/>
    <w:rsid w:val="0093257D"/>
    <w:rsid w:val="0093384C"/>
    <w:rsid w:val="00935C37"/>
    <w:rsid w:val="00936690"/>
    <w:rsid w:val="00936E8F"/>
    <w:rsid w:val="00937276"/>
    <w:rsid w:val="00937D51"/>
    <w:rsid w:val="009403E4"/>
    <w:rsid w:val="00940D1F"/>
    <w:rsid w:val="009418C9"/>
    <w:rsid w:val="00941DBE"/>
    <w:rsid w:val="00942816"/>
    <w:rsid w:val="00942A9C"/>
    <w:rsid w:val="00942DC1"/>
    <w:rsid w:val="00943070"/>
    <w:rsid w:val="00943D73"/>
    <w:rsid w:val="00947131"/>
    <w:rsid w:val="00947EF7"/>
    <w:rsid w:val="0095177B"/>
    <w:rsid w:val="00952F44"/>
    <w:rsid w:val="00953646"/>
    <w:rsid w:val="00953B41"/>
    <w:rsid w:val="00953EE9"/>
    <w:rsid w:val="00953FEF"/>
    <w:rsid w:val="00954C8C"/>
    <w:rsid w:val="00955A61"/>
    <w:rsid w:val="00955A94"/>
    <w:rsid w:val="009564D6"/>
    <w:rsid w:val="009579C9"/>
    <w:rsid w:val="0096092A"/>
    <w:rsid w:val="0096219D"/>
    <w:rsid w:val="00962844"/>
    <w:rsid w:val="00962AD3"/>
    <w:rsid w:val="009638FB"/>
    <w:rsid w:val="00964751"/>
    <w:rsid w:val="00964884"/>
    <w:rsid w:val="00964F69"/>
    <w:rsid w:val="00965092"/>
    <w:rsid w:val="00965A20"/>
    <w:rsid w:val="009666C2"/>
    <w:rsid w:val="00966860"/>
    <w:rsid w:val="00966B7D"/>
    <w:rsid w:val="00967AF8"/>
    <w:rsid w:val="00970312"/>
    <w:rsid w:val="00972221"/>
    <w:rsid w:val="00972A7E"/>
    <w:rsid w:val="00973D94"/>
    <w:rsid w:val="00973FA3"/>
    <w:rsid w:val="00975E9B"/>
    <w:rsid w:val="00976D57"/>
    <w:rsid w:val="0097747E"/>
    <w:rsid w:val="00980177"/>
    <w:rsid w:val="00980783"/>
    <w:rsid w:val="00984D33"/>
    <w:rsid w:val="00985148"/>
    <w:rsid w:val="00985961"/>
    <w:rsid w:val="009859D3"/>
    <w:rsid w:val="00987754"/>
    <w:rsid w:val="0099046F"/>
    <w:rsid w:val="009913F1"/>
    <w:rsid w:val="00991F48"/>
    <w:rsid w:val="0099296E"/>
    <w:rsid w:val="00993341"/>
    <w:rsid w:val="009954D1"/>
    <w:rsid w:val="009961F0"/>
    <w:rsid w:val="00996244"/>
    <w:rsid w:val="009967CE"/>
    <w:rsid w:val="00997989"/>
    <w:rsid w:val="00997CB4"/>
    <w:rsid w:val="009A088F"/>
    <w:rsid w:val="009A248C"/>
    <w:rsid w:val="009A3168"/>
    <w:rsid w:val="009A3C31"/>
    <w:rsid w:val="009A3E5F"/>
    <w:rsid w:val="009A77E4"/>
    <w:rsid w:val="009B00F2"/>
    <w:rsid w:val="009B1C0B"/>
    <w:rsid w:val="009B1EA7"/>
    <w:rsid w:val="009B26B0"/>
    <w:rsid w:val="009B2BB3"/>
    <w:rsid w:val="009B2ECA"/>
    <w:rsid w:val="009B2FC2"/>
    <w:rsid w:val="009B54B7"/>
    <w:rsid w:val="009B6421"/>
    <w:rsid w:val="009B64A2"/>
    <w:rsid w:val="009B6939"/>
    <w:rsid w:val="009B730B"/>
    <w:rsid w:val="009C0990"/>
    <w:rsid w:val="009C10FB"/>
    <w:rsid w:val="009C2910"/>
    <w:rsid w:val="009C2B98"/>
    <w:rsid w:val="009C38FB"/>
    <w:rsid w:val="009C3F6B"/>
    <w:rsid w:val="009C42AE"/>
    <w:rsid w:val="009C4DDF"/>
    <w:rsid w:val="009C54F0"/>
    <w:rsid w:val="009C571C"/>
    <w:rsid w:val="009C5A5B"/>
    <w:rsid w:val="009D01D3"/>
    <w:rsid w:val="009D07BB"/>
    <w:rsid w:val="009D14EB"/>
    <w:rsid w:val="009D2121"/>
    <w:rsid w:val="009D2EA0"/>
    <w:rsid w:val="009D3346"/>
    <w:rsid w:val="009D4513"/>
    <w:rsid w:val="009D5DCA"/>
    <w:rsid w:val="009D62A8"/>
    <w:rsid w:val="009D7CE2"/>
    <w:rsid w:val="009D7EE4"/>
    <w:rsid w:val="009E00E0"/>
    <w:rsid w:val="009E09B1"/>
    <w:rsid w:val="009E176D"/>
    <w:rsid w:val="009E20E1"/>
    <w:rsid w:val="009E21D9"/>
    <w:rsid w:val="009E44BE"/>
    <w:rsid w:val="009E4B6E"/>
    <w:rsid w:val="009E4D1F"/>
    <w:rsid w:val="009E567E"/>
    <w:rsid w:val="009E5A61"/>
    <w:rsid w:val="009E6341"/>
    <w:rsid w:val="009E6EA7"/>
    <w:rsid w:val="009F1640"/>
    <w:rsid w:val="009F520A"/>
    <w:rsid w:val="009F5877"/>
    <w:rsid w:val="009F616E"/>
    <w:rsid w:val="009F75BA"/>
    <w:rsid w:val="00A002F6"/>
    <w:rsid w:val="00A015C6"/>
    <w:rsid w:val="00A0173A"/>
    <w:rsid w:val="00A02098"/>
    <w:rsid w:val="00A04CA6"/>
    <w:rsid w:val="00A06F41"/>
    <w:rsid w:val="00A100E2"/>
    <w:rsid w:val="00A10DF9"/>
    <w:rsid w:val="00A10E90"/>
    <w:rsid w:val="00A10FB8"/>
    <w:rsid w:val="00A11384"/>
    <w:rsid w:val="00A11595"/>
    <w:rsid w:val="00A11F72"/>
    <w:rsid w:val="00A126E4"/>
    <w:rsid w:val="00A130A9"/>
    <w:rsid w:val="00A130DB"/>
    <w:rsid w:val="00A1481A"/>
    <w:rsid w:val="00A1625F"/>
    <w:rsid w:val="00A17D89"/>
    <w:rsid w:val="00A17EF1"/>
    <w:rsid w:val="00A21A7D"/>
    <w:rsid w:val="00A23452"/>
    <w:rsid w:val="00A24917"/>
    <w:rsid w:val="00A24C5C"/>
    <w:rsid w:val="00A257F3"/>
    <w:rsid w:val="00A26237"/>
    <w:rsid w:val="00A275EC"/>
    <w:rsid w:val="00A30DCA"/>
    <w:rsid w:val="00A30FAC"/>
    <w:rsid w:val="00A31B9A"/>
    <w:rsid w:val="00A31FF6"/>
    <w:rsid w:val="00A326CA"/>
    <w:rsid w:val="00A32C6F"/>
    <w:rsid w:val="00A34E08"/>
    <w:rsid w:val="00A34F7B"/>
    <w:rsid w:val="00A355E8"/>
    <w:rsid w:val="00A35631"/>
    <w:rsid w:val="00A35CAE"/>
    <w:rsid w:val="00A36039"/>
    <w:rsid w:val="00A36270"/>
    <w:rsid w:val="00A36441"/>
    <w:rsid w:val="00A41333"/>
    <w:rsid w:val="00A414DE"/>
    <w:rsid w:val="00A4162A"/>
    <w:rsid w:val="00A424B2"/>
    <w:rsid w:val="00A43026"/>
    <w:rsid w:val="00A4462E"/>
    <w:rsid w:val="00A45415"/>
    <w:rsid w:val="00A46C63"/>
    <w:rsid w:val="00A4724F"/>
    <w:rsid w:val="00A478C7"/>
    <w:rsid w:val="00A50BF3"/>
    <w:rsid w:val="00A52010"/>
    <w:rsid w:val="00A5209D"/>
    <w:rsid w:val="00A52A5A"/>
    <w:rsid w:val="00A52FD6"/>
    <w:rsid w:val="00A53B6C"/>
    <w:rsid w:val="00A53D05"/>
    <w:rsid w:val="00A57284"/>
    <w:rsid w:val="00A6057D"/>
    <w:rsid w:val="00A63C61"/>
    <w:rsid w:val="00A6675A"/>
    <w:rsid w:val="00A66B51"/>
    <w:rsid w:val="00A66E63"/>
    <w:rsid w:val="00A71099"/>
    <w:rsid w:val="00A71220"/>
    <w:rsid w:val="00A71DF9"/>
    <w:rsid w:val="00A73F57"/>
    <w:rsid w:val="00A73FB8"/>
    <w:rsid w:val="00A74108"/>
    <w:rsid w:val="00A74304"/>
    <w:rsid w:val="00A7455A"/>
    <w:rsid w:val="00A74927"/>
    <w:rsid w:val="00A74C22"/>
    <w:rsid w:val="00A7515C"/>
    <w:rsid w:val="00A75D44"/>
    <w:rsid w:val="00A77767"/>
    <w:rsid w:val="00A811C9"/>
    <w:rsid w:val="00A838B1"/>
    <w:rsid w:val="00A84B11"/>
    <w:rsid w:val="00A8797A"/>
    <w:rsid w:val="00A903CF"/>
    <w:rsid w:val="00A909FF"/>
    <w:rsid w:val="00A93765"/>
    <w:rsid w:val="00A94BDA"/>
    <w:rsid w:val="00A94D3B"/>
    <w:rsid w:val="00A97C8E"/>
    <w:rsid w:val="00AA00E5"/>
    <w:rsid w:val="00AA1761"/>
    <w:rsid w:val="00AA262B"/>
    <w:rsid w:val="00AA37CC"/>
    <w:rsid w:val="00AA3B5A"/>
    <w:rsid w:val="00AA421F"/>
    <w:rsid w:val="00AA4995"/>
    <w:rsid w:val="00AA5CE9"/>
    <w:rsid w:val="00AA7B1A"/>
    <w:rsid w:val="00AA7D99"/>
    <w:rsid w:val="00AB2A1E"/>
    <w:rsid w:val="00AB3954"/>
    <w:rsid w:val="00AB5372"/>
    <w:rsid w:val="00AB6ED6"/>
    <w:rsid w:val="00AB70B1"/>
    <w:rsid w:val="00AB7846"/>
    <w:rsid w:val="00AC0308"/>
    <w:rsid w:val="00AC0816"/>
    <w:rsid w:val="00AC0A4C"/>
    <w:rsid w:val="00AC25AC"/>
    <w:rsid w:val="00AC2962"/>
    <w:rsid w:val="00AC50C0"/>
    <w:rsid w:val="00AC5180"/>
    <w:rsid w:val="00AC5654"/>
    <w:rsid w:val="00AC5D16"/>
    <w:rsid w:val="00AC602C"/>
    <w:rsid w:val="00AC6056"/>
    <w:rsid w:val="00AD22A8"/>
    <w:rsid w:val="00AD25B2"/>
    <w:rsid w:val="00AD2896"/>
    <w:rsid w:val="00AD3717"/>
    <w:rsid w:val="00AD379D"/>
    <w:rsid w:val="00AD4B55"/>
    <w:rsid w:val="00AD5AB8"/>
    <w:rsid w:val="00AD6CA4"/>
    <w:rsid w:val="00AE3FD0"/>
    <w:rsid w:val="00AE41C9"/>
    <w:rsid w:val="00AE4A24"/>
    <w:rsid w:val="00AE5966"/>
    <w:rsid w:val="00AE61DC"/>
    <w:rsid w:val="00AE6FCE"/>
    <w:rsid w:val="00AE7AC6"/>
    <w:rsid w:val="00AF0157"/>
    <w:rsid w:val="00AF048D"/>
    <w:rsid w:val="00AF087A"/>
    <w:rsid w:val="00AF3427"/>
    <w:rsid w:val="00AF5101"/>
    <w:rsid w:val="00AF5102"/>
    <w:rsid w:val="00AF536F"/>
    <w:rsid w:val="00AF62A3"/>
    <w:rsid w:val="00AF7530"/>
    <w:rsid w:val="00B01345"/>
    <w:rsid w:val="00B02E74"/>
    <w:rsid w:val="00B037D9"/>
    <w:rsid w:val="00B04316"/>
    <w:rsid w:val="00B04572"/>
    <w:rsid w:val="00B0470F"/>
    <w:rsid w:val="00B04767"/>
    <w:rsid w:val="00B048F3"/>
    <w:rsid w:val="00B0537D"/>
    <w:rsid w:val="00B063A2"/>
    <w:rsid w:val="00B07366"/>
    <w:rsid w:val="00B126A2"/>
    <w:rsid w:val="00B130B7"/>
    <w:rsid w:val="00B13186"/>
    <w:rsid w:val="00B14228"/>
    <w:rsid w:val="00B146B3"/>
    <w:rsid w:val="00B15D45"/>
    <w:rsid w:val="00B1638C"/>
    <w:rsid w:val="00B17D03"/>
    <w:rsid w:val="00B210F4"/>
    <w:rsid w:val="00B21DC1"/>
    <w:rsid w:val="00B22980"/>
    <w:rsid w:val="00B23B7B"/>
    <w:rsid w:val="00B23D2F"/>
    <w:rsid w:val="00B23D47"/>
    <w:rsid w:val="00B247C9"/>
    <w:rsid w:val="00B247E5"/>
    <w:rsid w:val="00B25E02"/>
    <w:rsid w:val="00B26E6A"/>
    <w:rsid w:val="00B27C16"/>
    <w:rsid w:val="00B27DDC"/>
    <w:rsid w:val="00B31399"/>
    <w:rsid w:val="00B33D75"/>
    <w:rsid w:val="00B33E40"/>
    <w:rsid w:val="00B33EE6"/>
    <w:rsid w:val="00B33EF2"/>
    <w:rsid w:val="00B35B20"/>
    <w:rsid w:val="00B36B40"/>
    <w:rsid w:val="00B36DEF"/>
    <w:rsid w:val="00B41C19"/>
    <w:rsid w:val="00B42D13"/>
    <w:rsid w:val="00B43143"/>
    <w:rsid w:val="00B43225"/>
    <w:rsid w:val="00B43950"/>
    <w:rsid w:val="00B44419"/>
    <w:rsid w:val="00B45CE7"/>
    <w:rsid w:val="00B47375"/>
    <w:rsid w:val="00B49D72"/>
    <w:rsid w:val="00B51315"/>
    <w:rsid w:val="00B51AC8"/>
    <w:rsid w:val="00B52EF3"/>
    <w:rsid w:val="00B530D4"/>
    <w:rsid w:val="00B54779"/>
    <w:rsid w:val="00B561E3"/>
    <w:rsid w:val="00B56779"/>
    <w:rsid w:val="00B56A38"/>
    <w:rsid w:val="00B57860"/>
    <w:rsid w:val="00B600CB"/>
    <w:rsid w:val="00B62110"/>
    <w:rsid w:val="00B62209"/>
    <w:rsid w:val="00B62A9D"/>
    <w:rsid w:val="00B63729"/>
    <w:rsid w:val="00B63C75"/>
    <w:rsid w:val="00B6480A"/>
    <w:rsid w:val="00B64842"/>
    <w:rsid w:val="00B6577B"/>
    <w:rsid w:val="00B66196"/>
    <w:rsid w:val="00B663D3"/>
    <w:rsid w:val="00B66FCF"/>
    <w:rsid w:val="00B6719F"/>
    <w:rsid w:val="00B70577"/>
    <w:rsid w:val="00B7118A"/>
    <w:rsid w:val="00B712E0"/>
    <w:rsid w:val="00B7248D"/>
    <w:rsid w:val="00B76962"/>
    <w:rsid w:val="00B7755B"/>
    <w:rsid w:val="00B775B4"/>
    <w:rsid w:val="00B779BF"/>
    <w:rsid w:val="00B80504"/>
    <w:rsid w:val="00B831B8"/>
    <w:rsid w:val="00B87B29"/>
    <w:rsid w:val="00B87C4E"/>
    <w:rsid w:val="00B90B6F"/>
    <w:rsid w:val="00B91078"/>
    <w:rsid w:val="00B92444"/>
    <w:rsid w:val="00B929BB"/>
    <w:rsid w:val="00B93025"/>
    <w:rsid w:val="00B9420F"/>
    <w:rsid w:val="00B94532"/>
    <w:rsid w:val="00B95159"/>
    <w:rsid w:val="00B95633"/>
    <w:rsid w:val="00B95EAB"/>
    <w:rsid w:val="00BA0468"/>
    <w:rsid w:val="00BA1805"/>
    <w:rsid w:val="00BA1CB5"/>
    <w:rsid w:val="00BA1EB5"/>
    <w:rsid w:val="00BA38B6"/>
    <w:rsid w:val="00BA4E3A"/>
    <w:rsid w:val="00BA557D"/>
    <w:rsid w:val="00BA67FC"/>
    <w:rsid w:val="00BA6D8E"/>
    <w:rsid w:val="00BB059D"/>
    <w:rsid w:val="00BB1109"/>
    <w:rsid w:val="00BB127B"/>
    <w:rsid w:val="00BB2002"/>
    <w:rsid w:val="00BB3648"/>
    <w:rsid w:val="00BB3742"/>
    <w:rsid w:val="00BB50A4"/>
    <w:rsid w:val="00BB527B"/>
    <w:rsid w:val="00BB63A7"/>
    <w:rsid w:val="00BB65B5"/>
    <w:rsid w:val="00BB7514"/>
    <w:rsid w:val="00BB9615"/>
    <w:rsid w:val="00BC25C5"/>
    <w:rsid w:val="00BC332F"/>
    <w:rsid w:val="00BC40BD"/>
    <w:rsid w:val="00BC4336"/>
    <w:rsid w:val="00BC4495"/>
    <w:rsid w:val="00BC5298"/>
    <w:rsid w:val="00BC613A"/>
    <w:rsid w:val="00BC646D"/>
    <w:rsid w:val="00BC6665"/>
    <w:rsid w:val="00BC722F"/>
    <w:rsid w:val="00BC7937"/>
    <w:rsid w:val="00BD00DD"/>
    <w:rsid w:val="00BD09C0"/>
    <w:rsid w:val="00BD24D6"/>
    <w:rsid w:val="00BD2759"/>
    <w:rsid w:val="00BD36A0"/>
    <w:rsid w:val="00BD3794"/>
    <w:rsid w:val="00BD3E1C"/>
    <w:rsid w:val="00BD7A57"/>
    <w:rsid w:val="00BE2643"/>
    <w:rsid w:val="00BE2982"/>
    <w:rsid w:val="00BE2AE1"/>
    <w:rsid w:val="00BE3971"/>
    <w:rsid w:val="00BE4B5A"/>
    <w:rsid w:val="00BE56B5"/>
    <w:rsid w:val="00BE67CB"/>
    <w:rsid w:val="00BE708C"/>
    <w:rsid w:val="00BE72F8"/>
    <w:rsid w:val="00BE7DE9"/>
    <w:rsid w:val="00BF1C03"/>
    <w:rsid w:val="00BF41FE"/>
    <w:rsid w:val="00BF539D"/>
    <w:rsid w:val="00BF69E6"/>
    <w:rsid w:val="00BF6F38"/>
    <w:rsid w:val="00BF7095"/>
    <w:rsid w:val="00BF713B"/>
    <w:rsid w:val="00C017FF"/>
    <w:rsid w:val="00C022E5"/>
    <w:rsid w:val="00C026FA"/>
    <w:rsid w:val="00C02C30"/>
    <w:rsid w:val="00C038D9"/>
    <w:rsid w:val="00C03DC2"/>
    <w:rsid w:val="00C04869"/>
    <w:rsid w:val="00C0497A"/>
    <w:rsid w:val="00C04C42"/>
    <w:rsid w:val="00C05167"/>
    <w:rsid w:val="00C06946"/>
    <w:rsid w:val="00C06AF5"/>
    <w:rsid w:val="00C071C0"/>
    <w:rsid w:val="00C10652"/>
    <w:rsid w:val="00C10A36"/>
    <w:rsid w:val="00C14203"/>
    <w:rsid w:val="00C14C44"/>
    <w:rsid w:val="00C14FEB"/>
    <w:rsid w:val="00C15844"/>
    <w:rsid w:val="00C2020D"/>
    <w:rsid w:val="00C22F49"/>
    <w:rsid w:val="00C23D72"/>
    <w:rsid w:val="00C25621"/>
    <w:rsid w:val="00C26014"/>
    <w:rsid w:val="00C26117"/>
    <w:rsid w:val="00C268FA"/>
    <w:rsid w:val="00C34F8E"/>
    <w:rsid w:val="00C363AB"/>
    <w:rsid w:val="00C36980"/>
    <w:rsid w:val="00C36BCF"/>
    <w:rsid w:val="00C37DF4"/>
    <w:rsid w:val="00C4079F"/>
    <w:rsid w:val="00C408FD"/>
    <w:rsid w:val="00C40D06"/>
    <w:rsid w:val="00C42AAA"/>
    <w:rsid w:val="00C42BB2"/>
    <w:rsid w:val="00C42E11"/>
    <w:rsid w:val="00C45D5F"/>
    <w:rsid w:val="00C45DB1"/>
    <w:rsid w:val="00C4B473"/>
    <w:rsid w:val="00C515C2"/>
    <w:rsid w:val="00C521E3"/>
    <w:rsid w:val="00C522CE"/>
    <w:rsid w:val="00C53B2A"/>
    <w:rsid w:val="00C53F66"/>
    <w:rsid w:val="00C55842"/>
    <w:rsid w:val="00C57248"/>
    <w:rsid w:val="00C57D35"/>
    <w:rsid w:val="00C60065"/>
    <w:rsid w:val="00C608CC"/>
    <w:rsid w:val="00C61A30"/>
    <w:rsid w:val="00C6247C"/>
    <w:rsid w:val="00C63822"/>
    <w:rsid w:val="00C643CB"/>
    <w:rsid w:val="00C65EB0"/>
    <w:rsid w:val="00C668C9"/>
    <w:rsid w:val="00C670C4"/>
    <w:rsid w:val="00C67F50"/>
    <w:rsid w:val="00C715AC"/>
    <w:rsid w:val="00C716F6"/>
    <w:rsid w:val="00C71F4A"/>
    <w:rsid w:val="00C73A47"/>
    <w:rsid w:val="00C74F6C"/>
    <w:rsid w:val="00C75C8B"/>
    <w:rsid w:val="00C77451"/>
    <w:rsid w:val="00C807D9"/>
    <w:rsid w:val="00C808B4"/>
    <w:rsid w:val="00C82D5E"/>
    <w:rsid w:val="00C82E90"/>
    <w:rsid w:val="00C83615"/>
    <w:rsid w:val="00C839AD"/>
    <w:rsid w:val="00C856B6"/>
    <w:rsid w:val="00C90E4E"/>
    <w:rsid w:val="00C91764"/>
    <w:rsid w:val="00C936EE"/>
    <w:rsid w:val="00C93C8A"/>
    <w:rsid w:val="00C94E32"/>
    <w:rsid w:val="00C94FCC"/>
    <w:rsid w:val="00C96174"/>
    <w:rsid w:val="00C962B2"/>
    <w:rsid w:val="00C973A1"/>
    <w:rsid w:val="00CA116A"/>
    <w:rsid w:val="00CA17D2"/>
    <w:rsid w:val="00CA2100"/>
    <w:rsid w:val="00CA3223"/>
    <w:rsid w:val="00CA55F5"/>
    <w:rsid w:val="00CA671B"/>
    <w:rsid w:val="00CA6C8D"/>
    <w:rsid w:val="00CA7AB6"/>
    <w:rsid w:val="00CA7D3F"/>
    <w:rsid w:val="00CB0662"/>
    <w:rsid w:val="00CB0E0B"/>
    <w:rsid w:val="00CB1728"/>
    <w:rsid w:val="00CB54FC"/>
    <w:rsid w:val="00CB5BBE"/>
    <w:rsid w:val="00CB5DFF"/>
    <w:rsid w:val="00CB66C1"/>
    <w:rsid w:val="00CB7866"/>
    <w:rsid w:val="00CC062C"/>
    <w:rsid w:val="00CC103C"/>
    <w:rsid w:val="00CC3B07"/>
    <w:rsid w:val="00CC4584"/>
    <w:rsid w:val="00CC526C"/>
    <w:rsid w:val="00CC5328"/>
    <w:rsid w:val="00CC532C"/>
    <w:rsid w:val="00CC5E9F"/>
    <w:rsid w:val="00CD1A72"/>
    <w:rsid w:val="00CD202E"/>
    <w:rsid w:val="00CD234E"/>
    <w:rsid w:val="00CD3D3D"/>
    <w:rsid w:val="00CD5B21"/>
    <w:rsid w:val="00CD6780"/>
    <w:rsid w:val="00CD69EE"/>
    <w:rsid w:val="00CD7A7B"/>
    <w:rsid w:val="00CE0DED"/>
    <w:rsid w:val="00CE174B"/>
    <w:rsid w:val="00CE39C9"/>
    <w:rsid w:val="00CE3B54"/>
    <w:rsid w:val="00CE4B7E"/>
    <w:rsid w:val="00CE5B40"/>
    <w:rsid w:val="00CE6859"/>
    <w:rsid w:val="00CE7894"/>
    <w:rsid w:val="00CE7CE4"/>
    <w:rsid w:val="00CF0400"/>
    <w:rsid w:val="00CF0612"/>
    <w:rsid w:val="00CF138F"/>
    <w:rsid w:val="00CF1BB0"/>
    <w:rsid w:val="00CF2409"/>
    <w:rsid w:val="00CF2898"/>
    <w:rsid w:val="00CF3686"/>
    <w:rsid w:val="00CF3935"/>
    <w:rsid w:val="00CF3C25"/>
    <w:rsid w:val="00CF5427"/>
    <w:rsid w:val="00CF75B0"/>
    <w:rsid w:val="00D0034E"/>
    <w:rsid w:val="00D0041F"/>
    <w:rsid w:val="00D02B8B"/>
    <w:rsid w:val="00D0415C"/>
    <w:rsid w:val="00D0518A"/>
    <w:rsid w:val="00D05507"/>
    <w:rsid w:val="00D056FB"/>
    <w:rsid w:val="00D07070"/>
    <w:rsid w:val="00D07E0B"/>
    <w:rsid w:val="00D1075C"/>
    <w:rsid w:val="00D109A7"/>
    <w:rsid w:val="00D134AC"/>
    <w:rsid w:val="00D138FA"/>
    <w:rsid w:val="00D14370"/>
    <w:rsid w:val="00D1665A"/>
    <w:rsid w:val="00D17ED2"/>
    <w:rsid w:val="00D22534"/>
    <w:rsid w:val="00D23AFE"/>
    <w:rsid w:val="00D24359"/>
    <w:rsid w:val="00D260EA"/>
    <w:rsid w:val="00D32ED5"/>
    <w:rsid w:val="00D33408"/>
    <w:rsid w:val="00D34DA2"/>
    <w:rsid w:val="00D3747C"/>
    <w:rsid w:val="00D375CD"/>
    <w:rsid w:val="00D4026F"/>
    <w:rsid w:val="00D40A83"/>
    <w:rsid w:val="00D4354C"/>
    <w:rsid w:val="00D449F8"/>
    <w:rsid w:val="00D45ADA"/>
    <w:rsid w:val="00D47082"/>
    <w:rsid w:val="00D47844"/>
    <w:rsid w:val="00D50E38"/>
    <w:rsid w:val="00D517A3"/>
    <w:rsid w:val="00D530B1"/>
    <w:rsid w:val="00D531BE"/>
    <w:rsid w:val="00D535E4"/>
    <w:rsid w:val="00D54F11"/>
    <w:rsid w:val="00D55293"/>
    <w:rsid w:val="00D560E7"/>
    <w:rsid w:val="00D57B2B"/>
    <w:rsid w:val="00D60FF8"/>
    <w:rsid w:val="00D61453"/>
    <w:rsid w:val="00D618E8"/>
    <w:rsid w:val="00D6471B"/>
    <w:rsid w:val="00D7050C"/>
    <w:rsid w:val="00D72056"/>
    <w:rsid w:val="00D75C0B"/>
    <w:rsid w:val="00D7688A"/>
    <w:rsid w:val="00D79A0B"/>
    <w:rsid w:val="00D806EE"/>
    <w:rsid w:val="00D80FB1"/>
    <w:rsid w:val="00D83398"/>
    <w:rsid w:val="00D843DF"/>
    <w:rsid w:val="00D84812"/>
    <w:rsid w:val="00D84DC4"/>
    <w:rsid w:val="00D851E6"/>
    <w:rsid w:val="00D87883"/>
    <w:rsid w:val="00D87F38"/>
    <w:rsid w:val="00D904E6"/>
    <w:rsid w:val="00D90628"/>
    <w:rsid w:val="00D90ED6"/>
    <w:rsid w:val="00D92820"/>
    <w:rsid w:val="00D929E1"/>
    <w:rsid w:val="00D94C26"/>
    <w:rsid w:val="00D96555"/>
    <w:rsid w:val="00D983BB"/>
    <w:rsid w:val="00DA2EBC"/>
    <w:rsid w:val="00DA37FA"/>
    <w:rsid w:val="00DA3AB1"/>
    <w:rsid w:val="00DA4727"/>
    <w:rsid w:val="00DA4F7D"/>
    <w:rsid w:val="00DA4FD0"/>
    <w:rsid w:val="00DA5AA5"/>
    <w:rsid w:val="00DA5CF8"/>
    <w:rsid w:val="00DA65DE"/>
    <w:rsid w:val="00DA6A6C"/>
    <w:rsid w:val="00DB05C3"/>
    <w:rsid w:val="00DB135A"/>
    <w:rsid w:val="00DB1CED"/>
    <w:rsid w:val="00DB34D2"/>
    <w:rsid w:val="00DB38B6"/>
    <w:rsid w:val="00DB3D26"/>
    <w:rsid w:val="00DB4556"/>
    <w:rsid w:val="00DB4C31"/>
    <w:rsid w:val="00DB5465"/>
    <w:rsid w:val="00DB5870"/>
    <w:rsid w:val="00DB5E46"/>
    <w:rsid w:val="00DC08B7"/>
    <w:rsid w:val="00DC106B"/>
    <w:rsid w:val="00DC1507"/>
    <w:rsid w:val="00DC1B7B"/>
    <w:rsid w:val="00DC2659"/>
    <w:rsid w:val="00DC28F4"/>
    <w:rsid w:val="00DC35E7"/>
    <w:rsid w:val="00DC5630"/>
    <w:rsid w:val="00DD15BC"/>
    <w:rsid w:val="00DD1660"/>
    <w:rsid w:val="00DD1ADB"/>
    <w:rsid w:val="00DD3B65"/>
    <w:rsid w:val="00DD4930"/>
    <w:rsid w:val="00DD5389"/>
    <w:rsid w:val="00DD7A72"/>
    <w:rsid w:val="00DE01D9"/>
    <w:rsid w:val="00DE02F1"/>
    <w:rsid w:val="00DE0F1C"/>
    <w:rsid w:val="00DE15CA"/>
    <w:rsid w:val="00DE31E3"/>
    <w:rsid w:val="00DE3704"/>
    <w:rsid w:val="00DE3748"/>
    <w:rsid w:val="00DE3835"/>
    <w:rsid w:val="00DE42BF"/>
    <w:rsid w:val="00DE4957"/>
    <w:rsid w:val="00DE62E4"/>
    <w:rsid w:val="00DE6DDC"/>
    <w:rsid w:val="00DE7403"/>
    <w:rsid w:val="00DF1F11"/>
    <w:rsid w:val="00DF2003"/>
    <w:rsid w:val="00DF4123"/>
    <w:rsid w:val="00DF431A"/>
    <w:rsid w:val="00DF4BEA"/>
    <w:rsid w:val="00DF4C12"/>
    <w:rsid w:val="00DF4E7A"/>
    <w:rsid w:val="00DF6525"/>
    <w:rsid w:val="00DF7134"/>
    <w:rsid w:val="00E00027"/>
    <w:rsid w:val="00E009E1"/>
    <w:rsid w:val="00E01DCE"/>
    <w:rsid w:val="00E02610"/>
    <w:rsid w:val="00E04131"/>
    <w:rsid w:val="00E045BB"/>
    <w:rsid w:val="00E0552B"/>
    <w:rsid w:val="00E05C04"/>
    <w:rsid w:val="00E0754A"/>
    <w:rsid w:val="00E12514"/>
    <w:rsid w:val="00E13929"/>
    <w:rsid w:val="00E14D62"/>
    <w:rsid w:val="00E16E24"/>
    <w:rsid w:val="00E1718A"/>
    <w:rsid w:val="00E27874"/>
    <w:rsid w:val="00E27F37"/>
    <w:rsid w:val="00E3006D"/>
    <w:rsid w:val="00E30F2B"/>
    <w:rsid w:val="00E32C3F"/>
    <w:rsid w:val="00E33A6A"/>
    <w:rsid w:val="00E34A6A"/>
    <w:rsid w:val="00E350AA"/>
    <w:rsid w:val="00E35CB4"/>
    <w:rsid w:val="00E374F3"/>
    <w:rsid w:val="00E377F4"/>
    <w:rsid w:val="00E37906"/>
    <w:rsid w:val="00E37B03"/>
    <w:rsid w:val="00E40EA9"/>
    <w:rsid w:val="00E4155F"/>
    <w:rsid w:val="00E419A4"/>
    <w:rsid w:val="00E4213A"/>
    <w:rsid w:val="00E47179"/>
    <w:rsid w:val="00E47763"/>
    <w:rsid w:val="00E50007"/>
    <w:rsid w:val="00E502B8"/>
    <w:rsid w:val="00E51327"/>
    <w:rsid w:val="00E51410"/>
    <w:rsid w:val="00E54E38"/>
    <w:rsid w:val="00E562AC"/>
    <w:rsid w:val="00E5647F"/>
    <w:rsid w:val="00E56749"/>
    <w:rsid w:val="00E57F8B"/>
    <w:rsid w:val="00E5B0DA"/>
    <w:rsid w:val="00E6006C"/>
    <w:rsid w:val="00E607B9"/>
    <w:rsid w:val="00E60F8E"/>
    <w:rsid w:val="00E619E2"/>
    <w:rsid w:val="00E62D2D"/>
    <w:rsid w:val="00E63B31"/>
    <w:rsid w:val="00E65215"/>
    <w:rsid w:val="00E65E46"/>
    <w:rsid w:val="00E67A7E"/>
    <w:rsid w:val="00E70910"/>
    <w:rsid w:val="00E72C81"/>
    <w:rsid w:val="00E72F1A"/>
    <w:rsid w:val="00E734C9"/>
    <w:rsid w:val="00E734EC"/>
    <w:rsid w:val="00E73F32"/>
    <w:rsid w:val="00E751C2"/>
    <w:rsid w:val="00E754E2"/>
    <w:rsid w:val="00E76535"/>
    <w:rsid w:val="00E765E4"/>
    <w:rsid w:val="00E7666C"/>
    <w:rsid w:val="00E76B68"/>
    <w:rsid w:val="00E76D2B"/>
    <w:rsid w:val="00E77699"/>
    <w:rsid w:val="00E81382"/>
    <w:rsid w:val="00E82D04"/>
    <w:rsid w:val="00E83A15"/>
    <w:rsid w:val="00E847B3"/>
    <w:rsid w:val="00E853FF"/>
    <w:rsid w:val="00E8593F"/>
    <w:rsid w:val="00E86A0A"/>
    <w:rsid w:val="00E90023"/>
    <w:rsid w:val="00E915AF"/>
    <w:rsid w:val="00E91E98"/>
    <w:rsid w:val="00E92593"/>
    <w:rsid w:val="00E92BDD"/>
    <w:rsid w:val="00E93C98"/>
    <w:rsid w:val="00E94C39"/>
    <w:rsid w:val="00E95C45"/>
    <w:rsid w:val="00E97ECB"/>
    <w:rsid w:val="00EA04B2"/>
    <w:rsid w:val="00EA0594"/>
    <w:rsid w:val="00EA0EC1"/>
    <w:rsid w:val="00EA15D3"/>
    <w:rsid w:val="00EA1B93"/>
    <w:rsid w:val="00EA2CDE"/>
    <w:rsid w:val="00EA3097"/>
    <w:rsid w:val="00EA33CF"/>
    <w:rsid w:val="00EA340C"/>
    <w:rsid w:val="00EA341B"/>
    <w:rsid w:val="00EA381B"/>
    <w:rsid w:val="00EA5CC8"/>
    <w:rsid w:val="00EB14F2"/>
    <w:rsid w:val="00EB2B8F"/>
    <w:rsid w:val="00EB2E71"/>
    <w:rsid w:val="00EB30B9"/>
    <w:rsid w:val="00EB34AE"/>
    <w:rsid w:val="00EB4161"/>
    <w:rsid w:val="00EB4D8B"/>
    <w:rsid w:val="00EB4E58"/>
    <w:rsid w:val="00EB5A44"/>
    <w:rsid w:val="00EB6066"/>
    <w:rsid w:val="00EB67E2"/>
    <w:rsid w:val="00EB6EA0"/>
    <w:rsid w:val="00EC10CB"/>
    <w:rsid w:val="00EC1E37"/>
    <w:rsid w:val="00EC200F"/>
    <w:rsid w:val="00EC25A1"/>
    <w:rsid w:val="00EC4F3C"/>
    <w:rsid w:val="00EC5097"/>
    <w:rsid w:val="00EC53E7"/>
    <w:rsid w:val="00EC588C"/>
    <w:rsid w:val="00EC615A"/>
    <w:rsid w:val="00EC6C6B"/>
    <w:rsid w:val="00EC70ED"/>
    <w:rsid w:val="00EC9BBE"/>
    <w:rsid w:val="00ED1B7A"/>
    <w:rsid w:val="00ED4F6B"/>
    <w:rsid w:val="00ED5D28"/>
    <w:rsid w:val="00ED5FFA"/>
    <w:rsid w:val="00EE1F0B"/>
    <w:rsid w:val="00EE2BED"/>
    <w:rsid w:val="00EE4623"/>
    <w:rsid w:val="00EE5A06"/>
    <w:rsid w:val="00EE754E"/>
    <w:rsid w:val="00EE7B6F"/>
    <w:rsid w:val="00EE7BCB"/>
    <w:rsid w:val="00EF0683"/>
    <w:rsid w:val="00EF29AA"/>
    <w:rsid w:val="00EF2FA1"/>
    <w:rsid w:val="00EF4032"/>
    <w:rsid w:val="00EF6034"/>
    <w:rsid w:val="00EF69C0"/>
    <w:rsid w:val="00F010DF"/>
    <w:rsid w:val="00F02732"/>
    <w:rsid w:val="00F0368A"/>
    <w:rsid w:val="00F036D7"/>
    <w:rsid w:val="00F056FF"/>
    <w:rsid w:val="00F0644A"/>
    <w:rsid w:val="00F06723"/>
    <w:rsid w:val="00F07D2B"/>
    <w:rsid w:val="00F139B5"/>
    <w:rsid w:val="00F13A1C"/>
    <w:rsid w:val="00F13C31"/>
    <w:rsid w:val="00F154E7"/>
    <w:rsid w:val="00F15883"/>
    <w:rsid w:val="00F1663C"/>
    <w:rsid w:val="00F1AB11"/>
    <w:rsid w:val="00F24E3C"/>
    <w:rsid w:val="00F251BC"/>
    <w:rsid w:val="00F25B73"/>
    <w:rsid w:val="00F2617A"/>
    <w:rsid w:val="00F26994"/>
    <w:rsid w:val="00F2771F"/>
    <w:rsid w:val="00F303E3"/>
    <w:rsid w:val="00F303F1"/>
    <w:rsid w:val="00F303F3"/>
    <w:rsid w:val="00F305B1"/>
    <w:rsid w:val="00F31CBA"/>
    <w:rsid w:val="00F31F1F"/>
    <w:rsid w:val="00F32A6C"/>
    <w:rsid w:val="00F32F1A"/>
    <w:rsid w:val="00F349D9"/>
    <w:rsid w:val="00F34B12"/>
    <w:rsid w:val="00F34D5C"/>
    <w:rsid w:val="00F34DDC"/>
    <w:rsid w:val="00F35EB4"/>
    <w:rsid w:val="00F362AF"/>
    <w:rsid w:val="00F3657D"/>
    <w:rsid w:val="00F37BB3"/>
    <w:rsid w:val="00F3FFA2"/>
    <w:rsid w:val="00F40BC2"/>
    <w:rsid w:val="00F40E4C"/>
    <w:rsid w:val="00F4264A"/>
    <w:rsid w:val="00F428D3"/>
    <w:rsid w:val="00F42B63"/>
    <w:rsid w:val="00F42DDE"/>
    <w:rsid w:val="00F42EE4"/>
    <w:rsid w:val="00F436C6"/>
    <w:rsid w:val="00F43E2B"/>
    <w:rsid w:val="00F43E7D"/>
    <w:rsid w:val="00F43EA9"/>
    <w:rsid w:val="00F446FB"/>
    <w:rsid w:val="00F4668A"/>
    <w:rsid w:val="00F47235"/>
    <w:rsid w:val="00F47C78"/>
    <w:rsid w:val="00F50060"/>
    <w:rsid w:val="00F502A9"/>
    <w:rsid w:val="00F51352"/>
    <w:rsid w:val="00F52BF1"/>
    <w:rsid w:val="00F52F9A"/>
    <w:rsid w:val="00F547C1"/>
    <w:rsid w:val="00F56673"/>
    <w:rsid w:val="00F56762"/>
    <w:rsid w:val="00F635E0"/>
    <w:rsid w:val="00F6463A"/>
    <w:rsid w:val="00F64D0A"/>
    <w:rsid w:val="00F67492"/>
    <w:rsid w:val="00F70AD4"/>
    <w:rsid w:val="00F70B53"/>
    <w:rsid w:val="00F70B6F"/>
    <w:rsid w:val="00F71460"/>
    <w:rsid w:val="00F735D9"/>
    <w:rsid w:val="00F73E45"/>
    <w:rsid w:val="00F743E7"/>
    <w:rsid w:val="00F7466A"/>
    <w:rsid w:val="00F76674"/>
    <w:rsid w:val="00F76B1E"/>
    <w:rsid w:val="00F7720B"/>
    <w:rsid w:val="00F77628"/>
    <w:rsid w:val="00F8229A"/>
    <w:rsid w:val="00F8293F"/>
    <w:rsid w:val="00F830AC"/>
    <w:rsid w:val="00F839FE"/>
    <w:rsid w:val="00F83B21"/>
    <w:rsid w:val="00F847C5"/>
    <w:rsid w:val="00F853F2"/>
    <w:rsid w:val="00F8548B"/>
    <w:rsid w:val="00F862DC"/>
    <w:rsid w:val="00F86D81"/>
    <w:rsid w:val="00F87576"/>
    <w:rsid w:val="00F927B9"/>
    <w:rsid w:val="00F927C6"/>
    <w:rsid w:val="00F929B5"/>
    <w:rsid w:val="00F92F5A"/>
    <w:rsid w:val="00F93413"/>
    <w:rsid w:val="00F93526"/>
    <w:rsid w:val="00F952D8"/>
    <w:rsid w:val="00F95BC5"/>
    <w:rsid w:val="00F961F5"/>
    <w:rsid w:val="00F96B56"/>
    <w:rsid w:val="00F97306"/>
    <w:rsid w:val="00FA08C9"/>
    <w:rsid w:val="00FA0A5E"/>
    <w:rsid w:val="00FA2445"/>
    <w:rsid w:val="00FA26D9"/>
    <w:rsid w:val="00FA3414"/>
    <w:rsid w:val="00FA3F12"/>
    <w:rsid w:val="00FA6C4A"/>
    <w:rsid w:val="00FA6D07"/>
    <w:rsid w:val="00FA7B23"/>
    <w:rsid w:val="00FB0628"/>
    <w:rsid w:val="00FB14B4"/>
    <w:rsid w:val="00FB18A7"/>
    <w:rsid w:val="00FB1CC9"/>
    <w:rsid w:val="00FB46B3"/>
    <w:rsid w:val="00FB4B5B"/>
    <w:rsid w:val="00FB578A"/>
    <w:rsid w:val="00FB5D06"/>
    <w:rsid w:val="00FB5FC1"/>
    <w:rsid w:val="00FB6E05"/>
    <w:rsid w:val="00FB790F"/>
    <w:rsid w:val="00FC0FD9"/>
    <w:rsid w:val="00FC2B79"/>
    <w:rsid w:val="00FC3A67"/>
    <w:rsid w:val="00FC4077"/>
    <w:rsid w:val="00FC4BDD"/>
    <w:rsid w:val="00FC4D28"/>
    <w:rsid w:val="00FC5B5F"/>
    <w:rsid w:val="00FC5E14"/>
    <w:rsid w:val="00FC6131"/>
    <w:rsid w:val="00FC6DE6"/>
    <w:rsid w:val="00FD17F6"/>
    <w:rsid w:val="00FD35BA"/>
    <w:rsid w:val="00FD3BEB"/>
    <w:rsid w:val="00FD5858"/>
    <w:rsid w:val="00FD65E3"/>
    <w:rsid w:val="00FD6A01"/>
    <w:rsid w:val="00FD6B6F"/>
    <w:rsid w:val="00FD79E4"/>
    <w:rsid w:val="00FE050F"/>
    <w:rsid w:val="00FE1566"/>
    <w:rsid w:val="00FE3F8D"/>
    <w:rsid w:val="00FE4557"/>
    <w:rsid w:val="00FE58E3"/>
    <w:rsid w:val="00FF05E1"/>
    <w:rsid w:val="00FF0631"/>
    <w:rsid w:val="00FF07E2"/>
    <w:rsid w:val="00FF0A32"/>
    <w:rsid w:val="00FF0C97"/>
    <w:rsid w:val="00FF0D9C"/>
    <w:rsid w:val="00FF0F87"/>
    <w:rsid w:val="00FF143D"/>
    <w:rsid w:val="00FF19AE"/>
    <w:rsid w:val="00FF24A6"/>
    <w:rsid w:val="00FF315B"/>
    <w:rsid w:val="00FF4F2E"/>
    <w:rsid w:val="00FF7E28"/>
    <w:rsid w:val="0102F882"/>
    <w:rsid w:val="010DCF90"/>
    <w:rsid w:val="011C1DFD"/>
    <w:rsid w:val="011EB83C"/>
    <w:rsid w:val="01277E24"/>
    <w:rsid w:val="0128C9AA"/>
    <w:rsid w:val="0129FA58"/>
    <w:rsid w:val="012F3B98"/>
    <w:rsid w:val="013AD31E"/>
    <w:rsid w:val="013D7076"/>
    <w:rsid w:val="0141531D"/>
    <w:rsid w:val="0141A729"/>
    <w:rsid w:val="014278A4"/>
    <w:rsid w:val="014BDBA9"/>
    <w:rsid w:val="014D11D6"/>
    <w:rsid w:val="0151A20F"/>
    <w:rsid w:val="015647C2"/>
    <w:rsid w:val="015B68E8"/>
    <w:rsid w:val="015D30A0"/>
    <w:rsid w:val="016685B5"/>
    <w:rsid w:val="01703CFF"/>
    <w:rsid w:val="017426EF"/>
    <w:rsid w:val="01869DBF"/>
    <w:rsid w:val="01BFD92E"/>
    <w:rsid w:val="01C1725A"/>
    <w:rsid w:val="01C206F5"/>
    <w:rsid w:val="01C9A683"/>
    <w:rsid w:val="01CB6B92"/>
    <w:rsid w:val="01D194EB"/>
    <w:rsid w:val="01DC74D5"/>
    <w:rsid w:val="01F00BD8"/>
    <w:rsid w:val="01F16472"/>
    <w:rsid w:val="01F69F38"/>
    <w:rsid w:val="02027EEC"/>
    <w:rsid w:val="020329E0"/>
    <w:rsid w:val="02060FE3"/>
    <w:rsid w:val="020A1E64"/>
    <w:rsid w:val="020EC847"/>
    <w:rsid w:val="0216A9A0"/>
    <w:rsid w:val="021A1D1E"/>
    <w:rsid w:val="021C9F5D"/>
    <w:rsid w:val="021F94A3"/>
    <w:rsid w:val="02298260"/>
    <w:rsid w:val="022CF6ED"/>
    <w:rsid w:val="022DE874"/>
    <w:rsid w:val="023D82BE"/>
    <w:rsid w:val="024F0E8C"/>
    <w:rsid w:val="02537990"/>
    <w:rsid w:val="025B3445"/>
    <w:rsid w:val="0261308A"/>
    <w:rsid w:val="0265B07E"/>
    <w:rsid w:val="026C5AC2"/>
    <w:rsid w:val="026F1E03"/>
    <w:rsid w:val="027614B4"/>
    <w:rsid w:val="027679D3"/>
    <w:rsid w:val="027D0D28"/>
    <w:rsid w:val="027E14E8"/>
    <w:rsid w:val="02831B44"/>
    <w:rsid w:val="028E2999"/>
    <w:rsid w:val="02983E80"/>
    <w:rsid w:val="02993006"/>
    <w:rsid w:val="029D2447"/>
    <w:rsid w:val="02A1B6AF"/>
    <w:rsid w:val="02A6B6F9"/>
    <w:rsid w:val="02AC5001"/>
    <w:rsid w:val="02B3A666"/>
    <w:rsid w:val="02B6F5B1"/>
    <w:rsid w:val="02CFABFF"/>
    <w:rsid w:val="02D0867C"/>
    <w:rsid w:val="02DA6D55"/>
    <w:rsid w:val="02DA75CB"/>
    <w:rsid w:val="02E16E7A"/>
    <w:rsid w:val="02E5B3A8"/>
    <w:rsid w:val="02F069B3"/>
    <w:rsid w:val="02F3B5C4"/>
    <w:rsid w:val="02F468F2"/>
    <w:rsid w:val="02F50994"/>
    <w:rsid w:val="0313112C"/>
    <w:rsid w:val="0316CCB1"/>
    <w:rsid w:val="0324443F"/>
    <w:rsid w:val="0335E4F4"/>
    <w:rsid w:val="03380898"/>
    <w:rsid w:val="033EAED3"/>
    <w:rsid w:val="0343118B"/>
    <w:rsid w:val="03466FBC"/>
    <w:rsid w:val="034B4198"/>
    <w:rsid w:val="0357C881"/>
    <w:rsid w:val="035CBF03"/>
    <w:rsid w:val="0361396D"/>
    <w:rsid w:val="03629300"/>
    <w:rsid w:val="036C74B8"/>
    <w:rsid w:val="0377C618"/>
    <w:rsid w:val="03785857"/>
    <w:rsid w:val="0379FA4B"/>
    <w:rsid w:val="037DB6D2"/>
    <w:rsid w:val="0390C679"/>
    <w:rsid w:val="0391E8C4"/>
    <w:rsid w:val="039297D0"/>
    <w:rsid w:val="03981813"/>
    <w:rsid w:val="039F0D47"/>
    <w:rsid w:val="03A24101"/>
    <w:rsid w:val="03A98BB8"/>
    <w:rsid w:val="03AAC22D"/>
    <w:rsid w:val="03AB0FE3"/>
    <w:rsid w:val="03C2DFAF"/>
    <w:rsid w:val="03C540CC"/>
    <w:rsid w:val="03C58DC1"/>
    <w:rsid w:val="03CBD64F"/>
    <w:rsid w:val="03CCF9EF"/>
    <w:rsid w:val="03CE11AC"/>
    <w:rsid w:val="03D174AA"/>
    <w:rsid w:val="03D3AEB3"/>
    <w:rsid w:val="03DCD3BD"/>
    <w:rsid w:val="03DED4C9"/>
    <w:rsid w:val="03E0A384"/>
    <w:rsid w:val="03E9B505"/>
    <w:rsid w:val="03F6F6FF"/>
    <w:rsid w:val="03F7C593"/>
    <w:rsid w:val="03FC2623"/>
    <w:rsid w:val="040677DF"/>
    <w:rsid w:val="040F8060"/>
    <w:rsid w:val="0412EE8F"/>
    <w:rsid w:val="0412F91B"/>
    <w:rsid w:val="0416475C"/>
    <w:rsid w:val="041B031C"/>
    <w:rsid w:val="04253886"/>
    <w:rsid w:val="04257628"/>
    <w:rsid w:val="04284A0E"/>
    <w:rsid w:val="042E6506"/>
    <w:rsid w:val="04377247"/>
    <w:rsid w:val="043BE2CF"/>
    <w:rsid w:val="0442EACB"/>
    <w:rsid w:val="0443FD84"/>
    <w:rsid w:val="044BE0CA"/>
    <w:rsid w:val="0451C8A1"/>
    <w:rsid w:val="045FE834"/>
    <w:rsid w:val="04622551"/>
    <w:rsid w:val="046B7C60"/>
    <w:rsid w:val="04749FFE"/>
    <w:rsid w:val="0477510D"/>
    <w:rsid w:val="047F5EED"/>
    <w:rsid w:val="049B05B2"/>
    <w:rsid w:val="04A2A06F"/>
    <w:rsid w:val="04A3300E"/>
    <w:rsid w:val="04A37264"/>
    <w:rsid w:val="04AB76A8"/>
    <w:rsid w:val="04ABF8D4"/>
    <w:rsid w:val="04B1D125"/>
    <w:rsid w:val="04BF9A13"/>
    <w:rsid w:val="04D0F047"/>
    <w:rsid w:val="04D6E205"/>
    <w:rsid w:val="04D90577"/>
    <w:rsid w:val="04DFF9B0"/>
    <w:rsid w:val="04E05028"/>
    <w:rsid w:val="04E0E167"/>
    <w:rsid w:val="04E2F679"/>
    <w:rsid w:val="04EC5059"/>
    <w:rsid w:val="04EF6293"/>
    <w:rsid w:val="04F16107"/>
    <w:rsid w:val="04F73C44"/>
    <w:rsid w:val="04FA8504"/>
    <w:rsid w:val="04FB81ED"/>
    <w:rsid w:val="04FC444B"/>
    <w:rsid w:val="04FE6361"/>
    <w:rsid w:val="04FFE1BC"/>
    <w:rsid w:val="05007E5A"/>
    <w:rsid w:val="0500FA9E"/>
    <w:rsid w:val="0504A600"/>
    <w:rsid w:val="0506AB9B"/>
    <w:rsid w:val="050819EB"/>
    <w:rsid w:val="0509D7D5"/>
    <w:rsid w:val="050C4890"/>
    <w:rsid w:val="05106225"/>
    <w:rsid w:val="0519E85A"/>
    <w:rsid w:val="05238A42"/>
    <w:rsid w:val="052D2BF6"/>
    <w:rsid w:val="05321286"/>
    <w:rsid w:val="0537139B"/>
    <w:rsid w:val="05447824"/>
    <w:rsid w:val="0546E044"/>
    <w:rsid w:val="054FEB2F"/>
    <w:rsid w:val="05519E17"/>
    <w:rsid w:val="05570946"/>
    <w:rsid w:val="055A8631"/>
    <w:rsid w:val="055C5B6C"/>
    <w:rsid w:val="0566BFE7"/>
    <w:rsid w:val="056B30BE"/>
    <w:rsid w:val="056F00B2"/>
    <w:rsid w:val="0576B71B"/>
    <w:rsid w:val="05781A42"/>
    <w:rsid w:val="057B35A9"/>
    <w:rsid w:val="057D64C7"/>
    <w:rsid w:val="058924F5"/>
    <w:rsid w:val="058D4872"/>
    <w:rsid w:val="0599400E"/>
    <w:rsid w:val="059E885B"/>
    <w:rsid w:val="05A44C32"/>
    <w:rsid w:val="05A5CDF6"/>
    <w:rsid w:val="05B2C286"/>
    <w:rsid w:val="05B2D7D0"/>
    <w:rsid w:val="05B6DCD1"/>
    <w:rsid w:val="05B94927"/>
    <w:rsid w:val="05BD4A5A"/>
    <w:rsid w:val="05C113E9"/>
    <w:rsid w:val="05C26A02"/>
    <w:rsid w:val="05C7D787"/>
    <w:rsid w:val="05D3FC42"/>
    <w:rsid w:val="05D94100"/>
    <w:rsid w:val="05DA557F"/>
    <w:rsid w:val="05DF151F"/>
    <w:rsid w:val="05ED9902"/>
    <w:rsid w:val="05EECC4B"/>
    <w:rsid w:val="05F3C78C"/>
    <w:rsid w:val="06064947"/>
    <w:rsid w:val="06064C37"/>
    <w:rsid w:val="0606E925"/>
    <w:rsid w:val="060DB3EE"/>
    <w:rsid w:val="061524AD"/>
    <w:rsid w:val="0615383A"/>
    <w:rsid w:val="0621A820"/>
    <w:rsid w:val="06277DB5"/>
    <w:rsid w:val="0629EDCA"/>
    <w:rsid w:val="062A0D6D"/>
    <w:rsid w:val="062C8648"/>
    <w:rsid w:val="063298B1"/>
    <w:rsid w:val="063864FA"/>
    <w:rsid w:val="0639DD99"/>
    <w:rsid w:val="063AEABA"/>
    <w:rsid w:val="06466357"/>
    <w:rsid w:val="0647C935"/>
    <w:rsid w:val="06585307"/>
    <w:rsid w:val="065B9748"/>
    <w:rsid w:val="06659FB7"/>
    <w:rsid w:val="0666484E"/>
    <w:rsid w:val="06678078"/>
    <w:rsid w:val="066AAB41"/>
    <w:rsid w:val="066BBE0E"/>
    <w:rsid w:val="066C6B60"/>
    <w:rsid w:val="066E8AED"/>
    <w:rsid w:val="0672DBB8"/>
    <w:rsid w:val="0677368D"/>
    <w:rsid w:val="067AD795"/>
    <w:rsid w:val="067E3DFA"/>
    <w:rsid w:val="068E1992"/>
    <w:rsid w:val="068F6943"/>
    <w:rsid w:val="0691FDE8"/>
    <w:rsid w:val="069FC434"/>
    <w:rsid w:val="06AA89DE"/>
    <w:rsid w:val="06AC21DF"/>
    <w:rsid w:val="06B0054E"/>
    <w:rsid w:val="06B4B787"/>
    <w:rsid w:val="06BA2216"/>
    <w:rsid w:val="06CDD6CB"/>
    <w:rsid w:val="06CEA9FA"/>
    <w:rsid w:val="06D58BD0"/>
    <w:rsid w:val="06D6D9E1"/>
    <w:rsid w:val="06D98106"/>
    <w:rsid w:val="06DBB5A1"/>
    <w:rsid w:val="06EAEC9C"/>
    <w:rsid w:val="06EEBE56"/>
    <w:rsid w:val="06F002F6"/>
    <w:rsid w:val="06F2D9BE"/>
    <w:rsid w:val="06F914FB"/>
    <w:rsid w:val="06FEECE6"/>
    <w:rsid w:val="07028573"/>
    <w:rsid w:val="0707107B"/>
    <w:rsid w:val="07158032"/>
    <w:rsid w:val="071E0E1E"/>
    <w:rsid w:val="07229CFE"/>
    <w:rsid w:val="0728F78A"/>
    <w:rsid w:val="072C5C21"/>
    <w:rsid w:val="0731544F"/>
    <w:rsid w:val="073D5C49"/>
    <w:rsid w:val="0744A7D5"/>
    <w:rsid w:val="074A1313"/>
    <w:rsid w:val="07534336"/>
    <w:rsid w:val="075ACE09"/>
    <w:rsid w:val="075E66C6"/>
    <w:rsid w:val="075EA8D0"/>
    <w:rsid w:val="076578FB"/>
    <w:rsid w:val="076F4249"/>
    <w:rsid w:val="0771E58E"/>
    <w:rsid w:val="078083D1"/>
    <w:rsid w:val="078703D2"/>
    <w:rsid w:val="0788192D"/>
    <w:rsid w:val="07897BC8"/>
    <w:rsid w:val="078F425C"/>
    <w:rsid w:val="0791B0BF"/>
    <w:rsid w:val="07943EE7"/>
    <w:rsid w:val="079D40D8"/>
    <w:rsid w:val="079DF96E"/>
    <w:rsid w:val="07A0ACC2"/>
    <w:rsid w:val="07A6BDB6"/>
    <w:rsid w:val="07A82E75"/>
    <w:rsid w:val="07A91113"/>
    <w:rsid w:val="07B314E5"/>
    <w:rsid w:val="07BF36CF"/>
    <w:rsid w:val="07C8D029"/>
    <w:rsid w:val="07CB3D2D"/>
    <w:rsid w:val="07CF0A08"/>
    <w:rsid w:val="07D015F0"/>
    <w:rsid w:val="07D1B4FE"/>
    <w:rsid w:val="07DB2F77"/>
    <w:rsid w:val="07DCD1BD"/>
    <w:rsid w:val="07DEB1A1"/>
    <w:rsid w:val="07E048F8"/>
    <w:rsid w:val="07E7E0E4"/>
    <w:rsid w:val="07E893BA"/>
    <w:rsid w:val="07ECC718"/>
    <w:rsid w:val="07F4B220"/>
    <w:rsid w:val="07F58D1F"/>
    <w:rsid w:val="07FF26D3"/>
    <w:rsid w:val="07FFDF93"/>
    <w:rsid w:val="08054AFE"/>
    <w:rsid w:val="080A662E"/>
    <w:rsid w:val="080EFDCF"/>
    <w:rsid w:val="0811AD53"/>
    <w:rsid w:val="0812A3EE"/>
    <w:rsid w:val="08168209"/>
    <w:rsid w:val="08195A09"/>
    <w:rsid w:val="081A9214"/>
    <w:rsid w:val="081F27B6"/>
    <w:rsid w:val="0824F401"/>
    <w:rsid w:val="082B39A4"/>
    <w:rsid w:val="083549CA"/>
    <w:rsid w:val="083614FC"/>
    <w:rsid w:val="083C2348"/>
    <w:rsid w:val="0840792F"/>
    <w:rsid w:val="0846F2A7"/>
    <w:rsid w:val="0847A1FC"/>
    <w:rsid w:val="08497278"/>
    <w:rsid w:val="084B7CC7"/>
    <w:rsid w:val="0850FF05"/>
    <w:rsid w:val="08523FE4"/>
    <w:rsid w:val="08536770"/>
    <w:rsid w:val="0855F2AE"/>
    <w:rsid w:val="0856CF46"/>
    <w:rsid w:val="08577BEC"/>
    <w:rsid w:val="0860BBAF"/>
    <w:rsid w:val="087BA51B"/>
    <w:rsid w:val="088423DA"/>
    <w:rsid w:val="0886DFA0"/>
    <w:rsid w:val="0891CF50"/>
    <w:rsid w:val="08922CD4"/>
    <w:rsid w:val="08951759"/>
    <w:rsid w:val="089AA80C"/>
    <w:rsid w:val="089C84EB"/>
    <w:rsid w:val="089ECC01"/>
    <w:rsid w:val="08AFA3AB"/>
    <w:rsid w:val="08AFE3A0"/>
    <w:rsid w:val="08B044E0"/>
    <w:rsid w:val="08C11892"/>
    <w:rsid w:val="08C19C90"/>
    <w:rsid w:val="08C612E2"/>
    <w:rsid w:val="08C6A63D"/>
    <w:rsid w:val="08CDDEED"/>
    <w:rsid w:val="08E50126"/>
    <w:rsid w:val="08EE02AC"/>
    <w:rsid w:val="08F47E3B"/>
    <w:rsid w:val="09135DFD"/>
    <w:rsid w:val="09165BAE"/>
    <w:rsid w:val="091FD354"/>
    <w:rsid w:val="09201EA1"/>
    <w:rsid w:val="0920E1BE"/>
    <w:rsid w:val="0920F126"/>
    <w:rsid w:val="09211B84"/>
    <w:rsid w:val="0925D6B7"/>
    <w:rsid w:val="0927858A"/>
    <w:rsid w:val="092C0D4A"/>
    <w:rsid w:val="092E2B47"/>
    <w:rsid w:val="093C2290"/>
    <w:rsid w:val="0940B18A"/>
    <w:rsid w:val="0957FA14"/>
    <w:rsid w:val="09622687"/>
    <w:rsid w:val="0968E4CE"/>
    <w:rsid w:val="096F4F40"/>
    <w:rsid w:val="0973E75F"/>
    <w:rsid w:val="097A0C3C"/>
    <w:rsid w:val="097CD6A5"/>
    <w:rsid w:val="097D6315"/>
    <w:rsid w:val="097DBBD2"/>
    <w:rsid w:val="097FCD92"/>
    <w:rsid w:val="099181D6"/>
    <w:rsid w:val="0991D1B7"/>
    <w:rsid w:val="09920488"/>
    <w:rsid w:val="0997D127"/>
    <w:rsid w:val="09989CA5"/>
    <w:rsid w:val="099BFF73"/>
    <w:rsid w:val="099EB50A"/>
    <w:rsid w:val="09A2BA27"/>
    <w:rsid w:val="09A502CF"/>
    <w:rsid w:val="09A84532"/>
    <w:rsid w:val="09AF0C7B"/>
    <w:rsid w:val="09BBB8E3"/>
    <w:rsid w:val="09C07EC4"/>
    <w:rsid w:val="09C2AFCA"/>
    <w:rsid w:val="09C99330"/>
    <w:rsid w:val="09D81723"/>
    <w:rsid w:val="09E3544B"/>
    <w:rsid w:val="09E97C46"/>
    <w:rsid w:val="09F1C30F"/>
    <w:rsid w:val="09F2571C"/>
    <w:rsid w:val="09FCA5FB"/>
    <w:rsid w:val="09FE919F"/>
    <w:rsid w:val="0A0183BA"/>
    <w:rsid w:val="0A090915"/>
    <w:rsid w:val="0A0C4F40"/>
    <w:rsid w:val="0A1D2EA7"/>
    <w:rsid w:val="0A1F91F0"/>
    <w:rsid w:val="0A23B7B3"/>
    <w:rsid w:val="0A23E9A8"/>
    <w:rsid w:val="0A279D97"/>
    <w:rsid w:val="0A290156"/>
    <w:rsid w:val="0A2D4E00"/>
    <w:rsid w:val="0A375BDA"/>
    <w:rsid w:val="0A517DA9"/>
    <w:rsid w:val="0A530B36"/>
    <w:rsid w:val="0A56E516"/>
    <w:rsid w:val="0A5A3DC0"/>
    <w:rsid w:val="0A5CDC60"/>
    <w:rsid w:val="0A5E3726"/>
    <w:rsid w:val="0A68F511"/>
    <w:rsid w:val="0A69A9E5"/>
    <w:rsid w:val="0A7605DD"/>
    <w:rsid w:val="0A76B306"/>
    <w:rsid w:val="0A8B8BDE"/>
    <w:rsid w:val="0A9062ED"/>
    <w:rsid w:val="0AABA702"/>
    <w:rsid w:val="0AAFA065"/>
    <w:rsid w:val="0AB27CFC"/>
    <w:rsid w:val="0AB8B5D4"/>
    <w:rsid w:val="0AC03696"/>
    <w:rsid w:val="0AC5C847"/>
    <w:rsid w:val="0ACB992A"/>
    <w:rsid w:val="0AD4040A"/>
    <w:rsid w:val="0ADCF560"/>
    <w:rsid w:val="0ADD2D5B"/>
    <w:rsid w:val="0AE06824"/>
    <w:rsid w:val="0AE46762"/>
    <w:rsid w:val="0AED9981"/>
    <w:rsid w:val="0AED9D8C"/>
    <w:rsid w:val="0AEFD11D"/>
    <w:rsid w:val="0AF31202"/>
    <w:rsid w:val="0AFB29E5"/>
    <w:rsid w:val="0AFE1BF2"/>
    <w:rsid w:val="0B06AC2A"/>
    <w:rsid w:val="0B075E65"/>
    <w:rsid w:val="0B0830CC"/>
    <w:rsid w:val="0B0CA7F7"/>
    <w:rsid w:val="0B130C9F"/>
    <w:rsid w:val="0B13A051"/>
    <w:rsid w:val="0B14C25F"/>
    <w:rsid w:val="0B218A3D"/>
    <w:rsid w:val="0B285A1C"/>
    <w:rsid w:val="0B39A880"/>
    <w:rsid w:val="0B39E73A"/>
    <w:rsid w:val="0B39FF50"/>
    <w:rsid w:val="0B3EDDEA"/>
    <w:rsid w:val="0B4AD076"/>
    <w:rsid w:val="0B560987"/>
    <w:rsid w:val="0B5BBF21"/>
    <w:rsid w:val="0B614D4A"/>
    <w:rsid w:val="0B645388"/>
    <w:rsid w:val="0B67D087"/>
    <w:rsid w:val="0B71A48B"/>
    <w:rsid w:val="0B78464D"/>
    <w:rsid w:val="0B7DCDC9"/>
    <w:rsid w:val="0B88A188"/>
    <w:rsid w:val="0B8AB05C"/>
    <w:rsid w:val="0BA3BD19"/>
    <w:rsid w:val="0BA81956"/>
    <w:rsid w:val="0BA9FD81"/>
    <w:rsid w:val="0BADD7AA"/>
    <w:rsid w:val="0BB2708A"/>
    <w:rsid w:val="0BB560D5"/>
    <w:rsid w:val="0BB6C9CF"/>
    <w:rsid w:val="0BBFB968"/>
    <w:rsid w:val="0BCD7EE0"/>
    <w:rsid w:val="0BD82E4E"/>
    <w:rsid w:val="0BD85510"/>
    <w:rsid w:val="0BD9716F"/>
    <w:rsid w:val="0BF0B476"/>
    <w:rsid w:val="0BF0DEDB"/>
    <w:rsid w:val="0BF245A9"/>
    <w:rsid w:val="0BFB0552"/>
    <w:rsid w:val="0BFBD1EE"/>
    <w:rsid w:val="0BFC0978"/>
    <w:rsid w:val="0BFD8CFC"/>
    <w:rsid w:val="0BFEEF5D"/>
    <w:rsid w:val="0C0D2A44"/>
    <w:rsid w:val="0C152FAE"/>
    <w:rsid w:val="0C16252E"/>
    <w:rsid w:val="0C19A9D4"/>
    <w:rsid w:val="0C1FCD37"/>
    <w:rsid w:val="0C216B45"/>
    <w:rsid w:val="0C2A7419"/>
    <w:rsid w:val="0C2C334E"/>
    <w:rsid w:val="0C3398B2"/>
    <w:rsid w:val="0C363A0B"/>
    <w:rsid w:val="0C36B2BA"/>
    <w:rsid w:val="0C36F8E7"/>
    <w:rsid w:val="0C3E3618"/>
    <w:rsid w:val="0C463EF5"/>
    <w:rsid w:val="0C47BF67"/>
    <w:rsid w:val="0C5B4E02"/>
    <w:rsid w:val="0C60E7C4"/>
    <w:rsid w:val="0C61CF77"/>
    <w:rsid w:val="0C6A1C26"/>
    <w:rsid w:val="0C6B065E"/>
    <w:rsid w:val="0C6B3EE8"/>
    <w:rsid w:val="0C6CACAF"/>
    <w:rsid w:val="0C6F9714"/>
    <w:rsid w:val="0C6FF3B6"/>
    <w:rsid w:val="0C75A8EE"/>
    <w:rsid w:val="0C7B1001"/>
    <w:rsid w:val="0C7BC9D2"/>
    <w:rsid w:val="0C7CC896"/>
    <w:rsid w:val="0C7E7760"/>
    <w:rsid w:val="0C7EC4A6"/>
    <w:rsid w:val="0C860F66"/>
    <w:rsid w:val="0C862829"/>
    <w:rsid w:val="0C86B8C6"/>
    <w:rsid w:val="0C8A6224"/>
    <w:rsid w:val="0C907113"/>
    <w:rsid w:val="0C951996"/>
    <w:rsid w:val="0C98BED3"/>
    <w:rsid w:val="0C9B2B92"/>
    <w:rsid w:val="0CA48E36"/>
    <w:rsid w:val="0CA6D58D"/>
    <w:rsid w:val="0CAB963E"/>
    <w:rsid w:val="0CAF1CC8"/>
    <w:rsid w:val="0CAF55BE"/>
    <w:rsid w:val="0CB7A2E6"/>
    <w:rsid w:val="0CBAE51B"/>
    <w:rsid w:val="0CCB1B05"/>
    <w:rsid w:val="0CD18C79"/>
    <w:rsid w:val="0CD30488"/>
    <w:rsid w:val="0CE4A76F"/>
    <w:rsid w:val="0CE59BD2"/>
    <w:rsid w:val="0CEABA36"/>
    <w:rsid w:val="0CEB32D3"/>
    <w:rsid w:val="0CEBA0D9"/>
    <w:rsid w:val="0CF1B9E9"/>
    <w:rsid w:val="0CF31522"/>
    <w:rsid w:val="0CF3FCEB"/>
    <w:rsid w:val="0CF898A8"/>
    <w:rsid w:val="0CFC6543"/>
    <w:rsid w:val="0CFD1FF4"/>
    <w:rsid w:val="0D101942"/>
    <w:rsid w:val="0D12882E"/>
    <w:rsid w:val="0D180D7E"/>
    <w:rsid w:val="0D1AF50D"/>
    <w:rsid w:val="0D1F5253"/>
    <w:rsid w:val="0D25099F"/>
    <w:rsid w:val="0D252C17"/>
    <w:rsid w:val="0D3CEBEB"/>
    <w:rsid w:val="0D3D184F"/>
    <w:rsid w:val="0D3D3F9E"/>
    <w:rsid w:val="0D44A3B8"/>
    <w:rsid w:val="0D542035"/>
    <w:rsid w:val="0D55BE37"/>
    <w:rsid w:val="0D6E59B4"/>
    <w:rsid w:val="0D6F9B94"/>
    <w:rsid w:val="0D70FD64"/>
    <w:rsid w:val="0D7853B0"/>
    <w:rsid w:val="0D84226A"/>
    <w:rsid w:val="0D8C62AA"/>
    <w:rsid w:val="0D8D0EEA"/>
    <w:rsid w:val="0DA21ED2"/>
    <w:rsid w:val="0DA3BCE4"/>
    <w:rsid w:val="0DBE2D2F"/>
    <w:rsid w:val="0DD26EF3"/>
    <w:rsid w:val="0DD54E4E"/>
    <w:rsid w:val="0DD8261D"/>
    <w:rsid w:val="0DD98DE9"/>
    <w:rsid w:val="0DDAB18E"/>
    <w:rsid w:val="0DDC95DF"/>
    <w:rsid w:val="0DE00098"/>
    <w:rsid w:val="0DE58096"/>
    <w:rsid w:val="0DE7B105"/>
    <w:rsid w:val="0DEBB419"/>
    <w:rsid w:val="0DF23FE2"/>
    <w:rsid w:val="0DFBD8BE"/>
    <w:rsid w:val="0E02C29B"/>
    <w:rsid w:val="0E02FF67"/>
    <w:rsid w:val="0E08EAF3"/>
    <w:rsid w:val="0E1286CF"/>
    <w:rsid w:val="0E13BA28"/>
    <w:rsid w:val="0E15718A"/>
    <w:rsid w:val="0E218255"/>
    <w:rsid w:val="0E23D729"/>
    <w:rsid w:val="0E39C3EC"/>
    <w:rsid w:val="0E3AF57A"/>
    <w:rsid w:val="0E44DE24"/>
    <w:rsid w:val="0E4BE5B9"/>
    <w:rsid w:val="0E4F7204"/>
    <w:rsid w:val="0E5229ED"/>
    <w:rsid w:val="0E56A795"/>
    <w:rsid w:val="0E579CFD"/>
    <w:rsid w:val="0E5DD526"/>
    <w:rsid w:val="0E6A68AD"/>
    <w:rsid w:val="0E6C9650"/>
    <w:rsid w:val="0E729720"/>
    <w:rsid w:val="0E73D547"/>
    <w:rsid w:val="0E781246"/>
    <w:rsid w:val="0E7E7F15"/>
    <w:rsid w:val="0E80D3AF"/>
    <w:rsid w:val="0E8A686A"/>
    <w:rsid w:val="0E8F7F32"/>
    <w:rsid w:val="0E9646AC"/>
    <w:rsid w:val="0E98C6B8"/>
    <w:rsid w:val="0E9F4D4E"/>
    <w:rsid w:val="0E9F7E24"/>
    <w:rsid w:val="0EA05D30"/>
    <w:rsid w:val="0EA0B9E9"/>
    <w:rsid w:val="0EA16519"/>
    <w:rsid w:val="0EA50977"/>
    <w:rsid w:val="0EAE3860"/>
    <w:rsid w:val="0EAFC90E"/>
    <w:rsid w:val="0EBD21DC"/>
    <w:rsid w:val="0EC168CB"/>
    <w:rsid w:val="0EC30615"/>
    <w:rsid w:val="0ECBA014"/>
    <w:rsid w:val="0ECD6871"/>
    <w:rsid w:val="0EDEF02B"/>
    <w:rsid w:val="0EE41235"/>
    <w:rsid w:val="0EEC7616"/>
    <w:rsid w:val="0EF30FD1"/>
    <w:rsid w:val="0EF41542"/>
    <w:rsid w:val="0EF5C67E"/>
    <w:rsid w:val="0EF87AB1"/>
    <w:rsid w:val="0F0B2F96"/>
    <w:rsid w:val="0F12E7A9"/>
    <w:rsid w:val="0F1563D0"/>
    <w:rsid w:val="0F1CBF64"/>
    <w:rsid w:val="0F1D39DD"/>
    <w:rsid w:val="0F1F7727"/>
    <w:rsid w:val="0F1F80C9"/>
    <w:rsid w:val="0F1F8664"/>
    <w:rsid w:val="0F1FA470"/>
    <w:rsid w:val="0F22A4CF"/>
    <w:rsid w:val="0F2F5DCE"/>
    <w:rsid w:val="0F38A49A"/>
    <w:rsid w:val="0F3AA2A2"/>
    <w:rsid w:val="0F3C9173"/>
    <w:rsid w:val="0F516612"/>
    <w:rsid w:val="0F558E91"/>
    <w:rsid w:val="0F5D5106"/>
    <w:rsid w:val="0F6DFF98"/>
    <w:rsid w:val="0F7334EA"/>
    <w:rsid w:val="0F7E2076"/>
    <w:rsid w:val="0F8052B8"/>
    <w:rsid w:val="0F814F27"/>
    <w:rsid w:val="0F83BDC6"/>
    <w:rsid w:val="0F842266"/>
    <w:rsid w:val="0F8E22AB"/>
    <w:rsid w:val="0F8E4564"/>
    <w:rsid w:val="0F9582DC"/>
    <w:rsid w:val="0F9AE988"/>
    <w:rsid w:val="0F9C0189"/>
    <w:rsid w:val="0FA10F83"/>
    <w:rsid w:val="0FA1BA1D"/>
    <w:rsid w:val="0FA2FA1A"/>
    <w:rsid w:val="0FA41E0D"/>
    <w:rsid w:val="0FA7912F"/>
    <w:rsid w:val="0FBA6041"/>
    <w:rsid w:val="0FC02CAF"/>
    <w:rsid w:val="0FC0FD00"/>
    <w:rsid w:val="0FCC31AD"/>
    <w:rsid w:val="0FD13556"/>
    <w:rsid w:val="0FD4953C"/>
    <w:rsid w:val="0FD6151F"/>
    <w:rsid w:val="0FD665BE"/>
    <w:rsid w:val="0FD6B79C"/>
    <w:rsid w:val="0FD7AB9C"/>
    <w:rsid w:val="0FD85ED8"/>
    <w:rsid w:val="0FD8B72F"/>
    <w:rsid w:val="0FDADCD5"/>
    <w:rsid w:val="0FDC6733"/>
    <w:rsid w:val="0FE4A805"/>
    <w:rsid w:val="0FE5A969"/>
    <w:rsid w:val="0FE6F28B"/>
    <w:rsid w:val="0FEF7CF1"/>
    <w:rsid w:val="0FEF9D56"/>
    <w:rsid w:val="0FF254D6"/>
    <w:rsid w:val="0FFF9D76"/>
    <w:rsid w:val="1001867D"/>
    <w:rsid w:val="100EEA57"/>
    <w:rsid w:val="101F5D4C"/>
    <w:rsid w:val="1028C812"/>
    <w:rsid w:val="102FC91E"/>
    <w:rsid w:val="1036AE2E"/>
    <w:rsid w:val="1036ED99"/>
    <w:rsid w:val="103F4E6A"/>
    <w:rsid w:val="1041622D"/>
    <w:rsid w:val="10455575"/>
    <w:rsid w:val="104A9F0B"/>
    <w:rsid w:val="10501616"/>
    <w:rsid w:val="1052EE14"/>
    <w:rsid w:val="105B90B4"/>
    <w:rsid w:val="10632A58"/>
    <w:rsid w:val="1064D9E0"/>
    <w:rsid w:val="10686DB6"/>
    <w:rsid w:val="1069D8FD"/>
    <w:rsid w:val="10755E55"/>
    <w:rsid w:val="10764182"/>
    <w:rsid w:val="107B7814"/>
    <w:rsid w:val="1080DEE7"/>
    <w:rsid w:val="10886794"/>
    <w:rsid w:val="108D8D08"/>
    <w:rsid w:val="10937B0B"/>
    <w:rsid w:val="10966D77"/>
    <w:rsid w:val="109A27F0"/>
    <w:rsid w:val="10A113D9"/>
    <w:rsid w:val="10A796D0"/>
    <w:rsid w:val="10A88A2C"/>
    <w:rsid w:val="10A98F52"/>
    <w:rsid w:val="10AB2734"/>
    <w:rsid w:val="10AE11BA"/>
    <w:rsid w:val="10AE3A61"/>
    <w:rsid w:val="10BDA292"/>
    <w:rsid w:val="10BEFE71"/>
    <w:rsid w:val="10C04B14"/>
    <w:rsid w:val="10C68225"/>
    <w:rsid w:val="10CF5A3C"/>
    <w:rsid w:val="10D08221"/>
    <w:rsid w:val="10D18B9F"/>
    <w:rsid w:val="10D83695"/>
    <w:rsid w:val="10DED739"/>
    <w:rsid w:val="10DF4530"/>
    <w:rsid w:val="10E7C17C"/>
    <w:rsid w:val="10E9C2A7"/>
    <w:rsid w:val="10FF71FC"/>
    <w:rsid w:val="11059746"/>
    <w:rsid w:val="110A7925"/>
    <w:rsid w:val="11148002"/>
    <w:rsid w:val="1114CFC9"/>
    <w:rsid w:val="112782B5"/>
    <w:rsid w:val="112910EF"/>
    <w:rsid w:val="1134628F"/>
    <w:rsid w:val="113F83FC"/>
    <w:rsid w:val="1141AD3B"/>
    <w:rsid w:val="114658C2"/>
    <w:rsid w:val="114D2058"/>
    <w:rsid w:val="11550D45"/>
    <w:rsid w:val="1158E61D"/>
    <w:rsid w:val="115DCD96"/>
    <w:rsid w:val="11607512"/>
    <w:rsid w:val="11646440"/>
    <w:rsid w:val="11686E6F"/>
    <w:rsid w:val="1169CB9D"/>
    <w:rsid w:val="11736AEB"/>
    <w:rsid w:val="1173F9A4"/>
    <w:rsid w:val="11772611"/>
    <w:rsid w:val="117D38DE"/>
    <w:rsid w:val="117F2273"/>
    <w:rsid w:val="117FF2FC"/>
    <w:rsid w:val="1189124B"/>
    <w:rsid w:val="11930200"/>
    <w:rsid w:val="119628B4"/>
    <w:rsid w:val="11965AF5"/>
    <w:rsid w:val="11A2EE14"/>
    <w:rsid w:val="11A76BB8"/>
    <w:rsid w:val="11B7AA28"/>
    <w:rsid w:val="11B97BDD"/>
    <w:rsid w:val="11CF9DE6"/>
    <w:rsid w:val="11D72B79"/>
    <w:rsid w:val="11D81697"/>
    <w:rsid w:val="11D821A9"/>
    <w:rsid w:val="11DA6705"/>
    <w:rsid w:val="11DD2DE1"/>
    <w:rsid w:val="11E678AA"/>
    <w:rsid w:val="11FBCB00"/>
    <w:rsid w:val="11FD6E02"/>
    <w:rsid w:val="11FFA107"/>
    <w:rsid w:val="12013A5B"/>
    <w:rsid w:val="12035480"/>
    <w:rsid w:val="120795FB"/>
    <w:rsid w:val="120DBD78"/>
    <w:rsid w:val="1214A0DA"/>
    <w:rsid w:val="121B9FD7"/>
    <w:rsid w:val="121D72D3"/>
    <w:rsid w:val="12202578"/>
    <w:rsid w:val="1225468D"/>
    <w:rsid w:val="12286CB4"/>
    <w:rsid w:val="122B08B3"/>
    <w:rsid w:val="12309B4D"/>
    <w:rsid w:val="123B983B"/>
    <w:rsid w:val="123FC851"/>
    <w:rsid w:val="123FDF79"/>
    <w:rsid w:val="1241E54C"/>
    <w:rsid w:val="12447DD8"/>
    <w:rsid w:val="1250344E"/>
    <w:rsid w:val="1258E434"/>
    <w:rsid w:val="1259754C"/>
    <w:rsid w:val="12598D80"/>
    <w:rsid w:val="1259FB19"/>
    <w:rsid w:val="125A97AC"/>
    <w:rsid w:val="12636D39"/>
    <w:rsid w:val="126854BA"/>
    <w:rsid w:val="126E92E3"/>
    <w:rsid w:val="1275A168"/>
    <w:rsid w:val="1276FBAF"/>
    <w:rsid w:val="1278527C"/>
    <w:rsid w:val="128067D7"/>
    <w:rsid w:val="1286F258"/>
    <w:rsid w:val="1294E2D3"/>
    <w:rsid w:val="129A84CC"/>
    <w:rsid w:val="12A068B7"/>
    <w:rsid w:val="12AAD125"/>
    <w:rsid w:val="12AC427B"/>
    <w:rsid w:val="12AEEC5D"/>
    <w:rsid w:val="12C68783"/>
    <w:rsid w:val="12C9CC22"/>
    <w:rsid w:val="12CBEF16"/>
    <w:rsid w:val="12CF5828"/>
    <w:rsid w:val="12D02948"/>
    <w:rsid w:val="12D469CB"/>
    <w:rsid w:val="12DC3017"/>
    <w:rsid w:val="12DCA243"/>
    <w:rsid w:val="12DF1CBA"/>
    <w:rsid w:val="12E28924"/>
    <w:rsid w:val="12EA13D9"/>
    <w:rsid w:val="12FB3998"/>
    <w:rsid w:val="12FC0539"/>
    <w:rsid w:val="12FF78C6"/>
    <w:rsid w:val="130E0CD4"/>
    <w:rsid w:val="1319093F"/>
    <w:rsid w:val="131A73D1"/>
    <w:rsid w:val="131CD7EF"/>
    <w:rsid w:val="1321C0C4"/>
    <w:rsid w:val="1329F598"/>
    <w:rsid w:val="132D259F"/>
    <w:rsid w:val="13431F1E"/>
    <w:rsid w:val="1343B652"/>
    <w:rsid w:val="1348CC9C"/>
    <w:rsid w:val="134CA6C3"/>
    <w:rsid w:val="1352CC75"/>
    <w:rsid w:val="1357C37B"/>
    <w:rsid w:val="1358A571"/>
    <w:rsid w:val="135EBE35"/>
    <w:rsid w:val="13621AD0"/>
    <w:rsid w:val="1374C9FB"/>
    <w:rsid w:val="137D2EAF"/>
    <w:rsid w:val="13804CDD"/>
    <w:rsid w:val="138A3691"/>
    <w:rsid w:val="138B71AE"/>
    <w:rsid w:val="138B8DE9"/>
    <w:rsid w:val="13934EE2"/>
    <w:rsid w:val="1395E1DB"/>
    <w:rsid w:val="13988C1F"/>
    <w:rsid w:val="139E5B2D"/>
    <w:rsid w:val="13A2D658"/>
    <w:rsid w:val="13B318D6"/>
    <w:rsid w:val="13B55AC7"/>
    <w:rsid w:val="13C812AA"/>
    <w:rsid w:val="13DC2F49"/>
    <w:rsid w:val="13DF0140"/>
    <w:rsid w:val="13E1356B"/>
    <w:rsid w:val="13F56F8E"/>
    <w:rsid w:val="13FA1385"/>
    <w:rsid w:val="14042967"/>
    <w:rsid w:val="14045F09"/>
    <w:rsid w:val="140B1A07"/>
    <w:rsid w:val="141422DD"/>
    <w:rsid w:val="141E6DDF"/>
    <w:rsid w:val="14247E96"/>
    <w:rsid w:val="1424F912"/>
    <w:rsid w:val="14295B82"/>
    <w:rsid w:val="143E35B1"/>
    <w:rsid w:val="1461BDF3"/>
    <w:rsid w:val="14621530"/>
    <w:rsid w:val="1465795E"/>
    <w:rsid w:val="146EAB9D"/>
    <w:rsid w:val="146FA5A3"/>
    <w:rsid w:val="147240EB"/>
    <w:rsid w:val="14742F6F"/>
    <w:rsid w:val="1474C97C"/>
    <w:rsid w:val="147DA0B1"/>
    <w:rsid w:val="14833EFA"/>
    <w:rsid w:val="1489B2DF"/>
    <w:rsid w:val="1492A3B7"/>
    <w:rsid w:val="1493E1AD"/>
    <w:rsid w:val="149D0FDD"/>
    <w:rsid w:val="14A08A84"/>
    <w:rsid w:val="14A6214A"/>
    <w:rsid w:val="14CD921D"/>
    <w:rsid w:val="14D3883F"/>
    <w:rsid w:val="14D62CEA"/>
    <w:rsid w:val="14D6FF7B"/>
    <w:rsid w:val="14E08AC6"/>
    <w:rsid w:val="14E0A85C"/>
    <w:rsid w:val="14E48CB8"/>
    <w:rsid w:val="14EE2437"/>
    <w:rsid w:val="14F3BAEE"/>
    <w:rsid w:val="1503AC3C"/>
    <w:rsid w:val="15052349"/>
    <w:rsid w:val="1513B9D1"/>
    <w:rsid w:val="15144AFB"/>
    <w:rsid w:val="151D5FEC"/>
    <w:rsid w:val="151F6470"/>
    <w:rsid w:val="1522CEC5"/>
    <w:rsid w:val="152727C0"/>
    <w:rsid w:val="15296A6D"/>
    <w:rsid w:val="152BB33E"/>
    <w:rsid w:val="1546F9AC"/>
    <w:rsid w:val="1560AD84"/>
    <w:rsid w:val="156A2837"/>
    <w:rsid w:val="156F1FFE"/>
    <w:rsid w:val="1572674A"/>
    <w:rsid w:val="15731336"/>
    <w:rsid w:val="157E6E5F"/>
    <w:rsid w:val="15947372"/>
    <w:rsid w:val="1594F8ED"/>
    <w:rsid w:val="15971057"/>
    <w:rsid w:val="15980426"/>
    <w:rsid w:val="159868CD"/>
    <w:rsid w:val="1599C445"/>
    <w:rsid w:val="159CF067"/>
    <w:rsid w:val="159FAA85"/>
    <w:rsid w:val="15A998C1"/>
    <w:rsid w:val="15AAE2C4"/>
    <w:rsid w:val="15ABA7B8"/>
    <w:rsid w:val="15B6E51C"/>
    <w:rsid w:val="15B92E54"/>
    <w:rsid w:val="15BB6E3C"/>
    <w:rsid w:val="15BD084E"/>
    <w:rsid w:val="15C4820C"/>
    <w:rsid w:val="15C59D26"/>
    <w:rsid w:val="15C65BEA"/>
    <w:rsid w:val="15C7ACC8"/>
    <w:rsid w:val="15C8D200"/>
    <w:rsid w:val="15C9B9D3"/>
    <w:rsid w:val="15C9F51D"/>
    <w:rsid w:val="15D50DB1"/>
    <w:rsid w:val="15DE4A7E"/>
    <w:rsid w:val="15EF64CC"/>
    <w:rsid w:val="15F139F9"/>
    <w:rsid w:val="15FA39F0"/>
    <w:rsid w:val="15FE40D0"/>
    <w:rsid w:val="1604CE44"/>
    <w:rsid w:val="160DE90A"/>
    <w:rsid w:val="160F5803"/>
    <w:rsid w:val="1612600F"/>
    <w:rsid w:val="1612B1BB"/>
    <w:rsid w:val="1614BF31"/>
    <w:rsid w:val="1615E73F"/>
    <w:rsid w:val="1621E758"/>
    <w:rsid w:val="1629CB51"/>
    <w:rsid w:val="163DB251"/>
    <w:rsid w:val="163F08C2"/>
    <w:rsid w:val="1654B2FF"/>
    <w:rsid w:val="1663C39A"/>
    <w:rsid w:val="166814D2"/>
    <w:rsid w:val="1671FD4B"/>
    <w:rsid w:val="1673A66E"/>
    <w:rsid w:val="16748DE8"/>
    <w:rsid w:val="16815B8F"/>
    <w:rsid w:val="1681E39E"/>
    <w:rsid w:val="168546AC"/>
    <w:rsid w:val="168A766F"/>
    <w:rsid w:val="1696887D"/>
    <w:rsid w:val="169EA6F7"/>
    <w:rsid w:val="16A0F7DE"/>
    <w:rsid w:val="16A1FB6F"/>
    <w:rsid w:val="16A3FFF1"/>
    <w:rsid w:val="16A54D37"/>
    <w:rsid w:val="16AE73FC"/>
    <w:rsid w:val="16B01B5C"/>
    <w:rsid w:val="16B27DC6"/>
    <w:rsid w:val="16B6C248"/>
    <w:rsid w:val="16BB459B"/>
    <w:rsid w:val="16C2FF0A"/>
    <w:rsid w:val="16CDB310"/>
    <w:rsid w:val="16CF9DAB"/>
    <w:rsid w:val="16D585B6"/>
    <w:rsid w:val="16E0275A"/>
    <w:rsid w:val="16E13D9E"/>
    <w:rsid w:val="16E955DE"/>
    <w:rsid w:val="16EBADA7"/>
    <w:rsid w:val="16EBC814"/>
    <w:rsid w:val="16F55CAF"/>
    <w:rsid w:val="16F598CB"/>
    <w:rsid w:val="16F5D58C"/>
    <w:rsid w:val="16FCB749"/>
    <w:rsid w:val="17117EE5"/>
    <w:rsid w:val="1719C010"/>
    <w:rsid w:val="171D2237"/>
    <w:rsid w:val="171F3D9E"/>
    <w:rsid w:val="1722B07E"/>
    <w:rsid w:val="172D30DE"/>
    <w:rsid w:val="17339182"/>
    <w:rsid w:val="1735D0CB"/>
    <w:rsid w:val="173B0C43"/>
    <w:rsid w:val="17477819"/>
    <w:rsid w:val="175079F1"/>
    <w:rsid w:val="1761B4F9"/>
    <w:rsid w:val="1764FCCC"/>
    <w:rsid w:val="1765FC9C"/>
    <w:rsid w:val="1769BB0C"/>
    <w:rsid w:val="176C61DD"/>
    <w:rsid w:val="176FA9F4"/>
    <w:rsid w:val="177AEA98"/>
    <w:rsid w:val="177E5259"/>
    <w:rsid w:val="17903A65"/>
    <w:rsid w:val="1790B950"/>
    <w:rsid w:val="17AACED4"/>
    <w:rsid w:val="17AB801F"/>
    <w:rsid w:val="17B593F5"/>
    <w:rsid w:val="17B662BB"/>
    <w:rsid w:val="17B718CC"/>
    <w:rsid w:val="17B9B665"/>
    <w:rsid w:val="17BA90E6"/>
    <w:rsid w:val="17BD3E0B"/>
    <w:rsid w:val="17BE5DFA"/>
    <w:rsid w:val="17C3EEB1"/>
    <w:rsid w:val="17CDF629"/>
    <w:rsid w:val="17CED979"/>
    <w:rsid w:val="17D8174E"/>
    <w:rsid w:val="17DDA4D5"/>
    <w:rsid w:val="17E11217"/>
    <w:rsid w:val="17E704B5"/>
    <w:rsid w:val="17E88724"/>
    <w:rsid w:val="17EB1F59"/>
    <w:rsid w:val="17F1BC6A"/>
    <w:rsid w:val="17F92ED1"/>
    <w:rsid w:val="17FC9D67"/>
    <w:rsid w:val="17FF3564"/>
    <w:rsid w:val="1803F598"/>
    <w:rsid w:val="18041A74"/>
    <w:rsid w:val="1809E2BA"/>
    <w:rsid w:val="181090C5"/>
    <w:rsid w:val="18122F98"/>
    <w:rsid w:val="18171007"/>
    <w:rsid w:val="182188DF"/>
    <w:rsid w:val="1823647D"/>
    <w:rsid w:val="182373B7"/>
    <w:rsid w:val="18319195"/>
    <w:rsid w:val="1831B053"/>
    <w:rsid w:val="18476D19"/>
    <w:rsid w:val="184D6F53"/>
    <w:rsid w:val="184E8284"/>
    <w:rsid w:val="18513896"/>
    <w:rsid w:val="1852C0DA"/>
    <w:rsid w:val="18593721"/>
    <w:rsid w:val="185B7B13"/>
    <w:rsid w:val="185D377A"/>
    <w:rsid w:val="18605FD2"/>
    <w:rsid w:val="18609E9D"/>
    <w:rsid w:val="1861B126"/>
    <w:rsid w:val="186414FE"/>
    <w:rsid w:val="186A446C"/>
    <w:rsid w:val="18741BBD"/>
    <w:rsid w:val="18751EB3"/>
    <w:rsid w:val="1876477B"/>
    <w:rsid w:val="1876E40B"/>
    <w:rsid w:val="1889029D"/>
    <w:rsid w:val="18912D10"/>
    <w:rsid w:val="189362B7"/>
    <w:rsid w:val="1898F905"/>
    <w:rsid w:val="18A5A6FA"/>
    <w:rsid w:val="18ACD5F4"/>
    <w:rsid w:val="18C080CA"/>
    <w:rsid w:val="18C5F5AA"/>
    <w:rsid w:val="18CFE6AE"/>
    <w:rsid w:val="18DA6A25"/>
    <w:rsid w:val="18E00ADE"/>
    <w:rsid w:val="18E5C29A"/>
    <w:rsid w:val="18E7B9D0"/>
    <w:rsid w:val="18F0159D"/>
    <w:rsid w:val="18F131D1"/>
    <w:rsid w:val="18F2DFB3"/>
    <w:rsid w:val="18F43776"/>
    <w:rsid w:val="18FB6E68"/>
    <w:rsid w:val="18FFB706"/>
    <w:rsid w:val="190521CF"/>
    <w:rsid w:val="19084D6C"/>
    <w:rsid w:val="190C6376"/>
    <w:rsid w:val="191B9CFB"/>
    <w:rsid w:val="191D22D7"/>
    <w:rsid w:val="191D611F"/>
    <w:rsid w:val="191E006C"/>
    <w:rsid w:val="191E19AD"/>
    <w:rsid w:val="191FAC95"/>
    <w:rsid w:val="1920A76D"/>
    <w:rsid w:val="19213453"/>
    <w:rsid w:val="1926AE97"/>
    <w:rsid w:val="19276EF6"/>
    <w:rsid w:val="192AE8F3"/>
    <w:rsid w:val="192FD082"/>
    <w:rsid w:val="1934F62D"/>
    <w:rsid w:val="193A3929"/>
    <w:rsid w:val="193A9B8A"/>
    <w:rsid w:val="193C5DDF"/>
    <w:rsid w:val="1942E556"/>
    <w:rsid w:val="1949911B"/>
    <w:rsid w:val="19547A18"/>
    <w:rsid w:val="1958837E"/>
    <w:rsid w:val="195C2BCC"/>
    <w:rsid w:val="195F54AA"/>
    <w:rsid w:val="1962725A"/>
    <w:rsid w:val="196553C1"/>
    <w:rsid w:val="19739C9E"/>
    <w:rsid w:val="19797020"/>
    <w:rsid w:val="197B3BE4"/>
    <w:rsid w:val="197E6C99"/>
    <w:rsid w:val="1986112C"/>
    <w:rsid w:val="199172AE"/>
    <w:rsid w:val="1995FC1D"/>
    <w:rsid w:val="199633C2"/>
    <w:rsid w:val="199B28CF"/>
    <w:rsid w:val="19A2839A"/>
    <w:rsid w:val="19A5A506"/>
    <w:rsid w:val="19A5C761"/>
    <w:rsid w:val="19AB266D"/>
    <w:rsid w:val="19AF7B29"/>
    <w:rsid w:val="19B4D070"/>
    <w:rsid w:val="19B91EED"/>
    <w:rsid w:val="19CA0FEA"/>
    <w:rsid w:val="19D042B5"/>
    <w:rsid w:val="19E6F933"/>
    <w:rsid w:val="19EB2A2A"/>
    <w:rsid w:val="19ECCFCA"/>
    <w:rsid w:val="19EF1500"/>
    <w:rsid w:val="19F0B20D"/>
    <w:rsid w:val="19F824B6"/>
    <w:rsid w:val="19FE35FF"/>
    <w:rsid w:val="1A06D61A"/>
    <w:rsid w:val="1A0FC3D5"/>
    <w:rsid w:val="1A11A41A"/>
    <w:rsid w:val="1A12B46C"/>
    <w:rsid w:val="1A1E71A6"/>
    <w:rsid w:val="1A23B541"/>
    <w:rsid w:val="1A2699C4"/>
    <w:rsid w:val="1A285721"/>
    <w:rsid w:val="1A2D4CA4"/>
    <w:rsid w:val="1A2FF832"/>
    <w:rsid w:val="1A3566E4"/>
    <w:rsid w:val="1A37FFE5"/>
    <w:rsid w:val="1A39801C"/>
    <w:rsid w:val="1A3A9D1A"/>
    <w:rsid w:val="1A461E26"/>
    <w:rsid w:val="1A479164"/>
    <w:rsid w:val="1A4EC840"/>
    <w:rsid w:val="1A4FF902"/>
    <w:rsid w:val="1A55ADFE"/>
    <w:rsid w:val="1A5744D7"/>
    <w:rsid w:val="1A59D7CD"/>
    <w:rsid w:val="1A5ADA4B"/>
    <w:rsid w:val="1A5AF7D3"/>
    <w:rsid w:val="1A661E93"/>
    <w:rsid w:val="1A6C6D65"/>
    <w:rsid w:val="1A6DA45E"/>
    <w:rsid w:val="1A79DC86"/>
    <w:rsid w:val="1A82AC86"/>
    <w:rsid w:val="1AA76FA3"/>
    <w:rsid w:val="1AB0BD84"/>
    <w:rsid w:val="1AB694EF"/>
    <w:rsid w:val="1AB6EBC6"/>
    <w:rsid w:val="1AB7C865"/>
    <w:rsid w:val="1AB93E76"/>
    <w:rsid w:val="1ABCB55C"/>
    <w:rsid w:val="1ABCF5B5"/>
    <w:rsid w:val="1ABDA485"/>
    <w:rsid w:val="1ACBA0E3"/>
    <w:rsid w:val="1ACBD895"/>
    <w:rsid w:val="1ACD7008"/>
    <w:rsid w:val="1ACE473E"/>
    <w:rsid w:val="1AD0656E"/>
    <w:rsid w:val="1AD26E4F"/>
    <w:rsid w:val="1AD2ACBE"/>
    <w:rsid w:val="1AD3C221"/>
    <w:rsid w:val="1AD9558D"/>
    <w:rsid w:val="1AD9FA2F"/>
    <w:rsid w:val="1AE1C851"/>
    <w:rsid w:val="1AF56529"/>
    <w:rsid w:val="1AFB64DF"/>
    <w:rsid w:val="1AFD0675"/>
    <w:rsid w:val="1AFF1313"/>
    <w:rsid w:val="1B107F03"/>
    <w:rsid w:val="1B1EF083"/>
    <w:rsid w:val="1B2ACC84"/>
    <w:rsid w:val="1B2CBC30"/>
    <w:rsid w:val="1B2E2B40"/>
    <w:rsid w:val="1B35DA9C"/>
    <w:rsid w:val="1B37E565"/>
    <w:rsid w:val="1B39DE08"/>
    <w:rsid w:val="1B3CD395"/>
    <w:rsid w:val="1B3D67CD"/>
    <w:rsid w:val="1B438C9E"/>
    <w:rsid w:val="1B43DF58"/>
    <w:rsid w:val="1B46F1AD"/>
    <w:rsid w:val="1B49D05A"/>
    <w:rsid w:val="1B4E1722"/>
    <w:rsid w:val="1B54AA43"/>
    <w:rsid w:val="1B584043"/>
    <w:rsid w:val="1B61BFB0"/>
    <w:rsid w:val="1B729861"/>
    <w:rsid w:val="1B801F8F"/>
    <w:rsid w:val="1B8328B7"/>
    <w:rsid w:val="1B8B2CEC"/>
    <w:rsid w:val="1B901A66"/>
    <w:rsid w:val="1B931BD5"/>
    <w:rsid w:val="1B954FE4"/>
    <w:rsid w:val="1B9BB5C0"/>
    <w:rsid w:val="1BA41AFF"/>
    <w:rsid w:val="1BA4F45C"/>
    <w:rsid w:val="1BA727A5"/>
    <w:rsid w:val="1BABCF9D"/>
    <w:rsid w:val="1BADCDC8"/>
    <w:rsid w:val="1BB4D2CD"/>
    <w:rsid w:val="1BB92CD8"/>
    <w:rsid w:val="1BB97BEB"/>
    <w:rsid w:val="1BBC26AC"/>
    <w:rsid w:val="1BBDCDBC"/>
    <w:rsid w:val="1BBF1ECA"/>
    <w:rsid w:val="1BC18F80"/>
    <w:rsid w:val="1BCD74DF"/>
    <w:rsid w:val="1BCEEBF6"/>
    <w:rsid w:val="1BE00587"/>
    <w:rsid w:val="1BEF9B95"/>
    <w:rsid w:val="1BF0935A"/>
    <w:rsid w:val="1BF0F5D6"/>
    <w:rsid w:val="1BF3E163"/>
    <w:rsid w:val="1BF6C834"/>
    <w:rsid w:val="1BF92DE4"/>
    <w:rsid w:val="1BF95AA8"/>
    <w:rsid w:val="1C022DF6"/>
    <w:rsid w:val="1C07AAF0"/>
    <w:rsid w:val="1C09294D"/>
    <w:rsid w:val="1C0FC5DF"/>
    <w:rsid w:val="1C142EC3"/>
    <w:rsid w:val="1C145D31"/>
    <w:rsid w:val="1C1793F6"/>
    <w:rsid w:val="1C1AE93C"/>
    <w:rsid w:val="1C1DC4B6"/>
    <w:rsid w:val="1C1FDEDB"/>
    <w:rsid w:val="1C203B79"/>
    <w:rsid w:val="1C208103"/>
    <w:rsid w:val="1C26976A"/>
    <w:rsid w:val="1C2CA949"/>
    <w:rsid w:val="1C30E181"/>
    <w:rsid w:val="1C37D990"/>
    <w:rsid w:val="1C4F485F"/>
    <w:rsid w:val="1C4FD478"/>
    <w:rsid w:val="1C58A855"/>
    <w:rsid w:val="1C640E9B"/>
    <w:rsid w:val="1C6B57E9"/>
    <w:rsid w:val="1C78E7FC"/>
    <w:rsid w:val="1C7B3457"/>
    <w:rsid w:val="1C7D348A"/>
    <w:rsid w:val="1C85743B"/>
    <w:rsid w:val="1C865293"/>
    <w:rsid w:val="1C8AFDC6"/>
    <w:rsid w:val="1C9508CD"/>
    <w:rsid w:val="1C9767AF"/>
    <w:rsid w:val="1C9BE46B"/>
    <w:rsid w:val="1C9E22C7"/>
    <w:rsid w:val="1C9E496B"/>
    <w:rsid w:val="1CA100C5"/>
    <w:rsid w:val="1CB7747A"/>
    <w:rsid w:val="1CBF3B82"/>
    <w:rsid w:val="1CC8926B"/>
    <w:rsid w:val="1CC91370"/>
    <w:rsid w:val="1CD1A96E"/>
    <w:rsid w:val="1CD5484F"/>
    <w:rsid w:val="1CD6CA71"/>
    <w:rsid w:val="1CE14D79"/>
    <w:rsid w:val="1CE6CC81"/>
    <w:rsid w:val="1CF1FD3C"/>
    <w:rsid w:val="1CF3C13B"/>
    <w:rsid w:val="1CF8F69D"/>
    <w:rsid w:val="1D020B17"/>
    <w:rsid w:val="1D0AA942"/>
    <w:rsid w:val="1D0BE39B"/>
    <w:rsid w:val="1D0C7CE0"/>
    <w:rsid w:val="1D162522"/>
    <w:rsid w:val="1D196EE1"/>
    <w:rsid w:val="1D2250C3"/>
    <w:rsid w:val="1D2354D2"/>
    <w:rsid w:val="1D2951B5"/>
    <w:rsid w:val="1D323BAE"/>
    <w:rsid w:val="1D378621"/>
    <w:rsid w:val="1D39F4B8"/>
    <w:rsid w:val="1D42D079"/>
    <w:rsid w:val="1D4EC928"/>
    <w:rsid w:val="1D553847"/>
    <w:rsid w:val="1D5694DC"/>
    <w:rsid w:val="1D58BFC9"/>
    <w:rsid w:val="1D5AEF2B"/>
    <w:rsid w:val="1D6446D9"/>
    <w:rsid w:val="1D6E2611"/>
    <w:rsid w:val="1D731EDB"/>
    <w:rsid w:val="1D877C4C"/>
    <w:rsid w:val="1D88D16B"/>
    <w:rsid w:val="1D896C1A"/>
    <w:rsid w:val="1D94E3A1"/>
    <w:rsid w:val="1D95053C"/>
    <w:rsid w:val="1DA91C5B"/>
    <w:rsid w:val="1DB17D48"/>
    <w:rsid w:val="1DB4FD31"/>
    <w:rsid w:val="1DB66BA7"/>
    <w:rsid w:val="1DB9AEF5"/>
    <w:rsid w:val="1DBA076F"/>
    <w:rsid w:val="1DBAD517"/>
    <w:rsid w:val="1DBC0BDA"/>
    <w:rsid w:val="1DBD5902"/>
    <w:rsid w:val="1DBE2DE3"/>
    <w:rsid w:val="1DC3160C"/>
    <w:rsid w:val="1DCAEF3C"/>
    <w:rsid w:val="1DCB6DEC"/>
    <w:rsid w:val="1DD103BF"/>
    <w:rsid w:val="1DD95D6F"/>
    <w:rsid w:val="1DDB8D99"/>
    <w:rsid w:val="1DE0625F"/>
    <w:rsid w:val="1DE3D382"/>
    <w:rsid w:val="1DEDC216"/>
    <w:rsid w:val="1DF0E249"/>
    <w:rsid w:val="1DF3FC0F"/>
    <w:rsid w:val="1DFDDCAB"/>
    <w:rsid w:val="1DFEC509"/>
    <w:rsid w:val="1E1546D8"/>
    <w:rsid w:val="1E15CF3C"/>
    <w:rsid w:val="1E1B454B"/>
    <w:rsid w:val="1E1B6187"/>
    <w:rsid w:val="1E1D3179"/>
    <w:rsid w:val="1E1F2700"/>
    <w:rsid w:val="1E249F6D"/>
    <w:rsid w:val="1E2FA34F"/>
    <w:rsid w:val="1E2FD822"/>
    <w:rsid w:val="1E349F1F"/>
    <w:rsid w:val="1E34A737"/>
    <w:rsid w:val="1E35D938"/>
    <w:rsid w:val="1E39E241"/>
    <w:rsid w:val="1E444AF2"/>
    <w:rsid w:val="1E4638C7"/>
    <w:rsid w:val="1E4962EC"/>
    <w:rsid w:val="1E4E5EEC"/>
    <w:rsid w:val="1E529F82"/>
    <w:rsid w:val="1E5371D5"/>
    <w:rsid w:val="1E53FAB1"/>
    <w:rsid w:val="1E55DBF4"/>
    <w:rsid w:val="1E59F5BF"/>
    <w:rsid w:val="1E64E3D1"/>
    <w:rsid w:val="1E688DD0"/>
    <w:rsid w:val="1E79259D"/>
    <w:rsid w:val="1E83342A"/>
    <w:rsid w:val="1E8CDE8D"/>
    <w:rsid w:val="1E98A8A4"/>
    <w:rsid w:val="1E99BC23"/>
    <w:rsid w:val="1E9CF043"/>
    <w:rsid w:val="1E9ED797"/>
    <w:rsid w:val="1EA2C6FE"/>
    <w:rsid w:val="1EA55323"/>
    <w:rsid w:val="1EAADBA2"/>
    <w:rsid w:val="1EB44DDC"/>
    <w:rsid w:val="1EB89B2D"/>
    <w:rsid w:val="1EB9F291"/>
    <w:rsid w:val="1EBB8923"/>
    <w:rsid w:val="1EBBFCDD"/>
    <w:rsid w:val="1EBF95C0"/>
    <w:rsid w:val="1EBFB29E"/>
    <w:rsid w:val="1EC125AB"/>
    <w:rsid w:val="1EC1404F"/>
    <w:rsid w:val="1EC400BB"/>
    <w:rsid w:val="1EC698AB"/>
    <w:rsid w:val="1EC7AEC5"/>
    <w:rsid w:val="1ECF9621"/>
    <w:rsid w:val="1ED5E41D"/>
    <w:rsid w:val="1ED6BE04"/>
    <w:rsid w:val="1EDD81FF"/>
    <w:rsid w:val="1EE0C15F"/>
    <w:rsid w:val="1EE4A6DA"/>
    <w:rsid w:val="1EE7DBFD"/>
    <w:rsid w:val="1EEE791F"/>
    <w:rsid w:val="1F080088"/>
    <w:rsid w:val="1F0B0CB8"/>
    <w:rsid w:val="1F1221A4"/>
    <w:rsid w:val="1F1C81D1"/>
    <w:rsid w:val="1F1DB238"/>
    <w:rsid w:val="1F1E842B"/>
    <w:rsid w:val="1F21C718"/>
    <w:rsid w:val="1F230F30"/>
    <w:rsid w:val="1F23A057"/>
    <w:rsid w:val="1F23F5EB"/>
    <w:rsid w:val="1F2F4AEC"/>
    <w:rsid w:val="1F331BDA"/>
    <w:rsid w:val="1F3AD0B4"/>
    <w:rsid w:val="1F4253D6"/>
    <w:rsid w:val="1F4663C9"/>
    <w:rsid w:val="1F4B593F"/>
    <w:rsid w:val="1F547E7B"/>
    <w:rsid w:val="1F5A6327"/>
    <w:rsid w:val="1F7B733F"/>
    <w:rsid w:val="1F7D8884"/>
    <w:rsid w:val="1F851C8F"/>
    <w:rsid w:val="1F8A5E36"/>
    <w:rsid w:val="1F8C89BD"/>
    <w:rsid w:val="1F8CB079"/>
    <w:rsid w:val="1F9A899E"/>
    <w:rsid w:val="1F9C46A6"/>
    <w:rsid w:val="1FA0B0D1"/>
    <w:rsid w:val="1FA17CFA"/>
    <w:rsid w:val="1FAEA415"/>
    <w:rsid w:val="1FB1A93C"/>
    <w:rsid w:val="1FB37D79"/>
    <w:rsid w:val="1FBF83C2"/>
    <w:rsid w:val="1FC1092E"/>
    <w:rsid w:val="1FC336D4"/>
    <w:rsid w:val="1FC97564"/>
    <w:rsid w:val="1FCC19B4"/>
    <w:rsid w:val="1FCF6D5F"/>
    <w:rsid w:val="1FD31BA4"/>
    <w:rsid w:val="1FD39468"/>
    <w:rsid w:val="1FD91DF7"/>
    <w:rsid w:val="1FE13C89"/>
    <w:rsid w:val="1FE3983C"/>
    <w:rsid w:val="1FE9DF74"/>
    <w:rsid w:val="1FEA78B0"/>
    <w:rsid w:val="1FF14252"/>
    <w:rsid w:val="1FF78C47"/>
    <w:rsid w:val="2000B432"/>
    <w:rsid w:val="2001A121"/>
    <w:rsid w:val="200A56A0"/>
    <w:rsid w:val="200EA88F"/>
    <w:rsid w:val="20104E20"/>
    <w:rsid w:val="2018324A"/>
    <w:rsid w:val="2018BF14"/>
    <w:rsid w:val="201B828B"/>
    <w:rsid w:val="20240871"/>
    <w:rsid w:val="20244D54"/>
    <w:rsid w:val="2033B2EF"/>
    <w:rsid w:val="2035D5C5"/>
    <w:rsid w:val="204327A1"/>
    <w:rsid w:val="20470BE7"/>
    <w:rsid w:val="2051955B"/>
    <w:rsid w:val="205E0000"/>
    <w:rsid w:val="205FA780"/>
    <w:rsid w:val="20624941"/>
    <w:rsid w:val="2065381A"/>
    <w:rsid w:val="20671EE4"/>
    <w:rsid w:val="2068B999"/>
    <w:rsid w:val="206F26E3"/>
    <w:rsid w:val="2077EAD1"/>
    <w:rsid w:val="20788506"/>
    <w:rsid w:val="20832238"/>
    <w:rsid w:val="208892AD"/>
    <w:rsid w:val="208AE996"/>
    <w:rsid w:val="208DCFF9"/>
    <w:rsid w:val="20971307"/>
    <w:rsid w:val="209C7E18"/>
    <w:rsid w:val="20A04230"/>
    <w:rsid w:val="20A27266"/>
    <w:rsid w:val="20A27B99"/>
    <w:rsid w:val="20A71D14"/>
    <w:rsid w:val="20A76E81"/>
    <w:rsid w:val="20B430BA"/>
    <w:rsid w:val="20B6FD69"/>
    <w:rsid w:val="20B7B55A"/>
    <w:rsid w:val="20B9C63A"/>
    <w:rsid w:val="20BAE287"/>
    <w:rsid w:val="20BD10A5"/>
    <w:rsid w:val="20C1F3B6"/>
    <w:rsid w:val="20C38AB4"/>
    <w:rsid w:val="20CA3957"/>
    <w:rsid w:val="20CC5D6C"/>
    <w:rsid w:val="20D19820"/>
    <w:rsid w:val="20DB1B74"/>
    <w:rsid w:val="20EA02D9"/>
    <w:rsid w:val="20ED4704"/>
    <w:rsid w:val="20F14665"/>
    <w:rsid w:val="20F24BD6"/>
    <w:rsid w:val="20F37A27"/>
    <w:rsid w:val="20FAD7C5"/>
    <w:rsid w:val="20FC6806"/>
    <w:rsid w:val="21017923"/>
    <w:rsid w:val="21054ED2"/>
    <w:rsid w:val="210D15F0"/>
    <w:rsid w:val="2110CBAD"/>
    <w:rsid w:val="21118679"/>
    <w:rsid w:val="2114769A"/>
    <w:rsid w:val="21194997"/>
    <w:rsid w:val="211B7444"/>
    <w:rsid w:val="21200150"/>
    <w:rsid w:val="2126A488"/>
    <w:rsid w:val="213D3CC8"/>
    <w:rsid w:val="213D9F14"/>
    <w:rsid w:val="21427E18"/>
    <w:rsid w:val="21482E81"/>
    <w:rsid w:val="214C9504"/>
    <w:rsid w:val="214EF6F9"/>
    <w:rsid w:val="2160877D"/>
    <w:rsid w:val="2161125B"/>
    <w:rsid w:val="21626A88"/>
    <w:rsid w:val="21635ADD"/>
    <w:rsid w:val="21650B98"/>
    <w:rsid w:val="216B2B61"/>
    <w:rsid w:val="217A6838"/>
    <w:rsid w:val="21818D13"/>
    <w:rsid w:val="2193B22B"/>
    <w:rsid w:val="219D1456"/>
    <w:rsid w:val="21A031FE"/>
    <w:rsid w:val="21B59817"/>
    <w:rsid w:val="21B6EFD7"/>
    <w:rsid w:val="21B6F8DD"/>
    <w:rsid w:val="21B7CE45"/>
    <w:rsid w:val="21BF1B0F"/>
    <w:rsid w:val="21C4646A"/>
    <w:rsid w:val="21CF81D8"/>
    <w:rsid w:val="21D8D1A9"/>
    <w:rsid w:val="21D93EFD"/>
    <w:rsid w:val="21D9621E"/>
    <w:rsid w:val="21DB11F5"/>
    <w:rsid w:val="21E462BC"/>
    <w:rsid w:val="21E945F2"/>
    <w:rsid w:val="21F1E8E6"/>
    <w:rsid w:val="21F36843"/>
    <w:rsid w:val="21F8C085"/>
    <w:rsid w:val="220B26C1"/>
    <w:rsid w:val="2210AEBD"/>
    <w:rsid w:val="2213406D"/>
    <w:rsid w:val="2216BECE"/>
    <w:rsid w:val="2217DA8A"/>
    <w:rsid w:val="221AF552"/>
    <w:rsid w:val="2220FA2F"/>
    <w:rsid w:val="22229CA0"/>
    <w:rsid w:val="22251747"/>
    <w:rsid w:val="22283614"/>
    <w:rsid w:val="222F2EE1"/>
    <w:rsid w:val="222F97E2"/>
    <w:rsid w:val="223259F1"/>
    <w:rsid w:val="22356E00"/>
    <w:rsid w:val="223D7FF3"/>
    <w:rsid w:val="2243E166"/>
    <w:rsid w:val="224FBD1E"/>
    <w:rsid w:val="225C5D2F"/>
    <w:rsid w:val="225FD4DE"/>
    <w:rsid w:val="2260C67F"/>
    <w:rsid w:val="226CDC8B"/>
    <w:rsid w:val="22771F29"/>
    <w:rsid w:val="227AF6BA"/>
    <w:rsid w:val="227B51A3"/>
    <w:rsid w:val="22831E4F"/>
    <w:rsid w:val="2284B9A0"/>
    <w:rsid w:val="2286FC3B"/>
    <w:rsid w:val="22878DF8"/>
    <w:rsid w:val="2288D4A2"/>
    <w:rsid w:val="22981FCB"/>
    <w:rsid w:val="22A1470A"/>
    <w:rsid w:val="22A7BE6B"/>
    <w:rsid w:val="22A7E6F5"/>
    <w:rsid w:val="22AB84E5"/>
    <w:rsid w:val="22AC9C0E"/>
    <w:rsid w:val="22B4CA86"/>
    <w:rsid w:val="22BD8A6B"/>
    <w:rsid w:val="22CA5716"/>
    <w:rsid w:val="22CB1107"/>
    <w:rsid w:val="22D353E7"/>
    <w:rsid w:val="22D6EDF0"/>
    <w:rsid w:val="22E27E5B"/>
    <w:rsid w:val="22EC0A9F"/>
    <w:rsid w:val="22F54513"/>
    <w:rsid w:val="23011626"/>
    <w:rsid w:val="2302F135"/>
    <w:rsid w:val="2303C276"/>
    <w:rsid w:val="23049E6E"/>
    <w:rsid w:val="23073C3F"/>
    <w:rsid w:val="230ABC66"/>
    <w:rsid w:val="230DA727"/>
    <w:rsid w:val="230E9C98"/>
    <w:rsid w:val="2311B873"/>
    <w:rsid w:val="23140759"/>
    <w:rsid w:val="2317C2AB"/>
    <w:rsid w:val="23245F63"/>
    <w:rsid w:val="232AC3B3"/>
    <w:rsid w:val="2330A979"/>
    <w:rsid w:val="2346D0AE"/>
    <w:rsid w:val="23546C8B"/>
    <w:rsid w:val="235B8554"/>
    <w:rsid w:val="235CCFC5"/>
    <w:rsid w:val="236C60D5"/>
    <w:rsid w:val="2376BBA5"/>
    <w:rsid w:val="2378B15E"/>
    <w:rsid w:val="237AA7C8"/>
    <w:rsid w:val="23824403"/>
    <w:rsid w:val="238BE9C0"/>
    <w:rsid w:val="238D498C"/>
    <w:rsid w:val="23930514"/>
    <w:rsid w:val="23998B1D"/>
    <w:rsid w:val="23A17DB8"/>
    <w:rsid w:val="23A7D8B3"/>
    <w:rsid w:val="23AA7CE9"/>
    <w:rsid w:val="23BEF29E"/>
    <w:rsid w:val="23C0E7A8"/>
    <w:rsid w:val="23C595B7"/>
    <w:rsid w:val="23C80F96"/>
    <w:rsid w:val="23CB379E"/>
    <w:rsid w:val="23CF13F2"/>
    <w:rsid w:val="23D506FF"/>
    <w:rsid w:val="23D67179"/>
    <w:rsid w:val="23D95C04"/>
    <w:rsid w:val="23DBD219"/>
    <w:rsid w:val="23E8FB32"/>
    <w:rsid w:val="23E9F55F"/>
    <w:rsid w:val="23F34430"/>
    <w:rsid w:val="23F5B740"/>
    <w:rsid w:val="2402C854"/>
    <w:rsid w:val="240324B3"/>
    <w:rsid w:val="24129755"/>
    <w:rsid w:val="2412EF8A"/>
    <w:rsid w:val="241BE64F"/>
    <w:rsid w:val="2425C679"/>
    <w:rsid w:val="242A5777"/>
    <w:rsid w:val="2431FEE2"/>
    <w:rsid w:val="243BAEAE"/>
    <w:rsid w:val="24435382"/>
    <w:rsid w:val="24477014"/>
    <w:rsid w:val="24498F92"/>
    <w:rsid w:val="2449E7C8"/>
    <w:rsid w:val="2452D32D"/>
    <w:rsid w:val="2455D898"/>
    <w:rsid w:val="24577DDB"/>
    <w:rsid w:val="2457B161"/>
    <w:rsid w:val="245E2907"/>
    <w:rsid w:val="24691EE4"/>
    <w:rsid w:val="246A6E38"/>
    <w:rsid w:val="2470D7F0"/>
    <w:rsid w:val="247706BD"/>
    <w:rsid w:val="24779A40"/>
    <w:rsid w:val="247C963A"/>
    <w:rsid w:val="248437AA"/>
    <w:rsid w:val="248D39C2"/>
    <w:rsid w:val="24909A53"/>
    <w:rsid w:val="24A31FAE"/>
    <w:rsid w:val="24A3CC6F"/>
    <w:rsid w:val="24A9A2B0"/>
    <w:rsid w:val="24AB4C9C"/>
    <w:rsid w:val="24B45EBC"/>
    <w:rsid w:val="24BDA58D"/>
    <w:rsid w:val="24C4A142"/>
    <w:rsid w:val="24C70CEC"/>
    <w:rsid w:val="24C905C9"/>
    <w:rsid w:val="24CC6C03"/>
    <w:rsid w:val="24D52C03"/>
    <w:rsid w:val="24D8DCB4"/>
    <w:rsid w:val="24E03539"/>
    <w:rsid w:val="24EDCE2C"/>
    <w:rsid w:val="24F32D92"/>
    <w:rsid w:val="24F4CB55"/>
    <w:rsid w:val="24F55043"/>
    <w:rsid w:val="24F844A3"/>
    <w:rsid w:val="250459B5"/>
    <w:rsid w:val="2507AA7A"/>
    <w:rsid w:val="2513572F"/>
    <w:rsid w:val="2518B5C5"/>
    <w:rsid w:val="251DDA7C"/>
    <w:rsid w:val="251FE0C6"/>
    <w:rsid w:val="25212595"/>
    <w:rsid w:val="25226382"/>
    <w:rsid w:val="2524A1F0"/>
    <w:rsid w:val="253055F2"/>
    <w:rsid w:val="2531ED5F"/>
    <w:rsid w:val="2534948F"/>
    <w:rsid w:val="25351F54"/>
    <w:rsid w:val="25352768"/>
    <w:rsid w:val="25362DC3"/>
    <w:rsid w:val="253AC791"/>
    <w:rsid w:val="253DCBDC"/>
    <w:rsid w:val="2541B6AC"/>
    <w:rsid w:val="25506240"/>
    <w:rsid w:val="25784122"/>
    <w:rsid w:val="257BC47E"/>
    <w:rsid w:val="258490AF"/>
    <w:rsid w:val="258AF532"/>
    <w:rsid w:val="25915368"/>
    <w:rsid w:val="2598F3A5"/>
    <w:rsid w:val="259947EC"/>
    <w:rsid w:val="259AF55E"/>
    <w:rsid w:val="259EF93A"/>
    <w:rsid w:val="25AA1480"/>
    <w:rsid w:val="25AE4B8D"/>
    <w:rsid w:val="25B58B71"/>
    <w:rsid w:val="25CAB476"/>
    <w:rsid w:val="25CE2C1D"/>
    <w:rsid w:val="25D14926"/>
    <w:rsid w:val="25D3FA00"/>
    <w:rsid w:val="25DA5E26"/>
    <w:rsid w:val="25E50D82"/>
    <w:rsid w:val="25F60804"/>
    <w:rsid w:val="25F7A875"/>
    <w:rsid w:val="25FE23D3"/>
    <w:rsid w:val="25FE32F1"/>
    <w:rsid w:val="260A204A"/>
    <w:rsid w:val="260C774A"/>
    <w:rsid w:val="260CD3C0"/>
    <w:rsid w:val="26127DA6"/>
    <w:rsid w:val="2622F179"/>
    <w:rsid w:val="26239186"/>
    <w:rsid w:val="262575BA"/>
    <w:rsid w:val="2625A866"/>
    <w:rsid w:val="2627BE34"/>
    <w:rsid w:val="262852BB"/>
    <w:rsid w:val="2644D984"/>
    <w:rsid w:val="264E27CE"/>
    <w:rsid w:val="264EE7A8"/>
    <w:rsid w:val="26515F04"/>
    <w:rsid w:val="2651CE55"/>
    <w:rsid w:val="2659D1AC"/>
    <w:rsid w:val="265FBD11"/>
    <w:rsid w:val="2660CDAD"/>
    <w:rsid w:val="2664845A"/>
    <w:rsid w:val="26664C7C"/>
    <w:rsid w:val="2669B7BE"/>
    <w:rsid w:val="266DBA74"/>
    <w:rsid w:val="26747A28"/>
    <w:rsid w:val="2677921F"/>
    <w:rsid w:val="268296D2"/>
    <w:rsid w:val="26831320"/>
    <w:rsid w:val="26832174"/>
    <w:rsid w:val="2696FD0E"/>
    <w:rsid w:val="2698817B"/>
    <w:rsid w:val="269CFB34"/>
    <w:rsid w:val="269E07E2"/>
    <w:rsid w:val="26A35FA6"/>
    <w:rsid w:val="26A6C882"/>
    <w:rsid w:val="26AD0C04"/>
    <w:rsid w:val="26B6A497"/>
    <w:rsid w:val="26BB77E7"/>
    <w:rsid w:val="26BD7F90"/>
    <w:rsid w:val="26BF4822"/>
    <w:rsid w:val="26C214BF"/>
    <w:rsid w:val="26C66EC6"/>
    <w:rsid w:val="26D0218F"/>
    <w:rsid w:val="26D75BAC"/>
    <w:rsid w:val="26D8836D"/>
    <w:rsid w:val="26DF4DF7"/>
    <w:rsid w:val="26DF777D"/>
    <w:rsid w:val="26E3B52E"/>
    <w:rsid w:val="26E64F0B"/>
    <w:rsid w:val="26F088BD"/>
    <w:rsid w:val="26F4C349"/>
    <w:rsid w:val="26F841D7"/>
    <w:rsid w:val="26FB924D"/>
    <w:rsid w:val="2702AE39"/>
    <w:rsid w:val="2703C3B9"/>
    <w:rsid w:val="27055852"/>
    <w:rsid w:val="2706355F"/>
    <w:rsid w:val="270A1D0A"/>
    <w:rsid w:val="270DB378"/>
    <w:rsid w:val="270FABCA"/>
    <w:rsid w:val="27120DAA"/>
    <w:rsid w:val="27127923"/>
    <w:rsid w:val="271BC147"/>
    <w:rsid w:val="27299545"/>
    <w:rsid w:val="272D3EE2"/>
    <w:rsid w:val="27323496"/>
    <w:rsid w:val="27416861"/>
    <w:rsid w:val="27491C33"/>
    <w:rsid w:val="27497F54"/>
    <w:rsid w:val="274A904C"/>
    <w:rsid w:val="274E12DB"/>
    <w:rsid w:val="2751E5D7"/>
    <w:rsid w:val="27527DD2"/>
    <w:rsid w:val="2752D838"/>
    <w:rsid w:val="275B8F0C"/>
    <w:rsid w:val="275D57ED"/>
    <w:rsid w:val="276DA3AF"/>
    <w:rsid w:val="277A0A60"/>
    <w:rsid w:val="277C264A"/>
    <w:rsid w:val="278045F4"/>
    <w:rsid w:val="278171AA"/>
    <w:rsid w:val="27830F71"/>
    <w:rsid w:val="2787D949"/>
    <w:rsid w:val="2790FB8E"/>
    <w:rsid w:val="279164C5"/>
    <w:rsid w:val="27942DDA"/>
    <w:rsid w:val="2795FC72"/>
    <w:rsid w:val="279D5625"/>
    <w:rsid w:val="27A51592"/>
    <w:rsid w:val="27AA23EB"/>
    <w:rsid w:val="27AF70CD"/>
    <w:rsid w:val="27B247BA"/>
    <w:rsid w:val="27B5F8E4"/>
    <w:rsid w:val="27B83B82"/>
    <w:rsid w:val="27C14F94"/>
    <w:rsid w:val="27C428D5"/>
    <w:rsid w:val="27C69000"/>
    <w:rsid w:val="27CF7942"/>
    <w:rsid w:val="27D1F4AC"/>
    <w:rsid w:val="27D97E25"/>
    <w:rsid w:val="27E2FBA4"/>
    <w:rsid w:val="27E55CF1"/>
    <w:rsid w:val="27E71B4A"/>
    <w:rsid w:val="27EDAA21"/>
    <w:rsid w:val="27F64769"/>
    <w:rsid w:val="280A99B7"/>
    <w:rsid w:val="280F2FA9"/>
    <w:rsid w:val="280F75EA"/>
    <w:rsid w:val="281609A2"/>
    <w:rsid w:val="2818DBB8"/>
    <w:rsid w:val="281BCF0A"/>
    <w:rsid w:val="281DFCEC"/>
    <w:rsid w:val="28244FE2"/>
    <w:rsid w:val="282492EB"/>
    <w:rsid w:val="28250B71"/>
    <w:rsid w:val="28297DD4"/>
    <w:rsid w:val="282F5824"/>
    <w:rsid w:val="282F9907"/>
    <w:rsid w:val="282FD5B8"/>
    <w:rsid w:val="28403F0D"/>
    <w:rsid w:val="28410B85"/>
    <w:rsid w:val="284D1EB5"/>
    <w:rsid w:val="28516CA9"/>
    <w:rsid w:val="285F3983"/>
    <w:rsid w:val="2862EB4B"/>
    <w:rsid w:val="286AF3E7"/>
    <w:rsid w:val="286D048D"/>
    <w:rsid w:val="286F8E97"/>
    <w:rsid w:val="2878C0D6"/>
    <w:rsid w:val="28809A0C"/>
    <w:rsid w:val="2889E12B"/>
    <w:rsid w:val="288BD527"/>
    <w:rsid w:val="289EE222"/>
    <w:rsid w:val="28B4ED9C"/>
    <w:rsid w:val="28BC37A8"/>
    <w:rsid w:val="28C27963"/>
    <w:rsid w:val="28C388B4"/>
    <w:rsid w:val="28C590FB"/>
    <w:rsid w:val="28C9FE4F"/>
    <w:rsid w:val="28CE83E6"/>
    <w:rsid w:val="28CF4918"/>
    <w:rsid w:val="28D46918"/>
    <w:rsid w:val="28D48C4C"/>
    <w:rsid w:val="28D98D4A"/>
    <w:rsid w:val="28DD38C2"/>
    <w:rsid w:val="28E002A4"/>
    <w:rsid w:val="28EF0BDE"/>
    <w:rsid w:val="28FB95CD"/>
    <w:rsid w:val="28FD3329"/>
    <w:rsid w:val="290159CA"/>
    <w:rsid w:val="290187C9"/>
    <w:rsid w:val="2901EBE7"/>
    <w:rsid w:val="2909F822"/>
    <w:rsid w:val="290C043E"/>
    <w:rsid w:val="291A1E44"/>
    <w:rsid w:val="29267A06"/>
    <w:rsid w:val="292875A4"/>
    <w:rsid w:val="292C147A"/>
    <w:rsid w:val="29308EB2"/>
    <w:rsid w:val="2931680C"/>
    <w:rsid w:val="293A0954"/>
    <w:rsid w:val="293A3115"/>
    <w:rsid w:val="293D6675"/>
    <w:rsid w:val="294E6614"/>
    <w:rsid w:val="29507A45"/>
    <w:rsid w:val="29525029"/>
    <w:rsid w:val="2955972C"/>
    <w:rsid w:val="295BCAE4"/>
    <w:rsid w:val="295CA76E"/>
    <w:rsid w:val="295DED85"/>
    <w:rsid w:val="295E1556"/>
    <w:rsid w:val="295F90F0"/>
    <w:rsid w:val="295FB2DF"/>
    <w:rsid w:val="29631E4A"/>
    <w:rsid w:val="29666C61"/>
    <w:rsid w:val="296A5340"/>
    <w:rsid w:val="296D3FEA"/>
    <w:rsid w:val="297759DE"/>
    <w:rsid w:val="297D451A"/>
    <w:rsid w:val="2985C9F4"/>
    <w:rsid w:val="29881B8F"/>
    <w:rsid w:val="2989F8B9"/>
    <w:rsid w:val="299070B6"/>
    <w:rsid w:val="2991A7A0"/>
    <w:rsid w:val="299B70CB"/>
    <w:rsid w:val="29A2D03C"/>
    <w:rsid w:val="29AC91DD"/>
    <w:rsid w:val="29BC7241"/>
    <w:rsid w:val="29C362D6"/>
    <w:rsid w:val="29C79B0A"/>
    <w:rsid w:val="29D32DE0"/>
    <w:rsid w:val="29D6658A"/>
    <w:rsid w:val="29D75F89"/>
    <w:rsid w:val="29D7E6EC"/>
    <w:rsid w:val="29D7ECA5"/>
    <w:rsid w:val="29DC3BD6"/>
    <w:rsid w:val="29E08E1F"/>
    <w:rsid w:val="29EA6179"/>
    <w:rsid w:val="29ED6169"/>
    <w:rsid w:val="29EEAC60"/>
    <w:rsid w:val="29F19872"/>
    <w:rsid w:val="29F1B518"/>
    <w:rsid w:val="29FA68B4"/>
    <w:rsid w:val="2A0120BF"/>
    <w:rsid w:val="2A05BFF1"/>
    <w:rsid w:val="2A0681D0"/>
    <w:rsid w:val="2A06CA20"/>
    <w:rsid w:val="2A0DBF27"/>
    <w:rsid w:val="2A0F7C58"/>
    <w:rsid w:val="2A11F4D4"/>
    <w:rsid w:val="2A167E41"/>
    <w:rsid w:val="2A1700CF"/>
    <w:rsid w:val="2A1CD414"/>
    <w:rsid w:val="2A2B0753"/>
    <w:rsid w:val="2A2BA87F"/>
    <w:rsid w:val="2A2CEEF5"/>
    <w:rsid w:val="2A2FA0DF"/>
    <w:rsid w:val="2A30B73B"/>
    <w:rsid w:val="2A35BEB6"/>
    <w:rsid w:val="2A36906F"/>
    <w:rsid w:val="2A38A4E6"/>
    <w:rsid w:val="2A3F2B6D"/>
    <w:rsid w:val="2A4A0E8B"/>
    <w:rsid w:val="2A55127E"/>
    <w:rsid w:val="2A5C41F0"/>
    <w:rsid w:val="2A5D8D4A"/>
    <w:rsid w:val="2A6486B5"/>
    <w:rsid w:val="2A668D24"/>
    <w:rsid w:val="2A68D5FC"/>
    <w:rsid w:val="2A6DBB02"/>
    <w:rsid w:val="2A70B778"/>
    <w:rsid w:val="2A70EB80"/>
    <w:rsid w:val="2A723AB5"/>
    <w:rsid w:val="2A7D44B1"/>
    <w:rsid w:val="2A7FC8B2"/>
    <w:rsid w:val="2A809041"/>
    <w:rsid w:val="2A81D001"/>
    <w:rsid w:val="2A858AF4"/>
    <w:rsid w:val="2A86609C"/>
    <w:rsid w:val="2A876E72"/>
    <w:rsid w:val="2A88D033"/>
    <w:rsid w:val="2A896190"/>
    <w:rsid w:val="2A8DC462"/>
    <w:rsid w:val="2A8EA68C"/>
    <w:rsid w:val="2A9EB351"/>
    <w:rsid w:val="2A9EC180"/>
    <w:rsid w:val="2AB2F265"/>
    <w:rsid w:val="2AB4581D"/>
    <w:rsid w:val="2AC47C82"/>
    <w:rsid w:val="2ACE3F9B"/>
    <w:rsid w:val="2AD6AA3E"/>
    <w:rsid w:val="2AE1D39E"/>
    <w:rsid w:val="2AE27B50"/>
    <w:rsid w:val="2AE38818"/>
    <w:rsid w:val="2AEB4742"/>
    <w:rsid w:val="2AED5B6D"/>
    <w:rsid w:val="2AED7A76"/>
    <w:rsid w:val="2AF0E978"/>
    <w:rsid w:val="2AFAC2C3"/>
    <w:rsid w:val="2AFD412C"/>
    <w:rsid w:val="2AFE30C2"/>
    <w:rsid w:val="2AFF9A13"/>
    <w:rsid w:val="2B01E6FD"/>
    <w:rsid w:val="2B0721BF"/>
    <w:rsid w:val="2B0C8353"/>
    <w:rsid w:val="2B0EF3AC"/>
    <w:rsid w:val="2B1318BA"/>
    <w:rsid w:val="2B137679"/>
    <w:rsid w:val="2B167373"/>
    <w:rsid w:val="2B1B2A2C"/>
    <w:rsid w:val="2B1F071C"/>
    <w:rsid w:val="2B272C01"/>
    <w:rsid w:val="2B28C735"/>
    <w:rsid w:val="2B2B93ED"/>
    <w:rsid w:val="2B2C77A6"/>
    <w:rsid w:val="2B3C0785"/>
    <w:rsid w:val="2B434CAA"/>
    <w:rsid w:val="2B515EFF"/>
    <w:rsid w:val="2B57F2A6"/>
    <w:rsid w:val="2B5E7ECF"/>
    <w:rsid w:val="2B623348"/>
    <w:rsid w:val="2B6F9599"/>
    <w:rsid w:val="2B6FC854"/>
    <w:rsid w:val="2B73B04E"/>
    <w:rsid w:val="2B75D8DA"/>
    <w:rsid w:val="2B89BE92"/>
    <w:rsid w:val="2B8F0F0E"/>
    <w:rsid w:val="2B8F2BB2"/>
    <w:rsid w:val="2B96FD3D"/>
    <w:rsid w:val="2B9AADE8"/>
    <w:rsid w:val="2B9F8B2D"/>
    <w:rsid w:val="2BA8A603"/>
    <w:rsid w:val="2BADDFA5"/>
    <w:rsid w:val="2BAE117B"/>
    <w:rsid w:val="2BB5B6AB"/>
    <w:rsid w:val="2BBC54AB"/>
    <w:rsid w:val="2BC56A8A"/>
    <w:rsid w:val="2BC7DD23"/>
    <w:rsid w:val="2BCBE0D7"/>
    <w:rsid w:val="2BD960B5"/>
    <w:rsid w:val="2BE2BD8F"/>
    <w:rsid w:val="2BE695D3"/>
    <w:rsid w:val="2BECEB12"/>
    <w:rsid w:val="2BF00B73"/>
    <w:rsid w:val="2BF133AD"/>
    <w:rsid w:val="2BF4BCF5"/>
    <w:rsid w:val="2BF759D8"/>
    <w:rsid w:val="2BFED2FF"/>
    <w:rsid w:val="2C01CEE9"/>
    <w:rsid w:val="2C03F053"/>
    <w:rsid w:val="2C0454FA"/>
    <w:rsid w:val="2C0D77E4"/>
    <w:rsid w:val="2C142DD7"/>
    <w:rsid w:val="2C17C941"/>
    <w:rsid w:val="2C198592"/>
    <w:rsid w:val="2C29A72A"/>
    <w:rsid w:val="2C2C6DCF"/>
    <w:rsid w:val="2C2D889A"/>
    <w:rsid w:val="2C2D9201"/>
    <w:rsid w:val="2C2EA4EA"/>
    <w:rsid w:val="2C3A83B2"/>
    <w:rsid w:val="2C40A705"/>
    <w:rsid w:val="2C43A32F"/>
    <w:rsid w:val="2C4A9C54"/>
    <w:rsid w:val="2C516726"/>
    <w:rsid w:val="2C531149"/>
    <w:rsid w:val="2C5475CD"/>
    <w:rsid w:val="2C54C1BC"/>
    <w:rsid w:val="2C56002D"/>
    <w:rsid w:val="2C61A151"/>
    <w:rsid w:val="2C63AC20"/>
    <w:rsid w:val="2C63B53C"/>
    <w:rsid w:val="2C69B6F4"/>
    <w:rsid w:val="2C6A5EA0"/>
    <w:rsid w:val="2C70444F"/>
    <w:rsid w:val="2C716129"/>
    <w:rsid w:val="2C77F6A5"/>
    <w:rsid w:val="2C7B2CDC"/>
    <w:rsid w:val="2C7C8965"/>
    <w:rsid w:val="2C7DF73B"/>
    <w:rsid w:val="2C985F7E"/>
    <w:rsid w:val="2C9E2DC6"/>
    <w:rsid w:val="2C9F2F33"/>
    <w:rsid w:val="2CA0727C"/>
    <w:rsid w:val="2CA42A89"/>
    <w:rsid w:val="2CA9D37B"/>
    <w:rsid w:val="2CA9EF68"/>
    <w:rsid w:val="2CAB7346"/>
    <w:rsid w:val="2CBFE05E"/>
    <w:rsid w:val="2CC2A8E5"/>
    <w:rsid w:val="2CC48BBA"/>
    <w:rsid w:val="2CC55E8D"/>
    <w:rsid w:val="2CCB36C8"/>
    <w:rsid w:val="2CD1C79D"/>
    <w:rsid w:val="2CDB56F2"/>
    <w:rsid w:val="2CE06182"/>
    <w:rsid w:val="2CE9D3C1"/>
    <w:rsid w:val="2CEB5D6E"/>
    <w:rsid w:val="2CEBC5F5"/>
    <w:rsid w:val="2CF23502"/>
    <w:rsid w:val="2CF6B552"/>
    <w:rsid w:val="2CFB5702"/>
    <w:rsid w:val="2CFB7432"/>
    <w:rsid w:val="2CFD07C0"/>
    <w:rsid w:val="2D06C665"/>
    <w:rsid w:val="2D10DBD0"/>
    <w:rsid w:val="2D1E52CF"/>
    <w:rsid w:val="2D2DFCE3"/>
    <w:rsid w:val="2D2F6C7B"/>
    <w:rsid w:val="2D314478"/>
    <w:rsid w:val="2D46F5A0"/>
    <w:rsid w:val="2D474D3F"/>
    <w:rsid w:val="2D4F3195"/>
    <w:rsid w:val="2D4FD261"/>
    <w:rsid w:val="2D59F985"/>
    <w:rsid w:val="2D684A02"/>
    <w:rsid w:val="2D6A952F"/>
    <w:rsid w:val="2D6F18BB"/>
    <w:rsid w:val="2D721D16"/>
    <w:rsid w:val="2D783B25"/>
    <w:rsid w:val="2D7F2180"/>
    <w:rsid w:val="2D806CCE"/>
    <w:rsid w:val="2D89FB19"/>
    <w:rsid w:val="2D8B6BAB"/>
    <w:rsid w:val="2D8C3350"/>
    <w:rsid w:val="2D8E4149"/>
    <w:rsid w:val="2D8EC035"/>
    <w:rsid w:val="2D92B949"/>
    <w:rsid w:val="2D941B7C"/>
    <w:rsid w:val="2DA32E05"/>
    <w:rsid w:val="2DADA20E"/>
    <w:rsid w:val="2DB064CC"/>
    <w:rsid w:val="2DB4E7E7"/>
    <w:rsid w:val="2DBA02D3"/>
    <w:rsid w:val="2DBA168E"/>
    <w:rsid w:val="2DCA3FC5"/>
    <w:rsid w:val="2DCD98DF"/>
    <w:rsid w:val="2DE15554"/>
    <w:rsid w:val="2DE5FBE9"/>
    <w:rsid w:val="2DEFE860"/>
    <w:rsid w:val="2DF14DE0"/>
    <w:rsid w:val="2DF5A8B5"/>
    <w:rsid w:val="2DF97332"/>
    <w:rsid w:val="2DFBC58F"/>
    <w:rsid w:val="2E003D12"/>
    <w:rsid w:val="2E027114"/>
    <w:rsid w:val="2E08FBA4"/>
    <w:rsid w:val="2E0A34C8"/>
    <w:rsid w:val="2E12DBC5"/>
    <w:rsid w:val="2E16BC91"/>
    <w:rsid w:val="2E1C6EB2"/>
    <w:rsid w:val="2E26B189"/>
    <w:rsid w:val="2E31ED1F"/>
    <w:rsid w:val="2E32A474"/>
    <w:rsid w:val="2E4AB97C"/>
    <w:rsid w:val="2E4D136A"/>
    <w:rsid w:val="2E529940"/>
    <w:rsid w:val="2E55E294"/>
    <w:rsid w:val="2E585EFE"/>
    <w:rsid w:val="2E5E6EA1"/>
    <w:rsid w:val="2E6B68DB"/>
    <w:rsid w:val="2E6FB1B1"/>
    <w:rsid w:val="2E836F45"/>
    <w:rsid w:val="2E871154"/>
    <w:rsid w:val="2E89965C"/>
    <w:rsid w:val="2E9524E0"/>
    <w:rsid w:val="2E9EBCC9"/>
    <w:rsid w:val="2E9F7D8A"/>
    <w:rsid w:val="2EA12700"/>
    <w:rsid w:val="2EA17879"/>
    <w:rsid w:val="2EABC383"/>
    <w:rsid w:val="2EAD9331"/>
    <w:rsid w:val="2EAFC7B2"/>
    <w:rsid w:val="2EB02817"/>
    <w:rsid w:val="2EB983DF"/>
    <w:rsid w:val="2EBC6484"/>
    <w:rsid w:val="2EBD4BA4"/>
    <w:rsid w:val="2EBDC338"/>
    <w:rsid w:val="2EC0D28C"/>
    <w:rsid w:val="2EC72EE7"/>
    <w:rsid w:val="2ECB3AD3"/>
    <w:rsid w:val="2ECC09C1"/>
    <w:rsid w:val="2ED0D69A"/>
    <w:rsid w:val="2ED8F3C9"/>
    <w:rsid w:val="2EE2CAEB"/>
    <w:rsid w:val="2EEF765E"/>
    <w:rsid w:val="2EF1E1A7"/>
    <w:rsid w:val="2EF59ED0"/>
    <w:rsid w:val="2EF60595"/>
    <w:rsid w:val="2F05C4D1"/>
    <w:rsid w:val="2F082671"/>
    <w:rsid w:val="2F08BAA5"/>
    <w:rsid w:val="2F180CF8"/>
    <w:rsid w:val="2F2068B9"/>
    <w:rsid w:val="2F220F3C"/>
    <w:rsid w:val="2F253A3B"/>
    <w:rsid w:val="2F2A4032"/>
    <w:rsid w:val="2F339CC0"/>
    <w:rsid w:val="2F33D5FA"/>
    <w:rsid w:val="2F36C619"/>
    <w:rsid w:val="2F3883B6"/>
    <w:rsid w:val="2F40CD86"/>
    <w:rsid w:val="2F421142"/>
    <w:rsid w:val="2F43CF5F"/>
    <w:rsid w:val="2F50896F"/>
    <w:rsid w:val="2F5298FB"/>
    <w:rsid w:val="2F539762"/>
    <w:rsid w:val="2F597101"/>
    <w:rsid w:val="2F599CCF"/>
    <w:rsid w:val="2F5DCAF8"/>
    <w:rsid w:val="2F654C93"/>
    <w:rsid w:val="2F6C9169"/>
    <w:rsid w:val="2F6CA89C"/>
    <w:rsid w:val="2F6F4B7F"/>
    <w:rsid w:val="2F7E31A8"/>
    <w:rsid w:val="2F888BE0"/>
    <w:rsid w:val="2F8A13B9"/>
    <w:rsid w:val="2F8A3140"/>
    <w:rsid w:val="2F8D298B"/>
    <w:rsid w:val="2F994213"/>
    <w:rsid w:val="2F9C0D73"/>
    <w:rsid w:val="2FA1FA8E"/>
    <w:rsid w:val="2FA77261"/>
    <w:rsid w:val="2FA9598D"/>
    <w:rsid w:val="2FB4BF1B"/>
    <w:rsid w:val="2FBDA798"/>
    <w:rsid w:val="2FBDAF00"/>
    <w:rsid w:val="2FD6E3EF"/>
    <w:rsid w:val="2FD994C4"/>
    <w:rsid w:val="2FDCEB35"/>
    <w:rsid w:val="2FDF377F"/>
    <w:rsid w:val="2FDF445D"/>
    <w:rsid w:val="2FDFDD94"/>
    <w:rsid w:val="2FE4EF6E"/>
    <w:rsid w:val="2FEC5FB8"/>
    <w:rsid w:val="2FEE5928"/>
    <w:rsid w:val="2FF26DF1"/>
    <w:rsid w:val="2FF2B732"/>
    <w:rsid w:val="2FF9B4E8"/>
    <w:rsid w:val="300075E8"/>
    <w:rsid w:val="300B9B83"/>
    <w:rsid w:val="300D1AF9"/>
    <w:rsid w:val="300F0EEE"/>
    <w:rsid w:val="300F91FF"/>
    <w:rsid w:val="3010360B"/>
    <w:rsid w:val="3016EDD7"/>
    <w:rsid w:val="302566BD"/>
    <w:rsid w:val="302A7EE5"/>
    <w:rsid w:val="302A976E"/>
    <w:rsid w:val="303846B5"/>
    <w:rsid w:val="303FE513"/>
    <w:rsid w:val="3049F25B"/>
    <w:rsid w:val="304E1EF7"/>
    <w:rsid w:val="3055EB2E"/>
    <w:rsid w:val="3067666B"/>
    <w:rsid w:val="3072D68A"/>
    <w:rsid w:val="307C1150"/>
    <w:rsid w:val="3080F681"/>
    <w:rsid w:val="3082851B"/>
    <w:rsid w:val="3088995C"/>
    <w:rsid w:val="308FC5CE"/>
    <w:rsid w:val="30916F31"/>
    <w:rsid w:val="309CCB1D"/>
    <w:rsid w:val="309FEAC4"/>
    <w:rsid w:val="30ADFF53"/>
    <w:rsid w:val="30B7520F"/>
    <w:rsid w:val="30B879AF"/>
    <w:rsid w:val="30B8CF7B"/>
    <w:rsid w:val="30C0EADE"/>
    <w:rsid w:val="30C135F8"/>
    <w:rsid w:val="30C9FA13"/>
    <w:rsid w:val="30CC3EB5"/>
    <w:rsid w:val="30CF224A"/>
    <w:rsid w:val="30D26E39"/>
    <w:rsid w:val="30D334EF"/>
    <w:rsid w:val="30D66382"/>
    <w:rsid w:val="30DF3808"/>
    <w:rsid w:val="30E2CB0B"/>
    <w:rsid w:val="30ECF6B5"/>
    <w:rsid w:val="30F447CF"/>
    <w:rsid w:val="3100EF11"/>
    <w:rsid w:val="31011C54"/>
    <w:rsid w:val="3103EEBE"/>
    <w:rsid w:val="310ED22C"/>
    <w:rsid w:val="311A4CE3"/>
    <w:rsid w:val="311EDB3F"/>
    <w:rsid w:val="311F4659"/>
    <w:rsid w:val="312C6917"/>
    <w:rsid w:val="312F80F5"/>
    <w:rsid w:val="3131EAA6"/>
    <w:rsid w:val="31350A0D"/>
    <w:rsid w:val="31398594"/>
    <w:rsid w:val="3139B93F"/>
    <w:rsid w:val="313BC9D9"/>
    <w:rsid w:val="313F4095"/>
    <w:rsid w:val="314ACBA2"/>
    <w:rsid w:val="314CBA81"/>
    <w:rsid w:val="31508F7C"/>
    <w:rsid w:val="3151C6A6"/>
    <w:rsid w:val="315449E9"/>
    <w:rsid w:val="3155ACE6"/>
    <w:rsid w:val="3159CD6E"/>
    <w:rsid w:val="315B7530"/>
    <w:rsid w:val="315C4E28"/>
    <w:rsid w:val="3171F73A"/>
    <w:rsid w:val="317D2A43"/>
    <w:rsid w:val="31956C64"/>
    <w:rsid w:val="3197C4A8"/>
    <w:rsid w:val="31998D6B"/>
    <w:rsid w:val="319AD3FB"/>
    <w:rsid w:val="319F43BE"/>
    <w:rsid w:val="31A72508"/>
    <w:rsid w:val="31AB55D2"/>
    <w:rsid w:val="31B196A8"/>
    <w:rsid w:val="31BCA6E9"/>
    <w:rsid w:val="31C3D9EE"/>
    <w:rsid w:val="31C77DDA"/>
    <w:rsid w:val="31C7C4E5"/>
    <w:rsid w:val="31C8AF28"/>
    <w:rsid w:val="31CA2C1C"/>
    <w:rsid w:val="31CB13DF"/>
    <w:rsid w:val="31D3000E"/>
    <w:rsid w:val="31E18C7F"/>
    <w:rsid w:val="31F0028F"/>
    <w:rsid w:val="31F18AF9"/>
    <w:rsid w:val="31F34185"/>
    <w:rsid w:val="31FDB6BA"/>
    <w:rsid w:val="320184DC"/>
    <w:rsid w:val="320E2F33"/>
    <w:rsid w:val="3219A40E"/>
    <w:rsid w:val="321A6E84"/>
    <w:rsid w:val="321ABCA2"/>
    <w:rsid w:val="321EECF4"/>
    <w:rsid w:val="32209B68"/>
    <w:rsid w:val="3228FD84"/>
    <w:rsid w:val="322983E0"/>
    <w:rsid w:val="322B02D4"/>
    <w:rsid w:val="32481235"/>
    <w:rsid w:val="32490C0C"/>
    <w:rsid w:val="3249BE52"/>
    <w:rsid w:val="324BD818"/>
    <w:rsid w:val="32586D41"/>
    <w:rsid w:val="327B3EE8"/>
    <w:rsid w:val="327EB2F8"/>
    <w:rsid w:val="32804A02"/>
    <w:rsid w:val="32841B08"/>
    <w:rsid w:val="3285EDB8"/>
    <w:rsid w:val="328F291E"/>
    <w:rsid w:val="32999A28"/>
    <w:rsid w:val="329CD385"/>
    <w:rsid w:val="329DF07B"/>
    <w:rsid w:val="32A549AA"/>
    <w:rsid w:val="32AD82FA"/>
    <w:rsid w:val="32AF4695"/>
    <w:rsid w:val="32B5D443"/>
    <w:rsid w:val="32BFD90E"/>
    <w:rsid w:val="32C72B1D"/>
    <w:rsid w:val="32CBC73E"/>
    <w:rsid w:val="32CC37F9"/>
    <w:rsid w:val="32D34C45"/>
    <w:rsid w:val="32E0FA4F"/>
    <w:rsid w:val="32E79EAC"/>
    <w:rsid w:val="32F8E0BD"/>
    <w:rsid w:val="32FBB5A4"/>
    <w:rsid w:val="3308202A"/>
    <w:rsid w:val="33154B25"/>
    <w:rsid w:val="33289438"/>
    <w:rsid w:val="332A8D2C"/>
    <w:rsid w:val="33310BA1"/>
    <w:rsid w:val="33339509"/>
    <w:rsid w:val="3334CEC9"/>
    <w:rsid w:val="333E799E"/>
    <w:rsid w:val="333F43B0"/>
    <w:rsid w:val="33476786"/>
    <w:rsid w:val="335A794E"/>
    <w:rsid w:val="3368CB36"/>
    <w:rsid w:val="336C2A61"/>
    <w:rsid w:val="336E4808"/>
    <w:rsid w:val="336ED06F"/>
    <w:rsid w:val="3372F38F"/>
    <w:rsid w:val="3373B80D"/>
    <w:rsid w:val="337B6190"/>
    <w:rsid w:val="337B9FF5"/>
    <w:rsid w:val="33809C6D"/>
    <w:rsid w:val="33845C71"/>
    <w:rsid w:val="3386E55A"/>
    <w:rsid w:val="338DA0DF"/>
    <w:rsid w:val="338E05A8"/>
    <w:rsid w:val="339D9F17"/>
    <w:rsid w:val="339F7385"/>
    <w:rsid w:val="33A4CD46"/>
    <w:rsid w:val="33A4D420"/>
    <w:rsid w:val="33A81B64"/>
    <w:rsid w:val="33AEFCE9"/>
    <w:rsid w:val="33AF68C3"/>
    <w:rsid w:val="33B604A5"/>
    <w:rsid w:val="33C79C9C"/>
    <w:rsid w:val="33D7F7B4"/>
    <w:rsid w:val="33DC41BE"/>
    <w:rsid w:val="33DC4B36"/>
    <w:rsid w:val="33DCFEAA"/>
    <w:rsid w:val="33EE0DCC"/>
    <w:rsid w:val="33F837BB"/>
    <w:rsid w:val="33FE25BA"/>
    <w:rsid w:val="340CB355"/>
    <w:rsid w:val="34121A9B"/>
    <w:rsid w:val="34175FE5"/>
    <w:rsid w:val="34177225"/>
    <w:rsid w:val="34266A75"/>
    <w:rsid w:val="34281656"/>
    <w:rsid w:val="342DD8CD"/>
    <w:rsid w:val="3430CD86"/>
    <w:rsid w:val="345563A5"/>
    <w:rsid w:val="34624808"/>
    <w:rsid w:val="3462AD42"/>
    <w:rsid w:val="3465CDBE"/>
    <w:rsid w:val="346618C0"/>
    <w:rsid w:val="3466B178"/>
    <w:rsid w:val="3467D5EF"/>
    <w:rsid w:val="3472684F"/>
    <w:rsid w:val="347B70AC"/>
    <w:rsid w:val="3483989A"/>
    <w:rsid w:val="34842A7B"/>
    <w:rsid w:val="34858736"/>
    <w:rsid w:val="348F9F7E"/>
    <w:rsid w:val="34911C4C"/>
    <w:rsid w:val="34935CEB"/>
    <w:rsid w:val="349FDED2"/>
    <w:rsid w:val="34A07B61"/>
    <w:rsid w:val="34B16079"/>
    <w:rsid w:val="34B6B00C"/>
    <w:rsid w:val="34BB63EF"/>
    <w:rsid w:val="34BD3389"/>
    <w:rsid w:val="34BF4684"/>
    <w:rsid w:val="34C07070"/>
    <w:rsid w:val="34C37EB3"/>
    <w:rsid w:val="34CC7A93"/>
    <w:rsid w:val="34CD6E1B"/>
    <w:rsid w:val="34CE6288"/>
    <w:rsid w:val="34D120C2"/>
    <w:rsid w:val="34D56885"/>
    <w:rsid w:val="34DBFC11"/>
    <w:rsid w:val="34E5B2C8"/>
    <w:rsid w:val="34E91E13"/>
    <w:rsid w:val="34EC093A"/>
    <w:rsid w:val="34F88CF0"/>
    <w:rsid w:val="35001B17"/>
    <w:rsid w:val="3501E17F"/>
    <w:rsid w:val="3503ADEA"/>
    <w:rsid w:val="35061869"/>
    <w:rsid w:val="35067F01"/>
    <w:rsid w:val="35074567"/>
    <w:rsid w:val="350CF3C9"/>
    <w:rsid w:val="3510A6C2"/>
    <w:rsid w:val="35111100"/>
    <w:rsid w:val="351336B7"/>
    <w:rsid w:val="3518C63C"/>
    <w:rsid w:val="351902C8"/>
    <w:rsid w:val="351F65D8"/>
    <w:rsid w:val="3520023A"/>
    <w:rsid w:val="3525B91A"/>
    <w:rsid w:val="352C66D9"/>
    <w:rsid w:val="352E7681"/>
    <w:rsid w:val="35383911"/>
    <w:rsid w:val="3538F69B"/>
    <w:rsid w:val="3541A925"/>
    <w:rsid w:val="3547B0D5"/>
    <w:rsid w:val="35496C87"/>
    <w:rsid w:val="354B0265"/>
    <w:rsid w:val="354D2B19"/>
    <w:rsid w:val="354E759B"/>
    <w:rsid w:val="35542C0B"/>
    <w:rsid w:val="3554C694"/>
    <w:rsid w:val="35607629"/>
    <w:rsid w:val="3563EA14"/>
    <w:rsid w:val="3566CD31"/>
    <w:rsid w:val="35785009"/>
    <w:rsid w:val="3579D5F7"/>
    <w:rsid w:val="357BB4A0"/>
    <w:rsid w:val="3583B66D"/>
    <w:rsid w:val="358989E6"/>
    <w:rsid w:val="3596ECFF"/>
    <w:rsid w:val="35A27E97"/>
    <w:rsid w:val="35A4F91D"/>
    <w:rsid w:val="35AC349D"/>
    <w:rsid w:val="35AD33AA"/>
    <w:rsid w:val="35BE306E"/>
    <w:rsid w:val="35C7217A"/>
    <w:rsid w:val="35CCD13B"/>
    <w:rsid w:val="35D29651"/>
    <w:rsid w:val="35DFAAB9"/>
    <w:rsid w:val="35E1C30C"/>
    <w:rsid w:val="35F219B1"/>
    <w:rsid w:val="35F3378D"/>
    <w:rsid w:val="35F3CE5A"/>
    <w:rsid w:val="35F578FA"/>
    <w:rsid w:val="35F94BC6"/>
    <w:rsid w:val="36056C16"/>
    <w:rsid w:val="3606409E"/>
    <w:rsid w:val="36094631"/>
    <w:rsid w:val="360A7C74"/>
    <w:rsid w:val="3614CEEC"/>
    <w:rsid w:val="36166CFE"/>
    <w:rsid w:val="36205DE6"/>
    <w:rsid w:val="362A4396"/>
    <w:rsid w:val="362CE91C"/>
    <w:rsid w:val="362D58AB"/>
    <w:rsid w:val="362D751B"/>
    <w:rsid w:val="3630ABFA"/>
    <w:rsid w:val="3631F127"/>
    <w:rsid w:val="3635E86F"/>
    <w:rsid w:val="363614F4"/>
    <w:rsid w:val="363C4C4C"/>
    <w:rsid w:val="363C9F88"/>
    <w:rsid w:val="363CC158"/>
    <w:rsid w:val="36457D69"/>
    <w:rsid w:val="36461179"/>
    <w:rsid w:val="364D3285"/>
    <w:rsid w:val="364F4224"/>
    <w:rsid w:val="364F88C7"/>
    <w:rsid w:val="36534106"/>
    <w:rsid w:val="36534672"/>
    <w:rsid w:val="365CA8C9"/>
    <w:rsid w:val="365EFE0C"/>
    <w:rsid w:val="3661117E"/>
    <w:rsid w:val="36635363"/>
    <w:rsid w:val="3663B485"/>
    <w:rsid w:val="3663B4E5"/>
    <w:rsid w:val="36643536"/>
    <w:rsid w:val="3669DDE9"/>
    <w:rsid w:val="367B80FB"/>
    <w:rsid w:val="367D084D"/>
    <w:rsid w:val="369072C4"/>
    <w:rsid w:val="3690ABE2"/>
    <w:rsid w:val="36922F5F"/>
    <w:rsid w:val="36992BEE"/>
    <w:rsid w:val="369EFDF9"/>
    <w:rsid w:val="36A3F261"/>
    <w:rsid w:val="36AA5BB9"/>
    <w:rsid w:val="36AC065C"/>
    <w:rsid w:val="36B58DD9"/>
    <w:rsid w:val="36B94F7E"/>
    <w:rsid w:val="36BA43E8"/>
    <w:rsid w:val="36BA7768"/>
    <w:rsid w:val="36C0AA1F"/>
    <w:rsid w:val="36CEE648"/>
    <w:rsid w:val="36D4FB30"/>
    <w:rsid w:val="36DCC3C0"/>
    <w:rsid w:val="36E315C6"/>
    <w:rsid w:val="36E430D3"/>
    <w:rsid w:val="36E8AC18"/>
    <w:rsid w:val="36EE1EE7"/>
    <w:rsid w:val="36F86562"/>
    <w:rsid w:val="37024FA2"/>
    <w:rsid w:val="370CAAAB"/>
    <w:rsid w:val="37101A15"/>
    <w:rsid w:val="371DD528"/>
    <w:rsid w:val="37227F57"/>
    <w:rsid w:val="372F440B"/>
    <w:rsid w:val="373586B5"/>
    <w:rsid w:val="3735EB94"/>
    <w:rsid w:val="3737DAD4"/>
    <w:rsid w:val="3738215F"/>
    <w:rsid w:val="37382F65"/>
    <w:rsid w:val="373A7A22"/>
    <w:rsid w:val="37403A40"/>
    <w:rsid w:val="37410635"/>
    <w:rsid w:val="374133EF"/>
    <w:rsid w:val="3748D6CC"/>
    <w:rsid w:val="374EE144"/>
    <w:rsid w:val="374FA099"/>
    <w:rsid w:val="37567D0B"/>
    <w:rsid w:val="375C6F06"/>
    <w:rsid w:val="375F473A"/>
    <w:rsid w:val="3760F13D"/>
    <w:rsid w:val="377044A8"/>
    <w:rsid w:val="377D2965"/>
    <w:rsid w:val="37810816"/>
    <w:rsid w:val="378122D1"/>
    <w:rsid w:val="37819AC2"/>
    <w:rsid w:val="378CBE6E"/>
    <w:rsid w:val="378F9EBB"/>
    <w:rsid w:val="3790FA30"/>
    <w:rsid w:val="379819C4"/>
    <w:rsid w:val="37A3519A"/>
    <w:rsid w:val="37B5D83A"/>
    <w:rsid w:val="37BE8A14"/>
    <w:rsid w:val="37CA4BC0"/>
    <w:rsid w:val="37CB7E4C"/>
    <w:rsid w:val="37CCF8B5"/>
    <w:rsid w:val="37CF26C7"/>
    <w:rsid w:val="37D46E6C"/>
    <w:rsid w:val="37E3167C"/>
    <w:rsid w:val="37E7AE44"/>
    <w:rsid w:val="37ED8D0B"/>
    <w:rsid w:val="37F4FDDD"/>
    <w:rsid w:val="37F8D1C0"/>
    <w:rsid w:val="38026F27"/>
    <w:rsid w:val="3810AF0A"/>
    <w:rsid w:val="3814F0A1"/>
    <w:rsid w:val="381A4F6E"/>
    <w:rsid w:val="381C138C"/>
    <w:rsid w:val="3825BD81"/>
    <w:rsid w:val="38295C48"/>
    <w:rsid w:val="382CB6EB"/>
    <w:rsid w:val="38314ECB"/>
    <w:rsid w:val="38428E0C"/>
    <w:rsid w:val="384789C0"/>
    <w:rsid w:val="384B2C1B"/>
    <w:rsid w:val="38670E8A"/>
    <w:rsid w:val="3876DD63"/>
    <w:rsid w:val="38874967"/>
    <w:rsid w:val="3889EF48"/>
    <w:rsid w:val="388D64F2"/>
    <w:rsid w:val="389AE24B"/>
    <w:rsid w:val="389E18FC"/>
    <w:rsid w:val="38A35413"/>
    <w:rsid w:val="38A81A6B"/>
    <w:rsid w:val="38B15D24"/>
    <w:rsid w:val="38B3AF71"/>
    <w:rsid w:val="38B53063"/>
    <w:rsid w:val="38BDB43D"/>
    <w:rsid w:val="38C342B2"/>
    <w:rsid w:val="38C4846F"/>
    <w:rsid w:val="38D1D0FC"/>
    <w:rsid w:val="38D4DF2B"/>
    <w:rsid w:val="38EACCBE"/>
    <w:rsid w:val="38EB16EB"/>
    <w:rsid w:val="38ED6DCB"/>
    <w:rsid w:val="38FB095C"/>
    <w:rsid w:val="390EA5C8"/>
    <w:rsid w:val="392B6F1C"/>
    <w:rsid w:val="393BF1B8"/>
    <w:rsid w:val="39401BF2"/>
    <w:rsid w:val="39449779"/>
    <w:rsid w:val="39499017"/>
    <w:rsid w:val="3957DE63"/>
    <w:rsid w:val="3959A3C0"/>
    <w:rsid w:val="396104B2"/>
    <w:rsid w:val="3961E2A9"/>
    <w:rsid w:val="3969589D"/>
    <w:rsid w:val="396E66B7"/>
    <w:rsid w:val="396F74B4"/>
    <w:rsid w:val="3974196B"/>
    <w:rsid w:val="398A2A76"/>
    <w:rsid w:val="398F3D1D"/>
    <w:rsid w:val="3997AFC0"/>
    <w:rsid w:val="399CB514"/>
    <w:rsid w:val="39A13D0E"/>
    <w:rsid w:val="39AE57D9"/>
    <w:rsid w:val="39AF99F6"/>
    <w:rsid w:val="39BAC251"/>
    <w:rsid w:val="39C5FCC2"/>
    <w:rsid w:val="39C9B5FE"/>
    <w:rsid w:val="39D1F2E0"/>
    <w:rsid w:val="39D5647A"/>
    <w:rsid w:val="39DF18AA"/>
    <w:rsid w:val="39E95CF6"/>
    <w:rsid w:val="39EF7E37"/>
    <w:rsid w:val="39F1892A"/>
    <w:rsid w:val="39F2182A"/>
    <w:rsid w:val="39F8019C"/>
    <w:rsid w:val="39FACD36"/>
    <w:rsid w:val="39FDD6FB"/>
    <w:rsid w:val="3A00B639"/>
    <w:rsid w:val="3A01B3B5"/>
    <w:rsid w:val="3A08A918"/>
    <w:rsid w:val="3A08B351"/>
    <w:rsid w:val="3A0959BF"/>
    <w:rsid w:val="3A0F0501"/>
    <w:rsid w:val="3A149646"/>
    <w:rsid w:val="3A15AE57"/>
    <w:rsid w:val="3A163170"/>
    <w:rsid w:val="3A1F61E7"/>
    <w:rsid w:val="3A3614B9"/>
    <w:rsid w:val="3A3ADFC9"/>
    <w:rsid w:val="3A3F4996"/>
    <w:rsid w:val="3A41F583"/>
    <w:rsid w:val="3A45C07C"/>
    <w:rsid w:val="3A4AE325"/>
    <w:rsid w:val="3A4DE6AE"/>
    <w:rsid w:val="3A521616"/>
    <w:rsid w:val="3A53C70D"/>
    <w:rsid w:val="3A53F5E8"/>
    <w:rsid w:val="3A5B6357"/>
    <w:rsid w:val="3A627BDC"/>
    <w:rsid w:val="3A777352"/>
    <w:rsid w:val="3A79F48D"/>
    <w:rsid w:val="3A7B155B"/>
    <w:rsid w:val="3A7CC882"/>
    <w:rsid w:val="3A863ACD"/>
    <w:rsid w:val="3A935253"/>
    <w:rsid w:val="3A93D8FB"/>
    <w:rsid w:val="3A95B948"/>
    <w:rsid w:val="3A98E56D"/>
    <w:rsid w:val="3AA3C2C0"/>
    <w:rsid w:val="3AA87907"/>
    <w:rsid w:val="3AA8BA35"/>
    <w:rsid w:val="3AA8CC59"/>
    <w:rsid w:val="3ABC7239"/>
    <w:rsid w:val="3ABFA84C"/>
    <w:rsid w:val="3AC038AA"/>
    <w:rsid w:val="3AC21269"/>
    <w:rsid w:val="3ACBF837"/>
    <w:rsid w:val="3AE4665E"/>
    <w:rsid w:val="3AE512E1"/>
    <w:rsid w:val="3AE8F4CD"/>
    <w:rsid w:val="3AEBFD7F"/>
    <w:rsid w:val="3AEC905F"/>
    <w:rsid w:val="3AF021A7"/>
    <w:rsid w:val="3AF2DA1E"/>
    <w:rsid w:val="3AF6F457"/>
    <w:rsid w:val="3AFAE752"/>
    <w:rsid w:val="3AFEE01A"/>
    <w:rsid w:val="3B057859"/>
    <w:rsid w:val="3B060559"/>
    <w:rsid w:val="3B0605B8"/>
    <w:rsid w:val="3B06EE3E"/>
    <w:rsid w:val="3B079E77"/>
    <w:rsid w:val="3B0C56C7"/>
    <w:rsid w:val="3B0CD251"/>
    <w:rsid w:val="3B0EEA4D"/>
    <w:rsid w:val="3B13F88F"/>
    <w:rsid w:val="3B3D89A5"/>
    <w:rsid w:val="3B3E39E6"/>
    <w:rsid w:val="3B416C14"/>
    <w:rsid w:val="3B4400FA"/>
    <w:rsid w:val="3B470732"/>
    <w:rsid w:val="3B4946EC"/>
    <w:rsid w:val="3B4DFFA2"/>
    <w:rsid w:val="3B4E1F50"/>
    <w:rsid w:val="3B4FD72D"/>
    <w:rsid w:val="3B585520"/>
    <w:rsid w:val="3B5F24E1"/>
    <w:rsid w:val="3B661F19"/>
    <w:rsid w:val="3B6B86FE"/>
    <w:rsid w:val="3B708712"/>
    <w:rsid w:val="3B758A2C"/>
    <w:rsid w:val="3B7DB35E"/>
    <w:rsid w:val="3B84897D"/>
    <w:rsid w:val="3B856A7D"/>
    <w:rsid w:val="3B9572EA"/>
    <w:rsid w:val="3B98A43F"/>
    <w:rsid w:val="3B98C12C"/>
    <w:rsid w:val="3B9AB8AB"/>
    <w:rsid w:val="3B9D1603"/>
    <w:rsid w:val="3BAEB0DC"/>
    <w:rsid w:val="3BB87AEC"/>
    <w:rsid w:val="3BBABFA4"/>
    <w:rsid w:val="3BBAFE5C"/>
    <w:rsid w:val="3BD06407"/>
    <w:rsid w:val="3BD5F8A5"/>
    <w:rsid w:val="3BD94DA0"/>
    <w:rsid w:val="3BE1AC52"/>
    <w:rsid w:val="3BE720FC"/>
    <w:rsid w:val="3BE7AC09"/>
    <w:rsid w:val="3BEEFA98"/>
    <w:rsid w:val="3BFEC1AC"/>
    <w:rsid w:val="3C03E89F"/>
    <w:rsid w:val="3C088499"/>
    <w:rsid w:val="3C0A8BB5"/>
    <w:rsid w:val="3C116E12"/>
    <w:rsid w:val="3C1DD410"/>
    <w:rsid w:val="3C2BE3E3"/>
    <w:rsid w:val="3C39C8EB"/>
    <w:rsid w:val="3C3ADA73"/>
    <w:rsid w:val="3C3BDF6B"/>
    <w:rsid w:val="3C43B5CB"/>
    <w:rsid w:val="3C4901D8"/>
    <w:rsid w:val="3C4C9DC9"/>
    <w:rsid w:val="3C5B1995"/>
    <w:rsid w:val="3C5CBC6F"/>
    <w:rsid w:val="3C6D369D"/>
    <w:rsid w:val="3C752680"/>
    <w:rsid w:val="3C758222"/>
    <w:rsid w:val="3C7D5829"/>
    <w:rsid w:val="3C7F237C"/>
    <w:rsid w:val="3C7F26A9"/>
    <w:rsid w:val="3C890572"/>
    <w:rsid w:val="3C8CCD92"/>
    <w:rsid w:val="3C97B1EA"/>
    <w:rsid w:val="3CAD130B"/>
    <w:rsid w:val="3CB552FD"/>
    <w:rsid w:val="3CB700BC"/>
    <w:rsid w:val="3CB85804"/>
    <w:rsid w:val="3CB8D23F"/>
    <w:rsid w:val="3CBBED51"/>
    <w:rsid w:val="3CBE6FD5"/>
    <w:rsid w:val="3CBF8066"/>
    <w:rsid w:val="3CC4402D"/>
    <w:rsid w:val="3CD29D66"/>
    <w:rsid w:val="3CDB6536"/>
    <w:rsid w:val="3CDE1162"/>
    <w:rsid w:val="3CE04845"/>
    <w:rsid w:val="3CE1542B"/>
    <w:rsid w:val="3CE6F999"/>
    <w:rsid w:val="3CEAC168"/>
    <w:rsid w:val="3CEF6A52"/>
    <w:rsid w:val="3CF2C002"/>
    <w:rsid w:val="3CF2FE04"/>
    <w:rsid w:val="3CF3BA1B"/>
    <w:rsid w:val="3CF42574"/>
    <w:rsid w:val="3CFCE7B6"/>
    <w:rsid w:val="3D02609C"/>
    <w:rsid w:val="3D09C554"/>
    <w:rsid w:val="3D0C5773"/>
    <w:rsid w:val="3D141D9F"/>
    <w:rsid w:val="3D1C202A"/>
    <w:rsid w:val="3D20C8C0"/>
    <w:rsid w:val="3D20FDB8"/>
    <w:rsid w:val="3D247187"/>
    <w:rsid w:val="3D255E98"/>
    <w:rsid w:val="3D27E82C"/>
    <w:rsid w:val="3D29A62E"/>
    <w:rsid w:val="3D2EA48C"/>
    <w:rsid w:val="3D310319"/>
    <w:rsid w:val="3D3EC3E9"/>
    <w:rsid w:val="3D43507D"/>
    <w:rsid w:val="3D43C9DB"/>
    <w:rsid w:val="3D442B8C"/>
    <w:rsid w:val="3D45617C"/>
    <w:rsid w:val="3D4971D2"/>
    <w:rsid w:val="3D5DF016"/>
    <w:rsid w:val="3D691306"/>
    <w:rsid w:val="3D6CB2E1"/>
    <w:rsid w:val="3D830525"/>
    <w:rsid w:val="3D87EB4B"/>
    <w:rsid w:val="3D949499"/>
    <w:rsid w:val="3D998A70"/>
    <w:rsid w:val="3DA59405"/>
    <w:rsid w:val="3DA64B46"/>
    <w:rsid w:val="3DAA72A2"/>
    <w:rsid w:val="3DAB18E7"/>
    <w:rsid w:val="3DB58660"/>
    <w:rsid w:val="3DB85794"/>
    <w:rsid w:val="3DB8CFD8"/>
    <w:rsid w:val="3DB93362"/>
    <w:rsid w:val="3DBB0591"/>
    <w:rsid w:val="3DC86B4D"/>
    <w:rsid w:val="3DCF6A89"/>
    <w:rsid w:val="3DD2B948"/>
    <w:rsid w:val="3DD2CA86"/>
    <w:rsid w:val="3DD3BD92"/>
    <w:rsid w:val="3DE11894"/>
    <w:rsid w:val="3DEA69E4"/>
    <w:rsid w:val="3DF14E82"/>
    <w:rsid w:val="3DF5A6D2"/>
    <w:rsid w:val="3E0382BC"/>
    <w:rsid w:val="3E05A05A"/>
    <w:rsid w:val="3E0F21A8"/>
    <w:rsid w:val="3E115283"/>
    <w:rsid w:val="3E1BBA73"/>
    <w:rsid w:val="3E2C0A35"/>
    <w:rsid w:val="3E358A4E"/>
    <w:rsid w:val="3E37FB01"/>
    <w:rsid w:val="3E3D5E4B"/>
    <w:rsid w:val="3E481089"/>
    <w:rsid w:val="3E4B8DC2"/>
    <w:rsid w:val="3E5CD3D1"/>
    <w:rsid w:val="3E5EC4E3"/>
    <w:rsid w:val="3E65D924"/>
    <w:rsid w:val="3E74C1C7"/>
    <w:rsid w:val="3E7B74B1"/>
    <w:rsid w:val="3E7C14CB"/>
    <w:rsid w:val="3E83F8EF"/>
    <w:rsid w:val="3E918438"/>
    <w:rsid w:val="3E944047"/>
    <w:rsid w:val="3E984FF4"/>
    <w:rsid w:val="3EA17F68"/>
    <w:rsid w:val="3EA59C97"/>
    <w:rsid w:val="3EA5E27D"/>
    <w:rsid w:val="3EB228C4"/>
    <w:rsid w:val="3EB535FC"/>
    <w:rsid w:val="3EB6D1FC"/>
    <w:rsid w:val="3EB8FE2C"/>
    <w:rsid w:val="3EB984C8"/>
    <w:rsid w:val="3EBE5C60"/>
    <w:rsid w:val="3EC23560"/>
    <w:rsid w:val="3EC4DD3C"/>
    <w:rsid w:val="3ECB6C6D"/>
    <w:rsid w:val="3ED023C6"/>
    <w:rsid w:val="3EE5DCC3"/>
    <w:rsid w:val="3EE641C8"/>
    <w:rsid w:val="3EEB95C4"/>
    <w:rsid w:val="3EEBBC09"/>
    <w:rsid w:val="3F01C094"/>
    <w:rsid w:val="3F037B64"/>
    <w:rsid w:val="3F0DE692"/>
    <w:rsid w:val="3F22858D"/>
    <w:rsid w:val="3F24562C"/>
    <w:rsid w:val="3F2CAD90"/>
    <w:rsid w:val="3F2D25D6"/>
    <w:rsid w:val="3F314207"/>
    <w:rsid w:val="3F327B38"/>
    <w:rsid w:val="3F36153F"/>
    <w:rsid w:val="3F3A2B26"/>
    <w:rsid w:val="3F3ADBFB"/>
    <w:rsid w:val="3F5B6ED4"/>
    <w:rsid w:val="3F663095"/>
    <w:rsid w:val="3F6BF1CE"/>
    <w:rsid w:val="3F6E72B9"/>
    <w:rsid w:val="3F71A28F"/>
    <w:rsid w:val="3F7E87E9"/>
    <w:rsid w:val="3F7F49D9"/>
    <w:rsid w:val="3F8072DD"/>
    <w:rsid w:val="3F867160"/>
    <w:rsid w:val="3F8B009D"/>
    <w:rsid w:val="3F8D1EE3"/>
    <w:rsid w:val="3F91981E"/>
    <w:rsid w:val="3F91CA94"/>
    <w:rsid w:val="3F933F0B"/>
    <w:rsid w:val="3F96EF52"/>
    <w:rsid w:val="3F9AB0A0"/>
    <w:rsid w:val="3F9CC759"/>
    <w:rsid w:val="3F9E5323"/>
    <w:rsid w:val="3FA04167"/>
    <w:rsid w:val="3FA30096"/>
    <w:rsid w:val="3FAA7CB1"/>
    <w:rsid w:val="3FB178AC"/>
    <w:rsid w:val="3FB9BCE8"/>
    <w:rsid w:val="3FBFB449"/>
    <w:rsid w:val="3FC010B2"/>
    <w:rsid w:val="3FC0F552"/>
    <w:rsid w:val="3FC189FA"/>
    <w:rsid w:val="3FC7EA4F"/>
    <w:rsid w:val="3FDA032F"/>
    <w:rsid w:val="3FDCE2AA"/>
    <w:rsid w:val="3FDD57C1"/>
    <w:rsid w:val="3FE45067"/>
    <w:rsid w:val="3FF9D384"/>
    <w:rsid w:val="4000DBF3"/>
    <w:rsid w:val="40024E4B"/>
    <w:rsid w:val="4021A0D2"/>
    <w:rsid w:val="402F02CE"/>
    <w:rsid w:val="40322114"/>
    <w:rsid w:val="40329AFB"/>
    <w:rsid w:val="4036981F"/>
    <w:rsid w:val="4037DCCA"/>
    <w:rsid w:val="40424200"/>
    <w:rsid w:val="404BB47C"/>
    <w:rsid w:val="40596155"/>
    <w:rsid w:val="406036C5"/>
    <w:rsid w:val="40611841"/>
    <w:rsid w:val="406159AE"/>
    <w:rsid w:val="4062E2D4"/>
    <w:rsid w:val="4067DC48"/>
    <w:rsid w:val="4068ACD3"/>
    <w:rsid w:val="4068E9CC"/>
    <w:rsid w:val="406C5FCE"/>
    <w:rsid w:val="406D2304"/>
    <w:rsid w:val="406E1CD1"/>
    <w:rsid w:val="407E9B57"/>
    <w:rsid w:val="40821229"/>
    <w:rsid w:val="4086FF5A"/>
    <w:rsid w:val="40878C6A"/>
    <w:rsid w:val="40903691"/>
    <w:rsid w:val="40917E58"/>
    <w:rsid w:val="4095D3C4"/>
    <w:rsid w:val="40971718"/>
    <w:rsid w:val="40A9BE31"/>
    <w:rsid w:val="40B4747E"/>
    <w:rsid w:val="40BD2E28"/>
    <w:rsid w:val="40C3C342"/>
    <w:rsid w:val="40D07DA9"/>
    <w:rsid w:val="40D759C2"/>
    <w:rsid w:val="40DB58E2"/>
    <w:rsid w:val="40E00503"/>
    <w:rsid w:val="40E290F8"/>
    <w:rsid w:val="40E36269"/>
    <w:rsid w:val="40E7395D"/>
    <w:rsid w:val="40E98AE5"/>
    <w:rsid w:val="40EF6EB3"/>
    <w:rsid w:val="40F40128"/>
    <w:rsid w:val="40FB3F0F"/>
    <w:rsid w:val="41014E97"/>
    <w:rsid w:val="4102F02D"/>
    <w:rsid w:val="4105EC17"/>
    <w:rsid w:val="41086F29"/>
    <w:rsid w:val="4109D1A5"/>
    <w:rsid w:val="411195B0"/>
    <w:rsid w:val="4124731E"/>
    <w:rsid w:val="413139FC"/>
    <w:rsid w:val="413DAAE1"/>
    <w:rsid w:val="413FA756"/>
    <w:rsid w:val="413FAE4E"/>
    <w:rsid w:val="414439A1"/>
    <w:rsid w:val="4144AB05"/>
    <w:rsid w:val="4145B8DA"/>
    <w:rsid w:val="414C3886"/>
    <w:rsid w:val="4154AA7B"/>
    <w:rsid w:val="4154E312"/>
    <w:rsid w:val="4156D29F"/>
    <w:rsid w:val="4157D821"/>
    <w:rsid w:val="415A72B8"/>
    <w:rsid w:val="415B64AC"/>
    <w:rsid w:val="415BDCF6"/>
    <w:rsid w:val="41621BA2"/>
    <w:rsid w:val="416D8EA8"/>
    <w:rsid w:val="41791A0A"/>
    <w:rsid w:val="417BA4C9"/>
    <w:rsid w:val="41873286"/>
    <w:rsid w:val="418BF582"/>
    <w:rsid w:val="418D1AAD"/>
    <w:rsid w:val="418E6304"/>
    <w:rsid w:val="4193C37B"/>
    <w:rsid w:val="4198FF60"/>
    <w:rsid w:val="41A40499"/>
    <w:rsid w:val="41A9526E"/>
    <w:rsid w:val="41A9648A"/>
    <w:rsid w:val="41B69C00"/>
    <w:rsid w:val="41BE5393"/>
    <w:rsid w:val="41C3E9A1"/>
    <w:rsid w:val="41C52DD2"/>
    <w:rsid w:val="41C9D53C"/>
    <w:rsid w:val="41CD34D7"/>
    <w:rsid w:val="41CF5C7C"/>
    <w:rsid w:val="41D00B60"/>
    <w:rsid w:val="41D97DAC"/>
    <w:rsid w:val="41DEE26C"/>
    <w:rsid w:val="41DFC896"/>
    <w:rsid w:val="41EC8583"/>
    <w:rsid w:val="41F9F943"/>
    <w:rsid w:val="420CF093"/>
    <w:rsid w:val="4214F3BA"/>
    <w:rsid w:val="421B76A9"/>
    <w:rsid w:val="421F37CE"/>
    <w:rsid w:val="42227910"/>
    <w:rsid w:val="42296F56"/>
    <w:rsid w:val="422F82A3"/>
    <w:rsid w:val="422F8370"/>
    <w:rsid w:val="423596EB"/>
    <w:rsid w:val="423836DA"/>
    <w:rsid w:val="423F039B"/>
    <w:rsid w:val="4244B154"/>
    <w:rsid w:val="4249B473"/>
    <w:rsid w:val="424B3A6F"/>
    <w:rsid w:val="424D73B7"/>
    <w:rsid w:val="425B02FD"/>
    <w:rsid w:val="425B488E"/>
    <w:rsid w:val="4268A860"/>
    <w:rsid w:val="426BD821"/>
    <w:rsid w:val="426DC994"/>
    <w:rsid w:val="426F6E8E"/>
    <w:rsid w:val="42746D94"/>
    <w:rsid w:val="427D2FCB"/>
    <w:rsid w:val="428517F6"/>
    <w:rsid w:val="4285A7A7"/>
    <w:rsid w:val="42883038"/>
    <w:rsid w:val="42884201"/>
    <w:rsid w:val="429340ED"/>
    <w:rsid w:val="4293DBC7"/>
    <w:rsid w:val="42965828"/>
    <w:rsid w:val="42999EF1"/>
    <w:rsid w:val="42A16ADD"/>
    <w:rsid w:val="42A170D7"/>
    <w:rsid w:val="42B0F742"/>
    <w:rsid w:val="42B4B040"/>
    <w:rsid w:val="42B4C2FF"/>
    <w:rsid w:val="42B54947"/>
    <w:rsid w:val="42B5B8A2"/>
    <w:rsid w:val="42B5DD0C"/>
    <w:rsid w:val="42B975F4"/>
    <w:rsid w:val="42BD163A"/>
    <w:rsid w:val="42C1B994"/>
    <w:rsid w:val="42C1BCA1"/>
    <w:rsid w:val="42C33607"/>
    <w:rsid w:val="42CBC6D3"/>
    <w:rsid w:val="42D2722E"/>
    <w:rsid w:val="42D86EC2"/>
    <w:rsid w:val="42DDE1C2"/>
    <w:rsid w:val="42DDE707"/>
    <w:rsid w:val="42E7AE66"/>
    <w:rsid w:val="42E8E577"/>
    <w:rsid w:val="42EF2B96"/>
    <w:rsid w:val="42F98DF9"/>
    <w:rsid w:val="42FA26B5"/>
    <w:rsid w:val="4304B3C5"/>
    <w:rsid w:val="4309A469"/>
    <w:rsid w:val="430E1ED8"/>
    <w:rsid w:val="43112D09"/>
    <w:rsid w:val="431C587F"/>
    <w:rsid w:val="4320C35F"/>
    <w:rsid w:val="4322D9D9"/>
    <w:rsid w:val="4323FA00"/>
    <w:rsid w:val="43249481"/>
    <w:rsid w:val="43279F91"/>
    <w:rsid w:val="43281410"/>
    <w:rsid w:val="43283450"/>
    <w:rsid w:val="4329A747"/>
    <w:rsid w:val="43366407"/>
    <w:rsid w:val="433AB6AD"/>
    <w:rsid w:val="43407EDA"/>
    <w:rsid w:val="4345E402"/>
    <w:rsid w:val="4349A12A"/>
    <w:rsid w:val="434C3CDB"/>
    <w:rsid w:val="434F324E"/>
    <w:rsid w:val="4355827F"/>
    <w:rsid w:val="43571B58"/>
    <w:rsid w:val="435F9915"/>
    <w:rsid w:val="43659035"/>
    <w:rsid w:val="4375380A"/>
    <w:rsid w:val="437591B1"/>
    <w:rsid w:val="437A6EE7"/>
    <w:rsid w:val="437C1AA0"/>
    <w:rsid w:val="4383CEE9"/>
    <w:rsid w:val="438CE239"/>
    <w:rsid w:val="43901C1B"/>
    <w:rsid w:val="4397997D"/>
    <w:rsid w:val="439A0D29"/>
    <w:rsid w:val="439FEFF7"/>
    <w:rsid w:val="43A08249"/>
    <w:rsid w:val="43A08A8E"/>
    <w:rsid w:val="43A6C9D4"/>
    <w:rsid w:val="43A7987F"/>
    <w:rsid w:val="43B3CC54"/>
    <w:rsid w:val="43B8DB6A"/>
    <w:rsid w:val="43CB28A3"/>
    <w:rsid w:val="43D1D1BB"/>
    <w:rsid w:val="43D1F42C"/>
    <w:rsid w:val="43D2F7B9"/>
    <w:rsid w:val="43E4CDA6"/>
    <w:rsid w:val="43EA859D"/>
    <w:rsid w:val="43F1AEF6"/>
    <w:rsid w:val="43F60809"/>
    <w:rsid w:val="43FBEE77"/>
    <w:rsid w:val="44035413"/>
    <w:rsid w:val="440E818D"/>
    <w:rsid w:val="44167203"/>
    <w:rsid w:val="44169A4A"/>
    <w:rsid w:val="4419002C"/>
    <w:rsid w:val="4422AB5F"/>
    <w:rsid w:val="4422CD91"/>
    <w:rsid w:val="442835F5"/>
    <w:rsid w:val="442E4C15"/>
    <w:rsid w:val="442F147B"/>
    <w:rsid w:val="44322889"/>
    <w:rsid w:val="4432B473"/>
    <w:rsid w:val="4432F3E3"/>
    <w:rsid w:val="44371EDD"/>
    <w:rsid w:val="443A0DD7"/>
    <w:rsid w:val="4441F234"/>
    <w:rsid w:val="44464582"/>
    <w:rsid w:val="4447AEF8"/>
    <w:rsid w:val="44556830"/>
    <w:rsid w:val="4456E08F"/>
    <w:rsid w:val="4459D586"/>
    <w:rsid w:val="445DF9B9"/>
    <w:rsid w:val="446130C3"/>
    <w:rsid w:val="44639A42"/>
    <w:rsid w:val="4463AF7A"/>
    <w:rsid w:val="446B8572"/>
    <w:rsid w:val="4471A4D5"/>
    <w:rsid w:val="447DF45B"/>
    <w:rsid w:val="447F03C0"/>
    <w:rsid w:val="4484CFDD"/>
    <w:rsid w:val="448BF5D9"/>
    <w:rsid w:val="44971F5E"/>
    <w:rsid w:val="449782C6"/>
    <w:rsid w:val="4499ED77"/>
    <w:rsid w:val="44A82E0C"/>
    <w:rsid w:val="44A84AF0"/>
    <w:rsid w:val="44ACFD6A"/>
    <w:rsid w:val="44B4B205"/>
    <w:rsid w:val="44B9D210"/>
    <w:rsid w:val="44C19984"/>
    <w:rsid w:val="44C26C5E"/>
    <w:rsid w:val="44C297E7"/>
    <w:rsid w:val="44C44D7E"/>
    <w:rsid w:val="44C4C026"/>
    <w:rsid w:val="44C77C8C"/>
    <w:rsid w:val="44D10B2C"/>
    <w:rsid w:val="44D6C9BD"/>
    <w:rsid w:val="44DEA808"/>
    <w:rsid w:val="44E4873F"/>
    <w:rsid w:val="44EB57A2"/>
    <w:rsid w:val="44F57264"/>
    <w:rsid w:val="44F58091"/>
    <w:rsid w:val="44F70D8A"/>
    <w:rsid w:val="44FB411C"/>
    <w:rsid w:val="45043D44"/>
    <w:rsid w:val="450718D2"/>
    <w:rsid w:val="450C737B"/>
    <w:rsid w:val="4517EB01"/>
    <w:rsid w:val="451BCDC0"/>
    <w:rsid w:val="452509D4"/>
    <w:rsid w:val="452B9730"/>
    <w:rsid w:val="452F7CC4"/>
    <w:rsid w:val="4535B363"/>
    <w:rsid w:val="4541E25B"/>
    <w:rsid w:val="4545CB5B"/>
    <w:rsid w:val="45476DD2"/>
    <w:rsid w:val="454CE313"/>
    <w:rsid w:val="454D8F4B"/>
    <w:rsid w:val="454FEF46"/>
    <w:rsid w:val="4557772A"/>
    <w:rsid w:val="455AE917"/>
    <w:rsid w:val="455ED0CC"/>
    <w:rsid w:val="45603CF6"/>
    <w:rsid w:val="45624D19"/>
    <w:rsid w:val="45627E03"/>
    <w:rsid w:val="45628D6D"/>
    <w:rsid w:val="456519A1"/>
    <w:rsid w:val="456B726D"/>
    <w:rsid w:val="45766C30"/>
    <w:rsid w:val="457A8843"/>
    <w:rsid w:val="457CC38D"/>
    <w:rsid w:val="4580F7A2"/>
    <w:rsid w:val="4581BFA1"/>
    <w:rsid w:val="458474AC"/>
    <w:rsid w:val="458B6497"/>
    <w:rsid w:val="45912CB1"/>
    <w:rsid w:val="4596F8D4"/>
    <w:rsid w:val="45971D40"/>
    <w:rsid w:val="459EC265"/>
    <w:rsid w:val="45AC6C81"/>
    <w:rsid w:val="45B4F891"/>
    <w:rsid w:val="45C266EF"/>
    <w:rsid w:val="45CB6B4B"/>
    <w:rsid w:val="45CECEAB"/>
    <w:rsid w:val="45D28526"/>
    <w:rsid w:val="45DBC787"/>
    <w:rsid w:val="45E20BB1"/>
    <w:rsid w:val="45E78F44"/>
    <w:rsid w:val="45E88E43"/>
    <w:rsid w:val="45EABF3F"/>
    <w:rsid w:val="45FAD6C9"/>
    <w:rsid w:val="4602F42D"/>
    <w:rsid w:val="4606A7D5"/>
    <w:rsid w:val="460DB490"/>
    <w:rsid w:val="460E7BE6"/>
    <w:rsid w:val="4611221C"/>
    <w:rsid w:val="4616FD9B"/>
    <w:rsid w:val="4618FC45"/>
    <w:rsid w:val="461AB3FE"/>
    <w:rsid w:val="461F6CEE"/>
    <w:rsid w:val="462325AE"/>
    <w:rsid w:val="462951E5"/>
    <w:rsid w:val="462F5D46"/>
    <w:rsid w:val="463148AA"/>
    <w:rsid w:val="46320E43"/>
    <w:rsid w:val="46407487"/>
    <w:rsid w:val="46430CE6"/>
    <w:rsid w:val="46548136"/>
    <w:rsid w:val="465E1D1D"/>
    <w:rsid w:val="4667162B"/>
    <w:rsid w:val="4668B3C3"/>
    <w:rsid w:val="466A31CA"/>
    <w:rsid w:val="466AD8E1"/>
    <w:rsid w:val="466C70D1"/>
    <w:rsid w:val="4670DB59"/>
    <w:rsid w:val="468B0273"/>
    <w:rsid w:val="46911CE0"/>
    <w:rsid w:val="4699BADE"/>
    <w:rsid w:val="469CA1B7"/>
    <w:rsid w:val="46A37322"/>
    <w:rsid w:val="46A3CF43"/>
    <w:rsid w:val="46A64550"/>
    <w:rsid w:val="46A8BB84"/>
    <w:rsid w:val="46AC7A2A"/>
    <w:rsid w:val="46AFF3F2"/>
    <w:rsid w:val="46B5A215"/>
    <w:rsid w:val="46B79E71"/>
    <w:rsid w:val="46BC315D"/>
    <w:rsid w:val="46BDF5C2"/>
    <w:rsid w:val="46C004EE"/>
    <w:rsid w:val="46C3A260"/>
    <w:rsid w:val="46C9BE90"/>
    <w:rsid w:val="46CF0A15"/>
    <w:rsid w:val="46D1B507"/>
    <w:rsid w:val="46D22458"/>
    <w:rsid w:val="46DA57B6"/>
    <w:rsid w:val="46DD4A57"/>
    <w:rsid w:val="46DF1A59"/>
    <w:rsid w:val="46E2A7F8"/>
    <w:rsid w:val="46E48CBA"/>
    <w:rsid w:val="46EB42CE"/>
    <w:rsid w:val="46EC872D"/>
    <w:rsid w:val="46F560CF"/>
    <w:rsid w:val="46F62375"/>
    <w:rsid w:val="470054F8"/>
    <w:rsid w:val="4707877F"/>
    <w:rsid w:val="470FC457"/>
    <w:rsid w:val="471122D0"/>
    <w:rsid w:val="471498B6"/>
    <w:rsid w:val="4715F629"/>
    <w:rsid w:val="4718796C"/>
    <w:rsid w:val="471EDA3D"/>
    <w:rsid w:val="47281D1C"/>
    <w:rsid w:val="47319811"/>
    <w:rsid w:val="473EBF51"/>
    <w:rsid w:val="4742DCE6"/>
    <w:rsid w:val="474D39C3"/>
    <w:rsid w:val="4752A397"/>
    <w:rsid w:val="47536792"/>
    <w:rsid w:val="47569841"/>
    <w:rsid w:val="4757BA35"/>
    <w:rsid w:val="476F13CE"/>
    <w:rsid w:val="4775809E"/>
    <w:rsid w:val="477668F8"/>
    <w:rsid w:val="4778654D"/>
    <w:rsid w:val="477A4989"/>
    <w:rsid w:val="477A97D8"/>
    <w:rsid w:val="477B70CB"/>
    <w:rsid w:val="477F196A"/>
    <w:rsid w:val="477FD12A"/>
    <w:rsid w:val="4782B9B6"/>
    <w:rsid w:val="47897E31"/>
    <w:rsid w:val="478B4ED4"/>
    <w:rsid w:val="478D2DD3"/>
    <w:rsid w:val="478E3591"/>
    <w:rsid w:val="4793EDBB"/>
    <w:rsid w:val="4796A72A"/>
    <w:rsid w:val="4797B5F3"/>
    <w:rsid w:val="479865F2"/>
    <w:rsid w:val="47A0F47A"/>
    <w:rsid w:val="47A47691"/>
    <w:rsid w:val="47A98300"/>
    <w:rsid w:val="47ACEA9E"/>
    <w:rsid w:val="47B0A468"/>
    <w:rsid w:val="47B2D809"/>
    <w:rsid w:val="47B55944"/>
    <w:rsid w:val="47BE20DC"/>
    <w:rsid w:val="47CB6784"/>
    <w:rsid w:val="47D5DE72"/>
    <w:rsid w:val="47E04269"/>
    <w:rsid w:val="47E49E2C"/>
    <w:rsid w:val="47E908C5"/>
    <w:rsid w:val="47F191B3"/>
    <w:rsid w:val="47F1B990"/>
    <w:rsid w:val="47F35081"/>
    <w:rsid w:val="47F3847F"/>
    <w:rsid w:val="47F3DA8D"/>
    <w:rsid w:val="47F58E13"/>
    <w:rsid w:val="47F67C64"/>
    <w:rsid w:val="47FBBF8D"/>
    <w:rsid w:val="480029A6"/>
    <w:rsid w:val="4802A92F"/>
    <w:rsid w:val="480A3498"/>
    <w:rsid w:val="480A45CB"/>
    <w:rsid w:val="481443C8"/>
    <w:rsid w:val="48164B46"/>
    <w:rsid w:val="4823A3D4"/>
    <w:rsid w:val="482660DB"/>
    <w:rsid w:val="482797C7"/>
    <w:rsid w:val="483D72F8"/>
    <w:rsid w:val="483E953B"/>
    <w:rsid w:val="4840CA1F"/>
    <w:rsid w:val="484215B1"/>
    <w:rsid w:val="4842D543"/>
    <w:rsid w:val="484368FB"/>
    <w:rsid w:val="4854A476"/>
    <w:rsid w:val="4858D403"/>
    <w:rsid w:val="48592CA8"/>
    <w:rsid w:val="485A1948"/>
    <w:rsid w:val="486BBB10"/>
    <w:rsid w:val="486CD311"/>
    <w:rsid w:val="48758F1B"/>
    <w:rsid w:val="487B6388"/>
    <w:rsid w:val="487ED711"/>
    <w:rsid w:val="48805D1B"/>
    <w:rsid w:val="4882F728"/>
    <w:rsid w:val="488460CC"/>
    <w:rsid w:val="4884B4E0"/>
    <w:rsid w:val="488C1210"/>
    <w:rsid w:val="488E9AB2"/>
    <w:rsid w:val="489B1D96"/>
    <w:rsid w:val="48A1D56E"/>
    <w:rsid w:val="48A49E72"/>
    <w:rsid w:val="48AF1B76"/>
    <w:rsid w:val="48BB05A2"/>
    <w:rsid w:val="48BEAE3A"/>
    <w:rsid w:val="48C119EF"/>
    <w:rsid w:val="48D66327"/>
    <w:rsid w:val="48D6664E"/>
    <w:rsid w:val="48D7E77E"/>
    <w:rsid w:val="48DA6717"/>
    <w:rsid w:val="48DC9AF9"/>
    <w:rsid w:val="48DD0625"/>
    <w:rsid w:val="48DD71CE"/>
    <w:rsid w:val="48E45B20"/>
    <w:rsid w:val="48F02204"/>
    <w:rsid w:val="48F097D3"/>
    <w:rsid w:val="48F55351"/>
    <w:rsid w:val="48F8F684"/>
    <w:rsid w:val="490E576E"/>
    <w:rsid w:val="4910FDFC"/>
    <w:rsid w:val="491F7475"/>
    <w:rsid w:val="4930906C"/>
    <w:rsid w:val="49312286"/>
    <w:rsid w:val="4932778B"/>
    <w:rsid w:val="493301D8"/>
    <w:rsid w:val="493A8E46"/>
    <w:rsid w:val="493C4F47"/>
    <w:rsid w:val="493DC5FC"/>
    <w:rsid w:val="49435C2F"/>
    <w:rsid w:val="494CEFCE"/>
    <w:rsid w:val="495655AA"/>
    <w:rsid w:val="495975B8"/>
    <w:rsid w:val="49610109"/>
    <w:rsid w:val="496B5712"/>
    <w:rsid w:val="49707793"/>
    <w:rsid w:val="49736C48"/>
    <w:rsid w:val="49810160"/>
    <w:rsid w:val="498196B7"/>
    <w:rsid w:val="498B523A"/>
    <w:rsid w:val="498C21F8"/>
    <w:rsid w:val="498DD8AD"/>
    <w:rsid w:val="49957EDA"/>
    <w:rsid w:val="499CB285"/>
    <w:rsid w:val="49A5C2E2"/>
    <w:rsid w:val="49A72E39"/>
    <w:rsid w:val="49A772EC"/>
    <w:rsid w:val="49A9F962"/>
    <w:rsid w:val="49B2316C"/>
    <w:rsid w:val="49BF6693"/>
    <w:rsid w:val="49C3594E"/>
    <w:rsid w:val="49CA302F"/>
    <w:rsid w:val="49DBABAF"/>
    <w:rsid w:val="49DC843B"/>
    <w:rsid w:val="49E980A3"/>
    <w:rsid w:val="49F553A8"/>
    <w:rsid w:val="49F71C2B"/>
    <w:rsid w:val="49FEDA1B"/>
    <w:rsid w:val="4A003203"/>
    <w:rsid w:val="4A02FF9F"/>
    <w:rsid w:val="4A10F5EF"/>
    <w:rsid w:val="4A1874FB"/>
    <w:rsid w:val="4A20CAD5"/>
    <w:rsid w:val="4A284024"/>
    <w:rsid w:val="4A290542"/>
    <w:rsid w:val="4A2CB018"/>
    <w:rsid w:val="4A2D0EFD"/>
    <w:rsid w:val="4A2D9009"/>
    <w:rsid w:val="4A2EA976"/>
    <w:rsid w:val="4A3AF0A0"/>
    <w:rsid w:val="4A3CA229"/>
    <w:rsid w:val="4A40FA33"/>
    <w:rsid w:val="4A428EF5"/>
    <w:rsid w:val="4A51D90F"/>
    <w:rsid w:val="4A562CC9"/>
    <w:rsid w:val="4A6284DB"/>
    <w:rsid w:val="4A6CF1D2"/>
    <w:rsid w:val="4A777DA0"/>
    <w:rsid w:val="4A7BF035"/>
    <w:rsid w:val="4A7DF2E5"/>
    <w:rsid w:val="4A89733E"/>
    <w:rsid w:val="4A8BD1F3"/>
    <w:rsid w:val="4A93A303"/>
    <w:rsid w:val="4A976450"/>
    <w:rsid w:val="4ABE4D55"/>
    <w:rsid w:val="4AC1032C"/>
    <w:rsid w:val="4AC4912F"/>
    <w:rsid w:val="4AC5A432"/>
    <w:rsid w:val="4AC7F6FC"/>
    <w:rsid w:val="4ACBAD72"/>
    <w:rsid w:val="4ACC303D"/>
    <w:rsid w:val="4ACE47EC"/>
    <w:rsid w:val="4AE43B06"/>
    <w:rsid w:val="4AE5C4CD"/>
    <w:rsid w:val="4AF14133"/>
    <w:rsid w:val="4AF20FC9"/>
    <w:rsid w:val="4AF907D8"/>
    <w:rsid w:val="4B0D1ABA"/>
    <w:rsid w:val="4B123923"/>
    <w:rsid w:val="4B16E40B"/>
    <w:rsid w:val="4B19A839"/>
    <w:rsid w:val="4B1BA6AB"/>
    <w:rsid w:val="4B1BF33A"/>
    <w:rsid w:val="4B1C3EEE"/>
    <w:rsid w:val="4B1CB762"/>
    <w:rsid w:val="4B21AE88"/>
    <w:rsid w:val="4B276674"/>
    <w:rsid w:val="4B2C4DCD"/>
    <w:rsid w:val="4B333245"/>
    <w:rsid w:val="4B3F9056"/>
    <w:rsid w:val="4B4AAD5F"/>
    <w:rsid w:val="4B5744A6"/>
    <w:rsid w:val="4B5A4433"/>
    <w:rsid w:val="4B6530F0"/>
    <w:rsid w:val="4B656B6A"/>
    <w:rsid w:val="4B727C79"/>
    <w:rsid w:val="4B79B673"/>
    <w:rsid w:val="4B79EAA4"/>
    <w:rsid w:val="4B7ECB47"/>
    <w:rsid w:val="4B83F7FF"/>
    <w:rsid w:val="4B866411"/>
    <w:rsid w:val="4B872E78"/>
    <w:rsid w:val="4B8BA61B"/>
    <w:rsid w:val="4B90CD6A"/>
    <w:rsid w:val="4B9AAA7C"/>
    <w:rsid w:val="4B9EFE58"/>
    <w:rsid w:val="4BA07D01"/>
    <w:rsid w:val="4BA34B7D"/>
    <w:rsid w:val="4BA9EA6D"/>
    <w:rsid w:val="4BAA78E9"/>
    <w:rsid w:val="4BC0DCCD"/>
    <w:rsid w:val="4BC125F0"/>
    <w:rsid w:val="4BD1F039"/>
    <w:rsid w:val="4BD36A7F"/>
    <w:rsid w:val="4BD7F587"/>
    <w:rsid w:val="4BDCEC3E"/>
    <w:rsid w:val="4BE3F017"/>
    <w:rsid w:val="4BEAA980"/>
    <w:rsid w:val="4BF3DD6E"/>
    <w:rsid w:val="4BF493F2"/>
    <w:rsid w:val="4BF4DDAA"/>
    <w:rsid w:val="4BF731AD"/>
    <w:rsid w:val="4BFE0CAE"/>
    <w:rsid w:val="4C0AE457"/>
    <w:rsid w:val="4C0C78EB"/>
    <w:rsid w:val="4C0DFFA2"/>
    <w:rsid w:val="4C0EB8A8"/>
    <w:rsid w:val="4C13108E"/>
    <w:rsid w:val="4C1B7A59"/>
    <w:rsid w:val="4C1C2344"/>
    <w:rsid w:val="4C236DEE"/>
    <w:rsid w:val="4C24A529"/>
    <w:rsid w:val="4C28F408"/>
    <w:rsid w:val="4C2B504D"/>
    <w:rsid w:val="4C2B6522"/>
    <w:rsid w:val="4C2FD16B"/>
    <w:rsid w:val="4C37754E"/>
    <w:rsid w:val="4C3B9DE2"/>
    <w:rsid w:val="4C423475"/>
    <w:rsid w:val="4C48A215"/>
    <w:rsid w:val="4C4A2BF9"/>
    <w:rsid w:val="4C4AAABA"/>
    <w:rsid w:val="4C4CA89C"/>
    <w:rsid w:val="4C4DB399"/>
    <w:rsid w:val="4C4EC31D"/>
    <w:rsid w:val="4C53A160"/>
    <w:rsid w:val="4C5667E2"/>
    <w:rsid w:val="4C5D1F8A"/>
    <w:rsid w:val="4C63E602"/>
    <w:rsid w:val="4C6722CE"/>
    <w:rsid w:val="4C6FDD2D"/>
    <w:rsid w:val="4C6FE731"/>
    <w:rsid w:val="4C706203"/>
    <w:rsid w:val="4C74BB6E"/>
    <w:rsid w:val="4C7762EB"/>
    <w:rsid w:val="4C7CE57F"/>
    <w:rsid w:val="4C819787"/>
    <w:rsid w:val="4C81E5DB"/>
    <w:rsid w:val="4C85445D"/>
    <w:rsid w:val="4C8796D6"/>
    <w:rsid w:val="4C8F17A4"/>
    <w:rsid w:val="4C98DB65"/>
    <w:rsid w:val="4C9AD708"/>
    <w:rsid w:val="4CA3B48B"/>
    <w:rsid w:val="4CA4416E"/>
    <w:rsid w:val="4CA8A5B0"/>
    <w:rsid w:val="4CAF9E7E"/>
    <w:rsid w:val="4CC119B1"/>
    <w:rsid w:val="4CCA424E"/>
    <w:rsid w:val="4CCC72E6"/>
    <w:rsid w:val="4CD0775C"/>
    <w:rsid w:val="4CD3A0CD"/>
    <w:rsid w:val="4CDB5924"/>
    <w:rsid w:val="4CDFF83C"/>
    <w:rsid w:val="4CE04F31"/>
    <w:rsid w:val="4CE060A2"/>
    <w:rsid w:val="4CE08E0D"/>
    <w:rsid w:val="4CE8D377"/>
    <w:rsid w:val="4CFDBDDA"/>
    <w:rsid w:val="4D009A86"/>
    <w:rsid w:val="4D01734B"/>
    <w:rsid w:val="4D046FDF"/>
    <w:rsid w:val="4D060EA6"/>
    <w:rsid w:val="4D11C6A1"/>
    <w:rsid w:val="4D150D0B"/>
    <w:rsid w:val="4D1586D4"/>
    <w:rsid w:val="4D196EF5"/>
    <w:rsid w:val="4D1A9BA8"/>
    <w:rsid w:val="4D248B2F"/>
    <w:rsid w:val="4D25984A"/>
    <w:rsid w:val="4D272CA0"/>
    <w:rsid w:val="4D280F1D"/>
    <w:rsid w:val="4D2CE9AF"/>
    <w:rsid w:val="4D3FDCB6"/>
    <w:rsid w:val="4D415BB4"/>
    <w:rsid w:val="4D484188"/>
    <w:rsid w:val="4D4E9194"/>
    <w:rsid w:val="4D4FC6F3"/>
    <w:rsid w:val="4D53C654"/>
    <w:rsid w:val="4D5A26D8"/>
    <w:rsid w:val="4D5B10A3"/>
    <w:rsid w:val="4D5FCD03"/>
    <w:rsid w:val="4D600824"/>
    <w:rsid w:val="4D624E04"/>
    <w:rsid w:val="4D63D4A5"/>
    <w:rsid w:val="4D65A63B"/>
    <w:rsid w:val="4D8184A8"/>
    <w:rsid w:val="4D8B9911"/>
    <w:rsid w:val="4DA5EBF7"/>
    <w:rsid w:val="4DB3B5F0"/>
    <w:rsid w:val="4DB6FA13"/>
    <w:rsid w:val="4DB904FA"/>
    <w:rsid w:val="4DBA1563"/>
    <w:rsid w:val="4DBA3DC4"/>
    <w:rsid w:val="4DC65AC6"/>
    <w:rsid w:val="4DC81F10"/>
    <w:rsid w:val="4DCBA259"/>
    <w:rsid w:val="4DCBD3A2"/>
    <w:rsid w:val="4DCE01AE"/>
    <w:rsid w:val="4DCF587B"/>
    <w:rsid w:val="4DE313EA"/>
    <w:rsid w:val="4DE79085"/>
    <w:rsid w:val="4DEA247F"/>
    <w:rsid w:val="4DEE3494"/>
    <w:rsid w:val="4DEF7D56"/>
    <w:rsid w:val="4DFD977C"/>
    <w:rsid w:val="4E02EFDB"/>
    <w:rsid w:val="4E06F199"/>
    <w:rsid w:val="4E0CF44C"/>
    <w:rsid w:val="4E0D0218"/>
    <w:rsid w:val="4E0DBC52"/>
    <w:rsid w:val="4E16F22D"/>
    <w:rsid w:val="4E1D2C95"/>
    <w:rsid w:val="4E213BBE"/>
    <w:rsid w:val="4E235209"/>
    <w:rsid w:val="4E25F707"/>
    <w:rsid w:val="4E27EBC3"/>
    <w:rsid w:val="4E33FB77"/>
    <w:rsid w:val="4E48BE6B"/>
    <w:rsid w:val="4E4A48C4"/>
    <w:rsid w:val="4E4FBBC4"/>
    <w:rsid w:val="4E5002E4"/>
    <w:rsid w:val="4E53E920"/>
    <w:rsid w:val="4E55AE10"/>
    <w:rsid w:val="4E55B440"/>
    <w:rsid w:val="4E5D575C"/>
    <w:rsid w:val="4E5DDA79"/>
    <w:rsid w:val="4E61200A"/>
    <w:rsid w:val="4E67DB29"/>
    <w:rsid w:val="4E6C47BD"/>
    <w:rsid w:val="4E76D091"/>
    <w:rsid w:val="4E7D2DFF"/>
    <w:rsid w:val="4E7E3DC3"/>
    <w:rsid w:val="4E81191A"/>
    <w:rsid w:val="4E838E89"/>
    <w:rsid w:val="4E851B55"/>
    <w:rsid w:val="4E8D344E"/>
    <w:rsid w:val="4E929904"/>
    <w:rsid w:val="4E954850"/>
    <w:rsid w:val="4E9941DD"/>
    <w:rsid w:val="4E9EF8FE"/>
    <w:rsid w:val="4E9FBDBD"/>
    <w:rsid w:val="4EA27BF2"/>
    <w:rsid w:val="4EA3361C"/>
    <w:rsid w:val="4EA4C28B"/>
    <w:rsid w:val="4EA6E5C9"/>
    <w:rsid w:val="4EAA1DC6"/>
    <w:rsid w:val="4EAA8591"/>
    <w:rsid w:val="4EAB28EE"/>
    <w:rsid w:val="4EAF7923"/>
    <w:rsid w:val="4EBF10A5"/>
    <w:rsid w:val="4EBFAC1B"/>
    <w:rsid w:val="4EC559AB"/>
    <w:rsid w:val="4EC57973"/>
    <w:rsid w:val="4ED42507"/>
    <w:rsid w:val="4ED610C1"/>
    <w:rsid w:val="4EDC8068"/>
    <w:rsid w:val="4EE6D5D5"/>
    <w:rsid w:val="4EEBB12E"/>
    <w:rsid w:val="4EF57895"/>
    <w:rsid w:val="4EFFF03A"/>
    <w:rsid w:val="4F001C5D"/>
    <w:rsid w:val="4F097766"/>
    <w:rsid w:val="4F0AD1A9"/>
    <w:rsid w:val="4F0ADC42"/>
    <w:rsid w:val="4F0C4E58"/>
    <w:rsid w:val="4F1484AA"/>
    <w:rsid w:val="4F17D9B0"/>
    <w:rsid w:val="4F194998"/>
    <w:rsid w:val="4F199F01"/>
    <w:rsid w:val="4F1B7CFC"/>
    <w:rsid w:val="4F23B355"/>
    <w:rsid w:val="4F2BCBA8"/>
    <w:rsid w:val="4F313FFC"/>
    <w:rsid w:val="4F3705BB"/>
    <w:rsid w:val="4F386D62"/>
    <w:rsid w:val="4F419EEE"/>
    <w:rsid w:val="4F4B6CC6"/>
    <w:rsid w:val="4F4D8E75"/>
    <w:rsid w:val="4F552C34"/>
    <w:rsid w:val="4F58D1A4"/>
    <w:rsid w:val="4F69D20F"/>
    <w:rsid w:val="4F6D5C22"/>
    <w:rsid w:val="4F72B355"/>
    <w:rsid w:val="4F7CBEE2"/>
    <w:rsid w:val="4F803F80"/>
    <w:rsid w:val="4F83FAD0"/>
    <w:rsid w:val="4F8B3BB9"/>
    <w:rsid w:val="4F8D7E46"/>
    <w:rsid w:val="4F972F1C"/>
    <w:rsid w:val="4F9999D2"/>
    <w:rsid w:val="4F9E4FB1"/>
    <w:rsid w:val="4FA40A73"/>
    <w:rsid w:val="4FA6D35B"/>
    <w:rsid w:val="4FA8CA58"/>
    <w:rsid w:val="4FAD7D9D"/>
    <w:rsid w:val="4FB7D0AC"/>
    <w:rsid w:val="4FCFCCAE"/>
    <w:rsid w:val="4FD0F930"/>
    <w:rsid w:val="4FEA24E5"/>
    <w:rsid w:val="4FEDD27F"/>
    <w:rsid w:val="4FF03A31"/>
    <w:rsid w:val="4FFAC55C"/>
    <w:rsid w:val="501160F5"/>
    <w:rsid w:val="50136C99"/>
    <w:rsid w:val="501AB096"/>
    <w:rsid w:val="50250F37"/>
    <w:rsid w:val="502821E8"/>
    <w:rsid w:val="5035425A"/>
    <w:rsid w:val="5037AD46"/>
    <w:rsid w:val="503D4799"/>
    <w:rsid w:val="5040B8B2"/>
    <w:rsid w:val="5040CD7E"/>
    <w:rsid w:val="50471EAA"/>
    <w:rsid w:val="505ED7FA"/>
    <w:rsid w:val="5064796C"/>
    <w:rsid w:val="506C6B7E"/>
    <w:rsid w:val="506CD442"/>
    <w:rsid w:val="50748141"/>
    <w:rsid w:val="5086FB1C"/>
    <w:rsid w:val="5090440D"/>
    <w:rsid w:val="509704A5"/>
    <w:rsid w:val="509A3809"/>
    <w:rsid w:val="509B2068"/>
    <w:rsid w:val="509F73CA"/>
    <w:rsid w:val="50A35FC6"/>
    <w:rsid w:val="50A52E79"/>
    <w:rsid w:val="50A668A0"/>
    <w:rsid w:val="50A674C8"/>
    <w:rsid w:val="50AE799D"/>
    <w:rsid w:val="50AFDEB9"/>
    <w:rsid w:val="50BADDCC"/>
    <w:rsid w:val="50BAE225"/>
    <w:rsid w:val="50C45020"/>
    <w:rsid w:val="50C9C1A3"/>
    <w:rsid w:val="50CC94AF"/>
    <w:rsid w:val="50D031FE"/>
    <w:rsid w:val="50D9332A"/>
    <w:rsid w:val="50DD6BC0"/>
    <w:rsid w:val="50DEBC19"/>
    <w:rsid w:val="50E3CDFC"/>
    <w:rsid w:val="50F6522E"/>
    <w:rsid w:val="510285AD"/>
    <w:rsid w:val="511291C1"/>
    <w:rsid w:val="511365D7"/>
    <w:rsid w:val="5114B187"/>
    <w:rsid w:val="51173AC3"/>
    <w:rsid w:val="511FB0A5"/>
    <w:rsid w:val="51219A01"/>
    <w:rsid w:val="5125A7AC"/>
    <w:rsid w:val="512D35A3"/>
    <w:rsid w:val="512FA92A"/>
    <w:rsid w:val="5134A29B"/>
    <w:rsid w:val="51376D37"/>
    <w:rsid w:val="5138BA6D"/>
    <w:rsid w:val="513D393C"/>
    <w:rsid w:val="515710BD"/>
    <w:rsid w:val="515A65FE"/>
    <w:rsid w:val="5160B61D"/>
    <w:rsid w:val="5161D2EE"/>
    <w:rsid w:val="5166AFAC"/>
    <w:rsid w:val="516A51F5"/>
    <w:rsid w:val="5170EF9E"/>
    <w:rsid w:val="5171EDC5"/>
    <w:rsid w:val="5175F357"/>
    <w:rsid w:val="5176D60F"/>
    <w:rsid w:val="517B425E"/>
    <w:rsid w:val="517CE3C3"/>
    <w:rsid w:val="517E20E9"/>
    <w:rsid w:val="5184D5A9"/>
    <w:rsid w:val="518EA969"/>
    <w:rsid w:val="51947090"/>
    <w:rsid w:val="5194F093"/>
    <w:rsid w:val="51A374DB"/>
    <w:rsid w:val="51AA53FF"/>
    <w:rsid w:val="51AB66B3"/>
    <w:rsid w:val="51ADF3C3"/>
    <w:rsid w:val="51AE0493"/>
    <w:rsid w:val="51B81058"/>
    <w:rsid w:val="51CD6098"/>
    <w:rsid w:val="51CEA8CB"/>
    <w:rsid w:val="51E87E2E"/>
    <w:rsid w:val="51EB34F8"/>
    <w:rsid w:val="51F8FEE0"/>
    <w:rsid w:val="51FDF1BC"/>
    <w:rsid w:val="5208F801"/>
    <w:rsid w:val="52096462"/>
    <w:rsid w:val="5209867E"/>
    <w:rsid w:val="520A1D79"/>
    <w:rsid w:val="520D53E4"/>
    <w:rsid w:val="5210B422"/>
    <w:rsid w:val="52237767"/>
    <w:rsid w:val="5229D0EC"/>
    <w:rsid w:val="5229D8D8"/>
    <w:rsid w:val="522AF313"/>
    <w:rsid w:val="52302333"/>
    <w:rsid w:val="52314C63"/>
    <w:rsid w:val="5236EC43"/>
    <w:rsid w:val="52448CB5"/>
    <w:rsid w:val="5252DA02"/>
    <w:rsid w:val="525771A6"/>
    <w:rsid w:val="525F0FD5"/>
    <w:rsid w:val="5260A99A"/>
    <w:rsid w:val="52619BB5"/>
    <w:rsid w:val="52681675"/>
    <w:rsid w:val="526CFF34"/>
    <w:rsid w:val="526D3E45"/>
    <w:rsid w:val="526E2C2B"/>
    <w:rsid w:val="5276EC98"/>
    <w:rsid w:val="5282F1E1"/>
    <w:rsid w:val="528EBBFA"/>
    <w:rsid w:val="52902ACE"/>
    <w:rsid w:val="529B9327"/>
    <w:rsid w:val="52ADC8EB"/>
    <w:rsid w:val="52B072A6"/>
    <w:rsid w:val="52BB00D0"/>
    <w:rsid w:val="52BC26EF"/>
    <w:rsid w:val="52BCFC30"/>
    <w:rsid w:val="52C08E93"/>
    <w:rsid w:val="52CD8458"/>
    <w:rsid w:val="52D23764"/>
    <w:rsid w:val="52DC1835"/>
    <w:rsid w:val="52DD93E8"/>
    <w:rsid w:val="52E6B686"/>
    <w:rsid w:val="52F8B2A8"/>
    <w:rsid w:val="52FC9FA6"/>
    <w:rsid w:val="53049F68"/>
    <w:rsid w:val="5311D2D9"/>
    <w:rsid w:val="53135951"/>
    <w:rsid w:val="5314844D"/>
    <w:rsid w:val="53187D36"/>
    <w:rsid w:val="53218FEE"/>
    <w:rsid w:val="532394F3"/>
    <w:rsid w:val="533B9DC0"/>
    <w:rsid w:val="533CD03F"/>
    <w:rsid w:val="533CDFAC"/>
    <w:rsid w:val="53410E15"/>
    <w:rsid w:val="53417681"/>
    <w:rsid w:val="53440792"/>
    <w:rsid w:val="53442890"/>
    <w:rsid w:val="5346C9FF"/>
    <w:rsid w:val="534730F5"/>
    <w:rsid w:val="534BC142"/>
    <w:rsid w:val="534CDB04"/>
    <w:rsid w:val="535A83E5"/>
    <w:rsid w:val="536422CE"/>
    <w:rsid w:val="5364EE7D"/>
    <w:rsid w:val="536655BC"/>
    <w:rsid w:val="5366F6FB"/>
    <w:rsid w:val="536C48C9"/>
    <w:rsid w:val="536E10A8"/>
    <w:rsid w:val="5376DAF0"/>
    <w:rsid w:val="537A1625"/>
    <w:rsid w:val="537A2329"/>
    <w:rsid w:val="537D4F4C"/>
    <w:rsid w:val="5382524B"/>
    <w:rsid w:val="5382B791"/>
    <w:rsid w:val="53859B51"/>
    <w:rsid w:val="53870559"/>
    <w:rsid w:val="53960F98"/>
    <w:rsid w:val="539A6A33"/>
    <w:rsid w:val="539C12A3"/>
    <w:rsid w:val="539FCDF5"/>
    <w:rsid w:val="53A1AC92"/>
    <w:rsid w:val="53A6C241"/>
    <w:rsid w:val="53A7F28C"/>
    <w:rsid w:val="53ADE82B"/>
    <w:rsid w:val="53B1BEAF"/>
    <w:rsid w:val="53B352BB"/>
    <w:rsid w:val="53BB68BD"/>
    <w:rsid w:val="53C30FC2"/>
    <w:rsid w:val="53C6B245"/>
    <w:rsid w:val="53C92BEC"/>
    <w:rsid w:val="53D749D9"/>
    <w:rsid w:val="53D87BBB"/>
    <w:rsid w:val="53DAC25A"/>
    <w:rsid w:val="53DF8BFB"/>
    <w:rsid w:val="53EA2072"/>
    <w:rsid w:val="53EC6F6A"/>
    <w:rsid w:val="53F18EC3"/>
    <w:rsid w:val="53F2DEEC"/>
    <w:rsid w:val="53F481DD"/>
    <w:rsid w:val="53F549E4"/>
    <w:rsid w:val="53F6DB65"/>
    <w:rsid w:val="53FA2907"/>
    <w:rsid w:val="54040FFB"/>
    <w:rsid w:val="54053198"/>
    <w:rsid w:val="54074E80"/>
    <w:rsid w:val="54144C2A"/>
    <w:rsid w:val="541B826C"/>
    <w:rsid w:val="542633A7"/>
    <w:rsid w:val="542C42C7"/>
    <w:rsid w:val="54353FE8"/>
    <w:rsid w:val="543B2C38"/>
    <w:rsid w:val="5442B335"/>
    <w:rsid w:val="544369B6"/>
    <w:rsid w:val="54499046"/>
    <w:rsid w:val="544F2578"/>
    <w:rsid w:val="5450073E"/>
    <w:rsid w:val="54556A7B"/>
    <w:rsid w:val="545F860F"/>
    <w:rsid w:val="5467CF22"/>
    <w:rsid w:val="547109AB"/>
    <w:rsid w:val="5478E2F6"/>
    <w:rsid w:val="54800A4E"/>
    <w:rsid w:val="5489B8D0"/>
    <w:rsid w:val="5492FA0A"/>
    <w:rsid w:val="54935EDC"/>
    <w:rsid w:val="549449FD"/>
    <w:rsid w:val="549D5095"/>
    <w:rsid w:val="54A2105D"/>
    <w:rsid w:val="54A5BCA7"/>
    <w:rsid w:val="54A9D0A9"/>
    <w:rsid w:val="54AD2EAE"/>
    <w:rsid w:val="54B08CE3"/>
    <w:rsid w:val="54BBA2B0"/>
    <w:rsid w:val="54BD604F"/>
    <w:rsid w:val="54BFD10F"/>
    <w:rsid w:val="54C0D51F"/>
    <w:rsid w:val="54C42BC5"/>
    <w:rsid w:val="54C87196"/>
    <w:rsid w:val="54DB0313"/>
    <w:rsid w:val="54E0F1A9"/>
    <w:rsid w:val="54E78191"/>
    <w:rsid w:val="54EE9802"/>
    <w:rsid w:val="54EFA576"/>
    <w:rsid w:val="54F10733"/>
    <w:rsid w:val="54FC1A8B"/>
    <w:rsid w:val="54FD65F8"/>
    <w:rsid w:val="550C8530"/>
    <w:rsid w:val="55117D5E"/>
    <w:rsid w:val="5519C3CB"/>
    <w:rsid w:val="552BD076"/>
    <w:rsid w:val="553AA770"/>
    <w:rsid w:val="553FB95B"/>
    <w:rsid w:val="55407EBB"/>
    <w:rsid w:val="55457B68"/>
    <w:rsid w:val="554E7E68"/>
    <w:rsid w:val="5555BE2D"/>
    <w:rsid w:val="55579E3A"/>
    <w:rsid w:val="556C3DA3"/>
    <w:rsid w:val="556F9C69"/>
    <w:rsid w:val="5572BEC0"/>
    <w:rsid w:val="5579F041"/>
    <w:rsid w:val="557BBA57"/>
    <w:rsid w:val="557E2C4E"/>
    <w:rsid w:val="557FA7D1"/>
    <w:rsid w:val="55821109"/>
    <w:rsid w:val="55871BD0"/>
    <w:rsid w:val="558C2564"/>
    <w:rsid w:val="558C8D1D"/>
    <w:rsid w:val="559286BC"/>
    <w:rsid w:val="559480EA"/>
    <w:rsid w:val="5594C76F"/>
    <w:rsid w:val="559B0224"/>
    <w:rsid w:val="559CBD2E"/>
    <w:rsid w:val="55A9C21E"/>
    <w:rsid w:val="55B0A3B3"/>
    <w:rsid w:val="55B27541"/>
    <w:rsid w:val="55BA9B80"/>
    <w:rsid w:val="55BC69CC"/>
    <w:rsid w:val="55C0E47F"/>
    <w:rsid w:val="55C1D3F6"/>
    <w:rsid w:val="55C5F0E3"/>
    <w:rsid w:val="55D1FB3B"/>
    <w:rsid w:val="55DCFD52"/>
    <w:rsid w:val="55FA5774"/>
    <w:rsid w:val="560F5170"/>
    <w:rsid w:val="5613330A"/>
    <w:rsid w:val="561413EC"/>
    <w:rsid w:val="561CE7E9"/>
    <w:rsid w:val="561D606E"/>
    <w:rsid w:val="5626508A"/>
    <w:rsid w:val="562774A1"/>
    <w:rsid w:val="5628EB93"/>
    <w:rsid w:val="562CE6BC"/>
    <w:rsid w:val="56342740"/>
    <w:rsid w:val="5635290D"/>
    <w:rsid w:val="563F0D5C"/>
    <w:rsid w:val="5643B128"/>
    <w:rsid w:val="564778D6"/>
    <w:rsid w:val="565CFD19"/>
    <w:rsid w:val="566ABF33"/>
    <w:rsid w:val="5671B67B"/>
    <w:rsid w:val="567D87FD"/>
    <w:rsid w:val="568525E9"/>
    <w:rsid w:val="5685A879"/>
    <w:rsid w:val="5686093C"/>
    <w:rsid w:val="568EE522"/>
    <w:rsid w:val="5690048A"/>
    <w:rsid w:val="5690C597"/>
    <w:rsid w:val="56A59244"/>
    <w:rsid w:val="56AD487B"/>
    <w:rsid w:val="56BFE8D8"/>
    <w:rsid w:val="56C1FDE4"/>
    <w:rsid w:val="56C2C85C"/>
    <w:rsid w:val="56C7BE79"/>
    <w:rsid w:val="56CB0490"/>
    <w:rsid w:val="56CFEF26"/>
    <w:rsid w:val="56D132AC"/>
    <w:rsid w:val="56D3B365"/>
    <w:rsid w:val="56D4195E"/>
    <w:rsid w:val="56D70323"/>
    <w:rsid w:val="56ED8AF2"/>
    <w:rsid w:val="56F18E8E"/>
    <w:rsid w:val="56F3AA47"/>
    <w:rsid w:val="56F59BFB"/>
    <w:rsid w:val="56F63CA0"/>
    <w:rsid w:val="56F84480"/>
    <w:rsid w:val="56FAF507"/>
    <w:rsid w:val="56FC45A0"/>
    <w:rsid w:val="570511B2"/>
    <w:rsid w:val="570F5D5A"/>
    <w:rsid w:val="571131A8"/>
    <w:rsid w:val="57143E5F"/>
    <w:rsid w:val="57143F01"/>
    <w:rsid w:val="5715AA9D"/>
    <w:rsid w:val="571A1EA7"/>
    <w:rsid w:val="5720C25E"/>
    <w:rsid w:val="5722906F"/>
    <w:rsid w:val="5723DE87"/>
    <w:rsid w:val="572F5290"/>
    <w:rsid w:val="5734D0C7"/>
    <w:rsid w:val="57386629"/>
    <w:rsid w:val="5739B4FB"/>
    <w:rsid w:val="5749B36C"/>
    <w:rsid w:val="574C90E2"/>
    <w:rsid w:val="57576FE4"/>
    <w:rsid w:val="575C684E"/>
    <w:rsid w:val="577327F7"/>
    <w:rsid w:val="5774E3F4"/>
    <w:rsid w:val="577B1DCA"/>
    <w:rsid w:val="577B629C"/>
    <w:rsid w:val="578E6261"/>
    <w:rsid w:val="579FF2A8"/>
    <w:rsid w:val="57A60F2E"/>
    <w:rsid w:val="57A6BE07"/>
    <w:rsid w:val="57AB8266"/>
    <w:rsid w:val="57B11F25"/>
    <w:rsid w:val="57B2E5BF"/>
    <w:rsid w:val="57B3588E"/>
    <w:rsid w:val="57B3860C"/>
    <w:rsid w:val="57B777B4"/>
    <w:rsid w:val="57B7F9F0"/>
    <w:rsid w:val="57C346D1"/>
    <w:rsid w:val="57C706AE"/>
    <w:rsid w:val="57C9DA9D"/>
    <w:rsid w:val="57CB997E"/>
    <w:rsid w:val="57CDE2E4"/>
    <w:rsid w:val="57D0AE81"/>
    <w:rsid w:val="57D0F62D"/>
    <w:rsid w:val="57E5081F"/>
    <w:rsid w:val="57EB282C"/>
    <w:rsid w:val="57F5DD93"/>
    <w:rsid w:val="57FD15D5"/>
    <w:rsid w:val="57FDB4AF"/>
    <w:rsid w:val="5800701C"/>
    <w:rsid w:val="5800AB1A"/>
    <w:rsid w:val="5802FB87"/>
    <w:rsid w:val="5803C3FD"/>
    <w:rsid w:val="581C32DE"/>
    <w:rsid w:val="5820F64A"/>
    <w:rsid w:val="582C1788"/>
    <w:rsid w:val="582F263B"/>
    <w:rsid w:val="58369565"/>
    <w:rsid w:val="583A8EB3"/>
    <w:rsid w:val="583BAD5F"/>
    <w:rsid w:val="583C2A7D"/>
    <w:rsid w:val="5840ED12"/>
    <w:rsid w:val="584D7567"/>
    <w:rsid w:val="5853EE13"/>
    <w:rsid w:val="58552186"/>
    <w:rsid w:val="58565B69"/>
    <w:rsid w:val="5857294C"/>
    <w:rsid w:val="5859F450"/>
    <w:rsid w:val="585CFA8E"/>
    <w:rsid w:val="585FC009"/>
    <w:rsid w:val="5863A942"/>
    <w:rsid w:val="5866D4F1"/>
    <w:rsid w:val="586994E3"/>
    <w:rsid w:val="586DD469"/>
    <w:rsid w:val="58719F6A"/>
    <w:rsid w:val="5879F7F7"/>
    <w:rsid w:val="5880200B"/>
    <w:rsid w:val="58845E13"/>
    <w:rsid w:val="58895451"/>
    <w:rsid w:val="588BE72B"/>
    <w:rsid w:val="58928D9D"/>
    <w:rsid w:val="58942277"/>
    <w:rsid w:val="5898D507"/>
    <w:rsid w:val="589B5715"/>
    <w:rsid w:val="589CE829"/>
    <w:rsid w:val="58A3415D"/>
    <w:rsid w:val="58A35EB9"/>
    <w:rsid w:val="58A70381"/>
    <w:rsid w:val="58ABB85B"/>
    <w:rsid w:val="58B6F8CC"/>
    <w:rsid w:val="58B9B1CB"/>
    <w:rsid w:val="58BEE776"/>
    <w:rsid w:val="58C14622"/>
    <w:rsid w:val="58C533F9"/>
    <w:rsid w:val="58C55E9F"/>
    <w:rsid w:val="58C5A0B3"/>
    <w:rsid w:val="58D7892D"/>
    <w:rsid w:val="58DD73F0"/>
    <w:rsid w:val="58DF03A6"/>
    <w:rsid w:val="58E78A7B"/>
    <w:rsid w:val="58E85FF1"/>
    <w:rsid w:val="58F136D2"/>
    <w:rsid w:val="58F44925"/>
    <w:rsid w:val="58F5F3C9"/>
    <w:rsid w:val="590B80B3"/>
    <w:rsid w:val="590FE64C"/>
    <w:rsid w:val="59131557"/>
    <w:rsid w:val="59174C16"/>
    <w:rsid w:val="59182F95"/>
    <w:rsid w:val="5923E985"/>
    <w:rsid w:val="59262FCC"/>
    <w:rsid w:val="5927F8A0"/>
    <w:rsid w:val="592E4E7B"/>
    <w:rsid w:val="5937D833"/>
    <w:rsid w:val="594009C4"/>
    <w:rsid w:val="59409009"/>
    <w:rsid w:val="594B82A5"/>
    <w:rsid w:val="59508287"/>
    <w:rsid w:val="59546EBF"/>
    <w:rsid w:val="595A09F7"/>
    <w:rsid w:val="595E8F8E"/>
    <w:rsid w:val="5961B51E"/>
    <w:rsid w:val="59648D4C"/>
    <w:rsid w:val="5964F355"/>
    <w:rsid w:val="5965ED64"/>
    <w:rsid w:val="5965FBEE"/>
    <w:rsid w:val="597026D2"/>
    <w:rsid w:val="59805722"/>
    <w:rsid w:val="5981449E"/>
    <w:rsid w:val="59978B3F"/>
    <w:rsid w:val="599B7328"/>
    <w:rsid w:val="599CBF75"/>
    <w:rsid w:val="599F8A6E"/>
    <w:rsid w:val="59A7C802"/>
    <w:rsid w:val="59AAFEF0"/>
    <w:rsid w:val="59AC0357"/>
    <w:rsid w:val="59AE53E8"/>
    <w:rsid w:val="59B7F31C"/>
    <w:rsid w:val="59DAEE64"/>
    <w:rsid w:val="59DC8522"/>
    <w:rsid w:val="59DFF653"/>
    <w:rsid w:val="59E06C04"/>
    <w:rsid w:val="59E19AC9"/>
    <w:rsid w:val="59E3DE36"/>
    <w:rsid w:val="59E769B0"/>
    <w:rsid w:val="59EC40DF"/>
    <w:rsid w:val="59EC70E0"/>
    <w:rsid w:val="59ECF99E"/>
    <w:rsid w:val="59ED7E17"/>
    <w:rsid w:val="59EE8F71"/>
    <w:rsid w:val="59F3BD60"/>
    <w:rsid w:val="59F5C4B1"/>
    <w:rsid w:val="59FF1A78"/>
    <w:rsid w:val="5A0A92D8"/>
    <w:rsid w:val="5A0DA6D9"/>
    <w:rsid w:val="5A1A3302"/>
    <w:rsid w:val="5A2BE302"/>
    <w:rsid w:val="5A2DDD62"/>
    <w:rsid w:val="5A2F148C"/>
    <w:rsid w:val="5A303ED5"/>
    <w:rsid w:val="5A30814A"/>
    <w:rsid w:val="5A36A8B7"/>
    <w:rsid w:val="5A44BCE2"/>
    <w:rsid w:val="5A46FE1C"/>
    <w:rsid w:val="5A4F422A"/>
    <w:rsid w:val="5A5B0C8D"/>
    <w:rsid w:val="5A5D3D26"/>
    <w:rsid w:val="5A5DF89A"/>
    <w:rsid w:val="5A6B164E"/>
    <w:rsid w:val="5A729762"/>
    <w:rsid w:val="5A776441"/>
    <w:rsid w:val="5A819A5C"/>
    <w:rsid w:val="5A944272"/>
    <w:rsid w:val="5A99BFB8"/>
    <w:rsid w:val="5A9A362B"/>
    <w:rsid w:val="5A9CC570"/>
    <w:rsid w:val="5AA5A9A0"/>
    <w:rsid w:val="5AAD6012"/>
    <w:rsid w:val="5AAE64CB"/>
    <w:rsid w:val="5ABDEB24"/>
    <w:rsid w:val="5ABDF98F"/>
    <w:rsid w:val="5AC129F8"/>
    <w:rsid w:val="5AC39DEC"/>
    <w:rsid w:val="5AC85A8F"/>
    <w:rsid w:val="5ACA484F"/>
    <w:rsid w:val="5ACBC0FB"/>
    <w:rsid w:val="5AD11AA6"/>
    <w:rsid w:val="5AD365B7"/>
    <w:rsid w:val="5AD60E0A"/>
    <w:rsid w:val="5AD65F50"/>
    <w:rsid w:val="5AD6C311"/>
    <w:rsid w:val="5AE5BB69"/>
    <w:rsid w:val="5AE7873E"/>
    <w:rsid w:val="5AF38F8D"/>
    <w:rsid w:val="5AF5F80B"/>
    <w:rsid w:val="5AF92BCC"/>
    <w:rsid w:val="5B05809E"/>
    <w:rsid w:val="5B0E530C"/>
    <w:rsid w:val="5B10DD53"/>
    <w:rsid w:val="5B1254E3"/>
    <w:rsid w:val="5B1AE638"/>
    <w:rsid w:val="5B1C25B2"/>
    <w:rsid w:val="5B1E96D6"/>
    <w:rsid w:val="5B2035BB"/>
    <w:rsid w:val="5B20863D"/>
    <w:rsid w:val="5B258AAD"/>
    <w:rsid w:val="5B2819C3"/>
    <w:rsid w:val="5B2B7D3C"/>
    <w:rsid w:val="5B3CFD1D"/>
    <w:rsid w:val="5B494E84"/>
    <w:rsid w:val="5B4EEC58"/>
    <w:rsid w:val="5B4F9E78"/>
    <w:rsid w:val="5B5411E0"/>
    <w:rsid w:val="5B564796"/>
    <w:rsid w:val="5B5B4429"/>
    <w:rsid w:val="5B63134D"/>
    <w:rsid w:val="5B662D7E"/>
    <w:rsid w:val="5B696672"/>
    <w:rsid w:val="5B6F0737"/>
    <w:rsid w:val="5B7002FA"/>
    <w:rsid w:val="5B76A432"/>
    <w:rsid w:val="5B7819EF"/>
    <w:rsid w:val="5B78C6FD"/>
    <w:rsid w:val="5B7FBC48"/>
    <w:rsid w:val="5B8BA1CE"/>
    <w:rsid w:val="5B8BDA95"/>
    <w:rsid w:val="5B92BD87"/>
    <w:rsid w:val="5B965B12"/>
    <w:rsid w:val="5BA501E8"/>
    <w:rsid w:val="5BA5578C"/>
    <w:rsid w:val="5BA6278A"/>
    <w:rsid w:val="5BAD4F03"/>
    <w:rsid w:val="5BB4AED4"/>
    <w:rsid w:val="5BC266E9"/>
    <w:rsid w:val="5BDCBBB6"/>
    <w:rsid w:val="5BE141A1"/>
    <w:rsid w:val="5BE39C71"/>
    <w:rsid w:val="5BF264E9"/>
    <w:rsid w:val="5BF82FD1"/>
    <w:rsid w:val="5BFE6093"/>
    <w:rsid w:val="5C093672"/>
    <w:rsid w:val="5C0DC15E"/>
    <w:rsid w:val="5C17EABB"/>
    <w:rsid w:val="5C1805D0"/>
    <w:rsid w:val="5C1824D4"/>
    <w:rsid w:val="5C1E3530"/>
    <w:rsid w:val="5C229489"/>
    <w:rsid w:val="5C2C1539"/>
    <w:rsid w:val="5C2F2CBA"/>
    <w:rsid w:val="5C3176CD"/>
    <w:rsid w:val="5C34FCB0"/>
    <w:rsid w:val="5C421232"/>
    <w:rsid w:val="5C56162D"/>
    <w:rsid w:val="5C566243"/>
    <w:rsid w:val="5C652968"/>
    <w:rsid w:val="5C6BC9C9"/>
    <w:rsid w:val="5C6D99A7"/>
    <w:rsid w:val="5C6FAFE5"/>
    <w:rsid w:val="5C74C35B"/>
    <w:rsid w:val="5C7B5C0A"/>
    <w:rsid w:val="5C7D346B"/>
    <w:rsid w:val="5C91FCF7"/>
    <w:rsid w:val="5C9653B4"/>
    <w:rsid w:val="5CA04B2A"/>
    <w:rsid w:val="5CACADB4"/>
    <w:rsid w:val="5CAE4EE0"/>
    <w:rsid w:val="5CB17837"/>
    <w:rsid w:val="5CBE677A"/>
    <w:rsid w:val="5CC2E5DE"/>
    <w:rsid w:val="5CC5C446"/>
    <w:rsid w:val="5CCFB086"/>
    <w:rsid w:val="5CD3F543"/>
    <w:rsid w:val="5CDF4744"/>
    <w:rsid w:val="5CE015FC"/>
    <w:rsid w:val="5CEA6748"/>
    <w:rsid w:val="5CECAF0F"/>
    <w:rsid w:val="5CF0EA1B"/>
    <w:rsid w:val="5CFE0EDD"/>
    <w:rsid w:val="5D0ACAC9"/>
    <w:rsid w:val="5D15541C"/>
    <w:rsid w:val="5D1A08C2"/>
    <w:rsid w:val="5D276326"/>
    <w:rsid w:val="5D2E18F5"/>
    <w:rsid w:val="5D2F302B"/>
    <w:rsid w:val="5D2F41C7"/>
    <w:rsid w:val="5D309441"/>
    <w:rsid w:val="5D30DAF0"/>
    <w:rsid w:val="5D336677"/>
    <w:rsid w:val="5D34BF9E"/>
    <w:rsid w:val="5D4036A7"/>
    <w:rsid w:val="5D436070"/>
    <w:rsid w:val="5D4423B8"/>
    <w:rsid w:val="5D444690"/>
    <w:rsid w:val="5D472381"/>
    <w:rsid w:val="5D4DE95E"/>
    <w:rsid w:val="5D4E06E3"/>
    <w:rsid w:val="5D4E1754"/>
    <w:rsid w:val="5D59064C"/>
    <w:rsid w:val="5D5D1FEF"/>
    <w:rsid w:val="5D68960D"/>
    <w:rsid w:val="5D6F461A"/>
    <w:rsid w:val="5D700C84"/>
    <w:rsid w:val="5D72A575"/>
    <w:rsid w:val="5D72CD17"/>
    <w:rsid w:val="5D7DBA70"/>
    <w:rsid w:val="5D82622A"/>
    <w:rsid w:val="5D82B3A3"/>
    <w:rsid w:val="5D8316B8"/>
    <w:rsid w:val="5D9BA377"/>
    <w:rsid w:val="5DA30CCA"/>
    <w:rsid w:val="5DA756AA"/>
    <w:rsid w:val="5DAB01BE"/>
    <w:rsid w:val="5DB16F20"/>
    <w:rsid w:val="5DB2C47A"/>
    <w:rsid w:val="5DCAF5E8"/>
    <w:rsid w:val="5DCBDC67"/>
    <w:rsid w:val="5DD80B2B"/>
    <w:rsid w:val="5DE40AFE"/>
    <w:rsid w:val="5DF0239B"/>
    <w:rsid w:val="5DF2EBD0"/>
    <w:rsid w:val="5DF56FE3"/>
    <w:rsid w:val="5DFA92E9"/>
    <w:rsid w:val="5DFF8184"/>
    <w:rsid w:val="5E065FEB"/>
    <w:rsid w:val="5E0E9464"/>
    <w:rsid w:val="5E161491"/>
    <w:rsid w:val="5E18FBB8"/>
    <w:rsid w:val="5E199733"/>
    <w:rsid w:val="5E21E3C5"/>
    <w:rsid w:val="5E27DFE2"/>
    <w:rsid w:val="5E31C4C7"/>
    <w:rsid w:val="5E336EFC"/>
    <w:rsid w:val="5E34849C"/>
    <w:rsid w:val="5E3A3913"/>
    <w:rsid w:val="5E41C154"/>
    <w:rsid w:val="5E4390CC"/>
    <w:rsid w:val="5E4522EF"/>
    <w:rsid w:val="5E4DC55E"/>
    <w:rsid w:val="5E4FFD1C"/>
    <w:rsid w:val="5E5A8616"/>
    <w:rsid w:val="5E5A9EE6"/>
    <w:rsid w:val="5E663104"/>
    <w:rsid w:val="5E6ACBD0"/>
    <w:rsid w:val="5E6CCD2B"/>
    <w:rsid w:val="5E7C852B"/>
    <w:rsid w:val="5E86CF5F"/>
    <w:rsid w:val="5E8DAF68"/>
    <w:rsid w:val="5E946745"/>
    <w:rsid w:val="5E96E3B7"/>
    <w:rsid w:val="5E9978C5"/>
    <w:rsid w:val="5E9DC4FE"/>
    <w:rsid w:val="5EA329B5"/>
    <w:rsid w:val="5EA6E764"/>
    <w:rsid w:val="5EB0A0D2"/>
    <w:rsid w:val="5EB17C86"/>
    <w:rsid w:val="5EB31A03"/>
    <w:rsid w:val="5EB3D7B0"/>
    <w:rsid w:val="5EBAE98B"/>
    <w:rsid w:val="5EBD6157"/>
    <w:rsid w:val="5EC17E5C"/>
    <w:rsid w:val="5ECB71C9"/>
    <w:rsid w:val="5ECBD6E2"/>
    <w:rsid w:val="5ED0F3CB"/>
    <w:rsid w:val="5ED14020"/>
    <w:rsid w:val="5ED30195"/>
    <w:rsid w:val="5ED7F4C2"/>
    <w:rsid w:val="5ED96073"/>
    <w:rsid w:val="5EE21F30"/>
    <w:rsid w:val="5EE8B196"/>
    <w:rsid w:val="5EED72C5"/>
    <w:rsid w:val="5EF42661"/>
    <w:rsid w:val="5EF9EB23"/>
    <w:rsid w:val="5EFA6290"/>
    <w:rsid w:val="5F08EB6C"/>
    <w:rsid w:val="5F0FCAF2"/>
    <w:rsid w:val="5F15BADC"/>
    <w:rsid w:val="5F176286"/>
    <w:rsid w:val="5F1BE65D"/>
    <w:rsid w:val="5F202233"/>
    <w:rsid w:val="5F24DBC1"/>
    <w:rsid w:val="5F276633"/>
    <w:rsid w:val="5F291146"/>
    <w:rsid w:val="5F2A12C6"/>
    <w:rsid w:val="5F2BA678"/>
    <w:rsid w:val="5F2CABA9"/>
    <w:rsid w:val="5F2FCEC7"/>
    <w:rsid w:val="5F2FD87B"/>
    <w:rsid w:val="5F363865"/>
    <w:rsid w:val="5F3C3A17"/>
    <w:rsid w:val="5F4187B7"/>
    <w:rsid w:val="5F441960"/>
    <w:rsid w:val="5F495839"/>
    <w:rsid w:val="5F499260"/>
    <w:rsid w:val="5F4C0245"/>
    <w:rsid w:val="5F4F3D09"/>
    <w:rsid w:val="5F553E38"/>
    <w:rsid w:val="5F594F52"/>
    <w:rsid w:val="5F5A9DCF"/>
    <w:rsid w:val="5F6513C3"/>
    <w:rsid w:val="5F6AA053"/>
    <w:rsid w:val="5F71DAA4"/>
    <w:rsid w:val="5F807D5E"/>
    <w:rsid w:val="5F82A355"/>
    <w:rsid w:val="5F894D95"/>
    <w:rsid w:val="5F8D1302"/>
    <w:rsid w:val="5FA52552"/>
    <w:rsid w:val="5FA69D51"/>
    <w:rsid w:val="5FB4E486"/>
    <w:rsid w:val="5FB973DC"/>
    <w:rsid w:val="5FBA4D80"/>
    <w:rsid w:val="5FC9EC88"/>
    <w:rsid w:val="5FD29791"/>
    <w:rsid w:val="5FD3B333"/>
    <w:rsid w:val="5FDEBC30"/>
    <w:rsid w:val="5FE051E2"/>
    <w:rsid w:val="5FE3B538"/>
    <w:rsid w:val="5FE3C392"/>
    <w:rsid w:val="5FE77A44"/>
    <w:rsid w:val="5FE8DB26"/>
    <w:rsid w:val="5FEA49D7"/>
    <w:rsid w:val="5FEC0C0C"/>
    <w:rsid w:val="5FEFFF08"/>
    <w:rsid w:val="5FF5CC34"/>
    <w:rsid w:val="5FF9AE6F"/>
    <w:rsid w:val="5FFAD096"/>
    <w:rsid w:val="60007F40"/>
    <w:rsid w:val="600424CD"/>
    <w:rsid w:val="6013E04C"/>
    <w:rsid w:val="60142DD8"/>
    <w:rsid w:val="601E435E"/>
    <w:rsid w:val="60203505"/>
    <w:rsid w:val="6025966F"/>
    <w:rsid w:val="602902B4"/>
    <w:rsid w:val="60298280"/>
    <w:rsid w:val="602B56D6"/>
    <w:rsid w:val="603B2DA3"/>
    <w:rsid w:val="603D8201"/>
    <w:rsid w:val="6042B7C5"/>
    <w:rsid w:val="604EE48C"/>
    <w:rsid w:val="604EEA64"/>
    <w:rsid w:val="6054A9F5"/>
    <w:rsid w:val="6057255D"/>
    <w:rsid w:val="605CF375"/>
    <w:rsid w:val="605D6213"/>
    <w:rsid w:val="605E0346"/>
    <w:rsid w:val="606A9E3A"/>
    <w:rsid w:val="607048E8"/>
    <w:rsid w:val="60756166"/>
    <w:rsid w:val="60757AA4"/>
    <w:rsid w:val="607A6A7A"/>
    <w:rsid w:val="607AD8B0"/>
    <w:rsid w:val="608178C5"/>
    <w:rsid w:val="6082B9CB"/>
    <w:rsid w:val="608FE30E"/>
    <w:rsid w:val="6091CED9"/>
    <w:rsid w:val="60A272E2"/>
    <w:rsid w:val="60A98050"/>
    <w:rsid w:val="60B0CCBF"/>
    <w:rsid w:val="60BEA436"/>
    <w:rsid w:val="60C972B5"/>
    <w:rsid w:val="60D3954D"/>
    <w:rsid w:val="60D5799B"/>
    <w:rsid w:val="60D7E179"/>
    <w:rsid w:val="60D92A7F"/>
    <w:rsid w:val="60DBB0BD"/>
    <w:rsid w:val="60DBC68E"/>
    <w:rsid w:val="60E2F521"/>
    <w:rsid w:val="60E91E19"/>
    <w:rsid w:val="60EBD831"/>
    <w:rsid w:val="60EF88AB"/>
    <w:rsid w:val="60F05DA5"/>
    <w:rsid w:val="60F48EC0"/>
    <w:rsid w:val="60F7D3A8"/>
    <w:rsid w:val="60F98E7B"/>
    <w:rsid w:val="610235E5"/>
    <w:rsid w:val="6105689E"/>
    <w:rsid w:val="6108F394"/>
    <w:rsid w:val="610CE646"/>
    <w:rsid w:val="61187977"/>
    <w:rsid w:val="611E73B6"/>
    <w:rsid w:val="61256C3A"/>
    <w:rsid w:val="612587BD"/>
    <w:rsid w:val="61345806"/>
    <w:rsid w:val="6136AAB0"/>
    <w:rsid w:val="613BFE40"/>
    <w:rsid w:val="61422A0E"/>
    <w:rsid w:val="6144DB98"/>
    <w:rsid w:val="61471DEA"/>
    <w:rsid w:val="614A1E5F"/>
    <w:rsid w:val="614C9AD0"/>
    <w:rsid w:val="614EA8BD"/>
    <w:rsid w:val="61535F01"/>
    <w:rsid w:val="61545541"/>
    <w:rsid w:val="6158E4E8"/>
    <w:rsid w:val="61634CD5"/>
    <w:rsid w:val="616B5EF9"/>
    <w:rsid w:val="616E254A"/>
    <w:rsid w:val="61735601"/>
    <w:rsid w:val="6177F4B1"/>
    <w:rsid w:val="6183764B"/>
    <w:rsid w:val="6188718B"/>
    <w:rsid w:val="619516A9"/>
    <w:rsid w:val="61991B39"/>
    <w:rsid w:val="61A21635"/>
    <w:rsid w:val="61A87A85"/>
    <w:rsid w:val="61B6564F"/>
    <w:rsid w:val="61BD2605"/>
    <w:rsid w:val="61BE3839"/>
    <w:rsid w:val="61C90DBA"/>
    <w:rsid w:val="61CCA706"/>
    <w:rsid w:val="61D11987"/>
    <w:rsid w:val="6205F755"/>
    <w:rsid w:val="62167766"/>
    <w:rsid w:val="6219057A"/>
    <w:rsid w:val="621C239A"/>
    <w:rsid w:val="621CDE1C"/>
    <w:rsid w:val="621DA226"/>
    <w:rsid w:val="621EF309"/>
    <w:rsid w:val="6224AD02"/>
    <w:rsid w:val="622EDFFB"/>
    <w:rsid w:val="622FFE5B"/>
    <w:rsid w:val="623251C3"/>
    <w:rsid w:val="6237A0F0"/>
    <w:rsid w:val="623A7C5E"/>
    <w:rsid w:val="623AD190"/>
    <w:rsid w:val="623EB59B"/>
    <w:rsid w:val="62540ED4"/>
    <w:rsid w:val="6257C2F5"/>
    <w:rsid w:val="625DFACC"/>
    <w:rsid w:val="625E20D4"/>
    <w:rsid w:val="625FAB46"/>
    <w:rsid w:val="62646E35"/>
    <w:rsid w:val="62704805"/>
    <w:rsid w:val="62767DED"/>
    <w:rsid w:val="627E6B73"/>
    <w:rsid w:val="627FBD75"/>
    <w:rsid w:val="6282D1E1"/>
    <w:rsid w:val="6296AC03"/>
    <w:rsid w:val="629B3F10"/>
    <w:rsid w:val="62A11B6E"/>
    <w:rsid w:val="62A1E01D"/>
    <w:rsid w:val="62ABDC46"/>
    <w:rsid w:val="62AE7119"/>
    <w:rsid w:val="62BAE41A"/>
    <w:rsid w:val="62C1A016"/>
    <w:rsid w:val="62C1E523"/>
    <w:rsid w:val="62C5D39A"/>
    <w:rsid w:val="62C97E7A"/>
    <w:rsid w:val="62D3580E"/>
    <w:rsid w:val="62D41E18"/>
    <w:rsid w:val="62D6FD45"/>
    <w:rsid w:val="62D8F25C"/>
    <w:rsid w:val="62DF3851"/>
    <w:rsid w:val="62E6D318"/>
    <w:rsid w:val="62F07C8A"/>
    <w:rsid w:val="62F0CD4E"/>
    <w:rsid w:val="62F0DC02"/>
    <w:rsid w:val="62F30F51"/>
    <w:rsid w:val="62F5517E"/>
    <w:rsid w:val="62F5B960"/>
    <w:rsid w:val="630046D5"/>
    <w:rsid w:val="6307AD89"/>
    <w:rsid w:val="6318EFAC"/>
    <w:rsid w:val="631C377C"/>
    <w:rsid w:val="632DF739"/>
    <w:rsid w:val="633CFB5D"/>
    <w:rsid w:val="6345AACE"/>
    <w:rsid w:val="63529C30"/>
    <w:rsid w:val="6355165F"/>
    <w:rsid w:val="635AEF36"/>
    <w:rsid w:val="6361E596"/>
    <w:rsid w:val="636301C5"/>
    <w:rsid w:val="636863B6"/>
    <w:rsid w:val="6371E70D"/>
    <w:rsid w:val="6375E59E"/>
    <w:rsid w:val="63783C89"/>
    <w:rsid w:val="63881C93"/>
    <w:rsid w:val="6395DFFF"/>
    <w:rsid w:val="63990E10"/>
    <w:rsid w:val="63A8E973"/>
    <w:rsid w:val="63AC9EDE"/>
    <w:rsid w:val="63B33F21"/>
    <w:rsid w:val="63D287DD"/>
    <w:rsid w:val="63D8CCCA"/>
    <w:rsid w:val="63DBA1D7"/>
    <w:rsid w:val="63DDF5F9"/>
    <w:rsid w:val="63E1585F"/>
    <w:rsid w:val="63E7F237"/>
    <w:rsid w:val="63EA2691"/>
    <w:rsid w:val="63EDC7C0"/>
    <w:rsid w:val="63EF5780"/>
    <w:rsid w:val="63EF5E61"/>
    <w:rsid w:val="63EF64DD"/>
    <w:rsid w:val="63F2A5BF"/>
    <w:rsid w:val="63F45D7E"/>
    <w:rsid w:val="6401A10F"/>
    <w:rsid w:val="64081839"/>
    <w:rsid w:val="640C9163"/>
    <w:rsid w:val="6410204A"/>
    <w:rsid w:val="6418C5E0"/>
    <w:rsid w:val="641D6E5D"/>
    <w:rsid w:val="6423D506"/>
    <w:rsid w:val="6423EDC2"/>
    <w:rsid w:val="642A60B5"/>
    <w:rsid w:val="6430A235"/>
    <w:rsid w:val="64446330"/>
    <w:rsid w:val="644EF7DE"/>
    <w:rsid w:val="644FF6D7"/>
    <w:rsid w:val="645A38C0"/>
    <w:rsid w:val="645E0D86"/>
    <w:rsid w:val="645F4192"/>
    <w:rsid w:val="6464C117"/>
    <w:rsid w:val="646DE5EF"/>
    <w:rsid w:val="6475CBE9"/>
    <w:rsid w:val="6477FCEC"/>
    <w:rsid w:val="647DD5E8"/>
    <w:rsid w:val="64883D3C"/>
    <w:rsid w:val="648D5E3A"/>
    <w:rsid w:val="6493493F"/>
    <w:rsid w:val="64998538"/>
    <w:rsid w:val="64A57278"/>
    <w:rsid w:val="64A97C38"/>
    <w:rsid w:val="64ADB3F0"/>
    <w:rsid w:val="64BF7D2F"/>
    <w:rsid w:val="64BFE49E"/>
    <w:rsid w:val="64C01528"/>
    <w:rsid w:val="64C579F9"/>
    <w:rsid w:val="64D15C68"/>
    <w:rsid w:val="64D2A7FB"/>
    <w:rsid w:val="64DF51FF"/>
    <w:rsid w:val="64E8DFF5"/>
    <w:rsid w:val="64EE9C60"/>
    <w:rsid w:val="64EED2F7"/>
    <w:rsid w:val="64FBB0AB"/>
    <w:rsid w:val="6502D012"/>
    <w:rsid w:val="65050B2A"/>
    <w:rsid w:val="650529A4"/>
    <w:rsid w:val="6508BA49"/>
    <w:rsid w:val="6516EC17"/>
    <w:rsid w:val="651A8187"/>
    <w:rsid w:val="65206E40"/>
    <w:rsid w:val="6526366D"/>
    <w:rsid w:val="652A9680"/>
    <w:rsid w:val="652B8D62"/>
    <w:rsid w:val="652D543E"/>
    <w:rsid w:val="652E0192"/>
    <w:rsid w:val="653CB408"/>
    <w:rsid w:val="653D375B"/>
    <w:rsid w:val="65460B18"/>
    <w:rsid w:val="6550F1E5"/>
    <w:rsid w:val="656028A1"/>
    <w:rsid w:val="6562D63A"/>
    <w:rsid w:val="6564CED4"/>
    <w:rsid w:val="6569026C"/>
    <w:rsid w:val="656A6787"/>
    <w:rsid w:val="6578BA29"/>
    <w:rsid w:val="657BB8A1"/>
    <w:rsid w:val="657F0C76"/>
    <w:rsid w:val="6587EEAB"/>
    <w:rsid w:val="658B27E1"/>
    <w:rsid w:val="658D740F"/>
    <w:rsid w:val="658DF3F1"/>
    <w:rsid w:val="658E4A92"/>
    <w:rsid w:val="658F34CD"/>
    <w:rsid w:val="65952A17"/>
    <w:rsid w:val="6596357B"/>
    <w:rsid w:val="659D01F7"/>
    <w:rsid w:val="65A6495D"/>
    <w:rsid w:val="65AE1EAF"/>
    <w:rsid w:val="65B16E16"/>
    <w:rsid w:val="65B1DD55"/>
    <w:rsid w:val="65B4A639"/>
    <w:rsid w:val="65C44832"/>
    <w:rsid w:val="65D60B03"/>
    <w:rsid w:val="65D67E12"/>
    <w:rsid w:val="65D6E3B4"/>
    <w:rsid w:val="65D83A0F"/>
    <w:rsid w:val="65DB906A"/>
    <w:rsid w:val="65E306FE"/>
    <w:rsid w:val="65E62607"/>
    <w:rsid w:val="65E72794"/>
    <w:rsid w:val="65FAD40D"/>
    <w:rsid w:val="65FF6311"/>
    <w:rsid w:val="6606FDFA"/>
    <w:rsid w:val="6607EBAA"/>
    <w:rsid w:val="6613CD4D"/>
    <w:rsid w:val="6614D6D7"/>
    <w:rsid w:val="6619A010"/>
    <w:rsid w:val="6620C1F9"/>
    <w:rsid w:val="66212C7E"/>
    <w:rsid w:val="6636DCC4"/>
    <w:rsid w:val="66434399"/>
    <w:rsid w:val="66487F98"/>
    <w:rsid w:val="664B8B41"/>
    <w:rsid w:val="664EEC3A"/>
    <w:rsid w:val="66502BCD"/>
    <w:rsid w:val="66579E7F"/>
    <w:rsid w:val="66593FE3"/>
    <w:rsid w:val="66603E38"/>
    <w:rsid w:val="66696566"/>
    <w:rsid w:val="666D53EC"/>
    <w:rsid w:val="6679AEA3"/>
    <w:rsid w:val="667A2B93"/>
    <w:rsid w:val="667C9671"/>
    <w:rsid w:val="667CE325"/>
    <w:rsid w:val="667EA24B"/>
    <w:rsid w:val="66879710"/>
    <w:rsid w:val="668E75A0"/>
    <w:rsid w:val="66957B86"/>
    <w:rsid w:val="669D0BB2"/>
    <w:rsid w:val="66A6B6EA"/>
    <w:rsid w:val="66A72A9D"/>
    <w:rsid w:val="66AB4EAA"/>
    <w:rsid w:val="66B69F5E"/>
    <w:rsid w:val="66B7BB7A"/>
    <w:rsid w:val="66BFAE99"/>
    <w:rsid w:val="66C233E4"/>
    <w:rsid w:val="66C69B49"/>
    <w:rsid w:val="66D6299F"/>
    <w:rsid w:val="66D86951"/>
    <w:rsid w:val="66DF3547"/>
    <w:rsid w:val="66E4925D"/>
    <w:rsid w:val="66ED8E16"/>
    <w:rsid w:val="66EE80B8"/>
    <w:rsid w:val="66F027C3"/>
    <w:rsid w:val="66F13506"/>
    <w:rsid w:val="66F7E195"/>
    <w:rsid w:val="66F8780F"/>
    <w:rsid w:val="66FC6DFF"/>
    <w:rsid w:val="66FE6A67"/>
    <w:rsid w:val="6702EAE2"/>
    <w:rsid w:val="67038101"/>
    <w:rsid w:val="6707F617"/>
    <w:rsid w:val="67181BD5"/>
    <w:rsid w:val="67241A34"/>
    <w:rsid w:val="672A664E"/>
    <w:rsid w:val="672A96B4"/>
    <w:rsid w:val="672B3418"/>
    <w:rsid w:val="673205DC"/>
    <w:rsid w:val="67334DC2"/>
    <w:rsid w:val="6740D084"/>
    <w:rsid w:val="67449BB2"/>
    <w:rsid w:val="6747C10C"/>
    <w:rsid w:val="674BC5BB"/>
    <w:rsid w:val="6758AD84"/>
    <w:rsid w:val="675C1B57"/>
    <w:rsid w:val="675C1FC5"/>
    <w:rsid w:val="675DF987"/>
    <w:rsid w:val="6772BABD"/>
    <w:rsid w:val="67734B05"/>
    <w:rsid w:val="6773C7BD"/>
    <w:rsid w:val="67808BA8"/>
    <w:rsid w:val="6781820A"/>
    <w:rsid w:val="678A2D82"/>
    <w:rsid w:val="678BAD7E"/>
    <w:rsid w:val="678DE2B2"/>
    <w:rsid w:val="678F3151"/>
    <w:rsid w:val="67923AD1"/>
    <w:rsid w:val="679D3C7C"/>
    <w:rsid w:val="67AA6E68"/>
    <w:rsid w:val="67B2DDBE"/>
    <w:rsid w:val="67B4E8AA"/>
    <w:rsid w:val="67B80254"/>
    <w:rsid w:val="67BE7061"/>
    <w:rsid w:val="67C3ED7B"/>
    <w:rsid w:val="67D325DE"/>
    <w:rsid w:val="67D36EC6"/>
    <w:rsid w:val="67D994DE"/>
    <w:rsid w:val="67E09821"/>
    <w:rsid w:val="67E2730C"/>
    <w:rsid w:val="67E27D77"/>
    <w:rsid w:val="67E66C2B"/>
    <w:rsid w:val="67ED7275"/>
    <w:rsid w:val="67F40280"/>
    <w:rsid w:val="67F55BD3"/>
    <w:rsid w:val="67FF6E02"/>
    <w:rsid w:val="6801DEF8"/>
    <w:rsid w:val="680263A9"/>
    <w:rsid w:val="6808B4AC"/>
    <w:rsid w:val="6812A41F"/>
    <w:rsid w:val="6812CD17"/>
    <w:rsid w:val="6813C33D"/>
    <w:rsid w:val="68149D93"/>
    <w:rsid w:val="6818D513"/>
    <w:rsid w:val="681E8BD8"/>
    <w:rsid w:val="68325EB0"/>
    <w:rsid w:val="68351EA8"/>
    <w:rsid w:val="68355ED9"/>
    <w:rsid w:val="6836657C"/>
    <w:rsid w:val="683943C4"/>
    <w:rsid w:val="683C8614"/>
    <w:rsid w:val="683CA607"/>
    <w:rsid w:val="683D42D0"/>
    <w:rsid w:val="683F9742"/>
    <w:rsid w:val="68431089"/>
    <w:rsid w:val="68443BC3"/>
    <w:rsid w:val="6844EA54"/>
    <w:rsid w:val="684F5CCE"/>
    <w:rsid w:val="68524FA6"/>
    <w:rsid w:val="68545A48"/>
    <w:rsid w:val="6855CAB3"/>
    <w:rsid w:val="685A97B4"/>
    <w:rsid w:val="685DC345"/>
    <w:rsid w:val="686EBC50"/>
    <w:rsid w:val="687B2EA5"/>
    <w:rsid w:val="687B8481"/>
    <w:rsid w:val="687E91E8"/>
    <w:rsid w:val="6885018B"/>
    <w:rsid w:val="68859D4F"/>
    <w:rsid w:val="6885A790"/>
    <w:rsid w:val="688D67E5"/>
    <w:rsid w:val="689EC2C5"/>
    <w:rsid w:val="68A3FB43"/>
    <w:rsid w:val="68AB6D00"/>
    <w:rsid w:val="68AC13F7"/>
    <w:rsid w:val="68AF2BA2"/>
    <w:rsid w:val="68B4FDB0"/>
    <w:rsid w:val="68B89D55"/>
    <w:rsid w:val="68BA0764"/>
    <w:rsid w:val="68BC989C"/>
    <w:rsid w:val="68BE99D9"/>
    <w:rsid w:val="68C2D536"/>
    <w:rsid w:val="68C4DBE9"/>
    <w:rsid w:val="68C70479"/>
    <w:rsid w:val="68C86867"/>
    <w:rsid w:val="68CF568A"/>
    <w:rsid w:val="68D78C48"/>
    <w:rsid w:val="68D8DB5A"/>
    <w:rsid w:val="68D9DE5E"/>
    <w:rsid w:val="68E5C5F6"/>
    <w:rsid w:val="68EDACF7"/>
    <w:rsid w:val="68F4B297"/>
    <w:rsid w:val="68FAB8EE"/>
    <w:rsid w:val="68FCF8AB"/>
    <w:rsid w:val="6904FA45"/>
    <w:rsid w:val="6908CB05"/>
    <w:rsid w:val="690DF660"/>
    <w:rsid w:val="690E11AF"/>
    <w:rsid w:val="69156177"/>
    <w:rsid w:val="69164DF9"/>
    <w:rsid w:val="69176BEA"/>
    <w:rsid w:val="691ECDC6"/>
    <w:rsid w:val="6929859B"/>
    <w:rsid w:val="692D69CD"/>
    <w:rsid w:val="692E84BB"/>
    <w:rsid w:val="6933D1DB"/>
    <w:rsid w:val="6934A78A"/>
    <w:rsid w:val="6937974C"/>
    <w:rsid w:val="693AA5EA"/>
    <w:rsid w:val="693C2819"/>
    <w:rsid w:val="69453316"/>
    <w:rsid w:val="69453C72"/>
    <w:rsid w:val="694B34DC"/>
    <w:rsid w:val="694F2CB5"/>
    <w:rsid w:val="695098B8"/>
    <w:rsid w:val="695351BB"/>
    <w:rsid w:val="6954E90B"/>
    <w:rsid w:val="69571A3B"/>
    <w:rsid w:val="69600ED2"/>
    <w:rsid w:val="696BBD4B"/>
    <w:rsid w:val="69780199"/>
    <w:rsid w:val="6979F56D"/>
    <w:rsid w:val="697A4EA1"/>
    <w:rsid w:val="697AF80F"/>
    <w:rsid w:val="697D665A"/>
    <w:rsid w:val="698054B3"/>
    <w:rsid w:val="6981E445"/>
    <w:rsid w:val="6982AA38"/>
    <w:rsid w:val="6983606F"/>
    <w:rsid w:val="6989D952"/>
    <w:rsid w:val="698A1BCD"/>
    <w:rsid w:val="699745AC"/>
    <w:rsid w:val="699ADAE1"/>
    <w:rsid w:val="69AA1E9B"/>
    <w:rsid w:val="69AC4132"/>
    <w:rsid w:val="69AF0D11"/>
    <w:rsid w:val="69B58E9C"/>
    <w:rsid w:val="69B84F53"/>
    <w:rsid w:val="69BF1E50"/>
    <w:rsid w:val="69C4179A"/>
    <w:rsid w:val="69C9A4E4"/>
    <w:rsid w:val="69E1EB2F"/>
    <w:rsid w:val="69E58BBE"/>
    <w:rsid w:val="69E9E79C"/>
    <w:rsid w:val="69ED866A"/>
    <w:rsid w:val="69EDA462"/>
    <w:rsid w:val="69F93131"/>
    <w:rsid w:val="69FA44E2"/>
    <w:rsid w:val="6A05BA71"/>
    <w:rsid w:val="6A0A399D"/>
    <w:rsid w:val="6A0F32B2"/>
    <w:rsid w:val="6A12DBFA"/>
    <w:rsid w:val="6A1B37EA"/>
    <w:rsid w:val="6A1C09EB"/>
    <w:rsid w:val="6A1C0BE3"/>
    <w:rsid w:val="6A2C66FB"/>
    <w:rsid w:val="6A30D621"/>
    <w:rsid w:val="6A3E806F"/>
    <w:rsid w:val="6A3EF154"/>
    <w:rsid w:val="6A4F42AD"/>
    <w:rsid w:val="6A534B8E"/>
    <w:rsid w:val="6A58B28C"/>
    <w:rsid w:val="6A60E532"/>
    <w:rsid w:val="6A6D75DA"/>
    <w:rsid w:val="6A7DD727"/>
    <w:rsid w:val="6A802068"/>
    <w:rsid w:val="6A86B039"/>
    <w:rsid w:val="6A964F42"/>
    <w:rsid w:val="6A9A2B4F"/>
    <w:rsid w:val="6A9D94DB"/>
    <w:rsid w:val="6AAAD1F1"/>
    <w:rsid w:val="6AAFF82D"/>
    <w:rsid w:val="6AB4190F"/>
    <w:rsid w:val="6AC14A9C"/>
    <w:rsid w:val="6AC2E58A"/>
    <w:rsid w:val="6ACAF897"/>
    <w:rsid w:val="6ACCF708"/>
    <w:rsid w:val="6AD47C53"/>
    <w:rsid w:val="6AD49AB9"/>
    <w:rsid w:val="6AD73817"/>
    <w:rsid w:val="6AE20F2A"/>
    <w:rsid w:val="6AE298E3"/>
    <w:rsid w:val="6AE4413A"/>
    <w:rsid w:val="6AE73E70"/>
    <w:rsid w:val="6AE847FA"/>
    <w:rsid w:val="6AEA1E11"/>
    <w:rsid w:val="6AEA4D4A"/>
    <w:rsid w:val="6AEC7136"/>
    <w:rsid w:val="6AEE5B0B"/>
    <w:rsid w:val="6AF0B96C"/>
    <w:rsid w:val="6AFC6ACB"/>
    <w:rsid w:val="6B06ACC0"/>
    <w:rsid w:val="6B0F730A"/>
    <w:rsid w:val="6B143DE6"/>
    <w:rsid w:val="6B1832DB"/>
    <w:rsid w:val="6B1DE9EA"/>
    <w:rsid w:val="6B271E58"/>
    <w:rsid w:val="6B2D39DA"/>
    <w:rsid w:val="6B2E1C6C"/>
    <w:rsid w:val="6B369439"/>
    <w:rsid w:val="6B440818"/>
    <w:rsid w:val="6B4487F9"/>
    <w:rsid w:val="6B46BB5E"/>
    <w:rsid w:val="6B486ED3"/>
    <w:rsid w:val="6B4AC71D"/>
    <w:rsid w:val="6B574C7E"/>
    <w:rsid w:val="6B63481E"/>
    <w:rsid w:val="6B6396AD"/>
    <w:rsid w:val="6B67DF57"/>
    <w:rsid w:val="6B6FDF25"/>
    <w:rsid w:val="6B716DA3"/>
    <w:rsid w:val="6B86402A"/>
    <w:rsid w:val="6B875BE9"/>
    <w:rsid w:val="6B8D0BB8"/>
    <w:rsid w:val="6B8EA5E9"/>
    <w:rsid w:val="6B97127E"/>
    <w:rsid w:val="6B985801"/>
    <w:rsid w:val="6B9AFDDE"/>
    <w:rsid w:val="6BA3B171"/>
    <w:rsid w:val="6BA4D198"/>
    <w:rsid w:val="6BBF4454"/>
    <w:rsid w:val="6BC5E38E"/>
    <w:rsid w:val="6BC9E42B"/>
    <w:rsid w:val="6BD76501"/>
    <w:rsid w:val="6BD9E07D"/>
    <w:rsid w:val="6BDAD32D"/>
    <w:rsid w:val="6BDDF7B5"/>
    <w:rsid w:val="6BDECA88"/>
    <w:rsid w:val="6BDEE4A3"/>
    <w:rsid w:val="6BF664AB"/>
    <w:rsid w:val="6BFCF870"/>
    <w:rsid w:val="6C09B382"/>
    <w:rsid w:val="6C0B5E4B"/>
    <w:rsid w:val="6C0F4F60"/>
    <w:rsid w:val="6C11A2B6"/>
    <w:rsid w:val="6C14845F"/>
    <w:rsid w:val="6C1FC79C"/>
    <w:rsid w:val="6C21A44F"/>
    <w:rsid w:val="6C2FC098"/>
    <w:rsid w:val="6C327E7C"/>
    <w:rsid w:val="6C33DAA2"/>
    <w:rsid w:val="6C343029"/>
    <w:rsid w:val="6C418644"/>
    <w:rsid w:val="6C41E05F"/>
    <w:rsid w:val="6C43A49C"/>
    <w:rsid w:val="6C4E0DE2"/>
    <w:rsid w:val="6C4FBABA"/>
    <w:rsid w:val="6C50E4A8"/>
    <w:rsid w:val="6C55146A"/>
    <w:rsid w:val="6C559B1E"/>
    <w:rsid w:val="6C64FAC6"/>
    <w:rsid w:val="6C6BCA3F"/>
    <w:rsid w:val="6C723A39"/>
    <w:rsid w:val="6C75AD50"/>
    <w:rsid w:val="6C7E0A74"/>
    <w:rsid w:val="6C7E73DC"/>
    <w:rsid w:val="6C7F00BC"/>
    <w:rsid w:val="6C803674"/>
    <w:rsid w:val="6C860AAF"/>
    <w:rsid w:val="6C894465"/>
    <w:rsid w:val="6C94C826"/>
    <w:rsid w:val="6C957A8C"/>
    <w:rsid w:val="6C9C4015"/>
    <w:rsid w:val="6C9FCA11"/>
    <w:rsid w:val="6CB0EE16"/>
    <w:rsid w:val="6CB22461"/>
    <w:rsid w:val="6CC1365A"/>
    <w:rsid w:val="6CC6D197"/>
    <w:rsid w:val="6CC84221"/>
    <w:rsid w:val="6CD43113"/>
    <w:rsid w:val="6CD7A1A2"/>
    <w:rsid w:val="6CE5582D"/>
    <w:rsid w:val="6CE6BFF2"/>
    <w:rsid w:val="6CFA2FA1"/>
    <w:rsid w:val="6D10FE30"/>
    <w:rsid w:val="6D184F78"/>
    <w:rsid w:val="6D1DB833"/>
    <w:rsid w:val="6D24AF9F"/>
    <w:rsid w:val="6D2903D2"/>
    <w:rsid w:val="6D308F97"/>
    <w:rsid w:val="6D361249"/>
    <w:rsid w:val="6D42D2BD"/>
    <w:rsid w:val="6D432662"/>
    <w:rsid w:val="6D45A7C0"/>
    <w:rsid w:val="6D4778E6"/>
    <w:rsid w:val="6D53B79F"/>
    <w:rsid w:val="6D59BA2D"/>
    <w:rsid w:val="6D5AC69F"/>
    <w:rsid w:val="6D5AD70C"/>
    <w:rsid w:val="6D62AE14"/>
    <w:rsid w:val="6D68A945"/>
    <w:rsid w:val="6D68CAA7"/>
    <w:rsid w:val="6D6E3E65"/>
    <w:rsid w:val="6D714C8F"/>
    <w:rsid w:val="6D733C50"/>
    <w:rsid w:val="6D7723EA"/>
    <w:rsid w:val="6D779BD9"/>
    <w:rsid w:val="6D78E7FD"/>
    <w:rsid w:val="6D797064"/>
    <w:rsid w:val="6D79E146"/>
    <w:rsid w:val="6D829B09"/>
    <w:rsid w:val="6D839D7A"/>
    <w:rsid w:val="6D88E46F"/>
    <w:rsid w:val="6D8B18DA"/>
    <w:rsid w:val="6D9A31B8"/>
    <w:rsid w:val="6D9A688F"/>
    <w:rsid w:val="6D9C0F58"/>
    <w:rsid w:val="6DA4D567"/>
    <w:rsid w:val="6DB22ACE"/>
    <w:rsid w:val="6DBAE460"/>
    <w:rsid w:val="6DC15496"/>
    <w:rsid w:val="6DC28A2E"/>
    <w:rsid w:val="6DC64FF4"/>
    <w:rsid w:val="6DC90DF6"/>
    <w:rsid w:val="6DD295E0"/>
    <w:rsid w:val="6DE35DE6"/>
    <w:rsid w:val="6DF7B431"/>
    <w:rsid w:val="6DF8B3CC"/>
    <w:rsid w:val="6DF970B5"/>
    <w:rsid w:val="6DFDF55B"/>
    <w:rsid w:val="6E04ACE5"/>
    <w:rsid w:val="6E07C3F4"/>
    <w:rsid w:val="6E14A55C"/>
    <w:rsid w:val="6E15DD39"/>
    <w:rsid w:val="6E1BEF35"/>
    <w:rsid w:val="6E1CD2E8"/>
    <w:rsid w:val="6E1FD291"/>
    <w:rsid w:val="6E248658"/>
    <w:rsid w:val="6E279930"/>
    <w:rsid w:val="6E2C5BC7"/>
    <w:rsid w:val="6E314AED"/>
    <w:rsid w:val="6E33F618"/>
    <w:rsid w:val="6E399D8D"/>
    <w:rsid w:val="6E46537B"/>
    <w:rsid w:val="6E499418"/>
    <w:rsid w:val="6E4A9EB8"/>
    <w:rsid w:val="6E5D4A75"/>
    <w:rsid w:val="6E5D9CB2"/>
    <w:rsid w:val="6E5E4273"/>
    <w:rsid w:val="6E61AA4C"/>
    <w:rsid w:val="6E6630D4"/>
    <w:rsid w:val="6E6FABA0"/>
    <w:rsid w:val="6E721708"/>
    <w:rsid w:val="6E8217A7"/>
    <w:rsid w:val="6E88C8B3"/>
    <w:rsid w:val="6E957937"/>
    <w:rsid w:val="6E968AA0"/>
    <w:rsid w:val="6E9C4A9E"/>
    <w:rsid w:val="6EA0A65C"/>
    <w:rsid w:val="6EA6A727"/>
    <w:rsid w:val="6EA6DA44"/>
    <w:rsid w:val="6EABAF67"/>
    <w:rsid w:val="6EACA7F7"/>
    <w:rsid w:val="6EB08283"/>
    <w:rsid w:val="6EB64C95"/>
    <w:rsid w:val="6EC1558C"/>
    <w:rsid w:val="6EC37603"/>
    <w:rsid w:val="6ECD602F"/>
    <w:rsid w:val="6F02F27C"/>
    <w:rsid w:val="6F0393A6"/>
    <w:rsid w:val="6F0789EC"/>
    <w:rsid w:val="6F092280"/>
    <w:rsid w:val="6F0C40C8"/>
    <w:rsid w:val="6F17867A"/>
    <w:rsid w:val="6F215D70"/>
    <w:rsid w:val="6F26A419"/>
    <w:rsid w:val="6F32838E"/>
    <w:rsid w:val="6F389644"/>
    <w:rsid w:val="6F3D5D4D"/>
    <w:rsid w:val="6F42F6E5"/>
    <w:rsid w:val="6F4411FC"/>
    <w:rsid w:val="6F47A5BB"/>
    <w:rsid w:val="6F4E1224"/>
    <w:rsid w:val="6F516A88"/>
    <w:rsid w:val="6F573FA0"/>
    <w:rsid w:val="6F59EF8D"/>
    <w:rsid w:val="6F5A8E5B"/>
    <w:rsid w:val="6F5C067B"/>
    <w:rsid w:val="6F64486C"/>
    <w:rsid w:val="6F677D19"/>
    <w:rsid w:val="6F6CEC5D"/>
    <w:rsid w:val="6F76B059"/>
    <w:rsid w:val="6F79B6A7"/>
    <w:rsid w:val="6F7D2449"/>
    <w:rsid w:val="6F82E62F"/>
    <w:rsid w:val="6F91F492"/>
    <w:rsid w:val="6F94633C"/>
    <w:rsid w:val="6F9F6285"/>
    <w:rsid w:val="6F9F8EE1"/>
    <w:rsid w:val="6FA2D5F6"/>
    <w:rsid w:val="6FA951F1"/>
    <w:rsid w:val="6FAC6519"/>
    <w:rsid w:val="6FACACDF"/>
    <w:rsid w:val="6FAD8128"/>
    <w:rsid w:val="6FB3B4E1"/>
    <w:rsid w:val="6FBB3EF4"/>
    <w:rsid w:val="6FBB8723"/>
    <w:rsid w:val="6FBF8737"/>
    <w:rsid w:val="6FBF9633"/>
    <w:rsid w:val="6FD1665C"/>
    <w:rsid w:val="6FDDFE0D"/>
    <w:rsid w:val="6FE84B69"/>
    <w:rsid w:val="6FE94AA5"/>
    <w:rsid w:val="6FE9E248"/>
    <w:rsid w:val="6FF3AB4D"/>
    <w:rsid w:val="6FF3FCD1"/>
    <w:rsid w:val="6FF4E8F3"/>
    <w:rsid w:val="6FF64538"/>
    <w:rsid w:val="6FFD6355"/>
    <w:rsid w:val="6FFE964B"/>
    <w:rsid w:val="700BA04A"/>
    <w:rsid w:val="7014421F"/>
    <w:rsid w:val="7018B094"/>
    <w:rsid w:val="701B33B4"/>
    <w:rsid w:val="701EBC2A"/>
    <w:rsid w:val="702101D0"/>
    <w:rsid w:val="7028631E"/>
    <w:rsid w:val="702D6C69"/>
    <w:rsid w:val="7032E744"/>
    <w:rsid w:val="70459019"/>
    <w:rsid w:val="7046F2E8"/>
    <w:rsid w:val="704FACCD"/>
    <w:rsid w:val="70520890"/>
    <w:rsid w:val="70527D33"/>
    <w:rsid w:val="70588A76"/>
    <w:rsid w:val="70598D1B"/>
    <w:rsid w:val="70643E92"/>
    <w:rsid w:val="7065856E"/>
    <w:rsid w:val="706D9CB8"/>
    <w:rsid w:val="7075C29A"/>
    <w:rsid w:val="70760D8A"/>
    <w:rsid w:val="7076A145"/>
    <w:rsid w:val="707E77FE"/>
    <w:rsid w:val="707FBBB3"/>
    <w:rsid w:val="70831785"/>
    <w:rsid w:val="70873A2A"/>
    <w:rsid w:val="708F0F30"/>
    <w:rsid w:val="7098FE1F"/>
    <w:rsid w:val="709918C2"/>
    <w:rsid w:val="709B348E"/>
    <w:rsid w:val="70B46EA3"/>
    <w:rsid w:val="70B82037"/>
    <w:rsid w:val="70BFA41A"/>
    <w:rsid w:val="70C32B76"/>
    <w:rsid w:val="70C53B71"/>
    <w:rsid w:val="70CB8867"/>
    <w:rsid w:val="70D026B6"/>
    <w:rsid w:val="70D06F25"/>
    <w:rsid w:val="70D0CB2A"/>
    <w:rsid w:val="70D1040C"/>
    <w:rsid w:val="70D139FC"/>
    <w:rsid w:val="70D57AF5"/>
    <w:rsid w:val="70DB03D9"/>
    <w:rsid w:val="70E27769"/>
    <w:rsid w:val="70E373BC"/>
    <w:rsid w:val="70E7C7E9"/>
    <w:rsid w:val="70FBABA1"/>
    <w:rsid w:val="7108D89E"/>
    <w:rsid w:val="711E4B63"/>
    <w:rsid w:val="71252F33"/>
    <w:rsid w:val="712972C2"/>
    <w:rsid w:val="712BA83F"/>
    <w:rsid w:val="71339545"/>
    <w:rsid w:val="7137444E"/>
    <w:rsid w:val="71385E48"/>
    <w:rsid w:val="714729D1"/>
    <w:rsid w:val="715CD044"/>
    <w:rsid w:val="71625403"/>
    <w:rsid w:val="716339AB"/>
    <w:rsid w:val="717A1918"/>
    <w:rsid w:val="718D36F6"/>
    <w:rsid w:val="71925305"/>
    <w:rsid w:val="719798C3"/>
    <w:rsid w:val="719A9836"/>
    <w:rsid w:val="71A14218"/>
    <w:rsid w:val="71A6279E"/>
    <w:rsid w:val="71A8E178"/>
    <w:rsid w:val="71AC9861"/>
    <w:rsid w:val="71B01EC0"/>
    <w:rsid w:val="71B267D8"/>
    <w:rsid w:val="71B6F9F4"/>
    <w:rsid w:val="71BF3DA3"/>
    <w:rsid w:val="71BFD284"/>
    <w:rsid w:val="71C069EA"/>
    <w:rsid w:val="71C2F4D3"/>
    <w:rsid w:val="71C3EC5D"/>
    <w:rsid w:val="71C50115"/>
    <w:rsid w:val="71D126B7"/>
    <w:rsid w:val="71D619C4"/>
    <w:rsid w:val="71F38E2A"/>
    <w:rsid w:val="720204AA"/>
    <w:rsid w:val="72022095"/>
    <w:rsid w:val="720B9CF2"/>
    <w:rsid w:val="721417DD"/>
    <w:rsid w:val="7222352A"/>
    <w:rsid w:val="72259352"/>
    <w:rsid w:val="72278439"/>
    <w:rsid w:val="722E9B2E"/>
    <w:rsid w:val="7233CC81"/>
    <w:rsid w:val="7238B8B8"/>
    <w:rsid w:val="724513A1"/>
    <w:rsid w:val="72474087"/>
    <w:rsid w:val="724F9A96"/>
    <w:rsid w:val="725B91FA"/>
    <w:rsid w:val="725F01C1"/>
    <w:rsid w:val="7263B3DB"/>
    <w:rsid w:val="7264E32D"/>
    <w:rsid w:val="7265D41A"/>
    <w:rsid w:val="726ABFCB"/>
    <w:rsid w:val="726C2338"/>
    <w:rsid w:val="7270EF45"/>
    <w:rsid w:val="7272D4B9"/>
    <w:rsid w:val="72730BE9"/>
    <w:rsid w:val="727847AE"/>
    <w:rsid w:val="727E20C7"/>
    <w:rsid w:val="728B05BE"/>
    <w:rsid w:val="72948915"/>
    <w:rsid w:val="729CF6C7"/>
    <w:rsid w:val="72A6038D"/>
    <w:rsid w:val="72A7210B"/>
    <w:rsid w:val="72AAD21F"/>
    <w:rsid w:val="72B15769"/>
    <w:rsid w:val="72B7CD30"/>
    <w:rsid w:val="72BABE4C"/>
    <w:rsid w:val="72BCB75F"/>
    <w:rsid w:val="72BD1081"/>
    <w:rsid w:val="72BEDC19"/>
    <w:rsid w:val="72C15CDC"/>
    <w:rsid w:val="72C56D99"/>
    <w:rsid w:val="72CA99A5"/>
    <w:rsid w:val="72EB93B3"/>
    <w:rsid w:val="72EBAD89"/>
    <w:rsid w:val="72F359DF"/>
    <w:rsid w:val="72F51844"/>
    <w:rsid w:val="72F7CE8E"/>
    <w:rsid w:val="72FDD772"/>
    <w:rsid w:val="72FE7597"/>
    <w:rsid w:val="72FEF0E7"/>
    <w:rsid w:val="7307B0B6"/>
    <w:rsid w:val="730A7E52"/>
    <w:rsid w:val="73252C06"/>
    <w:rsid w:val="732894B5"/>
    <w:rsid w:val="7333DF7A"/>
    <w:rsid w:val="73341A1F"/>
    <w:rsid w:val="733E1154"/>
    <w:rsid w:val="73560176"/>
    <w:rsid w:val="7365C4A9"/>
    <w:rsid w:val="73773561"/>
    <w:rsid w:val="7377F30C"/>
    <w:rsid w:val="737824B8"/>
    <w:rsid w:val="7379F2C5"/>
    <w:rsid w:val="737BB636"/>
    <w:rsid w:val="7386BE6F"/>
    <w:rsid w:val="738DA87E"/>
    <w:rsid w:val="7396B695"/>
    <w:rsid w:val="73981D9D"/>
    <w:rsid w:val="739E1490"/>
    <w:rsid w:val="73AEF696"/>
    <w:rsid w:val="73CB3224"/>
    <w:rsid w:val="73D09232"/>
    <w:rsid w:val="73D5EEC2"/>
    <w:rsid w:val="73D9BF7F"/>
    <w:rsid w:val="73F16A57"/>
    <w:rsid w:val="7404AF56"/>
    <w:rsid w:val="74062B2F"/>
    <w:rsid w:val="7406AB4F"/>
    <w:rsid w:val="7408A55A"/>
    <w:rsid w:val="7408E768"/>
    <w:rsid w:val="740A77F1"/>
    <w:rsid w:val="740AD72E"/>
    <w:rsid w:val="740D3E95"/>
    <w:rsid w:val="740D6CF0"/>
    <w:rsid w:val="74101594"/>
    <w:rsid w:val="74173B8A"/>
    <w:rsid w:val="7428C075"/>
    <w:rsid w:val="742AE70B"/>
    <w:rsid w:val="742B562F"/>
    <w:rsid w:val="74300FC2"/>
    <w:rsid w:val="74338187"/>
    <w:rsid w:val="7436D170"/>
    <w:rsid w:val="743D6951"/>
    <w:rsid w:val="743DEAE6"/>
    <w:rsid w:val="743DFC5A"/>
    <w:rsid w:val="7444FD7F"/>
    <w:rsid w:val="74548151"/>
    <w:rsid w:val="74570AD4"/>
    <w:rsid w:val="7458586D"/>
    <w:rsid w:val="745D459B"/>
    <w:rsid w:val="74671013"/>
    <w:rsid w:val="7467FB73"/>
    <w:rsid w:val="746EE53D"/>
    <w:rsid w:val="74822B1E"/>
    <w:rsid w:val="74851EBD"/>
    <w:rsid w:val="748A6B65"/>
    <w:rsid w:val="748F0C39"/>
    <w:rsid w:val="7494B1ED"/>
    <w:rsid w:val="749B7168"/>
    <w:rsid w:val="749FB8C6"/>
    <w:rsid w:val="74A85B41"/>
    <w:rsid w:val="74AAAEFF"/>
    <w:rsid w:val="74B0F39D"/>
    <w:rsid w:val="74B392D1"/>
    <w:rsid w:val="74B46F43"/>
    <w:rsid w:val="74C6B532"/>
    <w:rsid w:val="74CAD99F"/>
    <w:rsid w:val="74CCFA5E"/>
    <w:rsid w:val="74CD4229"/>
    <w:rsid w:val="74CD6458"/>
    <w:rsid w:val="74CDE538"/>
    <w:rsid w:val="74D3A0BB"/>
    <w:rsid w:val="74D3F8C1"/>
    <w:rsid w:val="74D4F816"/>
    <w:rsid w:val="74D6B264"/>
    <w:rsid w:val="74DFA551"/>
    <w:rsid w:val="74E8C2A1"/>
    <w:rsid w:val="74ED22D2"/>
    <w:rsid w:val="74EFA2DD"/>
    <w:rsid w:val="74F0007B"/>
    <w:rsid w:val="74F299CC"/>
    <w:rsid w:val="74F6AC29"/>
    <w:rsid w:val="74F76AAD"/>
    <w:rsid w:val="74F82835"/>
    <w:rsid w:val="74F9EB88"/>
    <w:rsid w:val="74FA6BB4"/>
    <w:rsid w:val="74FC6BCA"/>
    <w:rsid w:val="7500BFA0"/>
    <w:rsid w:val="7517B921"/>
    <w:rsid w:val="751BDA9F"/>
    <w:rsid w:val="751C98E5"/>
    <w:rsid w:val="75235617"/>
    <w:rsid w:val="75273F3B"/>
    <w:rsid w:val="752DDC12"/>
    <w:rsid w:val="75339D4B"/>
    <w:rsid w:val="75398C88"/>
    <w:rsid w:val="753A17AA"/>
    <w:rsid w:val="7545CE0F"/>
    <w:rsid w:val="754BB655"/>
    <w:rsid w:val="754F5C10"/>
    <w:rsid w:val="755434BD"/>
    <w:rsid w:val="75644049"/>
    <w:rsid w:val="756564FC"/>
    <w:rsid w:val="756662DB"/>
    <w:rsid w:val="756757E6"/>
    <w:rsid w:val="756AED33"/>
    <w:rsid w:val="75759580"/>
    <w:rsid w:val="7589DCC0"/>
    <w:rsid w:val="758B915A"/>
    <w:rsid w:val="758BC02C"/>
    <w:rsid w:val="758F92AB"/>
    <w:rsid w:val="759C5627"/>
    <w:rsid w:val="759F07A7"/>
    <w:rsid w:val="75A0889F"/>
    <w:rsid w:val="75A8B29F"/>
    <w:rsid w:val="75AADDD6"/>
    <w:rsid w:val="75B72057"/>
    <w:rsid w:val="75B9FB7A"/>
    <w:rsid w:val="75BBDE40"/>
    <w:rsid w:val="75C6864D"/>
    <w:rsid w:val="75CAC095"/>
    <w:rsid w:val="75DDA44F"/>
    <w:rsid w:val="75E7D181"/>
    <w:rsid w:val="75ECBD4C"/>
    <w:rsid w:val="75EDB5A9"/>
    <w:rsid w:val="75F58291"/>
    <w:rsid w:val="75F61671"/>
    <w:rsid w:val="76016D90"/>
    <w:rsid w:val="76039DC1"/>
    <w:rsid w:val="76092836"/>
    <w:rsid w:val="760A5756"/>
    <w:rsid w:val="760A6F6A"/>
    <w:rsid w:val="760B0E05"/>
    <w:rsid w:val="760E368B"/>
    <w:rsid w:val="760F70A0"/>
    <w:rsid w:val="7610FD7F"/>
    <w:rsid w:val="76127583"/>
    <w:rsid w:val="761C09E8"/>
    <w:rsid w:val="761C74E6"/>
    <w:rsid w:val="7628CCF4"/>
    <w:rsid w:val="762A19F4"/>
    <w:rsid w:val="762BCEFF"/>
    <w:rsid w:val="76304167"/>
    <w:rsid w:val="763C3076"/>
    <w:rsid w:val="763C99DF"/>
    <w:rsid w:val="76439E18"/>
    <w:rsid w:val="7644E3B6"/>
    <w:rsid w:val="7645BCFE"/>
    <w:rsid w:val="7648FEF0"/>
    <w:rsid w:val="765714B7"/>
    <w:rsid w:val="7661D8D5"/>
    <w:rsid w:val="76652C33"/>
    <w:rsid w:val="766D15AC"/>
    <w:rsid w:val="7674583E"/>
    <w:rsid w:val="7686B1E8"/>
    <w:rsid w:val="7693E07E"/>
    <w:rsid w:val="76A7B61C"/>
    <w:rsid w:val="76AA304D"/>
    <w:rsid w:val="76BA5CE5"/>
    <w:rsid w:val="76BEFA68"/>
    <w:rsid w:val="76C709EF"/>
    <w:rsid w:val="76C817EC"/>
    <w:rsid w:val="76CD3524"/>
    <w:rsid w:val="76DAC1F5"/>
    <w:rsid w:val="76DAE371"/>
    <w:rsid w:val="76DC83DC"/>
    <w:rsid w:val="76DC8AAB"/>
    <w:rsid w:val="76DCC3AB"/>
    <w:rsid w:val="76DDBC99"/>
    <w:rsid w:val="76E0DB23"/>
    <w:rsid w:val="76E7EA70"/>
    <w:rsid w:val="76E9F0DB"/>
    <w:rsid w:val="76EB28E5"/>
    <w:rsid w:val="76F8E2DD"/>
    <w:rsid w:val="76FFADE5"/>
    <w:rsid w:val="7702A110"/>
    <w:rsid w:val="7707C0F9"/>
    <w:rsid w:val="7710C95B"/>
    <w:rsid w:val="7716CFAD"/>
    <w:rsid w:val="77259DCD"/>
    <w:rsid w:val="77266BF9"/>
    <w:rsid w:val="772B4D7D"/>
    <w:rsid w:val="77315CCB"/>
    <w:rsid w:val="77391F7B"/>
    <w:rsid w:val="773CD019"/>
    <w:rsid w:val="773F46F4"/>
    <w:rsid w:val="77450992"/>
    <w:rsid w:val="775AD07A"/>
    <w:rsid w:val="775EF6A7"/>
    <w:rsid w:val="7774FEA5"/>
    <w:rsid w:val="77773EF5"/>
    <w:rsid w:val="7778CAFC"/>
    <w:rsid w:val="7783309B"/>
    <w:rsid w:val="77862085"/>
    <w:rsid w:val="77907836"/>
    <w:rsid w:val="7795621B"/>
    <w:rsid w:val="77968454"/>
    <w:rsid w:val="77A2AAE1"/>
    <w:rsid w:val="77A6677E"/>
    <w:rsid w:val="77ABBD65"/>
    <w:rsid w:val="77AC6DC7"/>
    <w:rsid w:val="77B24967"/>
    <w:rsid w:val="77B390FF"/>
    <w:rsid w:val="77B3AD1D"/>
    <w:rsid w:val="77B46352"/>
    <w:rsid w:val="77C8C2BD"/>
    <w:rsid w:val="77C958C2"/>
    <w:rsid w:val="77D2CBED"/>
    <w:rsid w:val="77D6DE4B"/>
    <w:rsid w:val="77E145EC"/>
    <w:rsid w:val="77E6A583"/>
    <w:rsid w:val="77EDE69F"/>
    <w:rsid w:val="77FA6E58"/>
    <w:rsid w:val="7800BE93"/>
    <w:rsid w:val="7812CF22"/>
    <w:rsid w:val="781B8345"/>
    <w:rsid w:val="7837E15D"/>
    <w:rsid w:val="783E0C81"/>
    <w:rsid w:val="783E1354"/>
    <w:rsid w:val="783F6A91"/>
    <w:rsid w:val="783FB49B"/>
    <w:rsid w:val="78423DBD"/>
    <w:rsid w:val="78429AF6"/>
    <w:rsid w:val="785066F0"/>
    <w:rsid w:val="785301DA"/>
    <w:rsid w:val="785F8640"/>
    <w:rsid w:val="78622587"/>
    <w:rsid w:val="786B7D3B"/>
    <w:rsid w:val="786BB00C"/>
    <w:rsid w:val="786C8A57"/>
    <w:rsid w:val="786F5588"/>
    <w:rsid w:val="78759468"/>
    <w:rsid w:val="78786BF2"/>
    <w:rsid w:val="787DDCC1"/>
    <w:rsid w:val="7881B361"/>
    <w:rsid w:val="788459F7"/>
    <w:rsid w:val="788597E6"/>
    <w:rsid w:val="788D23F7"/>
    <w:rsid w:val="78916C16"/>
    <w:rsid w:val="78981932"/>
    <w:rsid w:val="789A2115"/>
    <w:rsid w:val="789E86B1"/>
    <w:rsid w:val="78BA33C1"/>
    <w:rsid w:val="78BF8088"/>
    <w:rsid w:val="78C7336D"/>
    <w:rsid w:val="78CFFDB0"/>
    <w:rsid w:val="78D1CBB2"/>
    <w:rsid w:val="78D6F1AF"/>
    <w:rsid w:val="78D71CEA"/>
    <w:rsid w:val="78DB8150"/>
    <w:rsid w:val="78DD8F99"/>
    <w:rsid w:val="78E7B784"/>
    <w:rsid w:val="78F2DA80"/>
    <w:rsid w:val="79026157"/>
    <w:rsid w:val="790B36A2"/>
    <w:rsid w:val="79112B6F"/>
    <w:rsid w:val="7911DB84"/>
    <w:rsid w:val="7916628F"/>
    <w:rsid w:val="79289A40"/>
    <w:rsid w:val="792A9393"/>
    <w:rsid w:val="792B008D"/>
    <w:rsid w:val="7931196B"/>
    <w:rsid w:val="7931CAAD"/>
    <w:rsid w:val="7933CC98"/>
    <w:rsid w:val="79365798"/>
    <w:rsid w:val="7939DF4D"/>
    <w:rsid w:val="793DC2D9"/>
    <w:rsid w:val="79462956"/>
    <w:rsid w:val="794EBB1D"/>
    <w:rsid w:val="79524FC4"/>
    <w:rsid w:val="795948B2"/>
    <w:rsid w:val="7959CF20"/>
    <w:rsid w:val="795B56E0"/>
    <w:rsid w:val="7966630E"/>
    <w:rsid w:val="7967854D"/>
    <w:rsid w:val="797568F2"/>
    <w:rsid w:val="797651D8"/>
    <w:rsid w:val="79773BB0"/>
    <w:rsid w:val="79837E17"/>
    <w:rsid w:val="7991EAEB"/>
    <w:rsid w:val="799213C2"/>
    <w:rsid w:val="79930549"/>
    <w:rsid w:val="799C0FE3"/>
    <w:rsid w:val="799C9C9B"/>
    <w:rsid w:val="79A4BAB7"/>
    <w:rsid w:val="79A4D7DC"/>
    <w:rsid w:val="79A57ED4"/>
    <w:rsid w:val="79A89F84"/>
    <w:rsid w:val="79AF5D97"/>
    <w:rsid w:val="79B0E63A"/>
    <w:rsid w:val="79BB30A5"/>
    <w:rsid w:val="79CB55AA"/>
    <w:rsid w:val="79CD9330"/>
    <w:rsid w:val="79D6BA04"/>
    <w:rsid w:val="79DADE24"/>
    <w:rsid w:val="79DB4BF7"/>
    <w:rsid w:val="79E04B62"/>
    <w:rsid w:val="79E601E3"/>
    <w:rsid w:val="79E7663C"/>
    <w:rsid w:val="79E97CCC"/>
    <w:rsid w:val="79EC1D9B"/>
    <w:rsid w:val="79EDD7EC"/>
    <w:rsid w:val="79F1C33D"/>
    <w:rsid w:val="79F2A378"/>
    <w:rsid w:val="79F6680B"/>
    <w:rsid w:val="79FB56A1"/>
    <w:rsid w:val="7A0C690E"/>
    <w:rsid w:val="7A1164C9"/>
    <w:rsid w:val="7A1643D7"/>
    <w:rsid w:val="7A1F3911"/>
    <w:rsid w:val="7A277C42"/>
    <w:rsid w:val="7A27A89E"/>
    <w:rsid w:val="7A289FAA"/>
    <w:rsid w:val="7A354DEF"/>
    <w:rsid w:val="7A388698"/>
    <w:rsid w:val="7A3CCA54"/>
    <w:rsid w:val="7A4B42A4"/>
    <w:rsid w:val="7A4C6CBF"/>
    <w:rsid w:val="7A532E2D"/>
    <w:rsid w:val="7A53DFEB"/>
    <w:rsid w:val="7A5B2DC8"/>
    <w:rsid w:val="7A635574"/>
    <w:rsid w:val="7A650C42"/>
    <w:rsid w:val="7A6D1955"/>
    <w:rsid w:val="7A728351"/>
    <w:rsid w:val="7A728B44"/>
    <w:rsid w:val="7A748C35"/>
    <w:rsid w:val="7A7AEC2F"/>
    <w:rsid w:val="7A7D5367"/>
    <w:rsid w:val="7A80297B"/>
    <w:rsid w:val="7A8978CC"/>
    <w:rsid w:val="7A915525"/>
    <w:rsid w:val="7A93451D"/>
    <w:rsid w:val="7A93DFC9"/>
    <w:rsid w:val="7A982CA6"/>
    <w:rsid w:val="7AA4DACE"/>
    <w:rsid w:val="7AA918C1"/>
    <w:rsid w:val="7AAFF632"/>
    <w:rsid w:val="7ABDB429"/>
    <w:rsid w:val="7ABDF290"/>
    <w:rsid w:val="7AC07393"/>
    <w:rsid w:val="7AC29788"/>
    <w:rsid w:val="7ACEC315"/>
    <w:rsid w:val="7ACF02B2"/>
    <w:rsid w:val="7AD1E617"/>
    <w:rsid w:val="7ADA3755"/>
    <w:rsid w:val="7ADB832B"/>
    <w:rsid w:val="7ADF7C38"/>
    <w:rsid w:val="7AE823E6"/>
    <w:rsid w:val="7AE8CEB9"/>
    <w:rsid w:val="7AE952A7"/>
    <w:rsid w:val="7AF0E5CD"/>
    <w:rsid w:val="7AF4941B"/>
    <w:rsid w:val="7AF4EF63"/>
    <w:rsid w:val="7AF88E33"/>
    <w:rsid w:val="7AF9E1CC"/>
    <w:rsid w:val="7B01A6AC"/>
    <w:rsid w:val="7B040ECE"/>
    <w:rsid w:val="7B071CDD"/>
    <w:rsid w:val="7B08E957"/>
    <w:rsid w:val="7B0B2CA4"/>
    <w:rsid w:val="7B0E738E"/>
    <w:rsid w:val="7B0EB4E5"/>
    <w:rsid w:val="7B1375BB"/>
    <w:rsid w:val="7B22275E"/>
    <w:rsid w:val="7B24B9D0"/>
    <w:rsid w:val="7B3E8A78"/>
    <w:rsid w:val="7B47D5AD"/>
    <w:rsid w:val="7B51A392"/>
    <w:rsid w:val="7B52DAFC"/>
    <w:rsid w:val="7B577EED"/>
    <w:rsid w:val="7B5AD9A4"/>
    <w:rsid w:val="7B64F88C"/>
    <w:rsid w:val="7B6A8EFA"/>
    <w:rsid w:val="7B6BEAA6"/>
    <w:rsid w:val="7B70A1FE"/>
    <w:rsid w:val="7B727496"/>
    <w:rsid w:val="7B728A65"/>
    <w:rsid w:val="7B7BF3AE"/>
    <w:rsid w:val="7B7F8DF5"/>
    <w:rsid w:val="7B7FAB77"/>
    <w:rsid w:val="7B863DAB"/>
    <w:rsid w:val="7B8810C2"/>
    <w:rsid w:val="7B99BE29"/>
    <w:rsid w:val="7B9BCB9F"/>
    <w:rsid w:val="7BA5F6FD"/>
    <w:rsid w:val="7BA72146"/>
    <w:rsid w:val="7BAA53FB"/>
    <w:rsid w:val="7BAD16F2"/>
    <w:rsid w:val="7BB3FBFA"/>
    <w:rsid w:val="7BB3FEAC"/>
    <w:rsid w:val="7BB74924"/>
    <w:rsid w:val="7BB78CF2"/>
    <w:rsid w:val="7BBE9F92"/>
    <w:rsid w:val="7BC4E164"/>
    <w:rsid w:val="7BC9A5FE"/>
    <w:rsid w:val="7BCFCDA6"/>
    <w:rsid w:val="7BD63029"/>
    <w:rsid w:val="7BE44997"/>
    <w:rsid w:val="7BE599CC"/>
    <w:rsid w:val="7BF255AB"/>
    <w:rsid w:val="7BF3838B"/>
    <w:rsid w:val="7BFBFEA7"/>
    <w:rsid w:val="7C0F7E4F"/>
    <w:rsid w:val="7C190266"/>
    <w:rsid w:val="7C1AB159"/>
    <w:rsid w:val="7C1DE546"/>
    <w:rsid w:val="7C3C7E9B"/>
    <w:rsid w:val="7C3F2ED7"/>
    <w:rsid w:val="7C4210A7"/>
    <w:rsid w:val="7C44B968"/>
    <w:rsid w:val="7C479075"/>
    <w:rsid w:val="7C4C374D"/>
    <w:rsid w:val="7C4EB65E"/>
    <w:rsid w:val="7C509563"/>
    <w:rsid w:val="7C5AD358"/>
    <w:rsid w:val="7C5E5633"/>
    <w:rsid w:val="7C625EF3"/>
    <w:rsid w:val="7C6A0400"/>
    <w:rsid w:val="7C6C9499"/>
    <w:rsid w:val="7C7203CA"/>
    <w:rsid w:val="7C75639B"/>
    <w:rsid w:val="7C8253B2"/>
    <w:rsid w:val="7C90BFC4"/>
    <w:rsid w:val="7C9680FF"/>
    <w:rsid w:val="7C9EA9ED"/>
    <w:rsid w:val="7CA74860"/>
    <w:rsid w:val="7CC897EA"/>
    <w:rsid w:val="7CCC2BFE"/>
    <w:rsid w:val="7CCC5AE0"/>
    <w:rsid w:val="7CDB46E3"/>
    <w:rsid w:val="7CDC511C"/>
    <w:rsid w:val="7CE349F1"/>
    <w:rsid w:val="7CE446DF"/>
    <w:rsid w:val="7CE5C02B"/>
    <w:rsid w:val="7CE76BC3"/>
    <w:rsid w:val="7CE86C87"/>
    <w:rsid w:val="7CE886FC"/>
    <w:rsid w:val="7CED73F3"/>
    <w:rsid w:val="7CEF2223"/>
    <w:rsid w:val="7CF2B9BB"/>
    <w:rsid w:val="7CF471F4"/>
    <w:rsid w:val="7CFA346B"/>
    <w:rsid w:val="7D119B86"/>
    <w:rsid w:val="7D1739DF"/>
    <w:rsid w:val="7D178C13"/>
    <w:rsid w:val="7D182B95"/>
    <w:rsid w:val="7D18D0E8"/>
    <w:rsid w:val="7D19734E"/>
    <w:rsid w:val="7D21C979"/>
    <w:rsid w:val="7D267C9F"/>
    <w:rsid w:val="7D2AD096"/>
    <w:rsid w:val="7D2E80FD"/>
    <w:rsid w:val="7D313DAB"/>
    <w:rsid w:val="7D34BDD6"/>
    <w:rsid w:val="7D376D87"/>
    <w:rsid w:val="7D379C00"/>
    <w:rsid w:val="7D39B7EF"/>
    <w:rsid w:val="7D3B84C8"/>
    <w:rsid w:val="7D3F16B6"/>
    <w:rsid w:val="7D42F5C4"/>
    <w:rsid w:val="7D43AAD9"/>
    <w:rsid w:val="7D484A53"/>
    <w:rsid w:val="7D48D65B"/>
    <w:rsid w:val="7D4D4EB9"/>
    <w:rsid w:val="7D5985C9"/>
    <w:rsid w:val="7D5A76C9"/>
    <w:rsid w:val="7D60C92A"/>
    <w:rsid w:val="7D68A783"/>
    <w:rsid w:val="7D8321AE"/>
    <w:rsid w:val="7D875E7A"/>
    <w:rsid w:val="7D8A0591"/>
    <w:rsid w:val="7D8A8D16"/>
    <w:rsid w:val="7DA24CB9"/>
    <w:rsid w:val="7DA68060"/>
    <w:rsid w:val="7DA900C6"/>
    <w:rsid w:val="7DAA5ED7"/>
    <w:rsid w:val="7DB4104B"/>
    <w:rsid w:val="7DBA06A1"/>
    <w:rsid w:val="7DBA0F55"/>
    <w:rsid w:val="7DC48F21"/>
    <w:rsid w:val="7DD8DEDD"/>
    <w:rsid w:val="7DDC0AA6"/>
    <w:rsid w:val="7DDF289D"/>
    <w:rsid w:val="7DE3BD6F"/>
    <w:rsid w:val="7DEAA8C3"/>
    <w:rsid w:val="7DECED01"/>
    <w:rsid w:val="7DED0A1E"/>
    <w:rsid w:val="7DEE67FB"/>
    <w:rsid w:val="7DF68E33"/>
    <w:rsid w:val="7DF94758"/>
    <w:rsid w:val="7DFB5E91"/>
    <w:rsid w:val="7DFFAB7E"/>
    <w:rsid w:val="7E0E0653"/>
    <w:rsid w:val="7E0FDEAA"/>
    <w:rsid w:val="7E103DC4"/>
    <w:rsid w:val="7E1095AA"/>
    <w:rsid w:val="7E23C825"/>
    <w:rsid w:val="7E2B4005"/>
    <w:rsid w:val="7E386987"/>
    <w:rsid w:val="7E3B6313"/>
    <w:rsid w:val="7E44F4AE"/>
    <w:rsid w:val="7E47D947"/>
    <w:rsid w:val="7E48DA15"/>
    <w:rsid w:val="7E4CC2B2"/>
    <w:rsid w:val="7E5BE21F"/>
    <w:rsid w:val="7E5F4C2E"/>
    <w:rsid w:val="7E61879D"/>
    <w:rsid w:val="7E706D70"/>
    <w:rsid w:val="7E77A6D8"/>
    <w:rsid w:val="7E8924F4"/>
    <w:rsid w:val="7E8B33FC"/>
    <w:rsid w:val="7E8C3659"/>
    <w:rsid w:val="7E8C65C6"/>
    <w:rsid w:val="7E902E3C"/>
    <w:rsid w:val="7E9841CD"/>
    <w:rsid w:val="7E9A3A0B"/>
    <w:rsid w:val="7E9F9602"/>
    <w:rsid w:val="7EA24B92"/>
    <w:rsid w:val="7EA2CC92"/>
    <w:rsid w:val="7EA45C59"/>
    <w:rsid w:val="7EAA2E2B"/>
    <w:rsid w:val="7EAA687D"/>
    <w:rsid w:val="7EB91C5D"/>
    <w:rsid w:val="7EBBD53E"/>
    <w:rsid w:val="7EC81F5C"/>
    <w:rsid w:val="7EC92B24"/>
    <w:rsid w:val="7ECE91BE"/>
    <w:rsid w:val="7ED2A2A5"/>
    <w:rsid w:val="7ED3C319"/>
    <w:rsid w:val="7ED65748"/>
    <w:rsid w:val="7ED88CD5"/>
    <w:rsid w:val="7ED938BE"/>
    <w:rsid w:val="7EE52858"/>
    <w:rsid w:val="7EE5E70E"/>
    <w:rsid w:val="7EEAD2FF"/>
    <w:rsid w:val="7EF03A3C"/>
    <w:rsid w:val="7EF71E25"/>
    <w:rsid w:val="7EF7FC08"/>
    <w:rsid w:val="7EF972B3"/>
    <w:rsid w:val="7EF9F480"/>
    <w:rsid w:val="7F01F365"/>
    <w:rsid w:val="7F04937E"/>
    <w:rsid w:val="7F05763B"/>
    <w:rsid w:val="7F0A6E4C"/>
    <w:rsid w:val="7F0CE89B"/>
    <w:rsid w:val="7F133B48"/>
    <w:rsid w:val="7F1DD6DE"/>
    <w:rsid w:val="7F1F9E64"/>
    <w:rsid w:val="7F25BEBC"/>
    <w:rsid w:val="7F2A214A"/>
    <w:rsid w:val="7F2CD16D"/>
    <w:rsid w:val="7F2E8377"/>
    <w:rsid w:val="7F3675CD"/>
    <w:rsid w:val="7F3785DC"/>
    <w:rsid w:val="7F3EB519"/>
    <w:rsid w:val="7F40D541"/>
    <w:rsid w:val="7F453635"/>
    <w:rsid w:val="7F4DBD39"/>
    <w:rsid w:val="7F543D9C"/>
    <w:rsid w:val="7F56A26C"/>
    <w:rsid w:val="7F60B798"/>
    <w:rsid w:val="7F611B27"/>
    <w:rsid w:val="7F69AC98"/>
    <w:rsid w:val="7F6B3976"/>
    <w:rsid w:val="7F74142C"/>
    <w:rsid w:val="7F74AF3E"/>
    <w:rsid w:val="7F781A4D"/>
    <w:rsid w:val="7F90B3F2"/>
    <w:rsid w:val="7F9516B9"/>
    <w:rsid w:val="7FA924D4"/>
    <w:rsid w:val="7FB6D86F"/>
    <w:rsid w:val="7FB8AEB8"/>
    <w:rsid w:val="7FD3D4A2"/>
    <w:rsid w:val="7FDC518A"/>
    <w:rsid w:val="7FE5818D"/>
    <w:rsid w:val="7FE77834"/>
    <w:rsid w:val="7FF064CA"/>
    <w:rsid w:val="7FF86C6C"/>
    <w:rsid w:val="7FFE81D9"/>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21E649"/>
  <w15:docId w15:val="{D8D8C4DA-9A9D-4CD2-B1D1-66E5650D3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5DAB01BE"/>
    <w:rPr>
      <w:lang w:val="en-GB"/>
    </w:rPr>
  </w:style>
  <w:style w:type="paragraph" w:styleId="Heading1">
    <w:name w:val="heading 1"/>
    <w:basedOn w:val="Normal"/>
    <w:next w:val="Normal"/>
    <w:link w:val="Heading1Char"/>
    <w:uiPriority w:val="9"/>
    <w:qFormat/>
    <w:rsid w:val="5DAB01BE"/>
    <w:pPr>
      <w:keepNext/>
      <w:spacing w:before="240" w:after="0"/>
      <w:outlineLvl w:val="0"/>
    </w:pPr>
    <w:rPr>
      <w:rFonts w:ascii="Arial" w:eastAsiaTheme="majorEastAsia" w:hAnsi="Arial" w:cs="Arial"/>
      <w:b/>
      <w:bCs/>
      <w:color w:val="2F5496" w:themeColor="accent1" w:themeShade="BF"/>
      <w:sz w:val="32"/>
      <w:szCs w:val="32"/>
    </w:rPr>
  </w:style>
  <w:style w:type="paragraph" w:styleId="Heading2">
    <w:name w:val="heading 2"/>
    <w:basedOn w:val="Normal"/>
    <w:next w:val="Normal"/>
    <w:link w:val="Heading2Char"/>
    <w:uiPriority w:val="9"/>
    <w:unhideWhenUsed/>
    <w:qFormat/>
    <w:rsid w:val="5DAB01BE"/>
    <w:pPr>
      <w:keepNext/>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5DAB01BE"/>
    <w:pPr>
      <w:keepNext/>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5DAB01BE"/>
    <w:pPr>
      <w:keepNext/>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5DAB01BE"/>
    <w:pPr>
      <w:keepNext/>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5DAB01BE"/>
    <w:pPr>
      <w:keepNext/>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5DAB01BE"/>
    <w:pPr>
      <w:keepNext/>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5DAB01BE"/>
    <w:pPr>
      <w:keepNext/>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5DAB01BE"/>
    <w:pPr>
      <w:keepNext/>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5DAB01BE"/>
    <w:pPr>
      <w:ind w:left="720"/>
      <w:contextualSpacing/>
    </w:pPr>
  </w:style>
  <w:style w:type="table" w:styleId="TableGrid">
    <w:name w:val="Table Grid"/>
    <w:basedOn w:val="TableNormal"/>
    <w:uiPriority w:val="39"/>
    <w:rsid w:val="00F303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5DAB01BE"/>
    <w:rPr>
      <w:rFonts w:ascii="Arial" w:eastAsiaTheme="majorEastAsia" w:hAnsi="Arial" w:cs="Arial"/>
      <w:b/>
      <w:bCs/>
      <w:noProof w:val="0"/>
      <w:color w:val="2F5496" w:themeColor="accent1" w:themeShade="BF"/>
      <w:sz w:val="32"/>
      <w:szCs w:val="32"/>
      <w:lang w:val="en-GB"/>
    </w:rPr>
  </w:style>
  <w:style w:type="paragraph" w:styleId="TOCHeading">
    <w:name w:val="TOC Heading"/>
    <w:basedOn w:val="Heading1"/>
    <w:next w:val="Normal"/>
    <w:uiPriority w:val="39"/>
    <w:unhideWhenUsed/>
    <w:qFormat/>
    <w:rsid w:val="5DAB01BE"/>
    <w:rPr>
      <w:lang w:eastAsia="en-GB"/>
    </w:rPr>
  </w:style>
  <w:style w:type="paragraph" w:styleId="TOC1">
    <w:name w:val="toc 1"/>
    <w:basedOn w:val="Normal"/>
    <w:next w:val="Normal"/>
    <w:uiPriority w:val="39"/>
    <w:unhideWhenUsed/>
    <w:rsid w:val="5DAB01BE"/>
    <w:pPr>
      <w:tabs>
        <w:tab w:val="left" w:pos="440"/>
        <w:tab w:val="right" w:leader="dot" w:pos="9062"/>
      </w:tabs>
      <w:spacing w:after="100"/>
    </w:pPr>
    <w:rPr>
      <w:b/>
      <w:bCs/>
      <w:noProof/>
    </w:rPr>
  </w:style>
  <w:style w:type="character" w:styleId="Hyperlink">
    <w:name w:val="Hyperlink"/>
    <w:basedOn w:val="DefaultParagraphFont"/>
    <w:uiPriority w:val="99"/>
    <w:unhideWhenUsed/>
    <w:rsid w:val="00580067"/>
    <w:rPr>
      <w:color w:val="0563C1" w:themeColor="hyperlink"/>
      <w:u w:val="single"/>
    </w:rPr>
  </w:style>
  <w:style w:type="paragraph" w:customStyle="1" w:styleId="Heading11">
    <w:name w:val="Heading 11"/>
    <w:basedOn w:val="Heading1"/>
    <w:link w:val="Heading11Char"/>
    <w:uiPriority w:val="1"/>
    <w:qFormat/>
    <w:rsid w:val="5DAB01BE"/>
    <w:pPr>
      <w:numPr>
        <w:numId w:val="1"/>
      </w:numPr>
      <w:spacing w:after="120"/>
    </w:pPr>
    <w:rPr>
      <w:b w:val="0"/>
      <w:bCs w:val="0"/>
      <w:color w:val="0070C0"/>
      <w:sz w:val="28"/>
      <w:szCs w:val="28"/>
    </w:rPr>
  </w:style>
  <w:style w:type="paragraph" w:customStyle="1" w:styleId="Heading21">
    <w:name w:val="Heading 21"/>
    <w:basedOn w:val="Normal"/>
    <w:link w:val="Heading21Char"/>
    <w:uiPriority w:val="1"/>
    <w:qFormat/>
    <w:rsid w:val="5DAB01BE"/>
    <w:pPr>
      <w:spacing w:before="120"/>
      <w:outlineLvl w:val="1"/>
    </w:pPr>
    <w:rPr>
      <w:rFonts w:ascii="Arial" w:eastAsiaTheme="minorEastAsia" w:hAnsi="Arial" w:cs="Arial"/>
      <w:b/>
      <w:bCs/>
      <w:color w:val="0070C0"/>
      <w:lang w:eastAsia="en-GB"/>
    </w:rPr>
  </w:style>
  <w:style w:type="character" w:customStyle="1" w:styleId="Heading11Char">
    <w:name w:val="Heading 11 Char"/>
    <w:basedOn w:val="Heading1Char"/>
    <w:link w:val="Heading11"/>
    <w:uiPriority w:val="1"/>
    <w:rsid w:val="5DAB01BE"/>
    <w:rPr>
      <w:rFonts w:ascii="Arial" w:eastAsiaTheme="majorEastAsia" w:hAnsi="Arial" w:cs="Arial"/>
      <w:b w:val="0"/>
      <w:bCs w:val="0"/>
      <w:noProof w:val="0"/>
      <w:color w:val="0070C0"/>
      <w:sz w:val="28"/>
      <w:szCs w:val="28"/>
      <w:lang w:val="en-GB"/>
    </w:rPr>
  </w:style>
  <w:style w:type="character" w:customStyle="1" w:styleId="Heading21Char">
    <w:name w:val="Heading 21 Char"/>
    <w:basedOn w:val="DefaultParagraphFont"/>
    <w:link w:val="Heading21"/>
    <w:uiPriority w:val="1"/>
    <w:rsid w:val="5DAB01BE"/>
    <w:rPr>
      <w:rFonts w:ascii="Arial" w:eastAsiaTheme="minorEastAsia" w:hAnsi="Arial" w:cs="Arial"/>
      <w:b/>
      <w:bCs/>
      <w:noProof w:val="0"/>
      <w:color w:val="0070C0"/>
      <w:lang w:val="en-GB" w:eastAsia="en-GB"/>
    </w:rPr>
  </w:style>
  <w:style w:type="character" w:customStyle="1" w:styleId="Heading3Char">
    <w:name w:val="Heading 3 Char"/>
    <w:basedOn w:val="DefaultParagraphFont"/>
    <w:link w:val="Heading3"/>
    <w:uiPriority w:val="9"/>
    <w:rsid w:val="5DAB01BE"/>
    <w:rPr>
      <w:rFonts w:asciiTheme="majorHAnsi" w:eastAsiaTheme="majorEastAsia" w:hAnsiTheme="majorHAnsi" w:cstheme="majorBidi"/>
      <w:noProof w:val="0"/>
      <w:color w:val="1F3763"/>
      <w:sz w:val="24"/>
      <w:szCs w:val="24"/>
      <w:lang w:val="en-GB"/>
    </w:rPr>
  </w:style>
  <w:style w:type="paragraph" w:styleId="FootnoteText">
    <w:name w:val="footnote text"/>
    <w:basedOn w:val="Normal"/>
    <w:link w:val="FootnoteTextChar"/>
    <w:uiPriority w:val="99"/>
    <w:semiHidden/>
    <w:unhideWhenUsed/>
    <w:rsid w:val="5DAB01BE"/>
    <w:pPr>
      <w:spacing w:after="0"/>
    </w:pPr>
    <w:rPr>
      <w:sz w:val="20"/>
      <w:szCs w:val="20"/>
    </w:rPr>
  </w:style>
  <w:style w:type="character" w:customStyle="1" w:styleId="FootnoteTextChar">
    <w:name w:val="Footnote Text Char"/>
    <w:basedOn w:val="DefaultParagraphFont"/>
    <w:link w:val="FootnoteText"/>
    <w:uiPriority w:val="99"/>
    <w:semiHidden/>
    <w:rsid w:val="5DAB01BE"/>
    <w:rPr>
      <w:noProof w:val="0"/>
      <w:sz w:val="20"/>
      <w:szCs w:val="20"/>
      <w:lang w:val="en-GB"/>
    </w:rPr>
  </w:style>
  <w:style w:type="character" w:styleId="FootnoteReference">
    <w:name w:val="footnote reference"/>
    <w:basedOn w:val="DefaultParagraphFont"/>
    <w:uiPriority w:val="99"/>
    <w:semiHidden/>
    <w:unhideWhenUsed/>
    <w:rsid w:val="003711B5"/>
    <w:rPr>
      <w:vertAlign w:val="superscript"/>
    </w:rPr>
  </w:style>
  <w:style w:type="paragraph" w:customStyle="1" w:styleId="Ueberschrift3">
    <w:name w:val="Ueberschrift 3"/>
    <w:basedOn w:val="Normal"/>
    <w:link w:val="Ueberschrift3Char"/>
    <w:uiPriority w:val="1"/>
    <w:qFormat/>
    <w:rsid w:val="5DAB01BE"/>
    <w:pPr>
      <w:spacing w:before="240"/>
      <w:outlineLvl w:val="2"/>
    </w:pPr>
    <w:rPr>
      <w:rFonts w:ascii="Arial" w:eastAsiaTheme="minorEastAsia" w:hAnsi="Arial" w:cs="Arial"/>
      <w:b/>
      <w:bCs/>
      <w:color w:val="0070C0"/>
    </w:rPr>
  </w:style>
  <w:style w:type="paragraph" w:customStyle="1" w:styleId="Ueberschrift4">
    <w:name w:val="Ueberschrift 4"/>
    <w:basedOn w:val="Normal"/>
    <w:link w:val="Ueberschrift4Char"/>
    <w:uiPriority w:val="1"/>
    <w:qFormat/>
    <w:rsid w:val="5DAB01BE"/>
    <w:pPr>
      <w:spacing w:before="240"/>
    </w:pPr>
    <w:rPr>
      <w:rFonts w:ascii="Arial" w:eastAsiaTheme="minorEastAsia" w:hAnsi="Arial" w:cs="Arial"/>
      <w:i/>
      <w:iCs/>
      <w:sz w:val="24"/>
      <w:szCs w:val="24"/>
    </w:rPr>
  </w:style>
  <w:style w:type="character" w:customStyle="1" w:styleId="Ueberschrift3Char">
    <w:name w:val="Ueberschrift 3 Char"/>
    <w:basedOn w:val="DefaultParagraphFont"/>
    <w:link w:val="Ueberschrift3"/>
    <w:uiPriority w:val="1"/>
    <w:rsid w:val="5DAB01BE"/>
    <w:rPr>
      <w:rFonts w:ascii="Arial" w:eastAsiaTheme="minorEastAsia" w:hAnsi="Arial" w:cs="Arial"/>
      <w:b/>
      <w:bCs/>
      <w:noProof w:val="0"/>
      <w:color w:val="0070C0"/>
      <w:lang w:val="en-GB"/>
    </w:rPr>
  </w:style>
  <w:style w:type="paragraph" w:styleId="TOC2">
    <w:name w:val="toc 2"/>
    <w:basedOn w:val="Normal"/>
    <w:next w:val="Normal"/>
    <w:uiPriority w:val="39"/>
    <w:unhideWhenUsed/>
    <w:rsid w:val="5DAB01BE"/>
    <w:pPr>
      <w:tabs>
        <w:tab w:val="left" w:pos="880"/>
        <w:tab w:val="right" w:leader="dot" w:pos="9062"/>
      </w:tabs>
      <w:spacing w:after="100"/>
      <w:ind w:left="220"/>
    </w:pPr>
    <w:rPr>
      <w:noProof/>
    </w:rPr>
  </w:style>
  <w:style w:type="character" w:customStyle="1" w:styleId="Ueberschrift4Char">
    <w:name w:val="Ueberschrift 4 Char"/>
    <w:basedOn w:val="DefaultParagraphFont"/>
    <w:link w:val="Ueberschrift4"/>
    <w:uiPriority w:val="1"/>
    <w:rsid w:val="5DAB01BE"/>
    <w:rPr>
      <w:rFonts w:ascii="Arial" w:eastAsiaTheme="minorEastAsia" w:hAnsi="Arial" w:cs="Arial"/>
      <w:i/>
      <w:iCs/>
      <w:noProof w:val="0"/>
      <w:sz w:val="24"/>
      <w:szCs w:val="24"/>
      <w:lang w:val="en-GB"/>
    </w:rPr>
  </w:style>
  <w:style w:type="paragraph" w:styleId="TOC3">
    <w:name w:val="toc 3"/>
    <w:basedOn w:val="Normal"/>
    <w:next w:val="Normal"/>
    <w:uiPriority w:val="39"/>
    <w:unhideWhenUsed/>
    <w:rsid w:val="5DAB01BE"/>
    <w:pPr>
      <w:tabs>
        <w:tab w:val="right" w:leader="dot" w:pos="9062"/>
      </w:tabs>
      <w:spacing w:after="100"/>
      <w:ind w:left="440"/>
    </w:pPr>
    <w:rPr>
      <w:i/>
      <w:iCs/>
      <w:noProof/>
    </w:rPr>
  </w:style>
  <w:style w:type="paragraph" w:styleId="TOC4">
    <w:name w:val="toc 4"/>
    <w:basedOn w:val="Normal"/>
    <w:next w:val="Normal"/>
    <w:uiPriority w:val="39"/>
    <w:unhideWhenUsed/>
    <w:rsid w:val="5DAB01BE"/>
    <w:pPr>
      <w:spacing w:after="100"/>
      <w:ind w:left="660"/>
    </w:pPr>
  </w:style>
  <w:style w:type="character" w:styleId="CommentReference">
    <w:name w:val="annotation reference"/>
    <w:basedOn w:val="DefaultParagraphFont"/>
    <w:uiPriority w:val="99"/>
    <w:semiHidden/>
    <w:unhideWhenUsed/>
    <w:rsid w:val="00010F6F"/>
    <w:rPr>
      <w:sz w:val="16"/>
      <w:szCs w:val="16"/>
    </w:rPr>
  </w:style>
  <w:style w:type="paragraph" w:styleId="CommentText">
    <w:name w:val="annotation text"/>
    <w:basedOn w:val="Normal"/>
    <w:link w:val="CommentTextChar"/>
    <w:uiPriority w:val="99"/>
    <w:unhideWhenUsed/>
    <w:rsid w:val="5DAB01BE"/>
    <w:rPr>
      <w:sz w:val="20"/>
      <w:szCs w:val="20"/>
    </w:rPr>
  </w:style>
  <w:style w:type="character" w:customStyle="1" w:styleId="CommentTextChar">
    <w:name w:val="Comment Text Char"/>
    <w:basedOn w:val="DefaultParagraphFont"/>
    <w:link w:val="CommentText"/>
    <w:uiPriority w:val="99"/>
    <w:rsid w:val="5DAB01BE"/>
    <w:rPr>
      <w:noProof w:val="0"/>
      <w:sz w:val="20"/>
      <w:szCs w:val="20"/>
      <w:lang w:val="en-GB"/>
    </w:rPr>
  </w:style>
  <w:style w:type="paragraph" w:styleId="CommentSubject">
    <w:name w:val="annotation subject"/>
    <w:basedOn w:val="CommentText"/>
    <w:next w:val="CommentText"/>
    <w:link w:val="CommentSubjectChar"/>
    <w:uiPriority w:val="99"/>
    <w:semiHidden/>
    <w:unhideWhenUsed/>
    <w:rsid w:val="5DAB01BE"/>
    <w:rPr>
      <w:b/>
      <w:bCs/>
    </w:rPr>
  </w:style>
  <w:style w:type="character" w:customStyle="1" w:styleId="CommentSubjectChar">
    <w:name w:val="Comment Subject Char"/>
    <w:basedOn w:val="CommentTextChar"/>
    <w:link w:val="CommentSubject"/>
    <w:uiPriority w:val="99"/>
    <w:semiHidden/>
    <w:rsid w:val="5DAB01BE"/>
    <w:rPr>
      <w:b/>
      <w:bCs/>
      <w:noProof w:val="0"/>
      <w:sz w:val="20"/>
      <w:szCs w:val="20"/>
      <w:lang w:val="en-GB"/>
    </w:rPr>
  </w:style>
  <w:style w:type="paragraph" w:styleId="BalloonText">
    <w:name w:val="Balloon Text"/>
    <w:basedOn w:val="Normal"/>
    <w:link w:val="BalloonTextChar"/>
    <w:uiPriority w:val="99"/>
    <w:semiHidden/>
    <w:unhideWhenUsed/>
    <w:rsid w:val="5DAB01BE"/>
    <w:pPr>
      <w:spacing w:after="0"/>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5DAB01BE"/>
    <w:rPr>
      <w:rFonts w:ascii="Segoe UI" w:eastAsiaTheme="minorEastAsia" w:hAnsi="Segoe UI" w:cs="Segoe UI"/>
      <w:noProof w:val="0"/>
      <w:sz w:val="18"/>
      <w:szCs w:val="18"/>
      <w:lang w:val="en-GB"/>
    </w:rPr>
  </w:style>
  <w:style w:type="paragraph" w:styleId="Header">
    <w:name w:val="header"/>
    <w:basedOn w:val="Normal"/>
    <w:link w:val="HeaderChar"/>
    <w:uiPriority w:val="99"/>
    <w:unhideWhenUsed/>
    <w:rsid w:val="5DAB01BE"/>
    <w:pPr>
      <w:tabs>
        <w:tab w:val="center" w:pos="4513"/>
        <w:tab w:val="right" w:pos="9026"/>
      </w:tabs>
      <w:spacing w:after="0"/>
    </w:pPr>
  </w:style>
  <w:style w:type="character" w:customStyle="1" w:styleId="HeaderChar">
    <w:name w:val="Header Char"/>
    <w:basedOn w:val="DefaultParagraphFont"/>
    <w:link w:val="Header"/>
    <w:uiPriority w:val="99"/>
    <w:rsid w:val="5DAB01BE"/>
    <w:rPr>
      <w:noProof w:val="0"/>
      <w:lang w:val="en-GB"/>
    </w:rPr>
  </w:style>
  <w:style w:type="paragraph" w:styleId="Footer">
    <w:name w:val="footer"/>
    <w:basedOn w:val="Normal"/>
    <w:link w:val="FooterChar"/>
    <w:uiPriority w:val="99"/>
    <w:unhideWhenUsed/>
    <w:rsid w:val="5DAB01BE"/>
    <w:pPr>
      <w:tabs>
        <w:tab w:val="center" w:pos="4513"/>
        <w:tab w:val="right" w:pos="9026"/>
      </w:tabs>
      <w:spacing w:after="0"/>
    </w:pPr>
  </w:style>
  <w:style w:type="character" w:customStyle="1" w:styleId="FooterChar">
    <w:name w:val="Footer Char"/>
    <w:basedOn w:val="DefaultParagraphFont"/>
    <w:link w:val="Footer"/>
    <w:uiPriority w:val="99"/>
    <w:rsid w:val="5DAB01BE"/>
    <w:rPr>
      <w:noProof w:val="0"/>
      <w:lang w:val="en-GB"/>
    </w:rPr>
  </w:style>
  <w:style w:type="paragraph" w:styleId="Revision">
    <w:name w:val="Revision"/>
    <w:hidden/>
    <w:uiPriority w:val="99"/>
    <w:semiHidden/>
    <w:rsid w:val="004E4795"/>
    <w:pPr>
      <w:spacing w:after="0" w:line="240" w:lineRule="auto"/>
    </w:pPr>
    <w:rPr>
      <w:lang w:val="en-GB"/>
    </w:rPr>
  </w:style>
  <w:style w:type="paragraph" w:styleId="NoSpacing">
    <w:name w:val="No Spacing"/>
    <w:uiPriority w:val="1"/>
    <w:qFormat/>
    <w:rsid w:val="00811C1B"/>
    <w:pPr>
      <w:spacing w:after="0" w:line="240" w:lineRule="auto"/>
    </w:pPr>
    <w:rPr>
      <w:lang w:val="en-GB"/>
    </w:rPr>
  </w:style>
  <w:style w:type="character" w:customStyle="1" w:styleId="UnresolvedMention1">
    <w:name w:val="Unresolved Mention1"/>
    <w:basedOn w:val="DefaultParagraphFont"/>
    <w:uiPriority w:val="99"/>
    <w:semiHidden/>
    <w:unhideWhenUsed/>
    <w:rsid w:val="00917A33"/>
    <w:rPr>
      <w:color w:val="605E5C"/>
      <w:shd w:val="clear" w:color="auto" w:fill="E1DFDD"/>
    </w:rPr>
  </w:style>
  <w:style w:type="character" w:customStyle="1" w:styleId="normaltextrun">
    <w:name w:val="normaltextrun"/>
    <w:basedOn w:val="DefaultParagraphFont"/>
    <w:rsid w:val="001640AD"/>
  </w:style>
  <w:style w:type="character" w:customStyle="1" w:styleId="eop">
    <w:name w:val="eop"/>
    <w:basedOn w:val="DefaultParagraphFont"/>
    <w:rsid w:val="00F70B6F"/>
  </w:style>
  <w:style w:type="paragraph" w:customStyle="1" w:styleId="EndNoteBibliography">
    <w:name w:val="EndNote Bibliography"/>
    <w:basedOn w:val="Normal"/>
    <w:link w:val="EndNoteBibliographyChar"/>
    <w:uiPriority w:val="1"/>
    <w:rsid w:val="5DAB01BE"/>
    <w:pPr>
      <w:spacing w:after="0"/>
    </w:pPr>
    <w:rPr>
      <w:rFonts w:ascii="Calibri" w:eastAsiaTheme="minorEastAsia" w:hAnsi="Calibri" w:cs="Calibri"/>
      <w:sz w:val="24"/>
      <w:szCs w:val="24"/>
      <w:lang w:val="en-US"/>
    </w:rPr>
  </w:style>
  <w:style w:type="character" w:customStyle="1" w:styleId="EndNoteBibliographyChar">
    <w:name w:val="EndNote Bibliography Char"/>
    <w:basedOn w:val="DefaultParagraphFont"/>
    <w:link w:val="EndNoteBibliography"/>
    <w:uiPriority w:val="1"/>
    <w:rsid w:val="5DAB01BE"/>
    <w:rPr>
      <w:rFonts w:ascii="Calibri" w:eastAsiaTheme="minorEastAsia" w:hAnsi="Calibri" w:cs="Calibri"/>
      <w:noProof w:val="0"/>
      <w:sz w:val="24"/>
      <w:szCs w:val="24"/>
      <w:lang w:val="en-US"/>
    </w:rPr>
  </w:style>
  <w:style w:type="character" w:customStyle="1" w:styleId="Heading2Char">
    <w:name w:val="Heading 2 Char"/>
    <w:basedOn w:val="DefaultParagraphFont"/>
    <w:link w:val="Heading2"/>
    <w:uiPriority w:val="9"/>
    <w:rsid w:val="5DAB01BE"/>
    <w:rPr>
      <w:rFonts w:asciiTheme="majorHAnsi" w:eastAsiaTheme="majorEastAsia" w:hAnsiTheme="majorHAnsi" w:cstheme="majorBidi"/>
      <w:noProof w:val="0"/>
      <w:color w:val="2F5496" w:themeColor="accent1" w:themeShade="BF"/>
      <w:sz w:val="26"/>
      <w:szCs w:val="26"/>
      <w:lang w:val="en-GB"/>
    </w:rPr>
  </w:style>
  <w:style w:type="character" w:customStyle="1" w:styleId="markedcontent">
    <w:name w:val="markedcontent"/>
    <w:basedOn w:val="DefaultParagraphFont"/>
    <w:rsid w:val="004E153A"/>
  </w:style>
  <w:style w:type="character" w:customStyle="1" w:styleId="UnresolvedMention2">
    <w:name w:val="Unresolved Mention2"/>
    <w:basedOn w:val="DefaultParagraphFont"/>
    <w:uiPriority w:val="99"/>
    <w:semiHidden/>
    <w:unhideWhenUsed/>
    <w:rsid w:val="004E153A"/>
    <w:rPr>
      <w:color w:val="605E5C"/>
      <w:shd w:val="clear" w:color="auto" w:fill="E1DFDD"/>
    </w:rPr>
  </w:style>
  <w:style w:type="character" w:styleId="FollowedHyperlink">
    <w:name w:val="FollowedHyperlink"/>
    <w:basedOn w:val="DefaultParagraphFont"/>
    <w:uiPriority w:val="99"/>
    <w:semiHidden/>
    <w:unhideWhenUsed/>
    <w:rsid w:val="002C5679"/>
    <w:rPr>
      <w:color w:val="954F72" w:themeColor="followedHyperlink"/>
      <w:u w:val="single"/>
    </w:rPr>
  </w:style>
  <w:style w:type="table" w:styleId="LightShading-Accent1">
    <w:name w:val="Light Shading Accent 1"/>
    <w:basedOn w:val="TableNormal"/>
    <w:uiPriority w:val="60"/>
    <w:rsid w:val="00942DC1"/>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NormalWeb">
    <w:name w:val="Normal (Web)"/>
    <w:basedOn w:val="Normal"/>
    <w:uiPriority w:val="99"/>
    <w:unhideWhenUsed/>
    <w:rsid w:val="5DAB01BE"/>
    <w:pPr>
      <w:spacing w:beforeAutospacing="1" w:afterAutospacing="1"/>
    </w:pPr>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836295"/>
    <w:rPr>
      <w:color w:val="605E5C"/>
      <w:shd w:val="clear" w:color="auto" w:fill="E1DFDD"/>
    </w:rPr>
  </w:style>
  <w:style w:type="paragraph" w:customStyle="1" w:styleId="pf0">
    <w:name w:val="pf0"/>
    <w:basedOn w:val="Normal"/>
    <w:uiPriority w:val="1"/>
    <w:rsid w:val="5DAB01BE"/>
    <w:pPr>
      <w:spacing w:beforeAutospacing="1" w:afterAutospacing="1"/>
    </w:pPr>
    <w:rPr>
      <w:rFonts w:ascii="Times New Roman" w:eastAsia="Times New Roman" w:hAnsi="Times New Roman" w:cs="Times New Roman"/>
      <w:sz w:val="24"/>
      <w:szCs w:val="24"/>
      <w:lang w:eastAsia="en-GB"/>
    </w:rPr>
  </w:style>
  <w:style w:type="character" w:customStyle="1" w:styleId="cf01">
    <w:name w:val="cf01"/>
    <w:basedOn w:val="DefaultParagraphFont"/>
    <w:rsid w:val="00207DEE"/>
    <w:rPr>
      <w:rFonts w:ascii="Segoe UI" w:hAnsi="Segoe UI" w:cs="Segoe UI" w:hint="default"/>
      <w:sz w:val="18"/>
      <w:szCs w:val="18"/>
    </w:rPr>
  </w:style>
  <w:style w:type="character" w:customStyle="1" w:styleId="UnresolvedMention4">
    <w:name w:val="Unresolved Mention4"/>
    <w:basedOn w:val="DefaultParagraphFont"/>
    <w:uiPriority w:val="99"/>
    <w:semiHidden/>
    <w:unhideWhenUsed/>
    <w:rsid w:val="00766482"/>
    <w:rPr>
      <w:color w:val="605E5C"/>
      <w:shd w:val="clear" w:color="auto" w:fill="E1DFDD"/>
    </w:rPr>
  </w:style>
  <w:style w:type="character" w:customStyle="1" w:styleId="ListParagraphChar">
    <w:name w:val="List Paragraph Char"/>
    <w:basedOn w:val="DefaultParagraphFont"/>
    <w:link w:val="ListParagraph"/>
    <w:uiPriority w:val="34"/>
    <w:rsid w:val="5DAB01BE"/>
    <w:rPr>
      <w:noProof w:val="0"/>
      <w:lang w:val="en-GB"/>
    </w:rPr>
  </w:style>
  <w:style w:type="character" w:styleId="PageNumber">
    <w:name w:val="page number"/>
    <w:basedOn w:val="DefaultParagraphFont"/>
    <w:uiPriority w:val="99"/>
    <w:semiHidden/>
    <w:unhideWhenUsed/>
    <w:rsid w:val="00766482"/>
  </w:style>
  <w:style w:type="character" w:customStyle="1" w:styleId="apple-converted-space">
    <w:name w:val="apple-converted-space"/>
    <w:basedOn w:val="DefaultParagraphFont"/>
    <w:rsid w:val="00BD3E1C"/>
  </w:style>
  <w:style w:type="character" w:styleId="Strong">
    <w:name w:val="Strong"/>
    <w:basedOn w:val="DefaultParagraphFont"/>
    <w:uiPriority w:val="22"/>
    <w:qFormat/>
    <w:rsid w:val="00BD3E1C"/>
    <w:rPr>
      <w:b/>
      <w:bCs/>
    </w:rPr>
  </w:style>
  <w:style w:type="character" w:customStyle="1" w:styleId="emailstyle16">
    <w:name w:val="emailstyle16"/>
    <w:basedOn w:val="DefaultParagraphFont"/>
    <w:semiHidden/>
    <w:rsid w:val="00567A2D"/>
    <w:rPr>
      <w:rFonts w:ascii="Calibri" w:hAnsi="Calibri" w:cs="Calibri" w:hint="default"/>
      <w:color w:val="auto"/>
    </w:rPr>
  </w:style>
  <w:style w:type="character" w:customStyle="1" w:styleId="Heading4Char">
    <w:name w:val="Heading 4 Char"/>
    <w:basedOn w:val="DefaultParagraphFont"/>
    <w:link w:val="Heading4"/>
    <w:uiPriority w:val="9"/>
    <w:rsid w:val="5DAB01BE"/>
    <w:rPr>
      <w:rFonts w:asciiTheme="majorHAnsi" w:eastAsiaTheme="majorEastAsia" w:hAnsiTheme="majorHAnsi" w:cstheme="majorBidi"/>
      <w:i/>
      <w:iCs/>
      <w:noProof w:val="0"/>
      <w:color w:val="2F5496" w:themeColor="accent1" w:themeShade="BF"/>
      <w:lang w:val="en-GB"/>
    </w:rPr>
  </w:style>
  <w:style w:type="paragraph" w:styleId="Caption">
    <w:name w:val="caption"/>
    <w:basedOn w:val="Normal"/>
    <w:next w:val="Normal"/>
    <w:uiPriority w:val="35"/>
    <w:unhideWhenUsed/>
    <w:qFormat/>
    <w:rsid w:val="007D2B71"/>
    <w:pPr>
      <w:spacing w:after="200"/>
    </w:pPr>
    <w:rPr>
      <w:i/>
      <w:iCs/>
      <w:color w:val="44546A" w:themeColor="text2"/>
    </w:rPr>
  </w:style>
  <w:style w:type="character" w:customStyle="1" w:styleId="cf11">
    <w:name w:val="cf11"/>
    <w:basedOn w:val="DefaultParagraphFont"/>
    <w:rsid w:val="009A088F"/>
    <w:rPr>
      <w:rFonts w:ascii="Segoe UI" w:hAnsi="Segoe UI" w:cs="Segoe UI" w:hint="default"/>
      <w:b/>
      <w:bCs/>
      <w:i/>
      <w:iCs/>
      <w:sz w:val="18"/>
      <w:szCs w:val="18"/>
    </w:rPr>
  </w:style>
  <w:style w:type="paragraph" w:styleId="TableofFigures">
    <w:name w:val="table of figures"/>
    <w:basedOn w:val="Normal"/>
    <w:next w:val="Normal"/>
    <w:uiPriority w:val="99"/>
    <w:unhideWhenUsed/>
    <w:rsid w:val="5DAB01BE"/>
    <w:pPr>
      <w:spacing w:after="0"/>
    </w:pPr>
  </w:style>
  <w:style w:type="character" w:customStyle="1" w:styleId="Mention1">
    <w:name w:val="Mention1"/>
    <w:basedOn w:val="DefaultParagraphFont"/>
    <w:uiPriority w:val="99"/>
    <w:unhideWhenUsed/>
    <w:rPr>
      <w:color w:val="2B579A"/>
      <w:shd w:val="clear" w:color="auto" w:fill="E6E6E6"/>
    </w:rPr>
  </w:style>
  <w:style w:type="character" w:customStyle="1" w:styleId="Mention2">
    <w:name w:val="Mention2"/>
    <w:basedOn w:val="DefaultParagraphFont"/>
    <w:uiPriority w:val="99"/>
    <w:unhideWhenUsed/>
    <w:rPr>
      <w:color w:val="2B579A"/>
      <w:shd w:val="clear" w:color="auto" w:fill="E6E6E6"/>
    </w:rPr>
  </w:style>
  <w:style w:type="paragraph" w:styleId="Title">
    <w:name w:val="Title"/>
    <w:basedOn w:val="Normal"/>
    <w:next w:val="Normal"/>
    <w:link w:val="TitleChar"/>
    <w:uiPriority w:val="10"/>
    <w:qFormat/>
    <w:rsid w:val="5DAB01BE"/>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5DAB01BE"/>
    <w:rPr>
      <w:rFonts w:eastAsiaTheme="minorEastAsia"/>
      <w:color w:val="5A5A5A"/>
    </w:rPr>
  </w:style>
  <w:style w:type="paragraph" w:styleId="Quote">
    <w:name w:val="Quote"/>
    <w:basedOn w:val="Normal"/>
    <w:next w:val="Normal"/>
    <w:link w:val="QuoteChar"/>
    <w:uiPriority w:val="29"/>
    <w:qFormat/>
    <w:rsid w:val="5DAB01BE"/>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5DAB01BE"/>
    <w:pPr>
      <w:spacing w:before="360" w:after="360"/>
      <w:ind w:left="864" w:right="864"/>
      <w:jc w:val="center"/>
    </w:pPr>
    <w:rPr>
      <w:i/>
      <w:iCs/>
      <w:color w:val="4472C4" w:themeColor="accent1"/>
    </w:rPr>
  </w:style>
  <w:style w:type="character" w:customStyle="1" w:styleId="Heading5Char">
    <w:name w:val="Heading 5 Char"/>
    <w:basedOn w:val="DefaultParagraphFont"/>
    <w:link w:val="Heading5"/>
    <w:uiPriority w:val="9"/>
    <w:rsid w:val="5DAB01BE"/>
    <w:rPr>
      <w:rFonts w:asciiTheme="majorHAnsi" w:eastAsiaTheme="majorEastAsia" w:hAnsiTheme="majorHAnsi" w:cstheme="majorBidi"/>
      <w:noProof w:val="0"/>
      <w:color w:val="2F5496" w:themeColor="accent1" w:themeShade="BF"/>
      <w:lang w:val="en-GB"/>
    </w:rPr>
  </w:style>
  <w:style w:type="character" w:customStyle="1" w:styleId="Heading6Char">
    <w:name w:val="Heading 6 Char"/>
    <w:basedOn w:val="DefaultParagraphFont"/>
    <w:link w:val="Heading6"/>
    <w:uiPriority w:val="9"/>
    <w:rsid w:val="5DAB01BE"/>
    <w:rPr>
      <w:rFonts w:asciiTheme="majorHAnsi" w:eastAsiaTheme="majorEastAsia" w:hAnsiTheme="majorHAnsi" w:cstheme="majorBidi"/>
      <w:noProof w:val="0"/>
      <w:color w:val="1F3763"/>
      <w:lang w:val="en-GB"/>
    </w:rPr>
  </w:style>
  <w:style w:type="character" w:customStyle="1" w:styleId="Heading7Char">
    <w:name w:val="Heading 7 Char"/>
    <w:basedOn w:val="DefaultParagraphFont"/>
    <w:link w:val="Heading7"/>
    <w:uiPriority w:val="9"/>
    <w:rsid w:val="5DAB01BE"/>
    <w:rPr>
      <w:rFonts w:asciiTheme="majorHAnsi" w:eastAsiaTheme="majorEastAsia" w:hAnsiTheme="majorHAnsi" w:cstheme="majorBidi"/>
      <w:i/>
      <w:iCs/>
      <w:noProof w:val="0"/>
      <w:color w:val="1F3763"/>
      <w:lang w:val="en-GB"/>
    </w:rPr>
  </w:style>
  <w:style w:type="character" w:customStyle="1" w:styleId="Heading8Char">
    <w:name w:val="Heading 8 Char"/>
    <w:basedOn w:val="DefaultParagraphFont"/>
    <w:link w:val="Heading8"/>
    <w:uiPriority w:val="9"/>
    <w:rsid w:val="5DAB01BE"/>
    <w:rPr>
      <w:rFonts w:asciiTheme="majorHAnsi" w:eastAsiaTheme="majorEastAsia" w:hAnsiTheme="majorHAnsi" w:cstheme="majorBidi"/>
      <w:noProof w:val="0"/>
      <w:color w:val="272727"/>
      <w:sz w:val="21"/>
      <w:szCs w:val="21"/>
      <w:lang w:val="en-GB"/>
    </w:rPr>
  </w:style>
  <w:style w:type="character" w:customStyle="1" w:styleId="Heading9Char">
    <w:name w:val="Heading 9 Char"/>
    <w:basedOn w:val="DefaultParagraphFont"/>
    <w:link w:val="Heading9"/>
    <w:uiPriority w:val="9"/>
    <w:rsid w:val="5DAB01BE"/>
    <w:rPr>
      <w:rFonts w:asciiTheme="majorHAnsi" w:eastAsiaTheme="majorEastAsia" w:hAnsiTheme="majorHAnsi" w:cstheme="majorBidi"/>
      <w:i/>
      <w:iCs/>
      <w:noProof w:val="0"/>
      <w:color w:val="272727"/>
      <w:sz w:val="21"/>
      <w:szCs w:val="21"/>
      <w:lang w:val="en-GB"/>
    </w:rPr>
  </w:style>
  <w:style w:type="character" w:customStyle="1" w:styleId="TitleChar">
    <w:name w:val="Title Char"/>
    <w:basedOn w:val="DefaultParagraphFont"/>
    <w:link w:val="Title"/>
    <w:uiPriority w:val="10"/>
    <w:rsid w:val="5DAB01BE"/>
    <w:rPr>
      <w:rFonts w:asciiTheme="majorHAnsi" w:eastAsiaTheme="majorEastAsia" w:hAnsiTheme="majorHAnsi" w:cstheme="majorBidi"/>
      <w:noProof w:val="0"/>
      <w:sz w:val="56"/>
      <w:szCs w:val="56"/>
      <w:lang w:val="en-GB"/>
    </w:rPr>
  </w:style>
  <w:style w:type="character" w:customStyle="1" w:styleId="SubtitleChar">
    <w:name w:val="Subtitle Char"/>
    <w:basedOn w:val="DefaultParagraphFont"/>
    <w:link w:val="Subtitle"/>
    <w:uiPriority w:val="11"/>
    <w:rsid w:val="5DAB01BE"/>
    <w:rPr>
      <w:rFonts w:asciiTheme="minorHAnsi" w:eastAsiaTheme="minorEastAsia" w:hAnsiTheme="minorHAnsi" w:cstheme="minorBidi"/>
      <w:noProof w:val="0"/>
      <w:color w:val="5A5A5A"/>
      <w:lang w:val="en-GB"/>
    </w:rPr>
  </w:style>
  <w:style w:type="character" w:customStyle="1" w:styleId="QuoteChar">
    <w:name w:val="Quote Char"/>
    <w:basedOn w:val="DefaultParagraphFont"/>
    <w:link w:val="Quote"/>
    <w:uiPriority w:val="29"/>
    <w:rsid w:val="5DAB01BE"/>
    <w:rPr>
      <w:i/>
      <w:iCs/>
      <w:noProof w:val="0"/>
      <w:color w:val="404040" w:themeColor="text1" w:themeTint="BF"/>
      <w:lang w:val="en-GB"/>
    </w:rPr>
  </w:style>
  <w:style w:type="character" w:customStyle="1" w:styleId="IntenseQuoteChar">
    <w:name w:val="Intense Quote Char"/>
    <w:basedOn w:val="DefaultParagraphFont"/>
    <w:link w:val="IntenseQuote"/>
    <w:uiPriority w:val="30"/>
    <w:rsid w:val="5DAB01BE"/>
    <w:rPr>
      <w:i/>
      <w:iCs/>
      <w:noProof w:val="0"/>
      <w:color w:val="4472C4" w:themeColor="accent1"/>
      <w:lang w:val="en-GB"/>
    </w:rPr>
  </w:style>
  <w:style w:type="paragraph" w:styleId="TOC5">
    <w:name w:val="toc 5"/>
    <w:basedOn w:val="Normal"/>
    <w:next w:val="Normal"/>
    <w:uiPriority w:val="39"/>
    <w:unhideWhenUsed/>
    <w:rsid w:val="5DAB01BE"/>
    <w:pPr>
      <w:spacing w:after="100"/>
      <w:ind w:left="880"/>
    </w:pPr>
  </w:style>
  <w:style w:type="paragraph" w:styleId="TOC6">
    <w:name w:val="toc 6"/>
    <w:basedOn w:val="Normal"/>
    <w:next w:val="Normal"/>
    <w:uiPriority w:val="39"/>
    <w:unhideWhenUsed/>
    <w:rsid w:val="5DAB01BE"/>
    <w:pPr>
      <w:spacing w:after="100"/>
      <w:ind w:left="1100"/>
    </w:pPr>
  </w:style>
  <w:style w:type="paragraph" w:styleId="TOC7">
    <w:name w:val="toc 7"/>
    <w:basedOn w:val="Normal"/>
    <w:next w:val="Normal"/>
    <w:uiPriority w:val="39"/>
    <w:unhideWhenUsed/>
    <w:rsid w:val="5DAB01BE"/>
    <w:pPr>
      <w:spacing w:after="100"/>
      <w:ind w:left="1320"/>
    </w:pPr>
  </w:style>
  <w:style w:type="paragraph" w:styleId="TOC8">
    <w:name w:val="toc 8"/>
    <w:basedOn w:val="Normal"/>
    <w:next w:val="Normal"/>
    <w:uiPriority w:val="39"/>
    <w:unhideWhenUsed/>
    <w:rsid w:val="5DAB01BE"/>
    <w:pPr>
      <w:spacing w:after="100"/>
      <w:ind w:left="1540"/>
    </w:pPr>
  </w:style>
  <w:style w:type="paragraph" w:styleId="TOC9">
    <w:name w:val="toc 9"/>
    <w:basedOn w:val="Normal"/>
    <w:next w:val="Normal"/>
    <w:uiPriority w:val="39"/>
    <w:unhideWhenUsed/>
    <w:rsid w:val="5DAB01BE"/>
    <w:pPr>
      <w:spacing w:after="100"/>
      <w:ind w:left="1760"/>
    </w:pPr>
  </w:style>
  <w:style w:type="paragraph" w:styleId="EndnoteText">
    <w:name w:val="endnote text"/>
    <w:basedOn w:val="Normal"/>
    <w:link w:val="EndnoteTextChar"/>
    <w:uiPriority w:val="99"/>
    <w:semiHidden/>
    <w:unhideWhenUsed/>
    <w:rsid w:val="5DAB01BE"/>
    <w:pPr>
      <w:spacing w:after="0"/>
    </w:pPr>
    <w:rPr>
      <w:sz w:val="20"/>
      <w:szCs w:val="20"/>
    </w:rPr>
  </w:style>
  <w:style w:type="character" w:customStyle="1" w:styleId="EndnoteTextChar">
    <w:name w:val="Endnote Text Char"/>
    <w:basedOn w:val="DefaultParagraphFont"/>
    <w:link w:val="EndnoteText"/>
    <w:uiPriority w:val="99"/>
    <w:semiHidden/>
    <w:rsid w:val="5DAB01BE"/>
    <w:rPr>
      <w:noProof w:val="0"/>
      <w:sz w:val="20"/>
      <w:szCs w:val="20"/>
      <w:lang w:val="en-GB"/>
    </w:rPr>
  </w:style>
  <w:style w:type="character" w:customStyle="1" w:styleId="UnresolvedMention5">
    <w:name w:val="Unresolved Mention5"/>
    <w:basedOn w:val="DefaultParagraphFont"/>
    <w:uiPriority w:val="99"/>
    <w:semiHidden/>
    <w:unhideWhenUsed/>
    <w:rsid w:val="005F1170"/>
    <w:rPr>
      <w:color w:val="605E5C"/>
      <w:shd w:val="clear" w:color="auto" w:fill="E1DFDD"/>
    </w:rPr>
  </w:style>
  <w:style w:type="paragraph" w:customStyle="1" w:styleId="xxmsolistparagraph">
    <w:name w:val="x_xmsolistparagraph"/>
    <w:basedOn w:val="Normal"/>
    <w:rsid w:val="00585BD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normal">
    <w:name w:val="x_msonormal"/>
    <w:basedOn w:val="Normal"/>
    <w:rsid w:val="0051674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arkuvsu0t6gd">
    <w:name w:val="markuvsu0t6gd"/>
    <w:basedOn w:val="DefaultParagraphFont"/>
    <w:rsid w:val="0051674D"/>
  </w:style>
  <w:style w:type="character" w:customStyle="1" w:styleId="UnresolvedMention6">
    <w:name w:val="Unresolved Mention6"/>
    <w:basedOn w:val="DefaultParagraphFont"/>
    <w:uiPriority w:val="99"/>
    <w:semiHidden/>
    <w:unhideWhenUsed/>
    <w:rsid w:val="00E562AC"/>
    <w:rPr>
      <w:color w:val="605E5C"/>
      <w:shd w:val="clear" w:color="auto" w:fill="E1DFDD"/>
    </w:rPr>
  </w:style>
  <w:style w:type="character" w:styleId="LineNumber">
    <w:name w:val="line number"/>
    <w:basedOn w:val="DefaultParagraphFont"/>
    <w:uiPriority w:val="99"/>
    <w:semiHidden/>
    <w:unhideWhenUsed/>
    <w:rsid w:val="00CC5328"/>
  </w:style>
  <w:style w:type="character" w:customStyle="1" w:styleId="UnresolvedMention7">
    <w:name w:val="Unresolved Mention7"/>
    <w:basedOn w:val="DefaultParagraphFont"/>
    <w:uiPriority w:val="99"/>
    <w:semiHidden/>
    <w:unhideWhenUsed/>
    <w:rsid w:val="002608D6"/>
    <w:rPr>
      <w:color w:val="605E5C"/>
      <w:shd w:val="clear" w:color="auto" w:fill="E1DFDD"/>
    </w:rPr>
  </w:style>
  <w:style w:type="character" w:styleId="Emphasis">
    <w:name w:val="Emphasis"/>
    <w:basedOn w:val="DefaultParagraphFont"/>
    <w:uiPriority w:val="20"/>
    <w:qFormat/>
    <w:rsid w:val="004F4835"/>
    <w:rPr>
      <w:i/>
      <w:iCs/>
    </w:rPr>
  </w:style>
  <w:style w:type="character" w:customStyle="1" w:styleId="cf21">
    <w:name w:val="cf21"/>
    <w:basedOn w:val="DefaultParagraphFont"/>
    <w:rsid w:val="00B04316"/>
    <w:rPr>
      <w:rFonts w:ascii="Segoe UI" w:hAnsi="Segoe UI" w:cs="Segoe UI" w:hint="default"/>
      <w:sz w:val="18"/>
      <w:szCs w:val="18"/>
    </w:rPr>
  </w:style>
  <w:style w:type="character" w:styleId="UnresolvedMention">
    <w:name w:val="Unresolved Mention"/>
    <w:basedOn w:val="DefaultParagraphFont"/>
    <w:uiPriority w:val="99"/>
    <w:semiHidden/>
    <w:unhideWhenUsed/>
    <w:rsid w:val="00E125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69544">
      <w:bodyDiv w:val="1"/>
      <w:marLeft w:val="0"/>
      <w:marRight w:val="0"/>
      <w:marTop w:val="0"/>
      <w:marBottom w:val="0"/>
      <w:divBdr>
        <w:top w:val="none" w:sz="0" w:space="0" w:color="auto"/>
        <w:left w:val="none" w:sz="0" w:space="0" w:color="auto"/>
        <w:bottom w:val="none" w:sz="0" w:space="0" w:color="auto"/>
        <w:right w:val="none" w:sz="0" w:space="0" w:color="auto"/>
      </w:divBdr>
    </w:div>
    <w:div w:id="42364737">
      <w:bodyDiv w:val="1"/>
      <w:marLeft w:val="0"/>
      <w:marRight w:val="0"/>
      <w:marTop w:val="0"/>
      <w:marBottom w:val="0"/>
      <w:divBdr>
        <w:top w:val="none" w:sz="0" w:space="0" w:color="auto"/>
        <w:left w:val="none" w:sz="0" w:space="0" w:color="auto"/>
        <w:bottom w:val="none" w:sz="0" w:space="0" w:color="auto"/>
        <w:right w:val="none" w:sz="0" w:space="0" w:color="auto"/>
      </w:divBdr>
    </w:div>
    <w:div w:id="61026005">
      <w:bodyDiv w:val="1"/>
      <w:marLeft w:val="0"/>
      <w:marRight w:val="0"/>
      <w:marTop w:val="0"/>
      <w:marBottom w:val="0"/>
      <w:divBdr>
        <w:top w:val="none" w:sz="0" w:space="0" w:color="auto"/>
        <w:left w:val="none" w:sz="0" w:space="0" w:color="auto"/>
        <w:bottom w:val="none" w:sz="0" w:space="0" w:color="auto"/>
        <w:right w:val="none" w:sz="0" w:space="0" w:color="auto"/>
      </w:divBdr>
    </w:div>
    <w:div w:id="104082983">
      <w:bodyDiv w:val="1"/>
      <w:marLeft w:val="0"/>
      <w:marRight w:val="0"/>
      <w:marTop w:val="0"/>
      <w:marBottom w:val="0"/>
      <w:divBdr>
        <w:top w:val="none" w:sz="0" w:space="0" w:color="auto"/>
        <w:left w:val="none" w:sz="0" w:space="0" w:color="auto"/>
        <w:bottom w:val="none" w:sz="0" w:space="0" w:color="auto"/>
        <w:right w:val="none" w:sz="0" w:space="0" w:color="auto"/>
      </w:divBdr>
    </w:div>
    <w:div w:id="166022929">
      <w:bodyDiv w:val="1"/>
      <w:marLeft w:val="0"/>
      <w:marRight w:val="0"/>
      <w:marTop w:val="0"/>
      <w:marBottom w:val="0"/>
      <w:divBdr>
        <w:top w:val="none" w:sz="0" w:space="0" w:color="auto"/>
        <w:left w:val="none" w:sz="0" w:space="0" w:color="auto"/>
        <w:bottom w:val="none" w:sz="0" w:space="0" w:color="auto"/>
        <w:right w:val="none" w:sz="0" w:space="0" w:color="auto"/>
      </w:divBdr>
      <w:divsChild>
        <w:div w:id="1226529618">
          <w:marLeft w:val="446"/>
          <w:marRight w:val="0"/>
          <w:marTop w:val="200"/>
          <w:marBottom w:val="0"/>
          <w:divBdr>
            <w:top w:val="none" w:sz="0" w:space="0" w:color="auto"/>
            <w:left w:val="none" w:sz="0" w:space="0" w:color="auto"/>
            <w:bottom w:val="none" w:sz="0" w:space="0" w:color="auto"/>
            <w:right w:val="none" w:sz="0" w:space="0" w:color="auto"/>
          </w:divBdr>
        </w:div>
      </w:divsChild>
    </w:div>
    <w:div w:id="177698049">
      <w:bodyDiv w:val="1"/>
      <w:marLeft w:val="0"/>
      <w:marRight w:val="0"/>
      <w:marTop w:val="0"/>
      <w:marBottom w:val="0"/>
      <w:divBdr>
        <w:top w:val="none" w:sz="0" w:space="0" w:color="auto"/>
        <w:left w:val="none" w:sz="0" w:space="0" w:color="auto"/>
        <w:bottom w:val="none" w:sz="0" w:space="0" w:color="auto"/>
        <w:right w:val="none" w:sz="0" w:space="0" w:color="auto"/>
      </w:divBdr>
      <w:divsChild>
        <w:div w:id="1785287">
          <w:marLeft w:val="547"/>
          <w:marRight w:val="0"/>
          <w:marTop w:val="0"/>
          <w:marBottom w:val="0"/>
          <w:divBdr>
            <w:top w:val="none" w:sz="0" w:space="0" w:color="auto"/>
            <w:left w:val="none" w:sz="0" w:space="0" w:color="auto"/>
            <w:bottom w:val="none" w:sz="0" w:space="0" w:color="auto"/>
            <w:right w:val="none" w:sz="0" w:space="0" w:color="auto"/>
          </w:divBdr>
        </w:div>
      </w:divsChild>
    </w:div>
    <w:div w:id="200636010">
      <w:bodyDiv w:val="1"/>
      <w:marLeft w:val="0"/>
      <w:marRight w:val="0"/>
      <w:marTop w:val="0"/>
      <w:marBottom w:val="0"/>
      <w:divBdr>
        <w:top w:val="none" w:sz="0" w:space="0" w:color="auto"/>
        <w:left w:val="none" w:sz="0" w:space="0" w:color="auto"/>
        <w:bottom w:val="none" w:sz="0" w:space="0" w:color="auto"/>
        <w:right w:val="none" w:sz="0" w:space="0" w:color="auto"/>
      </w:divBdr>
      <w:divsChild>
        <w:div w:id="603804069">
          <w:marLeft w:val="274"/>
          <w:marRight w:val="0"/>
          <w:marTop w:val="0"/>
          <w:marBottom w:val="0"/>
          <w:divBdr>
            <w:top w:val="none" w:sz="0" w:space="0" w:color="auto"/>
            <w:left w:val="none" w:sz="0" w:space="0" w:color="auto"/>
            <w:bottom w:val="none" w:sz="0" w:space="0" w:color="auto"/>
            <w:right w:val="none" w:sz="0" w:space="0" w:color="auto"/>
          </w:divBdr>
        </w:div>
        <w:div w:id="832330714">
          <w:marLeft w:val="274"/>
          <w:marRight w:val="0"/>
          <w:marTop w:val="0"/>
          <w:marBottom w:val="0"/>
          <w:divBdr>
            <w:top w:val="none" w:sz="0" w:space="0" w:color="auto"/>
            <w:left w:val="none" w:sz="0" w:space="0" w:color="auto"/>
            <w:bottom w:val="none" w:sz="0" w:space="0" w:color="auto"/>
            <w:right w:val="none" w:sz="0" w:space="0" w:color="auto"/>
          </w:divBdr>
        </w:div>
        <w:div w:id="612979700">
          <w:marLeft w:val="274"/>
          <w:marRight w:val="0"/>
          <w:marTop w:val="0"/>
          <w:marBottom w:val="0"/>
          <w:divBdr>
            <w:top w:val="none" w:sz="0" w:space="0" w:color="auto"/>
            <w:left w:val="none" w:sz="0" w:space="0" w:color="auto"/>
            <w:bottom w:val="none" w:sz="0" w:space="0" w:color="auto"/>
            <w:right w:val="none" w:sz="0" w:space="0" w:color="auto"/>
          </w:divBdr>
        </w:div>
        <w:div w:id="570431196">
          <w:marLeft w:val="274"/>
          <w:marRight w:val="0"/>
          <w:marTop w:val="0"/>
          <w:marBottom w:val="0"/>
          <w:divBdr>
            <w:top w:val="none" w:sz="0" w:space="0" w:color="auto"/>
            <w:left w:val="none" w:sz="0" w:space="0" w:color="auto"/>
            <w:bottom w:val="none" w:sz="0" w:space="0" w:color="auto"/>
            <w:right w:val="none" w:sz="0" w:space="0" w:color="auto"/>
          </w:divBdr>
        </w:div>
      </w:divsChild>
    </w:div>
    <w:div w:id="248274048">
      <w:bodyDiv w:val="1"/>
      <w:marLeft w:val="0"/>
      <w:marRight w:val="0"/>
      <w:marTop w:val="0"/>
      <w:marBottom w:val="0"/>
      <w:divBdr>
        <w:top w:val="none" w:sz="0" w:space="0" w:color="auto"/>
        <w:left w:val="none" w:sz="0" w:space="0" w:color="auto"/>
        <w:bottom w:val="none" w:sz="0" w:space="0" w:color="auto"/>
        <w:right w:val="none" w:sz="0" w:space="0" w:color="auto"/>
      </w:divBdr>
    </w:div>
    <w:div w:id="265233737">
      <w:bodyDiv w:val="1"/>
      <w:marLeft w:val="0"/>
      <w:marRight w:val="0"/>
      <w:marTop w:val="0"/>
      <w:marBottom w:val="0"/>
      <w:divBdr>
        <w:top w:val="none" w:sz="0" w:space="0" w:color="auto"/>
        <w:left w:val="none" w:sz="0" w:space="0" w:color="auto"/>
        <w:bottom w:val="none" w:sz="0" w:space="0" w:color="auto"/>
        <w:right w:val="none" w:sz="0" w:space="0" w:color="auto"/>
      </w:divBdr>
    </w:div>
    <w:div w:id="269975267">
      <w:bodyDiv w:val="1"/>
      <w:marLeft w:val="0"/>
      <w:marRight w:val="0"/>
      <w:marTop w:val="0"/>
      <w:marBottom w:val="0"/>
      <w:divBdr>
        <w:top w:val="none" w:sz="0" w:space="0" w:color="auto"/>
        <w:left w:val="none" w:sz="0" w:space="0" w:color="auto"/>
        <w:bottom w:val="none" w:sz="0" w:space="0" w:color="auto"/>
        <w:right w:val="none" w:sz="0" w:space="0" w:color="auto"/>
      </w:divBdr>
    </w:div>
    <w:div w:id="270018993">
      <w:bodyDiv w:val="1"/>
      <w:marLeft w:val="0"/>
      <w:marRight w:val="0"/>
      <w:marTop w:val="0"/>
      <w:marBottom w:val="0"/>
      <w:divBdr>
        <w:top w:val="none" w:sz="0" w:space="0" w:color="auto"/>
        <w:left w:val="none" w:sz="0" w:space="0" w:color="auto"/>
        <w:bottom w:val="none" w:sz="0" w:space="0" w:color="auto"/>
        <w:right w:val="none" w:sz="0" w:space="0" w:color="auto"/>
      </w:divBdr>
    </w:div>
    <w:div w:id="279724806">
      <w:bodyDiv w:val="1"/>
      <w:marLeft w:val="0"/>
      <w:marRight w:val="0"/>
      <w:marTop w:val="0"/>
      <w:marBottom w:val="0"/>
      <w:divBdr>
        <w:top w:val="none" w:sz="0" w:space="0" w:color="auto"/>
        <w:left w:val="none" w:sz="0" w:space="0" w:color="auto"/>
        <w:bottom w:val="none" w:sz="0" w:space="0" w:color="auto"/>
        <w:right w:val="none" w:sz="0" w:space="0" w:color="auto"/>
      </w:divBdr>
    </w:div>
    <w:div w:id="281158759">
      <w:bodyDiv w:val="1"/>
      <w:marLeft w:val="0"/>
      <w:marRight w:val="0"/>
      <w:marTop w:val="0"/>
      <w:marBottom w:val="0"/>
      <w:divBdr>
        <w:top w:val="none" w:sz="0" w:space="0" w:color="auto"/>
        <w:left w:val="none" w:sz="0" w:space="0" w:color="auto"/>
        <w:bottom w:val="none" w:sz="0" w:space="0" w:color="auto"/>
        <w:right w:val="none" w:sz="0" w:space="0" w:color="auto"/>
      </w:divBdr>
    </w:div>
    <w:div w:id="310840200">
      <w:bodyDiv w:val="1"/>
      <w:marLeft w:val="0"/>
      <w:marRight w:val="0"/>
      <w:marTop w:val="0"/>
      <w:marBottom w:val="0"/>
      <w:divBdr>
        <w:top w:val="none" w:sz="0" w:space="0" w:color="auto"/>
        <w:left w:val="none" w:sz="0" w:space="0" w:color="auto"/>
        <w:bottom w:val="none" w:sz="0" w:space="0" w:color="auto"/>
        <w:right w:val="none" w:sz="0" w:space="0" w:color="auto"/>
      </w:divBdr>
    </w:div>
    <w:div w:id="311105744">
      <w:bodyDiv w:val="1"/>
      <w:marLeft w:val="0"/>
      <w:marRight w:val="0"/>
      <w:marTop w:val="0"/>
      <w:marBottom w:val="0"/>
      <w:divBdr>
        <w:top w:val="none" w:sz="0" w:space="0" w:color="auto"/>
        <w:left w:val="none" w:sz="0" w:space="0" w:color="auto"/>
        <w:bottom w:val="none" w:sz="0" w:space="0" w:color="auto"/>
        <w:right w:val="none" w:sz="0" w:space="0" w:color="auto"/>
      </w:divBdr>
    </w:div>
    <w:div w:id="319847668">
      <w:bodyDiv w:val="1"/>
      <w:marLeft w:val="0"/>
      <w:marRight w:val="0"/>
      <w:marTop w:val="0"/>
      <w:marBottom w:val="0"/>
      <w:divBdr>
        <w:top w:val="none" w:sz="0" w:space="0" w:color="auto"/>
        <w:left w:val="none" w:sz="0" w:space="0" w:color="auto"/>
        <w:bottom w:val="none" w:sz="0" w:space="0" w:color="auto"/>
        <w:right w:val="none" w:sz="0" w:space="0" w:color="auto"/>
      </w:divBdr>
    </w:div>
    <w:div w:id="340788327">
      <w:bodyDiv w:val="1"/>
      <w:marLeft w:val="0"/>
      <w:marRight w:val="0"/>
      <w:marTop w:val="0"/>
      <w:marBottom w:val="0"/>
      <w:divBdr>
        <w:top w:val="none" w:sz="0" w:space="0" w:color="auto"/>
        <w:left w:val="none" w:sz="0" w:space="0" w:color="auto"/>
        <w:bottom w:val="none" w:sz="0" w:space="0" w:color="auto"/>
        <w:right w:val="none" w:sz="0" w:space="0" w:color="auto"/>
      </w:divBdr>
    </w:div>
    <w:div w:id="341902531">
      <w:bodyDiv w:val="1"/>
      <w:marLeft w:val="0"/>
      <w:marRight w:val="0"/>
      <w:marTop w:val="0"/>
      <w:marBottom w:val="0"/>
      <w:divBdr>
        <w:top w:val="none" w:sz="0" w:space="0" w:color="auto"/>
        <w:left w:val="none" w:sz="0" w:space="0" w:color="auto"/>
        <w:bottom w:val="none" w:sz="0" w:space="0" w:color="auto"/>
        <w:right w:val="none" w:sz="0" w:space="0" w:color="auto"/>
      </w:divBdr>
    </w:div>
    <w:div w:id="403725596">
      <w:bodyDiv w:val="1"/>
      <w:marLeft w:val="0"/>
      <w:marRight w:val="0"/>
      <w:marTop w:val="0"/>
      <w:marBottom w:val="0"/>
      <w:divBdr>
        <w:top w:val="none" w:sz="0" w:space="0" w:color="auto"/>
        <w:left w:val="none" w:sz="0" w:space="0" w:color="auto"/>
        <w:bottom w:val="none" w:sz="0" w:space="0" w:color="auto"/>
        <w:right w:val="none" w:sz="0" w:space="0" w:color="auto"/>
      </w:divBdr>
      <w:divsChild>
        <w:div w:id="783110379">
          <w:marLeft w:val="547"/>
          <w:marRight w:val="0"/>
          <w:marTop w:val="200"/>
          <w:marBottom w:val="0"/>
          <w:divBdr>
            <w:top w:val="none" w:sz="0" w:space="0" w:color="auto"/>
            <w:left w:val="none" w:sz="0" w:space="0" w:color="auto"/>
            <w:bottom w:val="none" w:sz="0" w:space="0" w:color="auto"/>
            <w:right w:val="none" w:sz="0" w:space="0" w:color="auto"/>
          </w:divBdr>
        </w:div>
        <w:div w:id="918514395">
          <w:marLeft w:val="446"/>
          <w:marRight w:val="0"/>
          <w:marTop w:val="200"/>
          <w:marBottom w:val="0"/>
          <w:divBdr>
            <w:top w:val="none" w:sz="0" w:space="0" w:color="auto"/>
            <w:left w:val="none" w:sz="0" w:space="0" w:color="auto"/>
            <w:bottom w:val="none" w:sz="0" w:space="0" w:color="auto"/>
            <w:right w:val="none" w:sz="0" w:space="0" w:color="auto"/>
          </w:divBdr>
        </w:div>
        <w:div w:id="1480226365">
          <w:marLeft w:val="547"/>
          <w:marRight w:val="0"/>
          <w:marTop w:val="200"/>
          <w:marBottom w:val="0"/>
          <w:divBdr>
            <w:top w:val="none" w:sz="0" w:space="0" w:color="auto"/>
            <w:left w:val="none" w:sz="0" w:space="0" w:color="auto"/>
            <w:bottom w:val="none" w:sz="0" w:space="0" w:color="auto"/>
            <w:right w:val="none" w:sz="0" w:space="0" w:color="auto"/>
          </w:divBdr>
        </w:div>
        <w:div w:id="1585263840">
          <w:marLeft w:val="547"/>
          <w:marRight w:val="0"/>
          <w:marTop w:val="200"/>
          <w:marBottom w:val="0"/>
          <w:divBdr>
            <w:top w:val="none" w:sz="0" w:space="0" w:color="auto"/>
            <w:left w:val="none" w:sz="0" w:space="0" w:color="auto"/>
            <w:bottom w:val="none" w:sz="0" w:space="0" w:color="auto"/>
            <w:right w:val="none" w:sz="0" w:space="0" w:color="auto"/>
          </w:divBdr>
        </w:div>
        <w:div w:id="1600486199">
          <w:marLeft w:val="446"/>
          <w:marRight w:val="0"/>
          <w:marTop w:val="200"/>
          <w:marBottom w:val="0"/>
          <w:divBdr>
            <w:top w:val="none" w:sz="0" w:space="0" w:color="auto"/>
            <w:left w:val="none" w:sz="0" w:space="0" w:color="auto"/>
            <w:bottom w:val="none" w:sz="0" w:space="0" w:color="auto"/>
            <w:right w:val="none" w:sz="0" w:space="0" w:color="auto"/>
          </w:divBdr>
        </w:div>
        <w:div w:id="1919363074">
          <w:marLeft w:val="547"/>
          <w:marRight w:val="0"/>
          <w:marTop w:val="200"/>
          <w:marBottom w:val="0"/>
          <w:divBdr>
            <w:top w:val="none" w:sz="0" w:space="0" w:color="auto"/>
            <w:left w:val="none" w:sz="0" w:space="0" w:color="auto"/>
            <w:bottom w:val="none" w:sz="0" w:space="0" w:color="auto"/>
            <w:right w:val="none" w:sz="0" w:space="0" w:color="auto"/>
          </w:divBdr>
        </w:div>
      </w:divsChild>
    </w:div>
    <w:div w:id="555354772">
      <w:bodyDiv w:val="1"/>
      <w:marLeft w:val="0"/>
      <w:marRight w:val="0"/>
      <w:marTop w:val="0"/>
      <w:marBottom w:val="0"/>
      <w:divBdr>
        <w:top w:val="none" w:sz="0" w:space="0" w:color="auto"/>
        <w:left w:val="none" w:sz="0" w:space="0" w:color="auto"/>
        <w:bottom w:val="none" w:sz="0" w:space="0" w:color="auto"/>
        <w:right w:val="none" w:sz="0" w:space="0" w:color="auto"/>
      </w:divBdr>
    </w:div>
    <w:div w:id="564804067">
      <w:bodyDiv w:val="1"/>
      <w:marLeft w:val="0"/>
      <w:marRight w:val="0"/>
      <w:marTop w:val="0"/>
      <w:marBottom w:val="0"/>
      <w:divBdr>
        <w:top w:val="none" w:sz="0" w:space="0" w:color="auto"/>
        <w:left w:val="none" w:sz="0" w:space="0" w:color="auto"/>
        <w:bottom w:val="none" w:sz="0" w:space="0" w:color="auto"/>
        <w:right w:val="none" w:sz="0" w:space="0" w:color="auto"/>
      </w:divBdr>
    </w:div>
    <w:div w:id="590358589">
      <w:bodyDiv w:val="1"/>
      <w:marLeft w:val="0"/>
      <w:marRight w:val="0"/>
      <w:marTop w:val="0"/>
      <w:marBottom w:val="0"/>
      <w:divBdr>
        <w:top w:val="none" w:sz="0" w:space="0" w:color="auto"/>
        <w:left w:val="none" w:sz="0" w:space="0" w:color="auto"/>
        <w:bottom w:val="none" w:sz="0" w:space="0" w:color="auto"/>
        <w:right w:val="none" w:sz="0" w:space="0" w:color="auto"/>
      </w:divBdr>
    </w:div>
    <w:div w:id="762532399">
      <w:bodyDiv w:val="1"/>
      <w:marLeft w:val="0"/>
      <w:marRight w:val="0"/>
      <w:marTop w:val="0"/>
      <w:marBottom w:val="0"/>
      <w:divBdr>
        <w:top w:val="none" w:sz="0" w:space="0" w:color="auto"/>
        <w:left w:val="none" w:sz="0" w:space="0" w:color="auto"/>
        <w:bottom w:val="none" w:sz="0" w:space="0" w:color="auto"/>
        <w:right w:val="none" w:sz="0" w:space="0" w:color="auto"/>
      </w:divBdr>
    </w:div>
    <w:div w:id="801389395">
      <w:bodyDiv w:val="1"/>
      <w:marLeft w:val="0"/>
      <w:marRight w:val="0"/>
      <w:marTop w:val="0"/>
      <w:marBottom w:val="0"/>
      <w:divBdr>
        <w:top w:val="none" w:sz="0" w:space="0" w:color="auto"/>
        <w:left w:val="none" w:sz="0" w:space="0" w:color="auto"/>
        <w:bottom w:val="none" w:sz="0" w:space="0" w:color="auto"/>
        <w:right w:val="none" w:sz="0" w:space="0" w:color="auto"/>
      </w:divBdr>
    </w:div>
    <w:div w:id="805395555">
      <w:bodyDiv w:val="1"/>
      <w:marLeft w:val="0"/>
      <w:marRight w:val="0"/>
      <w:marTop w:val="0"/>
      <w:marBottom w:val="0"/>
      <w:divBdr>
        <w:top w:val="none" w:sz="0" w:space="0" w:color="auto"/>
        <w:left w:val="none" w:sz="0" w:space="0" w:color="auto"/>
        <w:bottom w:val="none" w:sz="0" w:space="0" w:color="auto"/>
        <w:right w:val="none" w:sz="0" w:space="0" w:color="auto"/>
      </w:divBdr>
    </w:div>
    <w:div w:id="827984281">
      <w:bodyDiv w:val="1"/>
      <w:marLeft w:val="0"/>
      <w:marRight w:val="0"/>
      <w:marTop w:val="0"/>
      <w:marBottom w:val="0"/>
      <w:divBdr>
        <w:top w:val="none" w:sz="0" w:space="0" w:color="auto"/>
        <w:left w:val="none" w:sz="0" w:space="0" w:color="auto"/>
        <w:bottom w:val="none" w:sz="0" w:space="0" w:color="auto"/>
        <w:right w:val="none" w:sz="0" w:space="0" w:color="auto"/>
      </w:divBdr>
    </w:div>
    <w:div w:id="840702582">
      <w:bodyDiv w:val="1"/>
      <w:marLeft w:val="0"/>
      <w:marRight w:val="0"/>
      <w:marTop w:val="0"/>
      <w:marBottom w:val="0"/>
      <w:divBdr>
        <w:top w:val="none" w:sz="0" w:space="0" w:color="auto"/>
        <w:left w:val="none" w:sz="0" w:space="0" w:color="auto"/>
        <w:bottom w:val="none" w:sz="0" w:space="0" w:color="auto"/>
        <w:right w:val="none" w:sz="0" w:space="0" w:color="auto"/>
      </w:divBdr>
      <w:divsChild>
        <w:div w:id="164128934">
          <w:marLeft w:val="446"/>
          <w:marRight w:val="0"/>
          <w:marTop w:val="200"/>
          <w:marBottom w:val="0"/>
          <w:divBdr>
            <w:top w:val="none" w:sz="0" w:space="0" w:color="auto"/>
            <w:left w:val="none" w:sz="0" w:space="0" w:color="auto"/>
            <w:bottom w:val="none" w:sz="0" w:space="0" w:color="auto"/>
            <w:right w:val="none" w:sz="0" w:space="0" w:color="auto"/>
          </w:divBdr>
        </w:div>
        <w:div w:id="298650430">
          <w:marLeft w:val="446"/>
          <w:marRight w:val="0"/>
          <w:marTop w:val="200"/>
          <w:marBottom w:val="0"/>
          <w:divBdr>
            <w:top w:val="none" w:sz="0" w:space="0" w:color="auto"/>
            <w:left w:val="none" w:sz="0" w:space="0" w:color="auto"/>
            <w:bottom w:val="none" w:sz="0" w:space="0" w:color="auto"/>
            <w:right w:val="none" w:sz="0" w:space="0" w:color="auto"/>
          </w:divBdr>
        </w:div>
        <w:div w:id="367879888">
          <w:marLeft w:val="446"/>
          <w:marRight w:val="0"/>
          <w:marTop w:val="200"/>
          <w:marBottom w:val="0"/>
          <w:divBdr>
            <w:top w:val="none" w:sz="0" w:space="0" w:color="auto"/>
            <w:left w:val="none" w:sz="0" w:space="0" w:color="auto"/>
            <w:bottom w:val="none" w:sz="0" w:space="0" w:color="auto"/>
            <w:right w:val="none" w:sz="0" w:space="0" w:color="auto"/>
          </w:divBdr>
        </w:div>
        <w:div w:id="769397768">
          <w:marLeft w:val="446"/>
          <w:marRight w:val="0"/>
          <w:marTop w:val="200"/>
          <w:marBottom w:val="0"/>
          <w:divBdr>
            <w:top w:val="none" w:sz="0" w:space="0" w:color="auto"/>
            <w:left w:val="none" w:sz="0" w:space="0" w:color="auto"/>
            <w:bottom w:val="none" w:sz="0" w:space="0" w:color="auto"/>
            <w:right w:val="none" w:sz="0" w:space="0" w:color="auto"/>
          </w:divBdr>
        </w:div>
        <w:div w:id="929896899">
          <w:marLeft w:val="446"/>
          <w:marRight w:val="0"/>
          <w:marTop w:val="200"/>
          <w:marBottom w:val="0"/>
          <w:divBdr>
            <w:top w:val="none" w:sz="0" w:space="0" w:color="auto"/>
            <w:left w:val="none" w:sz="0" w:space="0" w:color="auto"/>
            <w:bottom w:val="none" w:sz="0" w:space="0" w:color="auto"/>
            <w:right w:val="none" w:sz="0" w:space="0" w:color="auto"/>
          </w:divBdr>
        </w:div>
        <w:div w:id="1558980129">
          <w:marLeft w:val="446"/>
          <w:marRight w:val="0"/>
          <w:marTop w:val="200"/>
          <w:marBottom w:val="0"/>
          <w:divBdr>
            <w:top w:val="none" w:sz="0" w:space="0" w:color="auto"/>
            <w:left w:val="none" w:sz="0" w:space="0" w:color="auto"/>
            <w:bottom w:val="none" w:sz="0" w:space="0" w:color="auto"/>
            <w:right w:val="none" w:sz="0" w:space="0" w:color="auto"/>
          </w:divBdr>
        </w:div>
        <w:div w:id="1597667113">
          <w:marLeft w:val="446"/>
          <w:marRight w:val="0"/>
          <w:marTop w:val="200"/>
          <w:marBottom w:val="0"/>
          <w:divBdr>
            <w:top w:val="none" w:sz="0" w:space="0" w:color="auto"/>
            <w:left w:val="none" w:sz="0" w:space="0" w:color="auto"/>
            <w:bottom w:val="none" w:sz="0" w:space="0" w:color="auto"/>
            <w:right w:val="none" w:sz="0" w:space="0" w:color="auto"/>
          </w:divBdr>
        </w:div>
        <w:div w:id="1638949184">
          <w:marLeft w:val="446"/>
          <w:marRight w:val="0"/>
          <w:marTop w:val="200"/>
          <w:marBottom w:val="0"/>
          <w:divBdr>
            <w:top w:val="none" w:sz="0" w:space="0" w:color="auto"/>
            <w:left w:val="none" w:sz="0" w:space="0" w:color="auto"/>
            <w:bottom w:val="none" w:sz="0" w:space="0" w:color="auto"/>
            <w:right w:val="none" w:sz="0" w:space="0" w:color="auto"/>
          </w:divBdr>
        </w:div>
        <w:div w:id="1724794326">
          <w:marLeft w:val="446"/>
          <w:marRight w:val="0"/>
          <w:marTop w:val="200"/>
          <w:marBottom w:val="0"/>
          <w:divBdr>
            <w:top w:val="none" w:sz="0" w:space="0" w:color="auto"/>
            <w:left w:val="none" w:sz="0" w:space="0" w:color="auto"/>
            <w:bottom w:val="none" w:sz="0" w:space="0" w:color="auto"/>
            <w:right w:val="none" w:sz="0" w:space="0" w:color="auto"/>
          </w:divBdr>
        </w:div>
        <w:div w:id="1813331870">
          <w:marLeft w:val="446"/>
          <w:marRight w:val="0"/>
          <w:marTop w:val="200"/>
          <w:marBottom w:val="0"/>
          <w:divBdr>
            <w:top w:val="none" w:sz="0" w:space="0" w:color="auto"/>
            <w:left w:val="none" w:sz="0" w:space="0" w:color="auto"/>
            <w:bottom w:val="none" w:sz="0" w:space="0" w:color="auto"/>
            <w:right w:val="none" w:sz="0" w:space="0" w:color="auto"/>
          </w:divBdr>
        </w:div>
        <w:div w:id="2027513933">
          <w:marLeft w:val="446"/>
          <w:marRight w:val="0"/>
          <w:marTop w:val="200"/>
          <w:marBottom w:val="0"/>
          <w:divBdr>
            <w:top w:val="none" w:sz="0" w:space="0" w:color="auto"/>
            <w:left w:val="none" w:sz="0" w:space="0" w:color="auto"/>
            <w:bottom w:val="none" w:sz="0" w:space="0" w:color="auto"/>
            <w:right w:val="none" w:sz="0" w:space="0" w:color="auto"/>
          </w:divBdr>
        </w:div>
      </w:divsChild>
    </w:div>
    <w:div w:id="879325372">
      <w:bodyDiv w:val="1"/>
      <w:marLeft w:val="0"/>
      <w:marRight w:val="0"/>
      <w:marTop w:val="0"/>
      <w:marBottom w:val="0"/>
      <w:divBdr>
        <w:top w:val="none" w:sz="0" w:space="0" w:color="auto"/>
        <w:left w:val="none" w:sz="0" w:space="0" w:color="auto"/>
        <w:bottom w:val="none" w:sz="0" w:space="0" w:color="auto"/>
        <w:right w:val="none" w:sz="0" w:space="0" w:color="auto"/>
      </w:divBdr>
      <w:divsChild>
        <w:div w:id="1838838730">
          <w:marLeft w:val="547"/>
          <w:marRight w:val="0"/>
          <w:marTop w:val="0"/>
          <w:marBottom w:val="160"/>
          <w:divBdr>
            <w:top w:val="none" w:sz="0" w:space="0" w:color="auto"/>
            <w:left w:val="none" w:sz="0" w:space="0" w:color="auto"/>
            <w:bottom w:val="none" w:sz="0" w:space="0" w:color="auto"/>
            <w:right w:val="none" w:sz="0" w:space="0" w:color="auto"/>
          </w:divBdr>
        </w:div>
      </w:divsChild>
    </w:div>
    <w:div w:id="888687505">
      <w:bodyDiv w:val="1"/>
      <w:marLeft w:val="0"/>
      <w:marRight w:val="0"/>
      <w:marTop w:val="0"/>
      <w:marBottom w:val="0"/>
      <w:divBdr>
        <w:top w:val="none" w:sz="0" w:space="0" w:color="auto"/>
        <w:left w:val="none" w:sz="0" w:space="0" w:color="auto"/>
        <w:bottom w:val="none" w:sz="0" w:space="0" w:color="auto"/>
        <w:right w:val="none" w:sz="0" w:space="0" w:color="auto"/>
      </w:divBdr>
    </w:div>
    <w:div w:id="995039042">
      <w:bodyDiv w:val="1"/>
      <w:marLeft w:val="0"/>
      <w:marRight w:val="0"/>
      <w:marTop w:val="0"/>
      <w:marBottom w:val="0"/>
      <w:divBdr>
        <w:top w:val="none" w:sz="0" w:space="0" w:color="auto"/>
        <w:left w:val="none" w:sz="0" w:space="0" w:color="auto"/>
        <w:bottom w:val="none" w:sz="0" w:space="0" w:color="auto"/>
        <w:right w:val="none" w:sz="0" w:space="0" w:color="auto"/>
      </w:divBdr>
    </w:div>
    <w:div w:id="1031300850">
      <w:bodyDiv w:val="1"/>
      <w:marLeft w:val="0"/>
      <w:marRight w:val="0"/>
      <w:marTop w:val="0"/>
      <w:marBottom w:val="0"/>
      <w:divBdr>
        <w:top w:val="none" w:sz="0" w:space="0" w:color="auto"/>
        <w:left w:val="none" w:sz="0" w:space="0" w:color="auto"/>
        <w:bottom w:val="none" w:sz="0" w:space="0" w:color="auto"/>
        <w:right w:val="none" w:sz="0" w:space="0" w:color="auto"/>
      </w:divBdr>
    </w:div>
    <w:div w:id="1066294319">
      <w:bodyDiv w:val="1"/>
      <w:marLeft w:val="0"/>
      <w:marRight w:val="0"/>
      <w:marTop w:val="0"/>
      <w:marBottom w:val="0"/>
      <w:divBdr>
        <w:top w:val="none" w:sz="0" w:space="0" w:color="auto"/>
        <w:left w:val="none" w:sz="0" w:space="0" w:color="auto"/>
        <w:bottom w:val="none" w:sz="0" w:space="0" w:color="auto"/>
        <w:right w:val="none" w:sz="0" w:space="0" w:color="auto"/>
      </w:divBdr>
      <w:divsChild>
        <w:div w:id="1212379976">
          <w:marLeft w:val="547"/>
          <w:marRight w:val="0"/>
          <w:marTop w:val="0"/>
          <w:marBottom w:val="0"/>
          <w:divBdr>
            <w:top w:val="none" w:sz="0" w:space="0" w:color="auto"/>
            <w:left w:val="none" w:sz="0" w:space="0" w:color="auto"/>
            <w:bottom w:val="none" w:sz="0" w:space="0" w:color="auto"/>
            <w:right w:val="none" w:sz="0" w:space="0" w:color="auto"/>
          </w:divBdr>
        </w:div>
      </w:divsChild>
    </w:div>
    <w:div w:id="1070226231">
      <w:bodyDiv w:val="1"/>
      <w:marLeft w:val="0"/>
      <w:marRight w:val="0"/>
      <w:marTop w:val="0"/>
      <w:marBottom w:val="0"/>
      <w:divBdr>
        <w:top w:val="none" w:sz="0" w:space="0" w:color="auto"/>
        <w:left w:val="none" w:sz="0" w:space="0" w:color="auto"/>
        <w:bottom w:val="none" w:sz="0" w:space="0" w:color="auto"/>
        <w:right w:val="none" w:sz="0" w:space="0" w:color="auto"/>
      </w:divBdr>
    </w:div>
    <w:div w:id="1077284912">
      <w:bodyDiv w:val="1"/>
      <w:marLeft w:val="0"/>
      <w:marRight w:val="0"/>
      <w:marTop w:val="0"/>
      <w:marBottom w:val="0"/>
      <w:divBdr>
        <w:top w:val="none" w:sz="0" w:space="0" w:color="auto"/>
        <w:left w:val="none" w:sz="0" w:space="0" w:color="auto"/>
        <w:bottom w:val="none" w:sz="0" w:space="0" w:color="auto"/>
        <w:right w:val="none" w:sz="0" w:space="0" w:color="auto"/>
      </w:divBdr>
      <w:divsChild>
        <w:div w:id="267349568">
          <w:marLeft w:val="446"/>
          <w:marRight w:val="0"/>
          <w:marTop w:val="200"/>
          <w:marBottom w:val="0"/>
          <w:divBdr>
            <w:top w:val="none" w:sz="0" w:space="0" w:color="auto"/>
            <w:left w:val="none" w:sz="0" w:space="0" w:color="auto"/>
            <w:bottom w:val="none" w:sz="0" w:space="0" w:color="auto"/>
            <w:right w:val="none" w:sz="0" w:space="0" w:color="auto"/>
          </w:divBdr>
        </w:div>
      </w:divsChild>
    </w:div>
    <w:div w:id="1127550204">
      <w:bodyDiv w:val="1"/>
      <w:marLeft w:val="0"/>
      <w:marRight w:val="0"/>
      <w:marTop w:val="0"/>
      <w:marBottom w:val="0"/>
      <w:divBdr>
        <w:top w:val="none" w:sz="0" w:space="0" w:color="auto"/>
        <w:left w:val="none" w:sz="0" w:space="0" w:color="auto"/>
        <w:bottom w:val="none" w:sz="0" w:space="0" w:color="auto"/>
        <w:right w:val="none" w:sz="0" w:space="0" w:color="auto"/>
      </w:divBdr>
    </w:div>
    <w:div w:id="1141580406">
      <w:bodyDiv w:val="1"/>
      <w:marLeft w:val="0"/>
      <w:marRight w:val="0"/>
      <w:marTop w:val="0"/>
      <w:marBottom w:val="0"/>
      <w:divBdr>
        <w:top w:val="none" w:sz="0" w:space="0" w:color="auto"/>
        <w:left w:val="none" w:sz="0" w:space="0" w:color="auto"/>
        <w:bottom w:val="none" w:sz="0" w:space="0" w:color="auto"/>
        <w:right w:val="none" w:sz="0" w:space="0" w:color="auto"/>
      </w:divBdr>
    </w:div>
    <w:div w:id="1180311144">
      <w:bodyDiv w:val="1"/>
      <w:marLeft w:val="0"/>
      <w:marRight w:val="0"/>
      <w:marTop w:val="0"/>
      <w:marBottom w:val="0"/>
      <w:divBdr>
        <w:top w:val="none" w:sz="0" w:space="0" w:color="auto"/>
        <w:left w:val="none" w:sz="0" w:space="0" w:color="auto"/>
        <w:bottom w:val="none" w:sz="0" w:space="0" w:color="auto"/>
        <w:right w:val="none" w:sz="0" w:space="0" w:color="auto"/>
      </w:divBdr>
    </w:div>
    <w:div w:id="1244685839">
      <w:bodyDiv w:val="1"/>
      <w:marLeft w:val="0"/>
      <w:marRight w:val="0"/>
      <w:marTop w:val="0"/>
      <w:marBottom w:val="0"/>
      <w:divBdr>
        <w:top w:val="none" w:sz="0" w:space="0" w:color="auto"/>
        <w:left w:val="none" w:sz="0" w:space="0" w:color="auto"/>
        <w:bottom w:val="none" w:sz="0" w:space="0" w:color="auto"/>
        <w:right w:val="none" w:sz="0" w:space="0" w:color="auto"/>
      </w:divBdr>
    </w:div>
    <w:div w:id="1265843583">
      <w:bodyDiv w:val="1"/>
      <w:marLeft w:val="0"/>
      <w:marRight w:val="0"/>
      <w:marTop w:val="0"/>
      <w:marBottom w:val="0"/>
      <w:divBdr>
        <w:top w:val="none" w:sz="0" w:space="0" w:color="auto"/>
        <w:left w:val="none" w:sz="0" w:space="0" w:color="auto"/>
        <w:bottom w:val="none" w:sz="0" w:space="0" w:color="auto"/>
        <w:right w:val="none" w:sz="0" w:space="0" w:color="auto"/>
      </w:divBdr>
    </w:div>
    <w:div w:id="1273249305">
      <w:bodyDiv w:val="1"/>
      <w:marLeft w:val="0"/>
      <w:marRight w:val="0"/>
      <w:marTop w:val="0"/>
      <w:marBottom w:val="0"/>
      <w:divBdr>
        <w:top w:val="none" w:sz="0" w:space="0" w:color="auto"/>
        <w:left w:val="none" w:sz="0" w:space="0" w:color="auto"/>
        <w:bottom w:val="none" w:sz="0" w:space="0" w:color="auto"/>
        <w:right w:val="none" w:sz="0" w:space="0" w:color="auto"/>
      </w:divBdr>
    </w:div>
    <w:div w:id="1359744152">
      <w:bodyDiv w:val="1"/>
      <w:marLeft w:val="0"/>
      <w:marRight w:val="0"/>
      <w:marTop w:val="0"/>
      <w:marBottom w:val="0"/>
      <w:divBdr>
        <w:top w:val="none" w:sz="0" w:space="0" w:color="auto"/>
        <w:left w:val="none" w:sz="0" w:space="0" w:color="auto"/>
        <w:bottom w:val="none" w:sz="0" w:space="0" w:color="auto"/>
        <w:right w:val="none" w:sz="0" w:space="0" w:color="auto"/>
      </w:divBdr>
    </w:div>
    <w:div w:id="1383476454">
      <w:bodyDiv w:val="1"/>
      <w:marLeft w:val="0"/>
      <w:marRight w:val="0"/>
      <w:marTop w:val="0"/>
      <w:marBottom w:val="0"/>
      <w:divBdr>
        <w:top w:val="none" w:sz="0" w:space="0" w:color="auto"/>
        <w:left w:val="none" w:sz="0" w:space="0" w:color="auto"/>
        <w:bottom w:val="none" w:sz="0" w:space="0" w:color="auto"/>
        <w:right w:val="none" w:sz="0" w:space="0" w:color="auto"/>
      </w:divBdr>
    </w:div>
    <w:div w:id="1384718710">
      <w:bodyDiv w:val="1"/>
      <w:marLeft w:val="0"/>
      <w:marRight w:val="0"/>
      <w:marTop w:val="0"/>
      <w:marBottom w:val="0"/>
      <w:divBdr>
        <w:top w:val="none" w:sz="0" w:space="0" w:color="auto"/>
        <w:left w:val="none" w:sz="0" w:space="0" w:color="auto"/>
        <w:bottom w:val="none" w:sz="0" w:space="0" w:color="auto"/>
        <w:right w:val="none" w:sz="0" w:space="0" w:color="auto"/>
      </w:divBdr>
    </w:div>
    <w:div w:id="1505583808">
      <w:bodyDiv w:val="1"/>
      <w:marLeft w:val="0"/>
      <w:marRight w:val="0"/>
      <w:marTop w:val="0"/>
      <w:marBottom w:val="0"/>
      <w:divBdr>
        <w:top w:val="none" w:sz="0" w:space="0" w:color="auto"/>
        <w:left w:val="none" w:sz="0" w:space="0" w:color="auto"/>
        <w:bottom w:val="none" w:sz="0" w:space="0" w:color="auto"/>
        <w:right w:val="none" w:sz="0" w:space="0" w:color="auto"/>
      </w:divBdr>
    </w:div>
    <w:div w:id="1537738330">
      <w:bodyDiv w:val="1"/>
      <w:marLeft w:val="0"/>
      <w:marRight w:val="0"/>
      <w:marTop w:val="0"/>
      <w:marBottom w:val="0"/>
      <w:divBdr>
        <w:top w:val="none" w:sz="0" w:space="0" w:color="auto"/>
        <w:left w:val="none" w:sz="0" w:space="0" w:color="auto"/>
        <w:bottom w:val="none" w:sz="0" w:space="0" w:color="auto"/>
        <w:right w:val="none" w:sz="0" w:space="0" w:color="auto"/>
      </w:divBdr>
    </w:div>
    <w:div w:id="1562668178">
      <w:bodyDiv w:val="1"/>
      <w:marLeft w:val="0"/>
      <w:marRight w:val="0"/>
      <w:marTop w:val="0"/>
      <w:marBottom w:val="0"/>
      <w:divBdr>
        <w:top w:val="none" w:sz="0" w:space="0" w:color="auto"/>
        <w:left w:val="none" w:sz="0" w:space="0" w:color="auto"/>
        <w:bottom w:val="none" w:sz="0" w:space="0" w:color="auto"/>
        <w:right w:val="none" w:sz="0" w:space="0" w:color="auto"/>
      </w:divBdr>
    </w:div>
    <w:div w:id="1580018469">
      <w:bodyDiv w:val="1"/>
      <w:marLeft w:val="0"/>
      <w:marRight w:val="0"/>
      <w:marTop w:val="0"/>
      <w:marBottom w:val="0"/>
      <w:divBdr>
        <w:top w:val="none" w:sz="0" w:space="0" w:color="auto"/>
        <w:left w:val="none" w:sz="0" w:space="0" w:color="auto"/>
        <w:bottom w:val="none" w:sz="0" w:space="0" w:color="auto"/>
        <w:right w:val="none" w:sz="0" w:space="0" w:color="auto"/>
      </w:divBdr>
    </w:div>
    <w:div w:id="1638955341">
      <w:bodyDiv w:val="1"/>
      <w:marLeft w:val="0"/>
      <w:marRight w:val="0"/>
      <w:marTop w:val="0"/>
      <w:marBottom w:val="0"/>
      <w:divBdr>
        <w:top w:val="none" w:sz="0" w:space="0" w:color="auto"/>
        <w:left w:val="none" w:sz="0" w:space="0" w:color="auto"/>
        <w:bottom w:val="none" w:sz="0" w:space="0" w:color="auto"/>
        <w:right w:val="none" w:sz="0" w:space="0" w:color="auto"/>
      </w:divBdr>
    </w:div>
    <w:div w:id="1684474682">
      <w:bodyDiv w:val="1"/>
      <w:marLeft w:val="0"/>
      <w:marRight w:val="0"/>
      <w:marTop w:val="0"/>
      <w:marBottom w:val="0"/>
      <w:divBdr>
        <w:top w:val="none" w:sz="0" w:space="0" w:color="auto"/>
        <w:left w:val="none" w:sz="0" w:space="0" w:color="auto"/>
        <w:bottom w:val="none" w:sz="0" w:space="0" w:color="auto"/>
        <w:right w:val="none" w:sz="0" w:space="0" w:color="auto"/>
      </w:divBdr>
    </w:div>
    <w:div w:id="1699743308">
      <w:bodyDiv w:val="1"/>
      <w:marLeft w:val="0"/>
      <w:marRight w:val="0"/>
      <w:marTop w:val="0"/>
      <w:marBottom w:val="0"/>
      <w:divBdr>
        <w:top w:val="none" w:sz="0" w:space="0" w:color="auto"/>
        <w:left w:val="none" w:sz="0" w:space="0" w:color="auto"/>
        <w:bottom w:val="none" w:sz="0" w:space="0" w:color="auto"/>
        <w:right w:val="none" w:sz="0" w:space="0" w:color="auto"/>
      </w:divBdr>
    </w:div>
    <w:div w:id="1764566168">
      <w:bodyDiv w:val="1"/>
      <w:marLeft w:val="0"/>
      <w:marRight w:val="0"/>
      <w:marTop w:val="0"/>
      <w:marBottom w:val="0"/>
      <w:divBdr>
        <w:top w:val="none" w:sz="0" w:space="0" w:color="auto"/>
        <w:left w:val="none" w:sz="0" w:space="0" w:color="auto"/>
        <w:bottom w:val="none" w:sz="0" w:space="0" w:color="auto"/>
        <w:right w:val="none" w:sz="0" w:space="0" w:color="auto"/>
      </w:divBdr>
    </w:div>
    <w:div w:id="1787116753">
      <w:bodyDiv w:val="1"/>
      <w:marLeft w:val="0"/>
      <w:marRight w:val="0"/>
      <w:marTop w:val="0"/>
      <w:marBottom w:val="0"/>
      <w:divBdr>
        <w:top w:val="none" w:sz="0" w:space="0" w:color="auto"/>
        <w:left w:val="none" w:sz="0" w:space="0" w:color="auto"/>
        <w:bottom w:val="none" w:sz="0" w:space="0" w:color="auto"/>
        <w:right w:val="none" w:sz="0" w:space="0" w:color="auto"/>
      </w:divBdr>
    </w:div>
    <w:div w:id="1797723143">
      <w:bodyDiv w:val="1"/>
      <w:marLeft w:val="0"/>
      <w:marRight w:val="0"/>
      <w:marTop w:val="0"/>
      <w:marBottom w:val="0"/>
      <w:divBdr>
        <w:top w:val="none" w:sz="0" w:space="0" w:color="auto"/>
        <w:left w:val="none" w:sz="0" w:space="0" w:color="auto"/>
        <w:bottom w:val="none" w:sz="0" w:space="0" w:color="auto"/>
        <w:right w:val="none" w:sz="0" w:space="0" w:color="auto"/>
      </w:divBdr>
    </w:div>
    <w:div w:id="1798722778">
      <w:bodyDiv w:val="1"/>
      <w:marLeft w:val="0"/>
      <w:marRight w:val="0"/>
      <w:marTop w:val="0"/>
      <w:marBottom w:val="0"/>
      <w:divBdr>
        <w:top w:val="none" w:sz="0" w:space="0" w:color="auto"/>
        <w:left w:val="none" w:sz="0" w:space="0" w:color="auto"/>
        <w:bottom w:val="none" w:sz="0" w:space="0" w:color="auto"/>
        <w:right w:val="none" w:sz="0" w:space="0" w:color="auto"/>
      </w:divBdr>
    </w:div>
    <w:div w:id="1835533100">
      <w:bodyDiv w:val="1"/>
      <w:marLeft w:val="0"/>
      <w:marRight w:val="0"/>
      <w:marTop w:val="0"/>
      <w:marBottom w:val="0"/>
      <w:divBdr>
        <w:top w:val="none" w:sz="0" w:space="0" w:color="auto"/>
        <w:left w:val="none" w:sz="0" w:space="0" w:color="auto"/>
        <w:bottom w:val="none" w:sz="0" w:space="0" w:color="auto"/>
        <w:right w:val="none" w:sz="0" w:space="0" w:color="auto"/>
      </w:divBdr>
    </w:div>
    <w:div w:id="1854689767">
      <w:bodyDiv w:val="1"/>
      <w:marLeft w:val="0"/>
      <w:marRight w:val="0"/>
      <w:marTop w:val="0"/>
      <w:marBottom w:val="0"/>
      <w:divBdr>
        <w:top w:val="none" w:sz="0" w:space="0" w:color="auto"/>
        <w:left w:val="none" w:sz="0" w:space="0" w:color="auto"/>
        <w:bottom w:val="none" w:sz="0" w:space="0" w:color="auto"/>
        <w:right w:val="none" w:sz="0" w:space="0" w:color="auto"/>
      </w:divBdr>
    </w:div>
    <w:div w:id="2043628511">
      <w:bodyDiv w:val="1"/>
      <w:marLeft w:val="0"/>
      <w:marRight w:val="0"/>
      <w:marTop w:val="0"/>
      <w:marBottom w:val="0"/>
      <w:divBdr>
        <w:top w:val="none" w:sz="0" w:space="0" w:color="auto"/>
        <w:left w:val="none" w:sz="0" w:space="0" w:color="auto"/>
        <w:bottom w:val="none" w:sz="0" w:space="0" w:color="auto"/>
        <w:right w:val="none" w:sz="0" w:space="0" w:color="auto"/>
      </w:divBdr>
    </w:div>
    <w:div w:id="2045476155">
      <w:bodyDiv w:val="1"/>
      <w:marLeft w:val="0"/>
      <w:marRight w:val="0"/>
      <w:marTop w:val="0"/>
      <w:marBottom w:val="0"/>
      <w:divBdr>
        <w:top w:val="none" w:sz="0" w:space="0" w:color="auto"/>
        <w:left w:val="none" w:sz="0" w:space="0" w:color="auto"/>
        <w:bottom w:val="none" w:sz="0" w:space="0" w:color="auto"/>
        <w:right w:val="none" w:sz="0" w:space="0" w:color="auto"/>
      </w:divBdr>
      <w:divsChild>
        <w:div w:id="1675184591">
          <w:marLeft w:val="274"/>
          <w:marRight w:val="0"/>
          <w:marTop w:val="0"/>
          <w:marBottom w:val="0"/>
          <w:divBdr>
            <w:top w:val="none" w:sz="0" w:space="0" w:color="auto"/>
            <w:left w:val="none" w:sz="0" w:space="0" w:color="auto"/>
            <w:bottom w:val="none" w:sz="0" w:space="0" w:color="auto"/>
            <w:right w:val="none" w:sz="0" w:space="0" w:color="auto"/>
          </w:divBdr>
        </w:div>
        <w:div w:id="1785878908">
          <w:marLeft w:val="274"/>
          <w:marRight w:val="0"/>
          <w:marTop w:val="0"/>
          <w:marBottom w:val="0"/>
          <w:divBdr>
            <w:top w:val="none" w:sz="0" w:space="0" w:color="auto"/>
            <w:left w:val="none" w:sz="0" w:space="0" w:color="auto"/>
            <w:bottom w:val="none" w:sz="0" w:space="0" w:color="auto"/>
            <w:right w:val="none" w:sz="0" w:space="0" w:color="auto"/>
          </w:divBdr>
        </w:div>
        <w:div w:id="1989166065">
          <w:marLeft w:val="274"/>
          <w:marRight w:val="0"/>
          <w:marTop w:val="0"/>
          <w:marBottom w:val="0"/>
          <w:divBdr>
            <w:top w:val="none" w:sz="0" w:space="0" w:color="auto"/>
            <w:left w:val="none" w:sz="0" w:space="0" w:color="auto"/>
            <w:bottom w:val="none" w:sz="0" w:space="0" w:color="auto"/>
            <w:right w:val="none" w:sz="0" w:space="0" w:color="auto"/>
          </w:divBdr>
        </w:div>
        <w:div w:id="566647110">
          <w:marLeft w:val="274"/>
          <w:marRight w:val="0"/>
          <w:marTop w:val="0"/>
          <w:marBottom w:val="0"/>
          <w:divBdr>
            <w:top w:val="none" w:sz="0" w:space="0" w:color="auto"/>
            <w:left w:val="none" w:sz="0" w:space="0" w:color="auto"/>
            <w:bottom w:val="none" w:sz="0" w:space="0" w:color="auto"/>
            <w:right w:val="none" w:sz="0" w:space="0" w:color="auto"/>
          </w:divBdr>
        </w:div>
      </w:divsChild>
    </w:div>
    <w:div w:id="2059891504">
      <w:bodyDiv w:val="1"/>
      <w:marLeft w:val="0"/>
      <w:marRight w:val="0"/>
      <w:marTop w:val="0"/>
      <w:marBottom w:val="0"/>
      <w:divBdr>
        <w:top w:val="none" w:sz="0" w:space="0" w:color="auto"/>
        <w:left w:val="none" w:sz="0" w:space="0" w:color="auto"/>
        <w:bottom w:val="none" w:sz="0" w:space="0" w:color="auto"/>
        <w:right w:val="none" w:sz="0" w:space="0" w:color="auto"/>
      </w:divBdr>
    </w:div>
    <w:div w:id="2083291113">
      <w:bodyDiv w:val="1"/>
      <w:marLeft w:val="0"/>
      <w:marRight w:val="0"/>
      <w:marTop w:val="0"/>
      <w:marBottom w:val="0"/>
      <w:divBdr>
        <w:top w:val="none" w:sz="0" w:space="0" w:color="auto"/>
        <w:left w:val="none" w:sz="0" w:space="0" w:color="auto"/>
        <w:bottom w:val="none" w:sz="0" w:space="0" w:color="auto"/>
        <w:right w:val="none" w:sz="0" w:space="0" w:color="auto"/>
      </w:divBdr>
    </w:div>
    <w:div w:id="2136213337">
      <w:bodyDiv w:val="1"/>
      <w:marLeft w:val="0"/>
      <w:marRight w:val="0"/>
      <w:marTop w:val="0"/>
      <w:marBottom w:val="0"/>
      <w:divBdr>
        <w:top w:val="none" w:sz="0" w:space="0" w:color="auto"/>
        <w:left w:val="none" w:sz="0" w:space="0" w:color="auto"/>
        <w:bottom w:val="none" w:sz="0" w:space="0" w:color="auto"/>
        <w:right w:val="none" w:sz="0" w:space="0" w:color="auto"/>
      </w:divBdr>
      <w:divsChild>
        <w:div w:id="1028605714">
          <w:marLeft w:val="446"/>
          <w:marRight w:val="0"/>
          <w:marTop w:val="0"/>
          <w:marBottom w:val="160"/>
          <w:divBdr>
            <w:top w:val="none" w:sz="0" w:space="0" w:color="auto"/>
            <w:left w:val="none" w:sz="0" w:space="0" w:color="auto"/>
            <w:bottom w:val="none" w:sz="0" w:space="0" w:color="auto"/>
            <w:right w:val="none" w:sz="0" w:space="0" w:color="auto"/>
          </w:divBdr>
        </w:div>
        <w:div w:id="1229464967">
          <w:marLeft w:val="446"/>
          <w:marRight w:val="0"/>
          <w:marTop w:val="0"/>
          <w:marBottom w:val="160"/>
          <w:divBdr>
            <w:top w:val="none" w:sz="0" w:space="0" w:color="auto"/>
            <w:left w:val="none" w:sz="0" w:space="0" w:color="auto"/>
            <w:bottom w:val="none" w:sz="0" w:space="0" w:color="auto"/>
            <w:right w:val="none" w:sz="0" w:space="0" w:color="auto"/>
          </w:divBdr>
        </w:div>
        <w:div w:id="784425950">
          <w:marLeft w:val="446"/>
          <w:marRight w:val="0"/>
          <w:marTop w:val="0"/>
          <w:marBottom w:val="160"/>
          <w:divBdr>
            <w:top w:val="none" w:sz="0" w:space="0" w:color="auto"/>
            <w:left w:val="none" w:sz="0" w:space="0" w:color="auto"/>
            <w:bottom w:val="none" w:sz="0" w:space="0" w:color="auto"/>
            <w:right w:val="none" w:sz="0" w:space="0" w:color="auto"/>
          </w:divBdr>
        </w:div>
        <w:div w:id="759987452">
          <w:marLeft w:val="446"/>
          <w:marRight w:val="0"/>
          <w:marTop w:val="0"/>
          <w:marBottom w:val="160"/>
          <w:divBdr>
            <w:top w:val="none" w:sz="0" w:space="0" w:color="auto"/>
            <w:left w:val="none" w:sz="0" w:space="0" w:color="auto"/>
            <w:bottom w:val="none" w:sz="0" w:space="0" w:color="auto"/>
            <w:right w:val="none" w:sz="0" w:space="0" w:color="auto"/>
          </w:divBdr>
        </w:div>
        <w:div w:id="1099788376">
          <w:marLeft w:val="446"/>
          <w:marRight w:val="0"/>
          <w:marTop w:val="0"/>
          <w:marBottom w:val="160"/>
          <w:divBdr>
            <w:top w:val="none" w:sz="0" w:space="0" w:color="auto"/>
            <w:left w:val="none" w:sz="0" w:space="0" w:color="auto"/>
            <w:bottom w:val="none" w:sz="0" w:space="0" w:color="auto"/>
            <w:right w:val="none" w:sz="0" w:space="0" w:color="auto"/>
          </w:divBdr>
        </w:div>
        <w:div w:id="560596623">
          <w:marLeft w:val="446"/>
          <w:marRight w:val="0"/>
          <w:marTop w:val="0"/>
          <w:marBottom w:val="160"/>
          <w:divBdr>
            <w:top w:val="none" w:sz="0" w:space="0" w:color="auto"/>
            <w:left w:val="none" w:sz="0" w:space="0" w:color="auto"/>
            <w:bottom w:val="none" w:sz="0" w:space="0" w:color="auto"/>
            <w:right w:val="none" w:sz="0" w:space="0" w:color="auto"/>
          </w:divBdr>
        </w:div>
        <w:div w:id="1769428491">
          <w:marLeft w:val="446"/>
          <w:marRight w:val="0"/>
          <w:marTop w:val="0"/>
          <w:marBottom w:val="1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F6673513213E47851DA09FACF84433" ma:contentTypeVersion="14" ma:contentTypeDescription="Create a new document." ma:contentTypeScope="" ma:versionID="87bc0b4961ed6746cf7de3d57542bc6a">
  <xsd:schema xmlns:xsd="http://www.w3.org/2001/XMLSchema" xmlns:xs="http://www.w3.org/2001/XMLSchema" xmlns:p="http://schemas.microsoft.com/office/2006/metadata/properties" xmlns:ns3="9602c977-acf6-48c5-b880-35b91e2e04d9" xmlns:ns4="db4257c5-c1bb-4f42-817a-c5ed313d6230" targetNamespace="http://schemas.microsoft.com/office/2006/metadata/properties" ma:root="true" ma:fieldsID="335003a90ddfcb8b6697407dc2ada302" ns3:_="" ns4:_="">
    <xsd:import namespace="9602c977-acf6-48c5-b880-35b91e2e04d9"/>
    <xsd:import namespace="db4257c5-c1bb-4f42-817a-c5ed313d623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_activity" minOccurs="0"/>
                <xsd:element ref="ns4:MediaLengthInSeconds"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02c977-acf6-48c5-b880-35b91e2e04d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b4257c5-c1bb-4f42-817a-c5ed313d623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b4257c5-c1bb-4f42-817a-c5ed313d6230"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37C052-01AD-4173-BC9B-F7AE47BCC0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02c977-acf6-48c5-b880-35b91e2e04d9"/>
    <ds:schemaRef ds:uri="db4257c5-c1bb-4f42-817a-c5ed313d62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E11301-6CB9-41EB-B9A4-94C85EC44A52}">
  <ds:schemaRefs>
    <ds:schemaRef ds:uri="http://schemas.microsoft.com/sharepoint/v3/contenttype/forms"/>
  </ds:schemaRefs>
</ds:datastoreItem>
</file>

<file path=customXml/itemProps3.xml><?xml version="1.0" encoding="utf-8"?>
<ds:datastoreItem xmlns:ds="http://schemas.openxmlformats.org/officeDocument/2006/customXml" ds:itemID="{A10AF354-975C-4BEE-A2E7-7AA6302FAD51}">
  <ds:schemaRefs>
    <ds:schemaRef ds:uri="http://schemas.microsoft.com/office/2006/metadata/properties"/>
    <ds:schemaRef ds:uri="http://schemas.microsoft.com/office/infopath/2007/PartnerControls"/>
    <ds:schemaRef ds:uri="db4257c5-c1bb-4f42-817a-c5ed313d6230"/>
  </ds:schemaRefs>
</ds:datastoreItem>
</file>

<file path=customXml/itemProps4.xml><?xml version="1.0" encoding="utf-8"?>
<ds:datastoreItem xmlns:ds="http://schemas.openxmlformats.org/officeDocument/2006/customXml" ds:itemID="{BA7EF442-25E3-4DAB-9461-DA217C2046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31</Words>
  <Characters>531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que Hartwig</dc:creator>
  <cp:keywords/>
  <cp:lastModifiedBy>Cath Lewis</cp:lastModifiedBy>
  <cp:revision>2</cp:revision>
  <cp:lastPrinted>2023-01-30T15:08:00Z</cp:lastPrinted>
  <dcterms:created xsi:type="dcterms:W3CDTF">2023-11-30T11:40:00Z</dcterms:created>
  <dcterms:modified xsi:type="dcterms:W3CDTF">2023-11-30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F6673513213E47851DA09FACF84433</vt:lpwstr>
  </property>
  <property fmtid="{D5CDD505-2E9C-101B-9397-08002B2CF9AE}" pid="3" name="MediaServiceImageTags">
    <vt:lpwstr/>
  </property>
</Properties>
</file>